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714F8" w14:textId="078533F3" w:rsidR="003C08C4" w:rsidRDefault="003C08C4" w:rsidP="003C08C4">
      <w:pPr>
        <w:rPr>
          <w:b/>
          <w:bCs/>
        </w:rPr>
      </w:pPr>
      <w:bookmarkStart w:id="0" w:name="_Hlk225879022"/>
      <w:bookmarkEnd w:id="0"/>
      <w:r w:rsidRPr="004D2475">
        <w:t>CLINICS-D-25-01077</w:t>
      </w:r>
      <w:r>
        <w:t>_</w:t>
      </w:r>
      <w:r>
        <w:t>Supplementary Material</w:t>
      </w:r>
    </w:p>
    <w:p w14:paraId="5D25A674" w14:textId="77777777" w:rsidR="003C08C4" w:rsidRDefault="003C08C4" w:rsidP="003C08C4">
      <w:pPr>
        <w:rPr>
          <w:b/>
          <w:bCs/>
        </w:rPr>
      </w:pPr>
    </w:p>
    <w:p w14:paraId="3976B307" w14:textId="0FAC397A" w:rsidR="003C08C4" w:rsidRPr="004D2475" w:rsidRDefault="003C08C4" w:rsidP="003C08C4">
      <w:r w:rsidRPr="005E0567">
        <w:rPr>
          <w:b/>
          <w:bCs/>
        </w:rPr>
        <w:t>Additional Table S1</w:t>
      </w:r>
      <w:r w:rsidRPr="005E0567">
        <w:t xml:space="preserve"> Th</w:t>
      </w:r>
      <w:bookmarkStart w:id="1" w:name="OLE_LINK10"/>
      <w:r w:rsidRPr="005E0567">
        <w:t>e mea</w:t>
      </w:r>
      <w:r w:rsidRPr="004D2475">
        <w:t>ning of ICD-9</w:t>
      </w:r>
      <w:bookmarkEnd w:id="1"/>
      <w:r w:rsidRPr="004D2475">
        <w:t xml:space="preserve"> and ICD-10 codes for disease.</w:t>
      </w: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1980"/>
        <w:gridCol w:w="1843"/>
        <w:gridCol w:w="7371"/>
      </w:tblGrid>
      <w:tr w:rsidR="003C08C4" w:rsidRPr="004D2475" w14:paraId="0F49F362" w14:textId="77777777" w:rsidTr="00AF3BE4">
        <w:tc>
          <w:tcPr>
            <w:tcW w:w="1980" w:type="dxa"/>
            <w:vAlign w:val="bottom"/>
          </w:tcPr>
          <w:p w14:paraId="19BEEF2F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Variables</w:t>
            </w:r>
          </w:p>
        </w:tc>
        <w:tc>
          <w:tcPr>
            <w:tcW w:w="1843" w:type="dxa"/>
            <w:vAlign w:val="bottom"/>
          </w:tcPr>
          <w:p w14:paraId="4CEA972B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Diagnostic code (</w:t>
            </w:r>
            <w:proofErr w:type="spellStart"/>
            <w:r w:rsidRPr="004D2475">
              <w:rPr>
                <w:b/>
                <w:bCs/>
              </w:rPr>
              <w:t>icdCode</w:t>
            </w:r>
            <w:proofErr w:type="spellEnd"/>
            <w:r w:rsidRPr="004D2475">
              <w:rPr>
                <w:b/>
                <w:bCs/>
              </w:rPr>
              <w:t>)</w:t>
            </w:r>
          </w:p>
        </w:tc>
        <w:tc>
          <w:tcPr>
            <w:tcW w:w="7371" w:type="dxa"/>
            <w:vAlign w:val="bottom"/>
          </w:tcPr>
          <w:p w14:paraId="5EB63632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Meaning of diagnostic code</w:t>
            </w:r>
          </w:p>
        </w:tc>
      </w:tr>
      <w:tr w:rsidR="003C08C4" w:rsidRPr="004D2475" w14:paraId="4E531AAC" w14:textId="77777777" w:rsidTr="00AF3BE4">
        <w:tc>
          <w:tcPr>
            <w:tcW w:w="1980" w:type="dxa"/>
            <w:vMerge w:val="restart"/>
            <w:vAlign w:val="center"/>
          </w:tcPr>
          <w:p w14:paraId="230ABA90" w14:textId="77777777" w:rsidR="003C08C4" w:rsidRPr="004D2475" w:rsidRDefault="003C08C4" w:rsidP="00AF3BE4">
            <w:pPr>
              <w:jc w:val="left"/>
              <w:rPr>
                <w:rFonts w:eastAsia="DengXian"/>
                <w:lang w:bidi="ar"/>
              </w:rPr>
            </w:pPr>
            <w:r w:rsidRPr="004D2475">
              <w:rPr>
                <w:rFonts w:eastAsia="DengXian"/>
                <w:lang w:bidi="ar"/>
              </w:rPr>
              <w:t>Hypertensive heart disease with heart failure</w:t>
            </w:r>
          </w:p>
        </w:tc>
        <w:tc>
          <w:tcPr>
            <w:tcW w:w="1843" w:type="dxa"/>
          </w:tcPr>
          <w:p w14:paraId="6DA3F67C" w14:textId="77777777" w:rsidR="003C08C4" w:rsidRPr="004D2475" w:rsidRDefault="003C08C4" w:rsidP="00AF3BE4">
            <w:pPr>
              <w:jc w:val="center"/>
            </w:pPr>
            <w:r w:rsidRPr="004D2475">
              <w:t>I110</w:t>
            </w:r>
          </w:p>
        </w:tc>
        <w:tc>
          <w:tcPr>
            <w:tcW w:w="7371" w:type="dxa"/>
          </w:tcPr>
          <w:p w14:paraId="4633DA86" w14:textId="77777777" w:rsidR="003C08C4" w:rsidRPr="004D2475" w:rsidRDefault="003C08C4" w:rsidP="00AF3BE4">
            <w:r w:rsidRPr="004D2475">
              <w:t>Hypertensive heart disease with heart failure</w:t>
            </w:r>
          </w:p>
        </w:tc>
      </w:tr>
      <w:tr w:rsidR="003C08C4" w:rsidRPr="004D2475" w14:paraId="4A65BFA6" w14:textId="77777777" w:rsidTr="00AF3BE4">
        <w:tc>
          <w:tcPr>
            <w:tcW w:w="1980" w:type="dxa"/>
            <w:vMerge/>
          </w:tcPr>
          <w:p w14:paraId="65332A13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76E202D3" w14:textId="77777777" w:rsidR="003C08C4" w:rsidRPr="004D2475" w:rsidRDefault="003C08C4" w:rsidP="00AF3BE4">
            <w:pPr>
              <w:jc w:val="center"/>
            </w:pPr>
            <w:r w:rsidRPr="004D2475">
              <w:t>I132</w:t>
            </w:r>
          </w:p>
        </w:tc>
        <w:tc>
          <w:tcPr>
            <w:tcW w:w="7371" w:type="dxa"/>
          </w:tcPr>
          <w:p w14:paraId="57935662" w14:textId="77777777" w:rsidR="003C08C4" w:rsidRPr="004D2475" w:rsidRDefault="003C08C4" w:rsidP="00AF3BE4">
            <w:r w:rsidRPr="004D2475">
              <w:t>Hypertensive heart and chronic kidney disease with heart failure and with stage </w:t>
            </w:r>
            <w:r w:rsidRPr="00691EFF">
              <w:rPr>
                <w:color w:val="FF0000"/>
              </w:rPr>
              <w:t>5</w:t>
            </w:r>
            <w:r w:rsidRPr="004D2475">
              <w:t xml:space="preserve"> chronic kidney disease, or end stage renal disease</w:t>
            </w:r>
          </w:p>
        </w:tc>
      </w:tr>
      <w:tr w:rsidR="003C08C4" w:rsidRPr="004D2475" w14:paraId="5DF31A93" w14:textId="77777777" w:rsidTr="00AF3BE4">
        <w:tc>
          <w:tcPr>
            <w:tcW w:w="1980" w:type="dxa"/>
            <w:vMerge/>
          </w:tcPr>
          <w:p w14:paraId="3C76192C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19B08CF8" w14:textId="77777777" w:rsidR="003C08C4" w:rsidRPr="004D2475" w:rsidRDefault="003C08C4" w:rsidP="00AF3BE4">
            <w:pPr>
              <w:jc w:val="center"/>
            </w:pPr>
            <w:r w:rsidRPr="004D2475">
              <w:rPr>
                <w:rFonts w:eastAsia="DengXian"/>
                <w:lang w:bidi="ar"/>
              </w:rPr>
              <w:t>40291</w:t>
            </w:r>
          </w:p>
        </w:tc>
        <w:tc>
          <w:tcPr>
            <w:tcW w:w="7371" w:type="dxa"/>
          </w:tcPr>
          <w:p w14:paraId="251CD3B9" w14:textId="77777777" w:rsidR="003C08C4" w:rsidRPr="004D2475" w:rsidRDefault="003C08C4" w:rsidP="00AF3BE4">
            <w:r w:rsidRPr="004D2475">
              <w:t>Unspecified hypertensive heart disease with heart failure</w:t>
            </w:r>
          </w:p>
        </w:tc>
      </w:tr>
      <w:tr w:rsidR="003C08C4" w:rsidRPr="004D2475" w14:paraId="37E02F84" w14:textId="77777777" w:rsidTr="00AF3BE4">
        <w:tc>
          <w:tcPr>
            <w:tcW w:w="1980" w:type="dxa"/>
            <w:vMerge/>
          </w:tcPr>
          <w:p w14:paraId="524F6659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4B164238" w14:textId="77777777" w:rsidR="003C08C4" w:rsidRPr="004D2475" w:rsidRDefault="003C08C4" w:rsidP="00AF3BE4">
            <w:pPr>
              <w:jc w:val="center"/>
            </w:pPr>
            <w:r w:rsidRPr="004D2475">
              <w:t>40201</w:t>
            </w:r>
          </w:p>
        </w:tc>
        <w:tc>
          <w:tcPr>
            <w:tcW w:w="7371" w:type="dxa"/>
          </w:tcPr>
          <w:p w14:paraId="2FF728AD" w14:textId="77777777" w:rsidR="003C08C4" w:rsidRPr="004D2475" w:rsidRDefault="003C08C4" w:rsidP="00AF3BE4">
            <w:r w:rsidRPr="004D2475">
              <w:t>Malignant hypertensive heart disease with heart failure</w:t>
            </w:r>
          </w:p>
        </w:tc>
      </w:tr>
      <w:tr w:rsidR="003C08C4" w:rsidRPr="004D2475" w14:paraId="66BF62E2" w14:textId="77777777" w:rsidTr="00AF3BE4">
        <w:tc>
          <w:tcPr>
            <w:tcW w:w="1980" w:type="dxa"/>
            <w:vMerge/>
          </w:tcPr>
          <w:p w14:paraId="2E8BBD69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41EE328C" w14:textId="77777777" w:rsidR="003C08C4" w:rsidRPr="004D2475" w:rsidRDefault="003C08C4" w:rsidP="00AF3BE4">
            <w:pPr>
              <w:jc w:val="center"/>
            </w:pPr>
            <w:r w:rsidRPr="004D2475">
              <w:t>I130</w:t>
            </w:r>
          </w:p>
        </w:tc>
        <w:tc>
          <w:tcPr>
            <w:tcW w:w="7371" w:type="dxa"/>
          </w:tcPr>
          <w:p w14:paraId="6A15F0AF" w14:textId="77777777" w:rsidR="003C08C4" w:rsidRPr="004D2475" w:rsidRDefault="003C08C4" w:rsidP="00AF3BE4">
            <w:r w:rsidRPr="004D2475">
              <w:t>Hypertensive heart and chronic kidney disease with heart failure and stage </w:t>
            </w:r>
            <w:r w:rsidRPr="004D2475">
              <w:rPr>
                <w:color w:val="FF0000"/>
              </w:rPr>
              <w:t>1</w:t>
            </w:r>
            <w:r w:rsidRPr="004D2475">
              <w:t xml:space="preserve"> through stage </w:t>
            </w:r>
            <w:r w:rsidRPr="004D2475">
              <w:rPr>
                <w:color w:val="FF0000"/>
              </w:rPr>
              <w:t>4</w:t>
            </w:r>
            <w:r w:rsidRPr="004D2475">
              <w:t xml:space="preserve"> chronic kidney disease, or unspecified chronic kidney disease</w:t>
            </w:r>
          </w:p>
        </w:tc>
      </w:tr>
      <w:tr w:rsidR="003C08C4" w:rsidRPr="004D2475" w14:paraId="68BB5537" w14:textId="77777777" w:rsidTr="00AF3BE4">
        <w:tc>
          <w:tcPr>
            <w:tcW w:w="1980" w:type="dxa"/>
            <w:vMerge/>
          </w:tcPr>
          <w:p w14:paraId="574154DD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0061772F" w14:textId="77777777" w:rsidR="003C08C4" w:rsidRPr="004D2475" w:rsidRDefault="003C08C4" w:rsidP="00AF3BE4">
            <w:pPr>
              <w:jc w:val="center"/>
            </w:pPr>
            <w:r w:rsidRPr="004D2475">
              <w:t>40491</w:t>
            </w:r>
          </w:p>
        </w:tc>
        <w:tc>
          <w:tcPr>
            <w:tcW w:w="7371" w:type="dxa"/>
          </w:tcPr>
          <w:p w14:paraId="3625F1D5" w14:textId="77777777" w:rsidR="003C08C4" w:rsidRPr="004D2475" w:rsidRDefault="003C08C4" w:rsidP="00AF3BE4">
            <w:r w:rsidRPr="004D2475">
              <w:t>Hypertensive heart and chronic kidney disease, unspecified, with heart failure and with chronic kidney disease stage </w:t>
            </w:r>
            <w:r w:rsidRPr="00691EFF">
              <w:rPr>
                <w:color w:val="FF0000"/>
              </w:rPr>
              <w:t>I</w:t>
            </w:r>
            <w:r w:rsidRPr="004D2475">
              <w:t xml:space="preserve"> through stage </w:t>
            </w:r>
            <w:r w:rsidRPr="00691EFF">
              <w:rPr>
                <w:color w:val="FF0000"/>
              </w:rPr>
              <w:t>IV</w:t>
            </w:r>
            <w:r w:rsidRPr="004D2475">
              <w:t>, or unspecified</w:t>
            </w:r>
          </w:p>
        </w:tc>
      </w:tr>
      <w:tr w:rsidR="003C08C4" w:rsidRPr="004D2475" w14:paraId="24B7A3FB" w14:textId="77777777" w:rsidTr="00AF3BE4">
        <w:tc>
          <w:tcPr>
            <w:tcW w:w="1980" w:type="dxa"/>
            <w:vMerge/>
          </w:tcPr>
          <w:p w14:paraId="75C1093A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098BE5A4" w14:textId="77777777" w:rsidR="003C08C4" w:rsidRPr="004D2475" w:rsidRDefault="003C08C4" w:rsidP="00AF3BE4">
            <w:pPr>
              <w:jc w:val="center"/>
            </w:pPr>
            <w:r w:rsidRPr="004D2475">
              <w:t>40493</w:t>
            </w:r>
          </w:p>
        </w:tc>
        <w:tc>
          <w:tcPr>
            <w:tcW w:w="7371" w:type="dxa"/>
          </w:tcPr>
          <w:p w14:paraId="56F589E3" w14:textId="77777777" w:rsidR="003C08C4" w:rsidRPr="004D2475" w:rsidRDefault="003C08C4" w:rsidP="00AF3BE4">
            <w:r w:rsidRPr="004D2475">
              <w:t>Hypertensive heart and chronic kidney disease, unspecified, with heart failure and chronic kidney disease stage </w:t>
            </w:r>
            <w:r w:rsidRPr="00691EFF">
              <w:rPr>
                <w:color w:val="FF0000"/>
              </w:rPr>
              <w:t>V</w:t>
            </w:r>
            <w:r w:rsidRPr="004D2475">
              <w:t xml:space="preserve"> or end stage renal disease</w:t>
            </w:r>
          </w:p>
        </w:tc>
      </w:tr>
      <w:tr w:rsidR="003C08C4" w:rsidRPr="004D2475" w14:paraId="195C95C7" w14:textId="77777777" w:rsidTr="00AF3BE4">
        <w:tc>
          <w:tcPr>
            <w:tcW w:w="1980" w:type="dxa"/>
            <w:vMerge/>
          </w:tcPr>
          <w:p w14:paraId="341A97D8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7B401421" w14:textId="77777777" w:rsidR="003C08C4" w:rsidRPr="004D2475" w:rsidRDefault="003C08C4" w:rsidP="00AF3BE4">
            <w:pPr>
              <w:jc w:val="center"/>
            </w:pPr>
            <w:r w:rsidRPr="004D2475">
              <w:t>40401</w:t>
            </w:r>
          </w:p>
        </w:tc>
        <w:tc>
          <w:tcPr>
            <w:tcW w:w="7371" w:type="dxa"/>
          </w:tcPr>
          <w:p w14:paraId="64512DF2" w14:textId="77777777" w:rsidR="003C08C4" w:rsidRPr="004D2475" w:rsidRDefault="003C08C4" w:rsidP="00AF3BE4">
            <w:r w:rsidRPr="004D2475">
              <w:t>Hypertensive heart and chronic kidney disease, malignant, with heart failure and with chronic kidney disease stage I through stage IV, or unspecified</w:t>
            </w:r>
          </w:p>
        </w:tc>
      </w:tr>
      <w:tr w:rsidR="003C08C4" w:rsidRPr="004D2475" w14:paraId="11553408" w14:textId="77777777" w:rsidTr="00AF3BE4">
        <w:tc>
          <w:tcPr>
            <w:tcW w:w="1980" w:type="dxa"/>
            <w:vMerge/>
          </w:tcPr>
          <w:p w14:paraId="0FEAA63F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37F88625" w14:textId="77777777" w:rsidR="003C08C4" w:rsidRPr="004D2475" w:rsidRDefault="003C08C4" w:rsidP="00AF3BE4">
            <w:pPr>
              <w:jc w:val="center"/>
            </w:pPr>
            <w:r w:rsidRPr="004D2475">
              <w:t>40411</w:t>
            </w:r>
          </w:p>
        </w:tc>
        <w:tc>
          <w:tcPr>
            <w:tcW w:w="7371" w:type="dxa"/>
          </w:tcPr>
          <w:p w14:paraId="543F0950" w14:textId="77777777" w:rsidR="003C08C4" w:rsidRPr="004D2475" w:rsidRDefault="003C08C4" w:rsidP="00AF3BE4">
            <w:r w:rsidRPr="004D2475">
              <w:t>Hypertensive heart and chronic kidney disease, benign, with heart failure and with chronic kidney disease stage </w:t>
            </w:r>
            <w:r w:rsidRPr="00691EFF">
              <w:rPr>
                <w:color w:val="FF0000"/>
              </w:rPr>
              <w:t>I</w:t>
            </w:r>
            <w:r w:rsidRPr="004D2475">
              <w:t xml:space="preserve"> through stage </w:t>
            </w:r>
            <w:r w:rsidRPr="00691EFF">
              <w:rPr>
                <w:color w:val="FF0000"/>
              </w:rPr>
              <w:t>IV</w:t>
            </w:r>
            <w:r w:rsidRPr="004D2475">
              <w:t>, or unspecified</w:t>
            </w:r>
          </w:p>
        </w:tc>
      </w:tr>
      <w:tr w:rsidR="003C08C4" w:rsidRPr="004D2475" w14:paraId="73B8EC1A" w14:textId="77777777" w:rsidTr="00AF3BE4">
        <w:tc>
          <w:tcPr>
            <w:tcW w:w="1980" w:type="dxa"/>
            <w:vMerge/>
          </w:tcPr>
          <w:p w14:paraId="0CB9D4F3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502B310A" w14:textId="77777777" w:rsidR="003C08C4" w:rsidRPr="004D2475" w:rsidRDefault="003C08C4" w:rsidP="00AF3BE4">
            <w:pPr>
              <w:jc w:val="center"/>
            </w:pPr>
            <w:r w:rsidRPr="004D2475">
              <w:t>40211</w:t>
            </w:r>
          </w:p>
        </w:tc>
        <w:tc>
          <w:tcPr>
            <w:tcW w:w="7371" w:type="dxa"/>
          </w:tcPr>
          <w:p w14:paraId="24052068" w14:textId="77777777" w:rsidR="003C08C4" w:rsidRPr="004D2475" w:rsidRDefault="003C08C4" w:rsidP="00AF3BE4">
            <w:r w:rsidRPr="004D2475">
              <w:t>Benign hypertensive heart disease with heart failure</w:t>
            </w:r>
          </w:p>
        </w:tc>
      </w:tr>
      <w:tr w:rsidR="003C08C4" w:rsidRPr="004D2475" w14:paraId="75444399" w14:textId="77777777" w:rsidTr="00AF3BE4">
        <w:tc>
          <w:tcPr>
            <w:tcW w:w="1980" w:type="dxa"/>
            <w:vMerge/>
          </w:tcPr>
          <w:p w14:paraId="184695BD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66EB238A" w14:textId="77777777" w:rsidR="003C08C4" w:rsidRPr="004D2475" w:rsidRDefault="003C08C4" w:rsidP="00AF3BE4">
            <w:pPr>
              <w:jc w:val="center"/>
            </w:pPr>
            <w:r w:rsidRPr="004D2475">
              <w:t>40403</w:t>
            </w:r>
          </w:p>
        </w:tc>
        <w:tc>
          <w:tcPr>
            <w:tcW w:w="7371" w:type="dxa"/>
          </w:tcPr>
          <w:p w14:paraId="65BF4198" w14:textId="77777777" w:rsidR="003C08C4" w:rsidRPr="004D2475" w:rsidRDefault="003C08C4" w:rsidP="00AF3BE4">
            <w:r w:rsidRPr="004D2475">
              <w:t>Hypertensive heart and chronic kidney disease, malignant, with heart failure and with chronic kidney disease stage </w:t>
            </w:r>
            <w:r w:rsidRPr="00691EFF">
              <w:rPr>
                <w:color w:val="FF0000"/>
              </w:rPr>
              <w:t>V</w:t>
            </w:r>
            <w:r w:rsidRPr="004D2475">
              <w:t xml:space="preserve"> or end stage renal disease</w:t>
            </w:r>
          </w:p>
        </w:tc>
      </w:tr>
      <w:tr w:rsidR="003C08C4" w:rsidRPr="004D2475" w14:paraId="6DE1433F" w14:textId="77777777" w:rsidTr="00AF3BE4">
        <w:tc>
          <w:tcPr>
            <w:tcW w:w="1980" w:type="dxa"/>
            <w:vMerge/>
          </w:tcPr>
          <w:p w14:paraId="56E24D8D" w14:textId="77777777" w:rsidR="003C08C4" w:rsidRPr="004D2475" w:rsidRDefault="003C08C4" w:rsidP="00AF3BE4">
            <w:pPr>
              <w:rPr>
                <w:rFonts w:eastAsia="DengXian"/>
                <w:lang w:bidi="ar"/>
              </w:rPr>
            </w:pPr>
          </w:p>
        </w:tc>
        <w:tc>
          <w:tcPr>
            <w:tcW w:w="1843" w:type="dxa"/>
          </w:tcPr>
          <w:p w14:paraId="42C5F58F" w14:textId="77777777" w:rsidR="003C08C4" w:rsidRPr="004D2475" w:rsidRDefault="003C08C4" w:rsidP="00AF3BE4">
            <w:pPr>
              <w:jc w:val="center"/>
            </w:pPr>
            <w:r w:rsidRPr="004D2475">
              <w:t>40413</w:t>
            </w:r>
          </w:p>
        </w:tc>
        <w:tc>
          <w:tcPr>
            <w:tcW w:w="7371" w:type="dxa"/>
          </w:tcPr>
          <w:p w14:paraId="3F6A58E6" w14:textId="77777777" w:rsidR="003C08C4" w:rsidRPr="004D2475" w:rsidRDefault="003C08C4" w:rsidP="00AF3BE4">
            <w:r w:rsidRPr="004D2475">
              <w:t>Hypertensive heart and chronic kidney disease, benign, with heart failure and chronic kidney disease stage </w:t>
            </w:r>
            <w:r w:rsidRPr="00691EFF">
              <w:rPr>
                <w:color w:val="FF0000"/>
              </w:rPr>
              <w:t>V</w:t>
            </w:r>
            <w:r w:rsidRPr="004D2475">
              <w:t xml:space="preserve"> or end stage renal disease</w:t>
            </w:r>
          </w:p>
        </w:tc>
      </w:tr>
    </w:tbl>
    <w:p w14:paraId="75DDC3F7" w14:textId="77777777" w:rsidR="003C08C4" w:rsidRPr="004D2475" w:rsidRDefault="003C08C4" w:rsidP="003C08C4"/>
    <w:p w14:paraId="57B3D324" w14:textId="77777777" w:rsidR="003C08C4" w:rsidRPr="004D2475" w:rsidRDefault="003C08C4" w:rsidP="003C08C4">
      <w:pPr>
        <w:sectPr w:rsidR="003C08C4" w:rsidRPr="004D2475" w:rsidSect="003C08C4">
          <w:pgSz w:w="16838" w:h="11906" w:orient="landscape" w:code="9"/>
          <w:pgMar w:top="1701" w:right="1417" w:bottom="1701" w:left="1417" w:header="851" w:footer="992" w:gutter="0"/>
          <w:cols w:space="425"/>
          <w:docGrid w:type="lines" w:linePitch="326"/>
        </w:sectPr>
      </w:pPr>
    </w:p>
    <w:p w14:paraId="28B7E206" w14:textId="77777777" w:rsidR="003C08C4" w:rsidRPr="004D2475" w:rsidRDefault="003C08C4" w:rsidP="003C08C4">
      <w:r w:rsidRPr="005E0567">
        <w:rPr>
          <w:b/>
          <w:bCs/>
        </w:rPr>
        <w:lastRenderedPageBreak/>
        <w:t>Additional Table S2</w:t>
      </w:r>
      <w:bookmarkStart w:id="2" w:name="OLE_LINK13"/>
      <w:r w:rsidRPr="005E0567">
        <w:t xml:space="preserve"> A univariate Cox regression model evaluated the association between LAR and hosp</w:t>
      </w:r>
      <w:bookmarkEnd w:id="2"/>
      <w:r w:rsidRPr="005E0567">
        <w:t>ital m</w:t>
      </w:r>
      <w:r w:rsidRPr="004D2475">
        <w:t>ortality in patients with hypertensive heart disease complicated by heart fail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4"/>
        <w:gridCol w:w="3297"/>
        <w:gridCol w:w="1365"/>
      </w:tblGrid>
      <w:tr w:rsidR="003C08C4" w:rsidRPr="004D2475" w14:paraId="3E2CD15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166C0C5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Item</w:t>
            </w:r>
          </w:p>
        </w:tc>
        <w:tc>
          <w:tcPr>
            <w:tcW w:w="3297" w:type="dxa"/>
            <w:noWrap/>
            <w:hideMark/>
          </w:tcPr>
          <w:p w14:paraId="4DFE0F12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 CI)</w:t>
            </w:r>
          </w:p>
        </w:tc>
        <w:tc>
          <w:tcPr>
            <w:tcW w:w="1365" w:type="dxa"/>
            <w:noWrap/>
            <w:hideMark/>
          </w:tcPr>
          <w:p w14:paraId="269506A6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rFonts w:eastAsia="DengXian"/>
                <w:b/>
                <w:bCs/>
              </w:rPr>
              <w:t>p-value</w:t>
            </w:r>
          </w:p>
        </w:tc>
      </w:tr>
      <w:tr w:rsidR="003C08C4" w:rsidRPr="004D2475" w14:paraId="2484F7BB" w14:textId="77777777" w:rsidTr="00AF3BE4">
        <w:trPr>
          <w:trHeight w:val="277"/>
        </w:trPr>
        <w:tc>
          <w:tcPr>
            <w:tcW w:w="3644" w:type="dxa"/>
            <w:noWrap/>
          </w:tcPr>
          <w:p w14:paraId="5868CC6D" w14:textId="77777777" w:rsidR="003C08C4" w:rsidRPr="004D2475" w:rsidRDefault="003C08C4" w:rsidP="00AF3BE4">
            <w:r w:rsidRPr="004D2475">
              <w:rPr>
                <w:bCs/>
              </w:rPr>
              <w:t>Gender</w:t>
            </w:r>
          </w:p>
        </w:tc>
        <w:tc>
          <w:tcPr>
            <w:tcW w:w="3297" w:type="dxa"/>
            <w:noWrap/>
          </w:tcPr>
          <w:p w14:paraId="4777642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4A4A6EA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DB4192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C2097B4" w14:textId="77777777" w:rsidR="003C08C4" w:rsidRPr="004D2475" w:rsidRDefault="003C08C4" w:rsidP="00AF3BE4">
            <w:r w:rsidRPr="004D2475">
              <w:t>Male vs. Female</w:t>
            </w:r>
          </w:p>
        </w:tc>
        <w:tc>
          <w:tcPr>
            <w:tcW w:w="3297" w:type="dxa"/>
            <w:noWrap/>
            <w:hideMark/>
          </w:tcPr>
          <w:p w14:paraId="296894E8" w14:textId="77777777" w:rsidR="003C08C4" w:rsidRPr="004D2475" w:rsidRDefault="003C08C4" w:rsidP="00AF3BE4">
            <w:pPr>
              <w:jc w:val="center"/>
            </w:pPr>
            <w:r w:rsidRPr="004D2475">
              <w:t>0.994 (0.8573, 1.1524)</w:t>
            </w:r>
          </w:p>
        </w:tc>
        <w:tc>
          <w:tcPr>
            <w:tcW w:w="1365" w:type="dxa"/>
            <w:noWrap/>
            <w:hideMark/>
          </w:tcPr>
          <w:p w14:paraId="2C254AD2" w14:textId="77777777" w:rsidR="003C08C4" w:rsidRPr="004D2475" w:rsidRDefault="003C08C4" w:rsidP="00AF3BE4">
            <w:pPr>
              <w:jc w:val="center"/>
            </w:pPr>
            <w:r w:rsidRPr="004D2475">
              <w:t>0.936</w:t>
            </w:r>
          </w:p>
        </w:tc>
      </w:tr>
      <w:tr w:rsidR="003C08C4" w:rsidRPr="004D2475" w14:paraId="4BE027A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135D637" w14:textId="77777777" w:rsidR="003C08C4" w:rsidRPr="004D2475" w:rsidRDefault="003C08C4" w:rsidP="00AF3BE4">
            <w:r w:rsidRPr="004D2475">
              <w:rPr>
                <w:bCs/>
              </w:rPr>
              <w:t>Age (years)</w:t>
            </w:r>
          </w:p>
        </w:tc>
        <w:tc>
          <w:tcPr>
            <w:tcW w:w="3297" w:type="dxa"/>
            <w:noWrap/>
            <w:hideMark/>
          </w:tcPr>
          <w:p w14:paraId="3967EF25" w14:textId="77777777" w:rsidR="003C08C4" w:rsidRPr="004D2475" w:rsidRDefault="003C08C4" w:rsidP="00AF3BE4">
            <w:pPr>
              <w:jc w:val="center"/>
            </w:pPr>
            <w:r w:rsidRPr="004D2475">
              <w:t>1.02 (1.01, 1.03)</w:t>
            </w:r>
          </w:p>
        </w:tc>
        <w:tc>
          <w:tcPr>
            <w:tcW w:w="1365" w:type="dxa"/>
            <w:noWrap/>
            <w:hideMark/>
          </w:tcPr>
          <w:p w14:paraId="634E3F5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C9D409B" w14:textId="77777777" w:rsidTr="00AF3BE4">
        <w:trPr>
          <w:trHeight w:val="277"/>
        </w:trPr>
        <w:tc>
          <w:tcPr>
            <w:tcW w:w="3644" w:type="dxa"/>
            <w:noWrap/>
          </w:tcPr>
          <w:p w14:paraId="715EC720" w14:textId="77777777" w:rsidR="003C08C4" w:rsidRPr="004D2475" w:rsidRDefault="003C08C4" w:rsidP="00AF3BE4">
            <w:r w:rsidRPr="004D2475">
              <w:rPr>
                <w:bCs/>
              </w:rPr>
              <w:t>Race</w:t>
            </w:r>
          </w:p>
        </w:tc>
        <w:tc>
          <w:tcPr>
            <w:tcW w:w="3297" w:type="dxa"/>
            <w:noWrap/>
          </w:tcPr>
          <w:p w14:paraId="5C0A081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07E44E5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1542A5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7C46994" w14:textId="77777777" w:rsidR="003C08C4" w:rsidRPr="004D2475" w:rsidRDefault="003C08C4" w:rsidP="00AF3BE4">
            <w:r w:rsidRPr="004D2475">
              <w:t xml:space="preserve">White vs. </w:t>
            </w:r>
            <w:proofErr w:type="gramStart"/>
            <w:r w:rsidRPr="004D2475">
              <w:t>Non-White</w:t>
            </w:r>
            <w:proofErr w:type="gramEnd"/>
          </w:p>
        </w:tc>
        <w:tc>
          <w:tcPr>
            <w:tcW w:w="3297" w:type="dxa"/>
            <w:noWrap/>
            <w:hideMark/>
          </w:tcPr>
          <w:p w14:paraId="6513227D" w14:textId="77777777" w:rsidR="003C08C4" w:rsidRPr="004D2475" w:rsidRDefault="003C08C4" w:rsidP="00AF3BE4">
            <w:pPr>
              <w:jc w:val="center"/>
            </w:pPr>
            <w:r w:rsidRPr="004D2475">
              <w:t>0.91 (0.78, 1.05)</w:t>
            </w:r>
          </w:p>
        </w:tc>
        <w:tc>
          <w:tcPr>
            <w:tcW w:w="1365" w:type="dxa"/>
            <w:noWrap/>
            <w:hideMark/>
          </w:tcPr>
          <w:p w14:paraId="2A1EF971" w14:textId="77777777" w:rsidR="003C08C4" w:rsidRPr="004D2475" w:rsidRDefault="003C08C4" w:rsidP="00AF3BE4">
            <w:pPr>
              <w:jc w:val="center"/>
            </w:pPr>
            <w:r w:rsidRPr="004D2475">
              <w:t>0.196</w:t>
            </w:r>
          </w:p>
        </w:tc>
      </w:tr>
      <w:tr w:rsidR="003C08C4" w:rsidRPr="004D2475" w14:paraId="693F3AB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4E8E742" w14:textId="77777777" w:rsidR="003C08C4" w:rsidRPr="004D2475" w:rsidRDefault="003C08C4" w:rsidP="00AF3BE4">
            <w:r w:rsidRPr="004D2475">
              <w:rPr>
                <w:bCs/>
              </w:rPr>
              <w:t>Heart rate (beats/min)</w:t>
            </w:r>
          </w:p>
        </w:tc>
        <w:tc>
          <w:tcPr>
            <w:tcW w:w="3297" w:type="dxa"/>
            <w:noWrap/>
            <w:hideMark/>
          </w:tcPr>
          <w:p w14:paraId="45FC836D" w14:textId="77777777" w:rsidR="003C08C4" w:rsidRPr="004D2475" w:rsidRDefault="003C08C4" w:rsidP="00AF3BE4">
            <w:pPr>
              <w:jc w:val="center"/>
            </w:pPr>
            <w:r w:rsidRPr="004D2475">
              <w:t>1.0029 (0.9983, 1.0075)</w:t>
            </w:r>
          </w:p>
        </w:tc>
        <w:tc>
          <w:tcPr>
            <w:tcW w:w="1365" w:type="dxa"/>
            <w:noWrap/>
            <w:hideMark/>
          </w:tcPr>
          <w:p w14:paraId="034AD7A3" w14:textId="77777777" w:rsidR="003C08C4" w:rsidRPr="004D2475" w:rsidRDefault="003C08C4" w:rsidP="00AF3BE4">
            <w:pPr>
              <w:jc w:val="center"/>
            </w:pPr>
            <w:r w:rsidRPr="004D2475">
              <w:t>0.220</w:t>
            </w:r>
          </w:p>
        </w:tc>
      </w:tr>
      <w:tr w:rsidR="003C08C4" w:rsidRPr="004D2475" w14:paraId="4CDE4DD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9BC68A8" w14:textId="77777777" w:rsidR="003C08C4" w:rsidRPr="004D2475" w:rsidRDefault="003C08C4" w:rsidP="00AF3BE4">
            <w:r w:rsidRPr="004D2475">
              <w:rPr>
                <w:bCs/>
              </w:rPr>
              <w:t>Systolic blood pressure (mmHg)</w:t>
            </w:r>
          </w:p>
        </w:tc>
        <w:tc>
          <w:tcPr>
            <w:tcW w:w="3297" w:type="dxa"/>
            <w:noWrap/>
            <w:hideMark/>
          </w:tcPr>
          <w:p w14:paraId="0C07CE46" w14:textId="77777777" w:rsidR="003C08C4" w:rsidRPr="004D2475" w:rsidRDefault="003C08C4" w:rsidP="00AF3BE4">
            <w:pPr>
              <w:jc w:val="center"/>
            </w:pPr>
            <w:r w:rsidRPr="004D2475">
              <w:t>0.97 (0.97,0.97)</w:t>
            </w:r>
          </w:p>
        </w:tc>
        <w:tc>
          <w:tcPr>
            <w:tcW w:w="1365" w:type="dxa"/>
            <w:noWrap/>
            <w:hideMark/>
          </w:tcPr>
          <w:p w14:paraId="228113B8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5E06AC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75CFC56" w14:textId="77777777" w:rsidR="003C08C4" w:rsidRPr="004D2475" w:rsidRDefault="003C08C4" w:rsidP="00AF3BE4">
            <w:r w:rsidRPr="004D2475">
              <w:rPr>
                <w:bCs/>
              </w:rPr>
              <w:t>Diastolic blood pressure (mmHg)</w:t>
            </w:r>
          </w:p>
        </w:tc>
        <w:tc>
          <w:tcPr>
            <w:tcW w:w="3297" w:type="dxa"/>
            <w:noWrap/>
            <w:hideMark/>
          </w:tcPr>
          <w:p w14:paraId="154930CF" w14:textId="77777777" w:rsidR="003C08C4" w:rsidRPr="004D2475" w:rsidRDefault="003C08C4" w:rsidP="00AF3BE4">
            <w:pPr>
              <w:jc w:val="center"/>
            </w:pPr>
            <w:r w:rsidRPr="004D2475">
              <w:t>0.96 (0.95, 0.97)</w:t>
            </w:r>
          </w:p>
        </w:tc>
        <w:tc>
          <w:tcPr>
            <w:tcW w:w="1365" w:type="dxa"/>
            <w:noWrap/>
            <w:hideMark/>
          </w:tcPr>
          <w:p w14:paraId="33E22634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9020941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D6D8F51" w14:textId="77777777" w:rsidR="003C08C4" w:rsidRPr="004D2475" w:rsidRDefault="003C08C4" w:rsidP="00AF3BE4">
            <w:r w:rsidRPr="004D2475">
              <w:rPr>
                <w:bCs/>
              </w:rPr>
              <w:t>Temperature (°C)</w:t>
            </w:r>
          </w:p>
        </w:tc>
        <w:tc>
          <w:tcPr>
            <w:tcW w:w="3297" w:type="dxa"/>
            <w:noWrap/>
            <w:hideMark/>
          </w:tcPr>
          <w:p w14:paraId="3F1FD84A" w14:textId="77777777" w:rsidR="003C08C4" w:rsidRPr="004D2475" w:rsidRDefault="003C08C4" w:rsidP="00AF3BE4">
            <w:pPr>
              <w:jc w:val="center"/>
            </w:pPr>
            <w:r w:rsidRPr="004D2475">
              <w:t>0.84 (0.8, 0.87)</w:t>
            </w:r>
          </w:p>
        </w:tc>
        <w:tc>
          <w:tcPr>
            <w:tcW w:w="1365" w:type="dxa"/>
            <w:noWrap/>
            <w:hideMark/>
          </w:tcPr>
          <w:p w14:paraId="43B95BC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28C8D75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E29CC0C" w14:textId="77777777" w:rsidR="003C08C4" w:rsidRPr="004D2475" w:rsidRDefault="003C08C4" w:rsidP="00AF3BE4">
            <w:r w:rsidRPr="004D2475">
              <w:rPr>
                <w:bCs/>
              </w:rPr>
              <w:t>SpO</w:t>
            </w:r>
            <w:r w:rsidRPr="004D2475">
              <w:rPr>
                <w:bCs/>
                <w:vertAlign w:val="subscript"/>
              </w:rPr>
              <w:t>2</w:t>
            </w:r>
            <w:r w:rsidRPr="004D2475">
              <w:rPr>
                <w:bCs/>
              </w:rPr>
              <w:t xml:space="preserve"> (%)</w:t>
            </w:r>
          </w:p>
        </w:tc>
        <w:tc>
          <w:tcPr>
            <w:tcW w:w="3297" w:type="dxa"/>
            <w:noWrap/>
            <w:hideMark/>
          </w:tcPr>
          <w:p w14:paraId="44859C23" w14:textId="77777777" w:rsidR="003C08C4" w:rsidRPr="004D2475" w:rsidRDefault="003C08C4" w:rsidP="00AF3BE4">
            <w:pPr>
              <w:jc w:val="center"/>
            </w:pPr>
            <w:r w:rsidRPr="004D2475">
              <w:t>0.97 (0.96, 0.97)</w:t>
            </w:r>
          </w:p>
        </w:tc>
        <w:tc>
          <w:tcPr>
            <w:tcW w:w="1365" w:type="dxa"/>
            <w:noWrap/>
            <w:hideMark/>
          </w:tcPr>
          <w:p w14:paraId="54C3B1E5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5FE20C3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51BB798" w14:textId="77777777" w:rsidR="003C08C4" w:rsidRPr="004D2475" w:rsidRDefault="003C08C4" w:rsidP="00AF3BE4">
            <w:r w:rsidRPr="004D2475">
              <w:rPr>
                <w:bCs/>
              </w:rPr>
              <w:t>Hematocrit (%)</w:t>
            </w:r>
          </w:p>
        </w:tc>
        <w:tc>
          <w:tcPr>
            <w:tcW w:w="3297" w:type="dxa"/>
            <w:noWrap/>
            <w:hideMark/>
          </w:tcPr>
          <w:p w14:paraId="635EFFE2" w14:textId="77777777" w:rsidR="003C08C4" w:rsidRPr="004D2475" w:rsidRDefault="003C08C4" w:rsidP="00AF3BE4">
            <w:pPr>
              <w:jc w:val="center"/>
            </w:pPr>
            <w:r w:rsidRPr="004D2475">
              <w:t>0.97 (0.96, 0.98)</w:t>
            </w:r>
          </w:p>
        </w:tc>
        <w:tc>
          <w:tcPr>
            <w:tcW w:w="1365" w:type="dxa"/>
            <w:noWrap/>
            <w:hideMark/>
          </w:tcPr>
          <w:p w14:paraId="4E8B6DB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839BBA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13BB3A8" w14:textId="77777777" w:rsidR="003C08C4" w:rsidRPr="004D2475" w:rsidRDefault="003C08C4" w:rsidP="00AF3BE4">
            <w:r w:rsidRPr="004D2475">
              <w:rPr>
                <w:bCs/>
              </w:rPr>
              <w:t>Hemoglobin (g/dL)</w:t>
            </w:r>
          </w:p>
        </w:tc>
        <w:tc>
          <w:tcPr>
            <w:tcW w:w="3297" w:type="dxa"/>
            <w:noWrap/>
            <w:hideMark/>
          </w:tcPr>
          <w:p w14:paraId="3A67ED34" w14:textId="77777777" w:rsidR="003C08C4" w:rsidRPr="004D2475" w:rsidRDefault="003C08C4" w:rsidP="00AF3BE4">
            <w:pPr>
              <w:jc w:val="center"/>
            </w:pPr>
            <w:r w:rsidRPr="004D2475">
              <w:t>0.89 (0.86, 0.92)</w:t>
            </w:r>
          </w:p>
        </w:tc>
        <w:tc>
          <w:tcPr>
            <w:tcW w:w="1365" w:type="dxa"/>
            <w:noWrap/>
            <w:hideMark/>
          </w:tcPr>
          <w:p w14:paraId="4003AE1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4C54FD5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9E0208E" w14:textId="77777777" w:rsidR="003C08C4" w:rsidRPr="004D2475" w:rsidRDefault="003C08C4" w:rsidP="00AF3BE4">
            <w:r w:rsidRPr="004D2475">
              <w:rPr>
                <w:bCs/>
              </w:rPr>
              <w:t>Platelets (×10⁹/L)</w:t>
            </w:r>
          </w:p>
        </w:tc>
        <w:tc>
          <w:tcPr>
            <w:tcW w:w="3297" w:type="dxa"/>
            <w:noWrap/>
            <w:hideMark/>
          </w:tcPr>
          <w:p w14:paraId="764D8DDF" w14:textId="77777777" w:rsidR="003C08C4" w:rsidRPr="004D2475" w:rsidRDefault="003C08C4" w:rsidP="00AF3BE4">
            <w:pPr>
              <w:jc w:val="center"/>
            </w:pPr>
            <w:r w:rsidRPr="004D2475">
              <w:t>0.9983 (0.9975, 0.9991)</w:t>
            </w:r>
          </w:p>
        </w:tc>
        <w:tc>
          <w:tcPr>
            <w:tcW w:w="1365" w:type="dxa"/>
            <w:noWrap/>
            <w:hideMark/>
          </w:tcPr>
          <w:p w14:paraId="18489D40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5B1C05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0945EF8" w14:textId="77777777" w:rsidR="003C08C4" w:rsidRPr="004D2475" w:rsidRDefault="003C08C4" w:rsidP="00AF3BE4">
            <w:r w:rsidRPr="004D2475">
              <w:rPr>
                <w:bCs/>
              </w:rPr>
              <w:t>White blood cell count (×10⁹/L)</w:t>
            </w:r>
          </w:p>
        </w:tc>
        <w:tc>
          <w:tcPr>
            <w:tcW w:w="3297" w:type="dxa"/>
            <w:noWrap/>
            <w:hideMark/>
          </w:tcPr>
          <w:p w14:paraId="270C199A" w14:textId="77777777" w:rsidR="003C08C4" w:rsidRPr="004D2475" w:rsidRDefault="003C08C4" w:rsidP="00AF3BE4">
            <w:pPr>
              <w:jc w:val="center"/>
            </w:pPr>
            <w:r w:rsidRPr="004D2475">
              <w:t>1.01 (1.01, 1.02)</w:t>
            </w:r>
          </w:p>
        </w:tc>
        <w:tc>
          <w:tcPr>
            <w:tcW w:w="1365" w:type="dxa"/>
            <w:noWrap/>
            <w:hideMark/>
          </w:tcPr>
          <w:p w14:paraId="163EE3B1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B94AEE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F2D7911" w14:textId="77777777" w:rsidR="003C08C4" w:rsidRPr="004D2475" w:rsidRDefault="003C08C4" w:rsidP="00AF3BE4">
            <w:r w:rsidRPr="004D2475">
              <w:rPr>
                <w:bCs/>
              </w:rPr>
              <w:t>Albumin (g/dL)</w:t>
            </w:r>
          </w:p>
        </w:tc>
        <w:tc>
          <w:tcPr>
            <w:tcW w:w="3297" w:type="dxa"/>
            <w:noWrap/>
            <w:hideMark/>
          </w:tcPr>
          <w:p w14:paraId="5E8A4D60" w14:textId="77777777" w:rsidR="003C08C4" w:rsidRPr="004D2475" w:rsidRDefault="003C08C4" w:rsidP="00AF3BE4">
            <w:pPr>
              <w:jc w:val="center"/>
            </w:pPr>
            <w:r w:rsidRPr="004D2475">
              <w:t>0.45 (0.4, 0.5)</w:t>
            </w:r>
          </w:p>
        </w:tc>
        <w:tc>
          <w:tcPr>
            <w:tcW w:w="1365" w:type="dxa"/>
            <w:noWrap/>
            <w:hideMark/>
          </w:tcPr>
          <w:p w14:paraId="7AC751A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CE8DFB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2071DDA" w14:textId="77777777" w:rsidR="003C08C4" w:rsidRPr="004D2475" w:rsidRDefault="003C08C4" w:rsidP="00AF3BE4">
            <w:r w:rsidRPr="004D2475">
              <w:rPr>
                <w:bCs/>
              </w:rPr>
              <w:t>Anion gap (mmol/L)</w:t>
            </w:r>
          </w:p>
        </w:tc>
        <w:tc>
          <w:tcPr>
            <w:tcW w:w="3297" w:type="dxa"/>
            <w:noWrap/>
            <w:hideMark/>
          </w:tcPr>
          <w:p w14:paraId="0610FBAE" w14:textId="77777777" w:rsidR="003C08C4" w:rsidRPr="004D2475" w:rsidRDefault="003C08C4" w:rsidP="00AF3BE4">
            <w:pPr>
              <w:jc w:val="center"/>
            </w:pPr>
            <w:r w:rsidRPr="004D2475">
              <w:t>1.11 (1.1, 1.13)</w:t>
            </w:r>
          </w:p>
        </w:tc>
        <w:tc>
          <w:tcPr>
            <w:tcW w:w="1365" w:type="dxa"/>
            <w:noWrap/>
            <w:hideMark/>
          </w:tcPr>
          <w:p w14:paraId="549400A0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AB5D14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CDBC81A" w14:textId="77777777" w:rsidR="003C08C4" w:rsidRPr="004D2475" w:rsidRDefault="003C08C4" w:rsidP="00AF3BE4">
            <w:r w:rsidRPr="004D2475">
              <w:rPr>
                <w:bCs/>
              </w:rPr>
              <w:t>Bicarbonate (mmol/L)</w:t>
            </w:r>
          </w:p>
        </w:tc>
        <w:tc>
          <w:tcPr>
            <w:tcW w:w="3297" w:type="dxa"/>
            <w:noWrap/>
            <w:hideMark/>
          </w:tcPr>
          <w:p w14:paraId="369845A4" w14:textId="77777777" w:rsidR="003C08C4" w:rsidRPr="004D2475" w:rsidRDefault="003C08C4" w:rsidP="00AF3BE4">
            <w:pPr>
              <w:jc w:val="center"/>
            </w:pPr>
            <w:r w:rsidRPr="004D2475">
              <w:t>0.93 (0.91, 0.94)</w:t>
            </w:r>
          </w:p>
        </w:tc>
        <w:tc>
          <w:tcPr>
            <w:tcW w:w="1365" w:type="dxa"/>
            <w:noWrap/>
            <w:hideMark/>
          </w:tcPr>
          <w:p w14:paraId="0AB48743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A28690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C2A9CFC" w14:textId="77777777" w:rsidR="003C08C4" w:rsidRPr="004D2475" w:rsidRDefault="003C08C4" w:rsidP="00AF3BE4">
            <w:r w:rsidRPr="004D2475">
              <w:rPr>
                <w:bCs/>
              </w:rPr>
              <w:t>Blood urea nitrogen (mg/dL)</w:t>
            </w:r>
          </w:p>
        </w:tc>
        <w:tc>
          <w:tcPr>
            <w:tcW w:w="3297" w:type="dxa"/>
            <w:noWrap/>
            <w:hideMark/>
          </w:tcPr>
          <w:p w14:paraId="49D5439E" w14:textId="77777777" w:rsidR="003C08C4" w:rsidRPr="004D2475" w:rsidRDefault="003C08C4" w:rsidP="00AF3BE4">
            <w:pPr>
              <w:jc w:val="center"/>
            </w:pPr>
            <w:r w:rsidRPr="004D2475">
              <w:t>1.0095 (1.0072, 1.0118)</w:t>
            </w:r>
          </w:p>
        </w:tc>
        <w:tc>
          <w:tcPr>
            <w:tcW w:w="1365" w:type="dxa"/>
            <w:noWrap/>
            <w:hideMark/>
          </w:tcPr>
          <w:p w14:paraId="158FD69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C78D70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B51E2ED" w14:textId="77777777" w:rsidR="003C08C4" w:rsidRPr="004D2475" w:rsidRDefault="003C08C4" w:rsidP="00AF3BE4">
            <w:r w:rsidRPr="004D2475">
              <w:rPr>
                <w:bCs/>
              </w:rPr>
              <w:t>Calcium (mmol/L)</w:t>
            </w:r>
          </w:p>
        </w:tc>
        <w:tc>
          <w:tcPr>
            <w:tcW w:w="3297" w:type="dxa"/>
            <w:noWrap/>
            <w:hideMark/>
          </w:tcPr>
          <w:p w14:paraId="5F7B461C" w14:textId="77777777" w:rsidR="003C08C4" w:rsidRPr="004D2475" w:rsidRDefault="003C08C4" w:rsidP="00AF3BE4">
            <w:pPr>
              <w:jc w:val="center"/>
            </w:pPr>
            <w:r w:rsidRPr="004D2475">
              <w:t>0.77 (0.7, 0.84)</w:t>
            </w:r>
          </w:p>
        </w:tc>
        <w:tc>
          <w:tcPr>
            <w:tcW w:w="1365" w:type="dxa"/>
            <w:noWrap/>
            <w:hideMark/>
          </w:tcPr>
          <w:p w14:paraId="173D79D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71D980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2DDBC73" w14:textId="77777777" w:rsidR="003C08C4" w:rsidRPr="004D2475" w:rsidRDefault="003C08C4" w:rsidP="00AF3BE4">
            <w:r w:rsidRPr="004D2475">
              <w:rPr>
                <w:bCs/>
              </w:rPr>
              <w:t>Chloride (mmol/L)</w:t>
            </w:r>
          </w:p>
        </w:tc>
        <w:tc>
          <w:tcPr>
            <w:tcW w:w="3297" w:type="dxa"/>
            <w:noWrap/>
            <w:hideMark/>
          </w:tcPr>
          <w:p w14:paraId="7F935540" w14:textId="77777777" w:rsidR="003C08C4" w:rsidRPr="004D2475" w:rsidRDefault="003C08C4" w:rsidP="00AF3BE4">
            <w:pPr>
              <w:jc w:val="center"/>
            </w:pPr>
            <w:r w:rsidRPr="004D2475">
              <w:t>0.99 (0.98, 1)</w:t>
            </w:r>
          </w:p>
        </w:tc>
        <w:tc>
          <w:tcPr>
            <w:tcW w:w="1365" w:type="dxa"/>
            <w:noWrap/>
            <w:hideMark/>
          </w:tcPr>
          <w:p w14:paraId="523A7169" w14:textId="77777777" w:rsidR="003C08C4" w:rsidRPr="004D2475" w:rsidRDefault="003C08C4" w:rsidP="00AF3BE4">
            <w:pPr>
              <w:jc w:val="center"/>
            </w:pPr>
            <w:r w:rsidRPr="004D2475">
              <w:t>0.009</w:t>
            </w:r>
          </w:p>
        </w:tc>
      </w:tr>
      <w:tr w:rsidR="003C08C4" w:rsidRPr="004D2475" w14:paraId="31DEEE8F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55EC21A" w14:textId="77777777" w:rsidR="003C08C4" w:rsidRPr="004D2475" w:rsidRDefault="003C08C4" w:rsidP="00AF3BE4">
            <w:r w:rsidRPr="004D2475">
              <w:rPr>
                <w:bCs/>
              </w:rPr>
              <w:t>Creatinine (mg/dL)</w:t>
            </w:r>
          </w:p>
        </w:tc>
        <w:tc>
          <w:tcPr>
            <w:tcW w:w="3297" w:type="dxa"/>
            <w:noWrap/>
            <w:hideMark/>
          </w:tcPr>
          <w:p w14:paraId="0F492CB3" w14:textId="77777777" w:rsidR="003C08C4" w:rsidRPr="004D2475" w:rsidRDefault="003C08C4" w:rsidP="00AF3BE4">
            <w:pPr>
              <w:jc w:val="center"/>
            </w:pPr>
            <w:r w:rsidRPr="004D2475">
              <w:t>1.08 (1.05, 1.12)</w:t>
            </w:r>
          </w:p>
        </w:tc>
        <w:tc>
          <w:tcPr>
            <w:tcW w:w="1365" w:type="dxa"/>
            <w:noWrap/>
            <w:hideMark/>
          </w:tcPr>
          <w:p w14:paraId="05448CE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1D3D66D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072BFF6" w14:textId="77777777" w:rsidR="003C08C4" w:rsidRPr="004D2475" w:rsidRDefault="003C08C4" w:rsidP="00AF3BE4">
            <w:r w:rsidRPr="004D2475">
              <w:rPr>
                <w:bCs/>
              </w:rPr>
              <w:t>Glucose (mg/dL)</w:t>
            </w:r>
          </w:p>
        </w:tc>
        <w:tc>
          <w:tcPr>
            <w:tcW w:w="3297" w:type="dxa"/>
            <w:noWrap/>
            <w:hideMark/>
          </w:tcPr>
          <w:p w14:paraId="5D3B1C4E" w14:textId="77777777" w:rsidR="003C08C4" w:rsidRPr="004D2475" w:rsidRDefault="003C08C4" w:rsidP="00AF3BE4">
            <w:pPr>
              <w:jc w:val="center"/>
            </w:pPr>
            <w:r w:rsidRPr="004D2475">
              <w:t>1.003 (1.0017, 1.0042)</w:t>
            </w:r>
          </w:p>
        </w:tc>
        <w:tc>
          <w:tcPr>
            <w:tcW w:w="1365" w:type="dxa"/>
            <w:noWrap/>
            <w:hideMark/>
          </w:tcPr>
          <w:p w14:paraId="3FB9B14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BB1ABC0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6D5EC50" w14:textId="77777777" w:rsidR="003C08C4" w:rsidRPr="004D2475" w:rsidRDefault="003C08C4" w:rsidP="00AF3BE4">
            <w:r w:rsidRPr="004D2475">
              <w:rPr>
                <w:bCs/>
              </w:rPr>
              <w:t>Sodium (mmol/L)</w:t>
            </w:r>
          </w:p>
        </w:tc>
        <w:tc>
          <w:tcPr>
            <w:tcW w:w="3297" w:type="dxa"/>
            <w:noWrap/>
            <w:hideMark/>
          </w:tcPr>
          <w:p w14:paraId="17D7954D" w14:textId="77777777" w:rsidR="003C08C4" w:rsidRPr="004D2475" w:rsidRDefault="003C08C4" w:rsidP="00AF3BE4">
            <w:pPr>
              <w:jc w:val="center"/>
            </w:pPr>
            <w:r w:rsidRPr="004D2475">
              <w:t>0.9971 (0.985, 1.0093)</w:t>
            </w:r>
          </w:p>
        </w:tc>
        <w:tc>
          <w:tcPr>
            <w:tcW w:w="1365" w:type="dxa"/>
            <w:noWrap/>
            <w:hideMark/>
          </w:tcPr>
          <w:p w14:paraId="44877574" w14:textId="77777777" w:rsidR="003C08C4" w:rsidRPr="004D2475" w:rsidRDefault="003C08C4" w:rsidP="00AF3BE4">
            <w:pPr>
              <w:jc w:val="center"/>
            </w:pPr>
            <w:r w:rsidRPr="004D2475">
              <w:t>0.637</w:t>
            </w:r>
          </w:p>
        </w:tc>
      </w:tr>
      <w:tr w:rsidR="003C08C4" w:rsidRPr="004D2475" w14:paraId="6FD715BF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A16989B" w14:textId="77777777" w:rsidR="003C08C4" w:rsidRPr="004D2475" w:rsidRDefault="003C08C4" w:rsidP="00AF3BE4">
            <w:r w:rsidRPr="004D2475">
              <w:rPr>
                <w:bCs/>
              </w:rPr>
              <w:t>Potassium (mmol/L)</w:t>
            </w:r>
          </w:p>
        </w:tc>
        <w:tc>
          <w:tcPr>
            <w:tcW w:w="3297" w:type="dxa"/>
            <w:noWrap/>
            <w:hideMark/>
          </w:tcPr>
          <w:p w14:paraId="1FE91A19" w14:textId="77777777" w:rsidR="003C08C4" w:rsidRPr="004D2475" w:rsidRDefault="003C08C4" w:rsidP="00AF3BE4">
            <w:pPr>
              <w:jc w:val="center"/>
            </w:pPr>
            <w:r w:rsidRPr="004D2475">
              <w:t>1.17 (1.04, 1.31)</w:t>
            </w:r>
          </w:p>
        </w:tc>
        <w:tc>
          <w:tcPr>
            <w:tcW w:w="1365" w:type="dxa"/>
            <w:noWrap/>
            <w:hideMark/>
          </w:tcPr>
          <w:p w14:paraId="4C9AF5DE" w14:textId="77777777" w:rsidR="003C08C4" w:rsidRPr="004D2475" w:rsidRDefault="003C08C4" w:rsidP="00AF3BE4">
            <w:pPr>
              <w:jc w:val="center"/>
            </w:pPr>
            <w:r w:rsidRPr="004D2475">
              <w:t>0.008</w:t>
            </w:r>
          </w:p>
        </w:tc>
      </w:tr>
      <w:tr w:rsidR="003C08C4" w:rsidRPr="004D2475" w14:paraId="0512F0C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96A20E5" w14:textId="77777777" w:rsidR="003C08C4" w:rsidRPr="004D2475" w:rsidRDefault="003C08C4" w:rsidP="00AF3BE4">
            <w:r w:rsidRPr="004D2475">
              <w:rPr>
                <w:bCs/>
              </w:rPr>
              <w:t>INR</w:t>
            </w:r>
          </w:p>
        </w:tc>
        <w:tc>
          <w:tcPr>
            <w:tcW w:w="3297" w:type="dxa"/>
            <w:noWrap/>
            <w:hideMark/>
          </w:tcPr>
          <w:p w14:paraId="677CC93B" w14:textId="77777777" w:rsidR="003C08C4" w:rsidRPr="004D2475" w:rsidRDefault="003C08C4" w:rsidP="00AF3BE4">
            <w:pPr>
              <w:jc w:val="center"/>
            </w:pPr>
            <w:r w:rsidRPr="004D2475">
              <w:t>1.22 (1.17, 1.28)</w:t>
            </w:r>
          </w:p>
        </w:tc>
        <w:tc>
          <w:tcPr>
            <w:tcW w:w="1365" w:type="dxa"/>
            <w:noWrap/>
            <w:hideMark/>
          </w:tcPr>
          <w:p w14:paraId="3940C6A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D2F5851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2ABEDE4" w14:textId="77777777" w:rsidR="003C08C4" w:rsidRPr="004D2475" w:rsidRDefault="003C08C4" w:rsidP="00AF3BE4">
            <w:r w:rsidRPr="004D2475">
              <w:rPr>
                <w:bCs/>
              </w:rPr>
              <w:t>PT (seconds)</w:t>
            </w:r>
          </w:p>
        </w:tc>
        <w:tc>
          <w:tcPr>
            <w:tcW w:w="3297" w:type="dxa"/>
            <w:noWrap/>
            <w:hideMark/>
          </w:tcPr>
          <w:p w14:paraId="58D2175F" w14:textId="77777777" w:rsidR="003C08C4" w:rsidRPr="004D2475" w:rsidRDefault="003C08C4" w:rsidP="00AF3BE4">
            <w:pPr>
              <w:jc w:val="center"/>
            </w:pPr>
            <w:r w:rsidRPr="004D2475">
              <w:t>1.02 (1.02, 1.03)</w:t>
            </w:r>
          </w:p>
        </w:tc>
        <w:tc>
          <w:tcPr>
            <w:tcW w:w="1365" w:type="dxa"/>
            <w:noWrap/>
            <w:hideMark/>
          </w:tcPr>
          <w:p w14:paraId="0ED785A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B7AD0F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C5C16E9" w14:textId="77777777" w:rsidR="003C08C4" w:rsidRPr="004D2475" w:rsidRDefault="003C08C4" w:rsidP="00AF3BE4">
            <w:r w:rsidRPr="004D2475">
              <w:rPr>
                <w:bCs/>
              </w:rPr>
              <w:t>APTT (seconds)</w:t>
            </w:r>
          </w:p>
        </w:tc>
        <w:tc>
          <w:tcPr>
            <w:tcW w:w="3297" w:type="dxa"/>
            <w:noWrap/>
            <w:hideMark/>
          </w:tcPr>
          <w:p w14:paraId="13E7A950" w14:textId="77777777" w:rsidR="003C08C4" w:rsidRPr="004D2475" w:rsidRDefault="003C08C4" w:rsidP="00AF3BE4">
            <w:pPr>
              <w:jc w:val="center"/>
            </w:pPr>
            <w:r w:rsidRPr="004D2475">
              <w:t>1.0088 (1.0055, 1.0121)</w:t>
            </w:r>
          </w:p>
        </w:tc>
        <w:tc>
          <w:tcPr>
            <w:tcW w:w="1365" w:type="dxa"/>
            <w:noWrap/>
            <w:hideMark/>
          </w:tcPr>
          <w:p w14:paraId="39570C2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AA99275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1AFA3E5" w14:textId="77777777" w:rsidR="003C08C4" w:rsidRPr="004D2475" w:rsidRDefault="003C08C4" w:rsidP="00AF3BE4">
            <w:r w:rsidRPr="004D2475">
              <w:rPr>
                <w:bCs/>
              </w:rPr>
              <w:t>ALT (U/L)</w:t>
            </w:r>
          </w:p>
        </w:tc>
        <w:tc>
          <w:tcPr>
            <w:tcW w:w="3297" w:type="dxa"/>
            <w:noWrap/>
            <w:hideMark/>
          </w:tcPr>
          <w:p w14:paraId="1A2F4DF4" w14:textId="77777777" w:rsidR="003C08C4" w:rsidRPr="004D2475" w:rsidRDefault="003C08C4" w:rsidP="00AF3BE4">
            <w:pPr>
              <w:jc w:val="center"/>
            </w:pPr>
            <w:r w:rsidRPr="004D2475">
              <w:t>1.0003 (1.0002, 1.0004)</w:t>
            </w:r>
          </w:p>
        </w:tc>
        <w:tc>
          <w:tcPr>
            <w:tcW w:w="1365" w:type="dxa"/>
            <w:noWrap/>
            <w:hideMark/>
          </w:tcPr>
          <w:p w14:paraId="23CE413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E88F1A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6646F6B" w14:textId="77777777" w:rsidR="003C08C4" w:rsidRPr="004D2475" w:rsidRDefault="003C08C4" w:rsidP="00AF3BE4">
            <w:r w:rsidRPr="004D2475">
              <w:rPr>
                <w:bCs/>
              </w:rPr>
              <w:t>ALP (U/L)</w:t>
            </w:r>
          </w:p>
        </w:tc>
        <w:tc>
          <w:tcPr>
            <w:tcW w:w="3297" w:type="dxa"/>
            <w:noWrap/>
            <w:hideMark/>
          </w:tcPr>
          <w:p w14:paraId="26131857" w14:textId="77777777" w:rsidR="003C08C4" w:rsidRPr="004D2475" w:rsidRDefault="003C08C4" w:rsidP="00AF3BE4">
            <w:pPr>
              <w:jc w:val="center"/>
            </w:pPr>
            <w:r w:rsidRPr="004D2475">
              <w:t>1.0015 (1.0012, 1.0019)</w:t>
            </w:r>
          </w:p>
        </w:tc>
        <w:tc>
          <w:tcPr>
            <w:tcW w:w="1365" w:type="dxa"/>
            <w:noWrap/>
            <w:hideMark/>
          </w:tcPr>
          <w:p w14:paraId="45998B7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71EEA9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6AAA8AB" w14:textId="77777777" w:rsidR="003C08C4" w:rsidRPr="004D2475" w:rsidRDefault="003C08C4" w:rsidP="00AF3BE4">
            <w:r w:rsidRPr="004D2475">
              <w:rPr>
                <w:bCs/>
              </w:rPr>
              <w:t>AST (U/L)</w:t>
            </w:r>
          </w:p>
        </w:tc>
        <w:tc>
          <w:tcPr>
            <w:tcW w:w="3297" w:type="dxa"/>
            <w:noWrap/>
            <w:hideMark/>
          </w:tcPr>
          <w:p w14:paraId="6C1599A3" w14:textId="77777777" w:rsidR="003C08C4" w:rsidRPr="004D2475" w:rsidRDefault="003C08C4" w:rsidP="00AF3BE4">
            <w:pPr>
              <w:jc w:val="center"/>
            </w:pPr>
            <w:r w:rsidRPr="004D2475">
              <w:t>1.0001 (1.0001, 1.0002)</w:t>
            </w:r>
          </w:p>
        </w:tc>
        <w:tc>
          <w:tcPr>
            <w:tcW w:w="1365" w:type="dxa"/>
            <w:noWrap/>
            <w:hideMark/>
          </w:tcPr>
          <w:p w14:paraId="13B3E32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7C12C7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81BB538" w14:textId="77777777" w:rsidR="003C08C4" w:rsidRPr="004D2475" w:rsidRDefault="003C08C4" w:rsidP="00AF3BE4">
            <w:r w:rsidRPr="004D2475">
              <w:rPr>
                <w:bCs/>
              </w:rPr>
              <w:t>Total bilirubin (mg/dL)</w:t>
            </w:r>
          </w:p>
        </w:tc>
        <w:tc>
          <w:tcPr>
            <w:tcW w:w="3297" w:type="dxa"/>
            <w:noWrap/>
            <w:hideMark/>
          </w:tcPr>
          <w:p w14:paraId="5A040F11" w14:textId="77777777" w:rsidR="003C08C4" w:rsidRPr="004D2475" w:rsidRDefault="003C08C4" w:rsidP="00AF3BE4">
            <w:pPr>
              <w:jc w:val="center"/>
            </w:pPr>
            <w:r w:rsidRPr="004D2475">
              <w:t>1.09 (1.07, 1.11)</w:t>
            </w:r>
          </w:p>
        </w:tc>
        <w:tc>
          <w:tcPr>
            <w:tcW w:w="1365" w:type="dxa"/>
            <w:noWrap/>
            <w:hideMark/>
          </w:tcPr>
          <w:p w14:paraId="68C2E46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28D877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8D3C465" w14:textId="77777777" w:rsidR="003C08C4" w:rsidRPr="004D2475" w:rsidRDefault="003C08C4" w:rsidP="00AF3BE4">
            <w:r w:rsidRPr="004D2475">
              <w:rPr>
                <w:bCs/>
              </w:rPr>
              <w:t>LDH (U/L)</w:t>
            </w:r>
          </w:p>
        </w:tc>
        <w:tc>
          <w:tcPr>
            <w:tcW w:w="3297" w:type="dxa"/>
            <w:noWrap/>
            <w:hideMark/>
          </w:tcPr>
          <w:p w14:paraId="1F223780" w14:textId="77777777" w:rsidR="003C08C4" w:rsidRPr="004D2475" w:rsidRDefault="003C08C4" w:rsidP="00AF3BE4">
            <w:pPr>
              <w:jc w:val="center"/>
            </w:pPr>
            <w:r w:rsidRPr="004D2475">
              <w:t>1.0002 (1.0002, 1.0002)</w:t>
            </w:r>
          </w:p>
        </w:tc>
        <w:tc>
          <w:tcPr>
            <w:tcW w:w="1365" w:type="dxa"/>
            <w:noWrap/>
            <w:hideMark/>
          </w:tcPr>
          <w:p w14:paraId="7EB7F70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FA91E30" w14:textId="77777777" w:rsidTr="00AF3BE4">
        <w:trPr>
          <w:trHeight w:val="277"/>
        </w:trPr>
        <w:tc>
          <w:tcPr>
            <w:tcW w:w="3644" w:type="dxa"/>
            <w:noWrap/>
          </w:tcPr>
          <w:p w14:paraId="3A939144" w14:textId="77777777" w:rsidR="003C08C4" w:rsidRPr="004D2475" w:rsidRDefault="003C08C4" w:rsidP="00AF3BE4">
            <w:r w:rsidRPr="004D2475">
              <w:rPr>
                <w:bCs/>
              </w:rPr>
              <w:t>Myocardial infarction</w:t>
            </w:r>
          </w:p>
        </w:tc>
        <w:tc>
          <w:tcPr>
            <w:tcW w:w="3297" w:type="dxa"/>
            <w:noWrap/>
          </w:tcPr>
          <w:p w14:paraId="4A38A2D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79CCC4D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0A20A64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5F7F16D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23F5C235" w14:textId="77777777" w:rsidR="003C08C4" w:rsidRPr="004D2475" w:rsidRDefault="003C08C4" w:rsidP="00AF3BE4">
            <w:pPr>
              <w:jc w:val="center"/>
            </w:pPr>
            <w:r w:rsidRPr="004D2475">
              <w:t>1.1 (0.95, 1.28)</w:t>
            </w:r>
          </w:p>
        </w:tc>
        <w:tc>
          <w:tcPr>
            <w:tcW w:w="1365" w:type="dxa"/>
            <w:noWrap/>
            <w:hideMark/>
          </w:tcPr>
          <w:p w14:paraId="26283C67" w14:textId="77777777" w:rsidR="003C08C4" w:rsidRPr="004D2475" w:rsidRDefault="003C08C4" w:rsidP="00AF3BE4">
            <w:pPr>
              <w:jc w:val="center"/>
            </w:pPr>
            <w:r w:rsidRPr="004D2475">
              <w:t>0.190</w:t>
            </w:r>
          </w:p>
        </w:tc>
      </w:tr>
      <w:tr w:rsidR="003C08C4" w:rsidRPr="004D2475" w14:paraId="71A1A4F7" w14:textId="77777777" w:rsidTr="00AF3BE4">
        <w:trPr>
          <w:trHeight w:val="277"/>
        </w:trPr>
        <w:tc>
          <w:tcPr>
            <w:tcW w:w="3644" w:type="dxa"/>
            <w:noWrap/>
          </w:tcPr>
          <w:p w14:paraId="13758967" w14:textId="77777777" w:rsidR="003C08C4" w:rsidRPr="004D2475" w:rsidRDefault="003C08C4" w:rsidP="00AF3BE4">
            <w:r w:rsidRPr="004D2475">
              <w:rPr>
                <w:bCs/>
              </w:rPr>
              <w:lastRenderedPageBreak/>
              <w:t>Dementia</w:t>
            </w:r>
          </w:p>
        </w:tc>
        <w:tc>
          <w:tcPr>
            <w:tcW w:w="3297" w:type="dxa"/>
            <w:noWrap/>
          </w:tcPr>
          <w:p w14:paraId="1F24FDA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6922A85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2DF3E2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14285E0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5016BCD0" w14:textId="77777777" w:rsidR="003C08C4" w:rsidRPr="004D2475" w:rsidRDefault="003C08C4" w:rsidP="00AF3BE4">
            <w:pPr>
              <w:jc w:val="center"/>
            </w:pPr>
            <w:r w:rsidRPr="004D2475">
              <w:t>1.18 (0.91, 1.53)</w:t>
            </w:r>
          </w:p>
        </w:tc>
        <w:tc>
          <w:tcPr>
            <w:tcW w:w="1365" w:type="dxa"/>
            <w:noWrap/>
            <w:hideMark/>
          </w:tcPr>
          <w:p w14:paraId="13565A9F" w14:textId="77777777" w:rsidR="003C08C4" w:rsidRPr="004D2475" w:rsidRDefault="003C08C4" w:rsidP="00AF3BE4">
            <w:pPr>
              <w:jc w:val="center"/>
            </w:pPr>
            <w:r w:rsidRPr="004D2475">
              <w:t>0.219</w:t>
            </w:r>
          </w:p>
        </w:tc>
      </w:tr>
      <w:tr w:rsidR="003C08C4" w:rsidRPr="004D2475" w14:paraId="6C33FAB8" w14:textId="77777777" w:rsidTr="00AF3BE4">
        <w:trPr>
          <w:trHeight w:val="277"/>
        </w:trPr>
        <w:tc>
          <w:tcPr>
            <w:tcW w:w="3644" w:type="dxa"/>
            <w:noWrap/>
          </w:tcPr>
          <w:p w14:paraId="7961624B" w14:textId="77777777" w:rsidR="003C08C4" w:rsidRPr="004D2475" w:rsidRDefault="003C08C4" w:rsidP="00AF3BE4">
            <w:r w:rsidRPr="004D2475">
              <w:rPr>
                <w:bCs/>
              </w:rPr>
              <w:t>Cerebrovascular disease</w:t>
            </w:r>
          </w:p>
        </w:tc>
        <w:tc>
          <w:tcPr>
            <w:tcW w:w="3297" w:type="dxa"/>
            <w:noWrap/>
          </w:tcPr>
          <w:p w14:paraId="2804D38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5C34AF3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C8E273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1266832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597809AC" w14:textId="77777777" w:rsidR="003C08C4" w:rsidRPr="004D2475" w:rsidRDefault="003C08C4" w:rsidP="00AF3BE4">
            <w:pPr>
              <w:jc w:val="center"/>
            </w:pPr>
            <w:r w:rsidRPr="004D2475">
              <w:t>1.33 (1.11, 1.6)</w:t>
            </w:r>
          </w:p>
        </w:tc>
        <w:tc>
          <w:tcPr>
            <w:tcW w:w="1365" w:type="dxa"/>
            <w:noWrap/>
            <w:hideMark/>
          </w:tcPr>
          <w:p w14:paraId="6D17FE92" w14:textId="77777777" w:rsidR="003C08C4" w:rsidRPr="004D2475" w:rsidRDefault="003C08C4" w:rsidP="00AF3BE4">
            <w:pPr>
              <w:jc w:val="center"/>
            </w:pPr>
            <w:r w:rsidRPr="004D2475">
              <w:t>0.002</w:t>
            </w:r>
          </w:p>
        </w:tc>
      </w:tr>
      <w:tr w:rsidR="003C08C4" w:rsidRPr="004D2475" w14:paraId="2C389A85" w14:textId="77777777" w:rsidTr="00AF3BE4">
        <w:trPr>
          <w:trHeight w:val="277"/>
        </w:trPr>
        <w:tc>
          <w:tcPr>
            <w:tcW w:w="3644" w:type="dxa"/>
            <w:noWrap/>
          </w:tcPr>
          <w:p w14:paraId="04844746" w14:textId="77777777" w:rsidR="003C08C4" w:rsidRPr="004D2475" w:rsidRDefault="003C08C4" w:rsidP="00AF3BE4">
            <w:r w:rsidRPr="004D2475">
              <w:rPr>
                <w:bCs/>
              </w:rPr>
              <w:t>Chronic pulmonary disease</w:t>
            </w:r>
          </w:p>
        </w:tc>
        <w:tc>
          <w:tcPr>
            <w:tcW w:w="3297" w:type="dxa"/>
            <w:noWrap/>
          </w:tcPr>
          <w:p w14:paraId="61AF026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11FCD9B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62B6F5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28CA8C6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39338035" w14:textId="77777777" w:rsidR="003C08C4" w:rsidRPr="004D2475" w:rsidRDefault="003C08C4" w:rsidP="00AF3BE4">
            <w:pPr>
              <w:jc w:val="center"/>
            </w:pPr>
            <w:r w:rsidRPr="004D2475">
              <w:t>0.89 (0.76, .04)</w:t>
            </w:r>
          </w:p>
        </w:tc>
        <w:tc>
          <w:tcPr>
            <w:tcW w:w="1365" w:type="dxa"/>
            <w:noWrap/>
            <w:hideMark/>
          </w:tcPr>
          <w:p w14:paraId="07CA47A6" w14:textId="77777777" w:rsidR="003C08C4" w:rsidRPr="004D2475" w:rsidRDefault="003C08C4" w:rsidP="00AF3BE4">
            <w:pPr>
              <w:jc w:val="center"/>
            </w:pPr>
            <w:r w:rsidRPr="004D2475">
              <w:t>0.138</w:t>
            </w:r>
          </w:p>
        </w:tc>
      </w:tr>
      <w:tr w:rsidR="003C08C4" w:rsidRPr="004D2475" w14:paraId="31025E5D" w14:textId="77777777" w:rsidTr="00AF3BE4">
        <w:trPr>
          <w:trHeight w:val="277"/>
        </w:trPr>
        <w:tc>
          <w:tcPr>
            <w:tcW w:w="3644" w:type="dxa"/>
            <w:noWrap/>
          </w:tcPr>
          <w:p w14:paraId="7B5B33BE" w14:textId="77777777" w:rsidR="003C08C4" w:rsidRPr="004D2475" w:rsidRDefault="003C08C4" w:rsidP="00AF3BE4">
            <w:r w:rsidRPr="004D2475">
              <w:rPr>
                <w:bCs/>
              </w:rPr>
              <w:t>Diabetes</w:t>
            </w:r>
          </w:p>
        </w:tc>
        <w:tc>
          <w:tcPr>
            <w:tcW w:w="3297" w:type="dxa"/>
            <w:noWrap/>
          </w:tcPr>
          <w:p w14:paraId="74DD09D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5ECE724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5205BF4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2EAF073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4A173D60" w14:textId="77777777" w:rsidR="003C08C4" w:rsidRPr="004D2475" w:rsidRDefault="003C08C4" w:rsidP="00AF3BE4">
            <w:pPr>
              <w:jc w:val="center"/>
            </w:pPr>
            <w:r w:rsidRPr="004D2475">
              <w:t>1.12 (0.95, 1.3)</w:t>
            </w:r>
          </w:p>
        </w:tc>
        <w:tc>
          <w:tcPr>
            <w:tcW w:w="1365" w:type="dxa"/>
            <w:noWrap/>
            <w:hideMark/>
          </w:tcPr>
          <w:p w14:paraId="789A5E4B" w14:textId="77777777" w:rsidR="003C08C4" w:rsidRPr="004D2475" w:rsidRDefault="003C08C4" w:rsidP="00AF3BE4">
            <w:pPr>
              <w:jc w:val="center"/>
            </w:pPr>
            <w:r w:rsidRPr="004D2475">
              <w:t>0.170</w:t>
            </w:r>
          </w:p>
        </w:tc>
      </w:tr>
      <w:tr w:rsidR="003C08C4" w:rsidRPr="004D2475" w14:paraId="0420F3F7" w14:textId="77777777" w:rsidTr="00AF3BE4">
        <w:trPr>
          <w:trHeight w:val="277"/>
        </w:trPr>
        <w:tc>
          <w:tcPr>
            <w:tcW w:w="3644" w:type="dxa"/>
            <w:noWrap/>
          </w:tcPr>
          <w:p w14:paraId="55749175" w14:textId="77777777" w:rsidR="003C08C4" w:rsidRPr="004D2475" w:rsidRDefault="003C08C4" w:rsidP="00AF3BE4">
            <w:r w:rsidRPr="004D2475">
              <w:rPr>
                <w:bCs/>
              </w:rPr>
              <w:t>Paraplegia</w:t>
            </w:r>
          </w:p>
        </w:tc>
        <w:tc>
          <w:tcPr>
            <w:tcW w:w="3297" w:type="dxa"/>
            <w:noWrap/>
          </w:tcPr>
          <w:p w14:paraId="73FD0BF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4DC11A76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8B6F82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F3C0F10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3E1ACBD4" w14:textId="77777777" w:rsidR="003C08C4" w:rsidRPr="004D2475" w:rsidRDefault="003C08C4" w:rsidP="00AF3BE4">
            <w:pPr>
              <w:jc w:val="center"/>
            </w:pPr>
            <w:r w:rsidRPr="004D2475">
              <w:t>1.0017 (0.7028, 1.4277)</w:t>
            </w:r>
          </w:p>
        </w:tc>
        <w:tc>
          <w:tcPr>
            <w:tcW w:w="1365" w:type="dxa"/>
            <w:noWrap/>
            <w:hideMark/>
          </w:tcPr>
          <w:p w14:paraId="250A56F7" w14:textId="77777777" w:rsidR="003C08C4" w:rsidRPr="004D2475" w:rsidRDefault="003C08C4" w:rsidP="00AF3BE4">
            <w:pPr>
              <w:jc w:val="center"/>
            </w:pPr>
            <w:r w:rsidRPr="004D2475">
              <w:t>0.992</w:t>
            </w:r>
          </w:p>
        </w:tc>
      </w:tr>
      <w:tr w:rsidR="003C08C4" w:rsidRPr="004D2475" w14:paraId="25FBA15C" w14:textId="77777777" w:rsidTr="00AF3BE4">
        <w:trPr>
          <w:trHeight w:val="277"/>
        </w:trPr>
        <w:tc>
          <w:tcPr>
            <w:tcW w:w="3644" w:type="dxa"/>
            <w:noWrap/>
          </w:tcPr>
          <w:p w14:paraId="3E59DEE2" w14:textId="77777777" w:rsidR="003C08C4" w:rsidRPr="004D2475" w:rsidRDefault="003C08C4" w:rsidP="00AF3BE4">
            <w:r w:rsidRPr="004D2475">
              <w:rPr>
                <w:bCs/>
              </w:rPr>
              <w:t>Renal disease</w:t>
            </w:r>
          </w:p>
        </w:tc>
        <w:tc>
          <w:tcPr>
            <w:tcW w:w="3297" w:type="dxa"/>
            <w:noWrap/>
          </w:tcPr>
          <w:p w14:paraId="18C8563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58A0A58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893B4DF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16A146C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1D9E5073" w14:textId="77777777" w:rsidR="003C08C4" w:rsidRPr="004D2475" w:rsidRDefault="003C08C4" w:rsidP="00AF3BE4">
            <w:pPr>
              <w:jc w:val="center"/>
            </w:pPr>
            <w:r w:rsidRPr="004D2475">
              <w:t>1.34 (1.16, 1.56)</w:t>
            </w:r>
          </w:p>
        </w:tc>
        <w:tc>
          <w:tcPr>
            <w:tcW w:w="1365" w:type="dxa"/>
            <w:noWrap/>
            <w:hideMark/>
          </w:tcPr>
          <w:p w14:paraId="5D80FDC1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06CC60E" w14:textId="77777777" w:rsidTr="00AF3BE4">
        <w:trPr>
          <w:trHeight w:val="277"/>
        </w:trPr>
        <w:tc>
          <w:tcPr>
            <w:tcW w:w="3644" w:type="dxa"/>
            <w:noWrap/>
          </w:tcPr>
          <w:p w14:paraId="158EAE19" w14:textId="77777777" w:rsidR="003C08C4" w:rsidRPr="004D2475" w:rsidRDefault="003C08C4" w:rsidP="00AF3BE4">
            <w:r w:rsidRPr="004D2475">
              <w:rPr>
                <w:bCs/>
              </w:rPr>
              <w:t>Metastatic solid tumor</w:t>
            </w:r>
          </w:p>
        </w:tc>
        <w:tc>
          <w:tcPr>
            <w:tcW w:w="3297" w:type="dxa"/>
            <w:noWrap/>
          </w:tcPr>
          <w:p w14:paraId="1DB9BBD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7967066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A59028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7F6C2A7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00966A06" w14:textId="77777777" w:rsidR="003C08C4" w:rsidRPr="004D2475" w:rsidRDefault="003C08C4" w:rsidP="00AF3BE4">
            <w:pPr>
              <w:jc w:val="center"/>
            </w:pPr>
            <w:r w:rsidRPr="004D2475">
              <w:t>1.24 (0.88, 1.74)</w:t>
            </w:r>
          </w:p>
        </w:tc>
        <w:tc>
          <w:tcPr>
            <w:tcW w:w="1365" w:type="dxa"/>
            <w:noWrap/>
            <w:hideMark/>
          </w:tcPr>
          <w:p w14:paraId="256E0F98" w14:textId="77777777" w:rsidR="003C08C4" w:rsidRPr="004D2475" w:rsidRDefault="003C08C4" w:rsidP="00AF3BE4">
            <w:pPr>
              <w:jc w:val="center"/>
            </w:pPr>
            <w:r w:rsidRPr="004D2475">
              <w:t>0.227</w:t>
            </w:r>
          </w:p>
        </w:tc>
      </w:tr>
      <w:tr w:rsidR="003C08C4" w:rsidRPr="004D2475" w14:paraId="06BCF2B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3C2BEE3" w14:textId="77777777" w:rsidR="003C08C4" w:rsidRPr="004D2475" w:rsidRDefault="003C08C4" w:rsidP="00AF3BE4">
            <w:r w:rsidRPr="004D2475">
              <w:rPr>
                <w:bCs/>
              </w:rPr>
              <w:t>LAR</w:t>
            </w:r>
          </w:p>
        </w:tc>
        <w:tc>
          <w:tcPr>
            <w:tcW w:w="3297" w:type="dxa"/>
            <w:noWrap/>
            <w:hideMark/>
          </w:tcPr>
          <w:p w14:paraId="3121D163" w14:textId="77777777" w:rsidR="003C08C4" w:rsidRPr="004D2475" w:rsidRDefault="003C08C4" w:rsidP="00AF3BE4">
            <w:pPr>
              <w:jc w:val="center"/>
            </w:pPr>
            <w:r w:rsidRPr="004D2475">
              <w:t>4.86 (4.12, 5.73)</w:t>
            </w:r>
          </w:p>
        </w:tc>
        <w:tc>
          <w:tcPr>
            <w:tcW w:w="1365" w:type="dxa"/>
            <w:noWrap/>
            <w:hideMark/>
          </w:tcPr>
          <w:p w14:paraId="796A86A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</w:tbl>
    <w:p w14:paraId="19B8860A" w14:textId="77777777" w:rsidR="003C08C4" w:rsidRPr="004D2475" w:rsidRDefault="003C08C4" w:rsidP="003C08C4">
      <w:pPr>
        <w:autoSpaceDE w:val="0"/>
        <w:autoSpaceDN w:val="0"/>
        <w:adjustRightInd w:val="0"/>
        <w:rPr>
          <w:color w:val="000000" w:themeColor="text1"/>
        </w:rPr>
      </w:pPr>
    </w:p>
    <w:p w14:paraId="56FAF783" w14:textId="77777777" w:rsidR="003C08C4" w:rsidRPr="004D2475" w:rsidRDefault="003C08C4" w:rsidP="003C08C4">
      <w:pPr>
        <w:widowControl/>
        <w:spacing w:line="240" w:lineRule="auto"/>
        <w:jc w:val="left"/>
        <w:rPr>
          <w:color w:val="000000" w:themeColor="text1"/>
        </w:rPr>
      </w:pPr>
      <w:r w:rsidRPr="004D2475">
        <w:rPr>
          <w:color w:val="000000" w:themeColor="text1"/>
        </w:rPr>
        <w:br w:type="page"/>
      </w:r>
    </w:p>
    <w:p w14:paraId="74F63A2C" w14:textId="77777777" w:rsidR="003C08C4" w:rsidRPr="004D2475" w:rsidRDefault="003C08C4" w:rsidP="003C08C4">
      <w:r w:rsidRPr="005E0567">
        <w:rPr>
          <w:b/>
          <w:bCs/>
        </w:rPr>
        <w:lastRenderedPageBreak/>
        <w:t>Additional Table S3</w:t>
      </w:r>
      <w:r w:rsidRPr="005E0567">
        <w:t xml:space="preserve"> A univariate Cox regression model evaluated the association between LAR</w:t>
      </w:r>
      <w:bookmarkStart w:id="3" w:name="OLE_LINK16"/>
      <w:r w:rsidRPr="005E0567">
        <w:t xml:space="preserve"> and 30</w:t>
      </w:r>
      <w:r w:rsidRPr="004D2475">
        <w:t>-day mortality in patients with hypertensive heart disease complicated by heart fai</w:t>
      </w:r>
      <w:bookmarkEnd w:id="3"/>
      <w:r w:rsidRPr="004D2475">
        <w:t xml:space="preserve">l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4"/>
        <w:gridCol w:w="3297"/>
        <w:gridCol w:w="1365"/>
      </w:tblGrid>
      <w:tr w:rsidR="003C08C4" w:rsidRPr="004D2475" w14:paraId="4D6710F4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522A52B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Item</w:t>
            </w:r>
          </w:p>
        </w:tc>
        <w:tc>
          <w:tcPr>
            <w:tcW w:w="3297" w:type="dxa"/>
            <w:noWrap/>
            <w:hideMark/>
          </w:tcPr>
          <w:p w14:paraId="3D272DC6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 CI)</w:t>
            </w:r>
          </w:p>
        </w:tc>
        <w:tc>
          <w:tcPr>
            <w:tcW w:w="1365" w:type="dxa"/>
            <w:noWrap/>
            <w:hideMark/>
          </w:tcPr>
          <w:p w14:paraId="2313E5E4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rFonts w:eastAsia="DengXian"/>
                <w:b/>
                <w:bCs/>
              </w:rPr>
              <w:t>p-value</w:t>
            </w:r>
          </w:p>
        </w:tc>
      </w:tr>
      <w:tr w:rsidR="003C08C4" w:rsidRPr="004D2475" w14:paraId="3B32B17F" w14:textId="77777777" w:rsidTr="00AF3BE4">
        <w:trPr>
          <w:trHeight w:val="277"/>
        </w:trPr>
        <w:tc>
          <w:tcPr>
            <w:tcW w:w="3644" w:type="dxa"/>
            <w:noWrap/>
          </w:tcPr>
          <w:p w14:paraId="0602322B" w14:textId="77777777" w:rsidR="003C08C4" w:rsidRPr="004D2475" w:rsidRDefault="003C08C4" w:rsidP="00AF3BE4">
            <w:r w:rsidRPr="004D2475">
              <w:rPr>
                <w:bCs/>
              </w:rPr>
              <w:t>Gender</w:t>
            </w:r>
          </w:p>
        </w:tc>
        <w:tc>
          <w:tcPr>
            <w:tcW w:w="3297" w:type="dxa"/>
            <w:noWrap/>
          </w:tcPr>
          <w:p w14:paraId="1D4B40B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6AFE5C9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02B443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2D0283C" w14:textId="77777777" w:rsidR="003C08C4" w:rsidRPr="004D2475" w:rsidRDefault="003C08C4" w:rsidP="00AF3BE4">
            <w:r w:rsidRPr="004D2475">
              <w:t>Male vs. Female</w:t>
            </w:r>
          </w:p>
        </w:tc>
        <w:tc>
          <w:tcPr>
            <w:tcW w:w="3297" w:type="dxa"/>
            <w:noWrap/>
            <w:hideMark/>
          </w:tcPr>
          <w:p w14:paraId="26A44A22" w14:textId="77777777" w:rsidR="003C08C4" w:rsidRPr="004D2475" w:rsidRDefault="003C08C4" w:rsidP="00AF3BE4">
            <w:pPr>
              <w:jc w:val="center"/>
            </w:pPr>
            <w:r w:rsidRPr="004D2475">
              <w:t>0.96 (0.84, 1.1)</w:t>
            </w:r>
          </w:p>
        </w:tc>
        <w:tc>
          <w:tcPr>
            <w:tcW w:w="1365" w:type="dxa"/>
            <w:noWrap/>
            <w:hideMark/>
          </w:tcPr>
          <w:p w14:paraId="07BCC702" w14:textId="77777777" w:rsidR="003C08C4" w:rsidRPr="004D2475" w:rsidRDefault="003C08C4" w:rsidP="00AF3BE4">
            <w:pPr>
              <w:jc w:val="center"/>
            </w:pPr>
            <w:r w:rsidRPr="004D2475">
              <w:t>0.562</w:t>
            </w:r>
          </w:p>
        </w:tc>
      </w:tr>
      <w:tr w:rsidR="003C08C4" w:rsidRPr="004D2475" w14:paraId="0546CCB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6E58797" w14:textId="77777777" w:rsidR="003C08C4" w:rsidRPr="004D2475" w:rsidRDefault="003C08C4" w:rsidP="00AF3BE4">
            <w:r w:rsidRPr="004D2475">
              <w:rPr>
                <w:bCs/>
              </w:rPr>
              <w:t>Age (years)</w:t>
            </w:r>
          </w:p>
        </w:tc>
        <w:tc>
          <w:tcPr>
            <w:tcW w:w="3297" w:type="dxa"/>
            <w:noWrap/>
            <w:hideMark/>
          </w:tcPr>
          <w:p w14:paraId="6E8F84F1" w14:textId="77777777" w:rsidR="003C08C4" w:rsidRPr="004D2475" w:rsidRDefault="003C08C4" w:rsidP="00AF3BE4">
            <w:pPr>
              <w:jc w:val="center"/>
            </w:pPr>
            <w:r w:rsidRPr="004D2475">
              <w:t>1.03 (1.02, 1.03)</w:t>
            </w:r>
          </w:p>
        </w:tc>
        <w:tc>
          <w:tcPr>
            <w:tcW w:w="1365" w:type="dxa"/>
            <w:noWrap/>
            <w:hideMark/>
          </w:tcPr>
          <w:p w14:paraId="12EC10A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3223516" w14:textId="77777777" w:rsidTr="00AF3BE4">
        <w:trPr>
          <w:trHeight w:val="277"/>
        </w:trPr>
        <w:tc>
          <w:tcPr>
            <w:tcW w:w="3644" w:type="dxa"/>
            <w:noWrap/>
          </w:tcPr>
          <w:p w14:paraId="0828C60E" w14:textId="77777777" w:rsidR="003C08C4" w:rsidRPr="004D2475" w:rsidRDefault="003C08C4" w:rsidP="00AF3BE4">
            <w:r w:rsidRPr="004D2475">
              <w:rPr>
                <w:bCs/>
              </w:rPr>
              <w:t>Race</w:t>
            </w:r>
          </w:p>
        </w:tc>
        <w:tc>
          <w:tcPr>
            <w:tcW w:w="3297" w:type="dxa"/>
            <w:noWrap/>
          </w:tcPr>
          <w:p w14:paraId="1F42A95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5B66D5B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9179CC9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25B51C7" w14:textId="77777777" w:rsidR="003C08C4" w:rsidRPr="004D2475" w:rsidRDefault="003C08C4" w:rsidP="00AF3BE4">
            <w:r w:rsidRPr="004D2475">
              <w:t xml:space="preserve">White vs </w:t>
            </w:r>
            <w:proofErr w:type="gramStart"/>
            <w:r w:rsidRPr="004D2475">
              <w:t>Non-White</w:t>
            </w:r>
            <w:proofErr w:type="gramEnd"/>
          </w:p>
        </w:tc>
        <w:tc>
          <w:tcPr>
            <w:tcW w:w="3297" w:type="dxa"/>
            <w:noWrap/>
            <w:hideMark/>
          </w:tcPr>
          <w:p w14:paraId="245D0F65" w14:textId="77777777" w:rsidR="003C08C4" w:rsidRPr="004D2475" w:rsidRDefault="003C08C4" w:rsidP="00AF3BE4">
            <w:pPr>
              <w:jc w:val="center"/>
            </w:pPr>
            <w:r w:rsidRPr="004D2475">
              <w:t>1.01 (0.88, 1.16)</w:t>
            </w:r>
          </w:p>
        </w:tc>
        <w:tc>
          <w:tcPr>
            <w:tcW w:w="1365" w:type="dxa"/>
            <w:noWrap/>
            <w:hideMark/>
          </w:tcPr>
          <w:p w14:paraId="21244FD7" w14:textId="77777777" w:rsidR="003C08C4" w:rsidRPr="004D2475" w:rsidRDefault="003C08C4" w:rsidP="00AF3BE4">
            <w:pPr>
              <w:jc w:val="center"/>
            </w:pPr>
            <w:r w:rsidRPr="004D2475">
              <w:t>0.881</w:t>
            </w:r>
          </w:p>
        </w:tc>
      </w:tr>
      <w:tr w:rsidR="003C08C4" w:rsidRPr="004D2475" w14:paraId="0376887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9E68EE7" w14:textId="77777777" w:rsidR="003C08C4" w:rsidRPr="004D2475" w:rsidRDefault="003C08C4" w:rsidP="00AF3BE4">
            <w:r w:rsidRPr="004D2475">
              <w:rPr>
                <w:bCs/>
              </w:rPr>
              <w:t>Heart rate (beats/min)</w:t>
            </w:r>
          </w:p>
        </w:tc>
        <w:tc>
          <w:tcPr>
            <w:tcW w:w="3297" w:type="dxa"/>
            <w:noWrap/>
            <w:hideMark/>
          </w:tcPr>
          <w:p w14:paraId="4D05237C" w14:textId="77777777" w:rsidR="003C08C4" w:rsidRPr="004D2475" w:rsidRDefault="003C08C4" w:rsidP="00AF3BE4">
            <w:pPr>
              <w:jc w:val="center"/>
            </w:pPr>
            <w:r w:rsidRPr="004D2475">
              <w:t>1.0037 (0.9996, 1.0079)</w:t>
            </w:r>
          </w:p>
        </w:tc>
        <w:tc>
          <w:tcPr>
            <w:tcW w:w="1365" w:type="dxa"/>
            <w:noWrap/>
            <w:hideMark/>
          </w:tcPr>
          <w:p w14:paraId="592F37A5" w14:textId="77777777" w:rsidR="003C08C4" w:rsidRPr="004D2475" w:rsidRDefault="003C08C4" w:rsidP="00AF3BE4">
            <w:pPr>
              <w:jc w:val="center"/>
            </w:pPr>
            <w:r w:rsidRPr="004D2475">
              <w:t>0.080</w:t>
            </w:r>
          </w:p>
        </w:tc>
      </w:tr>
      <w:tr w:rsidR="003C08C4" w:rsidRPr="004D2475" w14:paraId="77CD8CD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55EEB30" w14:textId="77777777" w:rsidR="003C08C4" w:rsidRPr="004D2475" w:rsidRDefault="003C08C4" w:rsidP="00AF3BE4">
            <w:r w:rsidRPr="004D2475">
              <w:rPr>
                <w:bCs/>
              </w:rPr>
              <w:t>Systolic blood pressure (mmHg)</w:t>
            </w:r>
          </w:p>
        </w:tc>
        <w:tc>
          <w:tcPr>
            <w:tcW w:w="3297" w:type="dxa"/>
            <w:noWrap/>
            <w:hideMark/>
          </w:tcPr>
          <w:p w14:paraId="55719117" w14:textId="77777777" w:rsidR="003C08C4" w:rsidRPr="004D2475" w:rsidRDefault="003C08C4" w:rsidP="00AF3BE4">
            <w:pPr>
              <w:jc w:val="center"/>
            </w:pPr>
            <w:r w:rsidRPr="004D2475">
              <w:t>0.97 (0.97, 0.98)</w:t>
            </w:r>
          </w:p>
        </w:tc>
        <w:tc>
          <w:tcPr>
            <w:tcW w:w="1365" w:type="dxa"/>
            <w:noWrap/>
            <w:hideMark/>
          </w:tcPr>
          <w:p w14:paraId="00D7F48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E28492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3A179EA" w14:textId="77777777" w:rsidR="003C08C4" w:rsidRPr="004D2475" w:rsidRDefault="003C08C4" w:rsidP="00AF3BE4">
            <w:r w:rsidRPr="004D2475">
              <w:rPr>
                <w:bCs/>
              </w:rPr>
              <w:t>Diastolic blood pressure (mmHg)</w:t>
            </w:r>
          </w:p>
        </w:tc>
        <w:tc>
          <w:tcPr>
            <w:tcW w:w="3297" w:type="dxa"/>
            <w:noWrap/>
            <w:hideMark/>
          </w:tcPr>
          <w:p w14:paraId="04CEC89F" w14:textId="77777777" w:rsidR="003C08C4" w:rsidRPr="004D2475" w:rsidRDefault="003C08C4" w:rsidP="00AF3BE4">
            <w:pPr>
              <w:jc w:val="center"/>
            </w:pPr>
            <w:r w:rsidRPr="004D2475">
              <w:t>0.96 (0.96, 0.97)</w:t>
            </w:r>
          </w:p>
        </w:tc>
        <w:tc>
          <w:tcPr>
            <w:tcW w:w="1365" w:type="dxa"/>
            <w:noWrap/>
            <w:hideMark/>
          </w:tcPr>
          <w:p w14:paraId="0BF3419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683848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A8B03FB" w14:textId="77777777" w:rsidR="003C08C4" w:rsidRPr="004D2475" w:rsidRDefault="003C08C4" w:rsidP="00AF3BE4">
            <w:r w:rsidRPr="004D2475">
              <w:rPr>
                <w:bCs/>
              </w:rPr>
              <w:t>Temperature (°C)</w:t>
            </w:r>
          </w:p>
        </w:tc>
        <w:tc>
          <w:tcPr>
            <w:tcW w:w="3297" w:type="dxa"/>
            <w:noWrap/>
            <w:hideMark/>
          </w:tcPr>
          <w:p w14:paraId="02249179" w14:textId="77777777" w:rsidR="003C08C4" w:rsidRPr="004D2475" w:rsidRDefault="003C08C4" w:rsidP="00AF3BE4">
            <w:pPr>
              <w:jc w:val="center"/>
            </w:pPr>
            <w:r w:rsidRPr="004D2475">
              <w:t>0.84 (0.81, 0.88)</w:t>
            </w:r>
          </w:p>
        </w:tc>
        <w:tc>
          <w:tcPr>
            <w:tcW w:w="1365" w:type="dxa"/>
            <w:noWrap/>
            <w:hideMark/>
          </w:tcPr>
          <w:p w14:paraId="4FED87E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8267C30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E81320C" w14:textId="77777777" w:rsidR="003C08C4" w:rsidRPr="004D2475" w:rsidRDefault="003C08C4" w:rsidP="00AF3BE4">
            <w:r w:rsidRPr="004D2475">
              <w:rPr>
                <w:bCs/>
              </w:rPr>
              <w:t>SpO₂ (%)</w:t>
            </w:r>
          </w:p>
        </w:tc>
        <w:tc>
          <w:tcPr>
            <w:tcW w:w="3297" w:type="dxa"/>
            <w:noWrap/>
            <w:hideMark/>
          </w:tcPr>
          <w:p w14:paraId="1D69D6DF" w14:textId="77777777" w:rsidR="003C08C4" w:rsidRPr="004D2475" w:rsidRDefault="003C08C4" w:rsidP="00AF3BE4">
            <w:pPr>
              <w:jc w:val="center"/>
            </w:pPr>
            <w:r w:rsidRPr="004D2475">
              <w:t>0.97 (0.96, 0.97)</w:t>
            </w:r>
          </w:p>
        </w:tc>
        <w:tc>
          <w:tcPr>
            <w:tcW w:w="1365" w:type="dxa"/>
            <w:noWrap/>
            <w:hideMark/>
          </w:tcPr>
          <w:p w14:paraId="0064DAB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1D7060E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77706A5" w14:textId="77777777" w:rsidR="003C08C4" w:rsidRPr="004D2475" w:rsidRDefault="003C08C4" w:rsidP="00AF3BE4">
            <w:r w:rsidRPr="004D2475">
              <w:rPr>
                <w:bCs/>
              </w:rPr>
              <w:t>Hematocrit (%)</w:t>
            </w:r>
          </w:p>
        </w:tc>
        <w:tc>
          <w:tcPr>
            <w:tcW w:w="3297" w:type="dxa"/>
            <w:noWrap/>
            <w:hideMark/>
          </w:tcPr>
          <w:p w14:paraId="6C46BB8F" w14:textId="77777777" w:rsidR="003C08C4" w:rsidRPr="004D2475" w:rsidRDefault="003C08C4" w:rsidP="00AF3BE4">
            <w:pPr>
              <w:jc w:val="center"/>
            </w:pPr>
            <w:r w:rsidRPr="004D2475">
              <w:t>0.97 (0.96, 0.98)</w:t>
            </w:r>
          </w:p>
        </w:tc>
        <w:tc>
          <w:tcPr>
            <w:tcW w:w="1365" w:type="dxa"/>
            <w:noWrap/>
            <w:hideMark/>
          </w:tcPr>
          <w:p w14:paraId="7096520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B494F8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110239F" w14:textId="77777777" w:rsidR="003C08C4" w:rsidRPr="004D2475" w:rsidRDefault="003C08C4" w:rsidP="00AF3BE4">
            <w:r w:rsidRPr="004D2475">
              <w:rPr>
                <w:bCs/>
              </w:rPr>
              <w:t>Hemoglobin (g/dL)</w:t>
            </w:r>
          </w:p>
        </w:tc>
        <w:tc>
          <w:tcPr>
            <w:tcW w:w="3297" w:type="dxa"/>
            <w:noWrap/>
            <w:hideMark/>
          </w:tcPr>
          <w:p w14:paraId="2333711E" w14:textId="77777777" w:rsidR="003C08C4" w:rsidRPr="004D2475" w:rsidRDefault="003C08C4" w:rsidP="00AF3BE4">
            <w:pPr>
              <w:jc w:val="center"/>
            </w:pPr>
            <w:r w:rsidRPr="004D2475">
              <w:t>0.9 (0.88,0.93)</w:t>
            </w:r>
          </w:p>
        </w:tc>
        <w:tc>
          <w:tcPr>
            <w:tcW w:w="1365" w:type="dxa"/>
            <w:noWrap/>
            <w:hideMark/>
          </w:tcPr>
          <w:p w14:paraId="0787440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2699ED8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67CD478" w14:textId="77777777" w:rsidR="003C08C4" w:rsidRPr="004D2475" w:rsidRDefault="003C08C4" w:rsidP="00AF3BE4">
            <w:r w:rsidRPr="004D2475">
              <w:rPr>
                <w:bCs/>
              </w:rPr>
              <w:t>Platelets (×10⁹/L)</w:t>
            </w:r>
          </w:p>
        </w:tc>
        <w:tc>
          <w:tcPr>
            <w:tcW w:w="3297" w:type="dxa"/>
            <w:noWrap/>
            <w:hideMark/>
          </w:tcPr>
          <w:p w14:paraId="2DEFE51F" w14:textId="77777777" w:rsidR="003C08C4" w:rsidRPr="004D2475" w:rsidRDefault="003C08C4" w:rsidP="00AF3BE4">
            <w:pPr>
              <w:jc w:val="center"/>
            </w:pPr>
            <w:r w:rsidRPr="004D2475">
              <w:t>0.9985 (0.9977, 0.9992)</w:t>
            </w:r>
          </w:p>
        </w:tc>
        <w:tc>
          <w:tcPr>
            <w:tcW w:w="1365" w:type="dxa"/>
            <w:noWrap/>
            <w:hideMark/>
          </w:tcPr>
          <w:p w14:paraId="6735B4E5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C9FCF2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8FF7C4A" w14:textId="77777777" w:rsidR="003C08C4" w:rsidRPr="004D2475" w:rsidRDefault="003C08C4" w:rsidP="00AF3BE4">
            <w:r w:rsidRPr="004D2475">
              <w:rPr>
                <w:bCs/>
              </w:rPr>
              <w:t>White blood cell count (×10⁹/L)</w:t>
            </w:r>
          </w:p>
        </w:tc>
        <w:tc>
          <w:tcPr>
            <w:tcW w:w="3297" w:type="dxa"/>
            <w:noWrap/>
            <w:hideMark/>
          </w:tcPr>
          <w:p w14:paraId="7C500915" w14:textId="77777777" w:rsidR="003C08C4" w:rsidRPr="004D2475" w:rsidRDefault="003C08C4" w:rsidP="00AF3BE4">
            <w:pPr>
              <w:jc w:val="center"/>
            </w:pPr>
            <w:r w:rsidRPr="004D2475">
              <w:t>1.01 (1.01, 1.01)</w:t>
            </w:r>
          </w:p>
        </w:tc>
        <w:tc>
          <w:tcPr>
            <w:tcW w:w="1365" w:type="dxa"/>
            <w:noWrap/>
            <w:hideMark/>
          </w:tcPr>
          <w:p w14:paraId="2579618B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016B72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9DB448A" w14:textId="77777777" w:rsidR="003C08C4" w:rsidRPr="004D2475" w:rsidRDefault="003C08C4" w:rsidP="00AF3BE4">
            <w:r w:rsidRPr="004D2475">
              <w:rPr>
                <w:bCs/>
              </w:rPr>
              <w:t>Albumin (g/dL)</w:t>
            </w:r>
          </w:p>
        </w:tc>
        <w:tc>
          <w:tcPr>
            <w:tcW w:w="3297" w:type="dxa"/>
            <w:noWrap/>
            <w:hideMark/>
          </w:tcPr>
          <w:p w14:paraId="4BE14A82" w14:textId="77777777" w:rsidR="003C08C4" w:rsidRPr="004D2475" w:rsidRDefault="003C08C4" w:rsidP="00AF3BE4">
            <w:pPr>
              <w:jc w:val="center"/>
            </w:pPr>
            <w:r w:rsidRPr="004D2475">
              <w:t>0.49 (0.44, 0.54)</w:t>
            </w:r>
          </w:p>
        </w:tc>
        <w:tc>
          <w:tcPr>
            <w:tcW w:w="1365" w:type="dxa"/>
            <w:noWrap/>
            <w:hideMark/>
          </w:tcPr>
          <w:p w14:paraId="1CF4380B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FA2D18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27DB6CC" w14:textId="77777777" w:rsidR="003C08C4" w:rsidRPr="004D2475" w:rsidRDefault="003C08C4" w:rsidP="00AF3BE4">
            <w:r w:rsidRPr="004D2475">
              <w:rPr>
                <w:bCs/>
              </w:rPr>
              <w:t>Anion gap (mmol/L)</w:t>
            </w:r>
          </w:p>
        </w:tc>
        <w:tc>
          <w:tcPr>
            <w:tcW w:w="3297" w:type="dxa"/>
            <w:noWrap/>
            <w:hideMark/>
          </w:tcPr>
          <w:p w14:paraId="0BDAA992" w14:textId="77777777" w:rsidR="003C08C4" w:rsidRPr="004D2475" w:rsidRDefault="003C08C4" w:rsidP="00AF3BE4">
            <w:pPr>
              <w:jc w:val="center"/>
            </w:pPr>
            <w:r w:rsidRPr="004D2475">
              <w:t>1.1 (1.09, 1.12)</w:t>
            </w:r>
          </w:p>
        </w:tc>
        <w:tc>
          <w:tcPr>
            <w:tcW w:w="1365" w:type="dxa"/>
            <w:noWrap/>
            <w:hideMark/>
          </w:tcPr>
          <w:p w14:paraId="5EA80A5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44085EF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44CFAEA" w14:textId="77777777" w:rsidR="003C08C4" w:rsidRPr="004D2475" w:rsidRDefault="003C08C4" w:rsidP="00AF3BE4">
            <w:r w:rsidRPr="004D2475">
              <w:rPr>
                <w:bCs/>
              </w:rPr>
              <w:t>Bicarbonate (mmol/L)</w:t>
            </w:r>
          </w:p>
        </w:tc>
        <w:tc>
          <w:tcPr>
            <w:tcW w:w="3297" w:type="dxa"/>
            <w:noWrap/>
            <w:hideMark/>
          </w:tcPr>
          <w:p w14:paraId="2842B8F4" w14:textId="77777777" w:rsidR="003C08C4" w:rsidRPr="004D2475" w:rsidRDefault="003C08C4" w:rsidP="00AF3BE4">
            <w:pPr>
              <w:jc w:val="center"/>
            </w:pPr>
            <w:r w:rsidRPr="004D2475">
              <w:t>0.94 (0.93, 0.95)</w:t>
            </w:r>
          </w:p>
        </w:tc>
        <w:tc>
          <w:tcPr>
            <w:tcW w:w="1365" w:type="dxa"/>
            <w:noWrap/>
            <w:hideMark/>
          </w:tcPr>
          <w:p w14:paraId="22BE293B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C4DC16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A5F294B" w14:textId="77777777" w:rsidR="003C08C4" w:rsidRPr="004D2475" w:rsidRDefault="003C08C4" w:rsidP="00AF3BE4">
            <w:r w:rsidRPr="004D2475">
              <w:rPr>
                <w:bCs/>
              </w:rPr>
              <w:t>Blood urea nitrogen (mg/dL)</w:t>
            </w:r>
          </w:p>
        </w:tc>
        <w:tc>
          <w:tcPr>
            <w:tcW w:w="3297" w:type="dxa"/>
            <w:noWrap/>
            <w:hideMark/>
          </w:tcPr>
          <w:p w14:paraId="5FC00BAB" w14:textId="77777777" w:rsidR="003C08C4" w:rsidRPr="004D2475" w:rsidRDefault="003C08C4" w:rsidP="00AF3BE4">
            <w:pPr>
              <w:jc w:val="center"/>
            </w:pPr>
            <w:r w:rsidRPr="004D2475">
              <w:t>1.0096 (1.0075, 1.0116)</w:t>
            </w:r>
          </w:p>
        </w:tc>
        <w:tc>
          <w:tcPr>
            <w:tcW w:w="1365" w:type="dxa"/>
            <w:noWrap/>
            <w:hideMark/>
          </w:tcPr>
          <w:p w14:paraId="658C8EC3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2AEA686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E018235" w14:textId="77777777" w:rsidR="003C08C4" w:rsidRPr="004D2475" w:rsidRDefault="003C08C4" w:rsidP="00AF3BE4">
            <w:r w:rsidRPr="004D2475">
              <w:rPr>
                <w:bCs/>
              </w:rPr>
              <w:t>Calcium (mmol/L)</w:t>
            </w:r>
          </w:p>
        </w:tc>
        <w:tc>
          <w:tcPr>
            <w:tcW w:w="3297" w:type="dxa"/>
            <w:noWrap/>
            <w:hideMark/>
          </w:tcPr>
          <w:p w14:paraId="0AECF36A" w14:textId="77777777" w:rsidR="003C08C4" w:rsidRPr="004D2475" w:rsidRDefault="003C08C4" w:rsidP="00AF3BE4">
            <w:pPr>
              <w:jc w:val="center"/>
            </w:pPr>
            <w:r w:rsidRPr="004D2475">
              <w:t>0.83 (0.77, 0.9)</w:t>
            </w:r>
          </w:p>
        </w:tc>
        <w:tc>
          <w:tcPr>
            <w:tcW w:w="1365" w:type="dxa"/>
            <w:noWrap/>
            <w:hideMark/>
          </w:tcPr>
          <w:p w14:paraId="3F42D9E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2E521F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1372538" w14:textId="77777777" w:rsidR="003C08C4" w:rsidRPr="004D2475" w:rsidRDefault="003C08C4" w:rsidP="00AF3BE4">
            <w:r w:rsidRPr="004D2475">
              <w:rPr>
                <w:bCs/>
              </w:rPr>
              <w:t>Chloride (mmol/L)</w:t>
            </w:r>
          </w:p>
        </w:tc>
        <w:tc>
          <w:tcPr>
            <w:tcW w:w="3297" w:type="dxa"/>
            <w:noWrap/>
            <w:hideMark/>
          </w:tcPr>
          <w:p w14:paraId="3B9B9436" w14:textId="77777777" w:rsidR="003C08C4" w:rsidRPr="004D2475" w:rsidRDefault="003C08C4" w:rsidP="00AF3BE4">
            <w:pPr>
              <w:jc w:val="center"/>
            </w:pPr>
            <w:r w:rsidRPr="004D2475">
              <w:t>0.99 (0.98, 1)</w:t>
            </w:r>
          </w:p>
        </w:tc>
        <w:tc>
          <w:tcPr>
            <w:tcW w:w="1365" w:type="dxa"/>
            <w:noWrap/>
            <w:hideMark/>
          </w:tcPr>
          <w:p w14:paraId="5A91B54D" w14:textId="77777777" w:rsidR="003C08C4" w:rsidRPr="004D2475" w:rsidRDefault="003C08C4" w:rsidP="00AF3BE4">
            <w:pPr>
              <w:jc w:val="center"/>
            </w:pPr>
            <w:r w:rsidRPr="004D2475">
              <w:t>0.022</w:t>
            </w:r>
          </w:p>
        </w:tc>
      </w:tr>
      <w:tr w:rsidR="003C08C4" w:rsidRPr="004D2475" w14:paraId="5557147D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B54D626" w14:textId="77777777" w:rsidR="003C08C4" w:rsidRPr="004D2475" w:rsidRDefault="003C08C4" w:rsidP="00AF3BE4">
            <w:r w:rsidRPr="004D2475">
              <w:rPr>
                <w:bCs/>
              </w:rPr>
              <w:t>Creatinine (mg/dL)</w:t>
            </w:r>
          </w:p>
        </w:tc>
        <w:tc>
          <w:tcPr>
            <w:tcW w:w="3297" w:type="dxa"/>
            <w:noWrap/>
            <w:hideMark/>
          </w:tcPr>
          <w:p w14:paraId="10A84C58" w14:textId="77777777" w:rsidR="003C08C4" w:rsidRPr="004D2475" w:rsidRDefault="003C08C4" w:rsidP="00AF3BE4">
            <w:pPr>
              <w:jc w:val="center"/>
            </w:pPr>
            <w:r w:rsidRPr="004D2475">
              <w:t>1.08 (1.05, 1.12)</w:t>
            </w:r>
          </w:p>
        </w:tc>
        <w:tc>
          <w:tcPr>
            <w:tcW w:w="1365" w:type="dxa"/>
            <w:noWrap/>
            <w:hideMark/>
          </w:tcPr>
          <w:p w14:paraId="23858BF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5BC4EE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8B9DB20" w14:textId="77777777" w:rsidR="003C08C4" w:rsidRPr="004D2475" w:rsidRDefault="003C08C4" w:rsidP="00AF3BE4">
            <w:r w:rsidRPr="004D2475">
              <w:rPr>
                <w:bCs/>
              </w:rPr>
              <w:t>Glucose (mg/dL)</w:t>
            </w:r>
          </w:p>
        </w:tc>
        <w:tc>
          <w:tcPr>
            <w:tcW w:w="3297" w:type="dxa"/>
            <w:noWrap/>
            <w:hideMark/>
          </w:tcPr>
          <w:p w14:paraId="5D181AB0" w14:textId="77777777" w:rsidR="003C08C4" w:rsidRPr="004D2475" w:rsidRDefault="003C08C4" w:rsidP="00AF3BE4">
            <w:pPr>
              <w:jc w:val="center"/>
            </w:pPr>
            <w:r w:rsidRPr="004D2475">
              <w:t>1.0023 (1.0011, 1.0035)</w:t>
            </w:r>
          </w:p>
        </w:tc>
        <w:tc>
          <w:tcPr>
            <w:tcW w:w="1365" w:type="dxa"/>
            <w:noWrap/>
            <w:hideMark/>
          </w:tcPr>
          <w:p w14:paraId="00C4B765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EFE70C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42C742C" w14:textId="77777777" w:rsidR="003C08C4" w:rsidRPr="004D2475" w:rsidRDefault="003C08C4" w:rsidP="00AF3BE4">
            <w:r w:rsidRPr="004D2475">
              <w:rPr>
                <w:bCs/>
              </w:rPr>
              <w:t>Sodium (mmol/L)</w:t>
            </w:r>
          </w:p>
        </w:tc>
        <w:tc>
          <w:tcPr>
            <w:tcW w:w="3297" w:type="dxa"/>
            <w:noWrap/>
            <w:hideMark/>
          </w:tcPr>
          <w:p w14:paraId="6871A96A" w14:textId="77777777" w:rsidR="003C08C4" w:rsidRPr="004D2475" w:rsidRDefault="003C08C4" w:rsidP="00AF3BE4">
            <w:pPr>
              <w:jc w:val="center"/>
            </w:pPr>
            <w:r w:rsidRPr="004D2475">
              <w:t>0.9976 (0.9867, 1.0086)</w:t>
            </w:r>
          </w:p>
        </w:tc>
        <w:tc>
          <w:tcPr>
            <w:tcW w:w="1365" w:type="dxa"/>
            <w:noWrap/>
            <w:hideMark/>
          </w:tcPr>
          <w:p w14:paraId="6B7D3F9E" w14:textId="77777777" w:rsidR="003C08C4" w:rsidRPr="004D2475" w:rsidRDefault="003C08C4" w:rsidP="00AF3BE4">
            <w:pPr>
              <w:jc w:val="center"/>
            </w:pPr>
            <w:r w:rsidRPr="004D2475">
              <w:t>0.671</w:t>
            </w:r>
          </w:p>
        </w:tc>
      </w:tr>
      <w:tr w:rsidR="003C08C4" w:rsidRPr="004D2475" w14:paraId="5029670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2388CBB" w14:textId="77777777" w:rsidR="003C08C4" w:rsidRPr="004D2475" w:rsidRDefault="003C08C4" w:rsidP="00AF3BE4">
            <w:r w:rsidRPr="004D2475">
              <w:rPr>
                <w:bCs/>
              </w:rPr>
              <w:t>Potassium (mmol/L)</w:t>
            </w:r>
          </w:p>
        </w:tc>
        <w:tc>
          <w:tcPr>
            <w:tcW w:w="3297" w:type="dxa"/>
            <w:noWrap/>
            <w:hideMark/>
          </w:tcPr>
          <w:p w14:paraId="0E7BBC00" w14:textId="77777777" w:rsidR="003C08C4" w:rsidRPr="004D2475" w:rsidRDefault="003C08C4" w:rsidP="00AF3BE4">
            <w:pPr>
              <w:jc w:val="center"/>
            </w:pPr>
            <w:r w:rsidRPr="004D2475">
              <w:t>1.25 (1.13, 1.38)</w:t>
            </w:r>
          </w:p>
        </w:tc>
        <w:tc>
          <w:tcPr>
            <w:tcW w:w="1365" w:type="dxa"/>
            <w:noWrap/>
            <w:hideMark/>
          </w:tcPr>
          <w:p w14:paraId="3BE80C3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5957F0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F618713" w14:textId="77777777" w:rsidR="003C08C4" w:rsidRPr="004D2475" w:rsidRDefault="003C08C4" w:rsidP="00AF3BE4">
            <w:r w:rsidRPr="004D2475">
              <w:rPr>
                <w:bCs/>
              </w:rPr>
              <w:t>INR</w:t>
            </w:r>
          </w:p>
        </w:tc>
        <w:tc>
          <w:tcPr>
            <w:tcW w:w="3297" w:type="dxa"/>
            <w:noWrap/>
            <w:hideMark/>
          </w:tcPr>
          <w:p w14:paraId="3B87CB74" w14:textId="77777777" w:rsidR="003C08C4" w:rsidRPr="004D2475" w:rsidRDefault="003C08C4" w:rsidP="00AF3BE4">
            <w:pPr>
              <w:jc w:val="center"/>
            </w:pPr>
            <w:r w:rsidRPr="004D2475">
              <w:t>1.22 (1.17, 1.27)</w:t>
            </w:r>
          </w:p>
        </w:tc>
        <w:tc>
          <w:tcPr>
            <w:tcW w:w="1365" w:type="dxa"/>
            <w:noWrap/>
            <w:hideMark/>
          </w:tcPr>
          <w:p w14:paraId="6394FC0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DCA4C24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337B56B" w14:textId="77777777" w:rsidR="003C08C4" w:rsidRPr="004D2475" w:rsidRDefault="003C08C4" w:rsidP="00AF3BE4">
            <w:r w:rsidRPr="004D2475">
              <w:rPr>
                <w:bCs/>
              </w:rPr>
              <w:t>PT (seconds)</w:t>
            </w:r>
          </w:p>
        </w:tc>
        <w:tc>
          <w:tcPr>
            <w:tcW w:w="3297" w:type="dxa"/>
            <w:noWrap/>
            <w:hideMark/>
          </w:tcPr>
          <w:p w14:paraId="7B379D57" w14:textId="77777777" w:rsidR="003C08C4" w:rsidRPr="004D2475" w:rsidRDefault="003C08C4" w:rsidP="00AF3BE4">
            <w:pPr>
              <w:jc w:val="center"/>
            </w:pPr>
            <w:r w:rsidRPr="004D2475">
              <w:t>1.02 (1.02, 1.02)</w:t>
            </w:r>
          </w:p>
        </w:tc>
        <w:tc>
          <w:tcPr>
            <w:tcW w:w="1365" w:type="dxa"/>
            <w:noWrap/>
            <w:hideMark/>
          </w:tcPr>
          <w:p w14:paraId="1F9BF9C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790EF43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14D7DCCB" w14:textId="77777777" w:rsidR="003C08C4" w:rsidRPr="004D2475" w:rsidRDefault="003C08C4" w:rsidP="00AF3BE4">
            <w:r w:rsidRPr="004D2475">
              <w:rPr>
                <w:bCs/>
              </w:rPr>
              <w:t>APTT (seconds)</w:t>
            </w:r>
          </w:p>
        </w:tc>
        <w:tc>
          <w:tcPr>
            <w:tcW w:w="3297" w:type="dxa"/>
            <w:noWrap/>
            <w:hideMark/>
          </w:tcPr>
          <w:p w14:paraId="383E17D0" w14:textId="77777777" w:rsidR="003C08C4" w:rsidRPr="004D2475" w:rsidRDefault="003C08C4" w:rsidP="00AF3BE4">
            <w:pPr>
              <w:jc w:val="center"/>
            </w:pPr>
            <w:r w:rsidRPr="004D2475">
              <w:t>1.0087 (1.0058, 1.0117)</w:t>
            </w:r>
          </w:p>
        </w:tc>
        <w:tc>
          <w:tcPr>
            <w:tcW w:w="1365" w:type="dxa"/>
            <w:noWrap/>
            <w:hideMark/>
          </w:tcPr>
          <w:p w14:paraId="412445A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93E6AA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E379DC6" w14:textId="77777777" w:rsidR="003C08C4" w:rsidRPr="004D2475" w:rsidRDefault="003C08C4" w:rsidP="00AF3BE4">
            <w:r w:rsidRPr="004D2475">
              <w:rPr>
                <w:bCs/>
              </w:rPr>
              <w:t>ALT (U/L)</w:t>
            </w:r>
          </w:p>
        </w:tc>
        <w:tc>
          <w:tcPr>
            <w:tcW w:w="3297" w:type="dxa"/>
            <w:noWrap/>
            <w:hideMark/>
          </w:tcPr>
          <w:p w14:paraId="36ACBD3A" w14:textId="77777777" w:rsidR="003C08C4" w:rsidRPr="004D2475" w:rsidRDefault="003C08C4" w:rsidP="00AF3BE4">
            <w:pPr>
              <w:jc w:val="center"/>
            </w:pPr>
            <w:r w:rsidRPr="004D2475">
              <w:t>1.0002 (1.0001, 1.0003)</w:t>
            </w:r>
          </w:p>
        </w:tc>
        <w:tc>
          <w:tcPr>
            <w:tcW w:w="1365" w:type="dxa"/>
            <w:noWrap/>
            <w:hideMark/>
          </w:tcPr>
          <w:p w14:paraId="1BE41D2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DADAC3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A8D950F" w14:textId="77777777" w:rsidR="003C08C4" w:rsidRPr="004D2475" w:rsidRDefault="003C08C4" w:rsidP="00AF3BE4">
            <w:r w:rsidRPr="004D2475">
              <w:rPr>
                <w:bCs/>
              </w:rPr>
              <w:t>ALP (U/L)</w:t>
            </w:r>
          </w:p>
        </w:tc>
        <w:tc>
          <w:tcPr>
            <w:tcW w:w="3297" w:type="dxa"/>
            <w:noWrap/>
            <w:hideMark/>
          </w:tcPr>
          <w:p w14:paraId="749C0982" w14:textId="77777777" w:rsidR="003C08C4" w:rsidRPr="004D2475" w:rsidRDefault="003C08C4" w:rsidP="00AF3BE4">
            <w:pPr>
              <w:jc w:val="center"/>
            </w:pPr>
            <w:r w:rsidRPr="004D2475">
              <w:t>1.0016 (1.0013, 1.0019)</w:t>
            </w:r>
          </w:p>
        </w:tc>
        <w:tc>
          <w:tcPr>
            <w:tcW w:w="1365" w:type="dxa"/>
            <w:noWrap/>
            <w:hideMark/>
          </w:tcPr>
          <w:p w14:paraId="2125AEB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7BF0C4A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AB51AEA" w14:textId="77777777" w:rsidR="003C08C4" w:rsidRPr="004D2475" w:rsidRDefault="003C08C4" w:rsidP="00AF3BE4">
            <w:r w:rsidRPr="004D2475">
              <w:rPr>
                <w:bCs/>
              </w:rPr>
              <w:t>AST (U/L)</w:t>
            </w:r>
          </w:p>
        </w:tc>
        <w:tc>
          <w:tcPr>
            <w:tcW w:w="3297" w:type="dxa"/>
            <w:noWrap/>
            <w:hideMark/>
          </w:tcPr>
          <w:p w14:paraId="20D667CA" w14:textId="77777777" w:rsidR="003C08C4" w:rsidRPr="004D2475" w:rsidRDefault="003C08C4" w:rsidP="00AF3BE4">
            <w:pPr>
              <w:jc w:val="center"/>
            </w:pPr>
            <w:r w:rsidRPr="004D2475">
              <w:t>1.0001 (1.0001, 1.0002)</w:t>
            </w:r>
          </w:p>
        </w:tc>
        <w:tc>
          <w:tcPr>
            <w:tcW w:w="1365" w:type="dxa"/>
            <w:noWrap/>
            <w:hideMark/>
          </w:tcPr>
          <w:p w14:paraId="5C586F9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6C4FFF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07475172" w14:textId="77777777" w:rsidR="003C08C4" w:rsidRPr="004D2475" w:rsidRDefault="003C08C4" w:rsidP="00AF3BE4">
            <w:r w:rsidRPr="004D2475">
              <w:rPr>
                <w:bCs/>
              </w:rPr>
              <w:t>Total bilirubin (mg/dL)</w:t>
            </w:r>
          </w:p>
        </w:tc>
        <w:tc>
          <w:tcPr>
            <w:tcW w:w="3297" w:type="dxa"/>
            <w:noWrap/>
            <w:hideMark/>
          </w:tcPr>
          <w:p w14:paraId="560C3EBB" w14:textId="77777777" w:rsidR="003C08C4" w:rsidRPr="004D2475" w:rsidRDefault="003C08C4" w:rsidP="00AF3BE4">
            <w:pPr>
              <w:jc w:val="center"/>
            </w:pPr>
            <w:r w:rsidRPr="004D2475">
              <w:t>1.08 (1.06, 1.1)</w:t>
            </w:r>
          </w:p>
        </w:tc>
        <w:tc>
          <w:tcPr>
            <w:tcW w:w="1365" w:type="dxa"/>
            <w:noWrap/>
            <w:hideMark/>
          </w:tcPr>
          <w:p w14:paraId="2ECF6E3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9D21DBC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2E9D60FB" w14:textId="77777777" w:rsidR="003C08C4" w:rsidRPr="004D2475" w:rsidRDefault="003C08C4" w:rsidP="00AF3BE4">
            <w:r w:rsidRPr="004D2475">
              <w:rPr>
                <w:bCs/>
              </w:rPr>
              <w:t>LDH (U/L)</w:t>
            </w:r>
          </w:p>
        </w:tc>
        <w:tc>
          <w:tcPr>
            <w:tcW w:w="3297" w:type="dxa"/>
            <w:noWrap/>
            <w:hideMark/>
          </w:tcPr>
          <w:p w14:paraId="669E4F61" w14:textId="77777777" w:rsidR="003C08C4" w:rsidRPr="004D2475" w:rsidRDefault="003C08C4" w:rsidP="00AF3BE4">
            <w:pPr>
              <w:jc w:val="center"/>
            </w:pPr>
            <w:r w:rsidRPr="004D2475">
              <w:t>1.0002 (1.0001, 1.0002)</w:t>
            </w:r>
          </w:p>
        </w:tc>
        <w:tc>
          <w:tcPr>
            <w:tcW w:w="1365" w:type="dxa"/>
            <w:noWrap/>
            <w:hideMark/>
          </w:tcPr>
          <w:p w14:paraId="6258200A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BD7D814" w14:textId="77777777" w:rsidTr="00AF3BE4">
        <w:trPr>
          <w:trHeight w:val="277"/>
        </w:trPr>
        <w:tc>
          <w:tcPr>
            <w:tcW w:w="3644" w:type="dxa"/>
            <w:noWrap/>
          </w:tcPr>
          <w:p w14:paraId="3CCBAA09" w14:textId="77777777" w:rsidR="003C08C4" w:rsidRPr="004D2475" w:rsidRDefault="003C08C4" w:rsidP="00AF3BE4">
            <w:r w:rsidRPr="004D2475">
              <w:rPr>
                <w:bCs/>
              </w:rPr>
              <w:t>Myocardial infarction</w:t>
            </w:r>
          </w:p>
        </w:tc>
        <w:tc>
          <w:tcPr>
            <w:tcW w:w="3297" w:type="dxa"/>
            <w:noWrap/>
          </w:tcPr>
          <w:p w14:paraId="6C46F4F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7930451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A9687E0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28944D1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5721DFB0" w14:textId="77777777" w:rsidR="003C08C4" w:rsidRPr="004D2475" w:rsidRDefault="003C08C4" w:rsidP="00AF3BE4">
            <w:pPr>
              <w:jc w:val="center"/>
            </w:pPr>
            <w:r w:rsidRPr="004D2475">
              <w:t>1.09 (0.95, 1.24)</w:t>
            </w:r>
          </w:p>
        </w:tc>
        <w:tc>
          <w:tcPr>
            <w:tcW w:w="1365" w:type="dxa"/>
            <w:noWrap/>
            <w:hideMark/>
          </w:tcPr>
          <w:p w14:paraId="498F5401" w14:textId="77777777" w:rsidR="003C08C4" w:rsidRPr="004D2475" w:rsidRDefault="003C08C4" w:rsidP="00AF3BE4">
            <w:pPr>
              <w:jc w:val="center"/>
            </w:pPr>
            <w:r w:rsidRPr="004D2475">
              <w:t>0.230</w:t>
            </w:r>
          </w:p>
        </w:tc>
      </w:tr>
      <w:tr w:rsidR="003C08C4" w:rsidRPr="004D2475" w14:paraId="29B0623C" w14:textId="77777777" w:rsidTr="00AF3BE4">
        <w:trPr>
          <w:trHeight w:val="277"/>
        </w:trPr>
        <w:tc>
          <w:tcPr>
            <w:tcW w:w="3644" w:type="dxa"/>
            <w:noWrap/>
          </w:tcPr>
          <w:p w14:paraId="1BE76A3A" w14:textId="77777777" w:rsidR="003C08C4" w:rsidRPr="004D2475" w:rsidRDefault="003C08C4" w:rsidP="00AF3BE4">
            <w:r w:rsidRPr="004D2475">
              <w:rPr>
                <w:bCs/>
              </w:rPr>
              <w:lastRenderedPageBreak/>
              <w:t>Dementia</w:t>
            </w:r>
          </w:p>
        </w:tc>
        <w:tc>
          <w:tcPr>
            <w:tcW w:w="3297" w:type="dxa"/>
            <w:noWrap/>
          </w:tcPr>
          <w:p w14:paraId="17E3025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7ADDCA8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22184F7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6EB5578F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3DECF8E4" w14:textId="77777777" w:rsidR="003C08C4" w:rsidRPr="004D2475" w:rsidRDefault="003C08C4" w:rsidP="00AF3BE4">
            <w:pPr>
              <w:jc w:val="center"/>
            </w:pPr>
            <w:r w:rsidRPr="004D2475">
              <w:t>1.36 (1.09, 1.7)</w:t>
            </w:r>
          </w:p>
        </w:tc>
        <w:tc>
          <w:tcPr>
            <w:tcW w:w="1365" w:type="dxa"/>
            <w:noWrap/>
            <w:hideMark/>
          </w:tcPr>
          <w:p w14:paraId="47152B0E" w14:textId="77777777" w:rsidR="003C08C4" w:rsidRPr="004D2475" w:rsidRDefault="003C08C4" w:rsidP="00AF3BE4">
            <w:pPr>
              <w:jc w:val="center"/>
            </w:pPr>
            <w:r w:rsidRPr="004D2475">
              <w:t>0.006</w:t>
            </w:r>
          </w:p>
        </w:tc>
      </w:tr>
      <w:tr w:rsidR="003C08C4" w:rsidRPr="004D2475" w14:paraId="60E14159" w14:textId="77777777" w:rsidTr="00AF3BE4">
        <w:trPr>
          <w:trHeight w:val="277"/>
        </w:trPr>
        <w:tc>
          <w:tcPr>
            <w:tcW w:w="3644" w:type="dxa"/>
            <w:noWrap/>
          </w:tcPr>
          <w:p w14:paraId="2AF6B925" w14:textId="77777777" w:rsidR="003C08C4" w:rsidRPr="004D2475" w:rsidRDefault="003C08C4" w:rsidP="00AF3BE4">
            <w:r w:rsidRPr="004D2475">
              <w:rPr>
                <w:bCs/>
              </w:rPr>
              <w:t>Cerebrovascular disease</w:t>
            </w:r>
          </w:p>
        </w:tc>
        <w:tc>
          <w:tcPr>
            <w:tcW w:w="3297" w:type="dxa"/>
            <w:noWrap/>
          </w:tcPr>
          <w:p w14:paraId="562989D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129B0A2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FE53774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C94E29A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36C5FDAB" w14:textId="77777777" w:rsidR="003C08C4" w:rsidRPr="004D2475" w:rsidRDefault="003C08C4" w:rsidP="00AF3BE4">
            <w:pPr>
              <w:jc w:val="center"/>
            </w:pPr>
            <w:r w:rsidRPr="004D2475">
              <w:t>1.37 (1.16, 1.62)</w:t>
            </w:r>
          </w:p>
        </w:tc>
        <w:tc>
          <w:tcPr>
            <w:tcW w:w="1365" w:type="dxa"/>
            <w:noWrap/>
            <w:hideMark/>
          </w:tcPr>
          <w:p w14:paraId="64A16D2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AF8C606" w14:textId="77777777" w:rsidTr="00AF3BE4">
        <w:trPr>
          <w:trHeight w:val="277"/>
        </w:trPr>
        <w:tc>
          <w:tcPr>
            <w:tcW w:w="3644" w:type="dxa"/>
            <w:noWrap/>
          </w:tcPr>
          <w:p w14:paraId="378D1F27" w14:textId="77777777" w:rsidR="003C08C4" w:rsidRPr="004D2475" w:rsidRDefault="003C08C4" w:rsidP="00AF3BE4">
            <w:r w:rsidRPr="004D2475">
              <w:rPr>
                <w:bCs/>
              </w:rPr>
              <w:t>Chronic pulmonary disease</w:t>
            </w:r>
          </w:p>
        </w:tc>
        <w:tc>
          <w:tcPr>
            <w:tcW w:w="3297" w:type="dxa"/>
            <w:noWrap/>
          </w:tcPr>
          <w:p w14:paraId="3BF0F5F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26197DB8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F84577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74D1A746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2A0B1321" w14:textId="77777777" w:rsidR="003C08C4" w:rsidRPr="004D2475" w:rsidRDefault="003C08C4" w:rsidP="00AF3BE4">
            <w:pPr>
              <w:jc w:val="center"/>
            </w:pPr>
            <w:r w:rsidRPr="004D2475">
              <w:t>0.95 (0.83, 1.1)</w:t>
            </w:r>
          </w:p>
        </w:tc>
        <w:tc>
          <w:tcPr>
            <w:tcW w:w="1365" w:type="dxa"/>
            <w:noWrap/>
            <w:hideMark/>
          </w:tcPr>
          <w:p w14:paraId="05E9A5A5" w14:textId="77777777" w:rsidR="003C08C4" w:rsidRPr="004D2475" w:rsidRDefault="003C08C4" w:rsidP="00AF3BE4">
            <w:pPr>
              <w:jc w:val="center"/>
            </w:pPr>
            <w:r w:rsidRPr="004D2475">
              <w:t>0.494</w:t>
            </w:r>
          </w:p>
        </w:tc>
      </w:tr>
      <w:tr w:rsidR="003C08C4" w:rsidRPr="004D2475" w14:paraId="7E1A9DA0" w14:textId="77777777" w:rsidTr="00AF3BE4">
        <w:trPr>
          <w:trHeight w:val="277"/>
        </w:trPr>
        <w:tc>
          <w:tcPr>
            <w:tcW w:w="3644" w:type="dxa"/>
            <w:noWrap/>
          </w:tcPr>
          <w:p w14:paraId="431BAC92" w14:textId="77777777" w:rsidR="003C08C4" w:rsidRPr="004D2475" w:rsidRDefault="003C08C4" w:rsidP="00AF3BE4">
            <w:r w:rsidRPr="004D2475">
              <w:rPr>
                <w:bCs/>
              </w:rPr>
              <w:t>Diabetes</w:t>
            </w:r>
          </w:p>
        </w:tc>
        <w:tc>
          <w:tcPr>
            <w:tcW w:w="3297" w:type="dxa"/>
            <w:noWrap/>
          </w:tcPr>
          <w:p w14:paraId="17B8362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110168B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6098675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E1DF3F7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3E2539D9" w14:textId="77777777" w:rsidR="003C08C4" w:rsidRPr="004D2475" w:rsidRDefault="003C08C4" w:rsidP="00AF3BE4">
            <w:pPr>
              <w:jc w:val="center"/>
            </w:pPr>
            <w:r w:rsidRPr="004D2475">
              <w:t>1.08 (0.94, 1.24)</w:t>
            </w:r>
          </w:p>
        </w:tc>
        <w:tc>
          <w:tcPr>
            <w:tcW w:w="1365" w:type="dxa"/>
            <w:noWrap/>
            <w:hideMark/>
          </w:tcPr>
          <w:p w14:paraId="352921FC" w14:textId="77777777" w:rsidR="003C08C4" w:rsidRPr="004D2475" w:rsidRDefault="003C08C4" w:rsidP="00AF3BE4">
            <w:pPr>
              <w:jc w:val="center"/>
            </w:pPr>
            <w:r w:rsidRPr="004D2475">
              <w:t>0.282</w:t>
            </w:r>
          </w:p>
        </w:tc>
      </w:tr>
      <w:tr w:rsidR="003C08C4" w:rsidRPr="004D2475" w14:paraId="4E09665E" w14:textId="77777777" w:rsidTr="00AF3BE4">
        <w:trPr>
          <w:trHeight w:val="277"/>
        </w:trPr>
        <w:tc>
          <w:tcPr>
            <w:tcW w:w="3644" w:type="dxa"/>
            <w:noWrap/>
          </w:tcPr>
          <w:p w14:paraId="3677FC0A" w14:textId="77777777" w:rsidR="003C08C4" w:rsidRPr="004D2475" w:rsidRDefault="003C08C4" w:rsidP="00AF3BE4">
            <w:r w:rsidRPr="004D2475">
              <w:rPr>
                <w:bCs/>
              </w:rPr>
              <w:t>Paraplegia</w:t>
            </w:r>
          </w:p>
        </w:tc>
        <w:tc>
          <w:tcPr>
            <w:tcW w:w="3297" w:type="dxa"/>
            <w:noWrap/>
          </w:tcPr>
          <w:p w14:paraId="340CD4B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6B484198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088EEAB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59A9119E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4615C2B3" w14:textId="77777777" w:rsidR="003C08C4" w:rsidRPr="004D2475" w:rsidRDefault="003C08C4" w:rsidP="00AF3BE4">
            <w:pPr>
              <w:jc w:val="center"/>
            </w:pPr>
            <w:r w:rsidRPr="004D2475">
              <w:t>1.41 (1.07, 1.85)</w:t>
            </w:r>
          </w:p>
        </w:tc>
        <w:tc>
          <w:tcPr>
            <w:tcW w:w="1365" w:type="dxa"/>
            <w:noWrap/>
            <w:hideMark/>
          </w:tcPr>
          <w:p w14:paraId="4BDB20DF" w14:textId="77777777" w:rsidR="003C08C4" w:rsidRPr="004D2475" w:rsidRDefault="003C08C4" w:rsidP="00AF3BE4">
            <w:pPr>
              <w:jc w:val="center"/>
            </w:pPr>
            <w:r w:rsidRPr="004D2475">
              <w:t>0.015</w:t>
            </w:r>
          </w:p>
        </w:tc>
      </w:tr>
      <w:tr w:rsidR="003C08C4" w:rsidRPr="004D2475" w14:paraId="30B91017" w14:textId="77777777" w:rsidTr="00AF3BE4">
        <w:trPr>
          <w:trHeight w:val="277"/>
        </w:trPr>
        <w:tc>
          <w:tcPr>
            <w:tcW w:w="3644" w:type="dxa"/>
            <w:noWrap/>
          </w:tcPr>
          <w:p w14:paraId="1038DFEE" w14:textId="77777777" w:rsidR="003C08C4" w:rsidRPr="004D2475" w:rsidRDefault="003C08C4" w:rsidP="00AF3BE4">
            <w:r w:rsidRPr="004D2475">
              <w:rPr>
                <w:bCs/>
              </w:rPr>
              <w:t>Renal disease</w:t>
            </w:r>
          </w:p>
        </w:tc>
        <w:tc>
          <w:tcPr>
            <w:tcW w:w="3297" w:type="dxa"/>
            <w:noWrap/>
          </w:tcPr>
          <w:p w14:paraId="70F35DB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435F0E6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92F1069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46AB0770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2A493FA9" w14:textId="77777777" w:rsidR="003C08C4" w:rsidRPr="004D2475" w:rsidRDefault="003C08C4" w:rsidP="00AF3BE4">
            <w:pPr>
              <w:jc w:val="center"/>
            </w:pPr>
            <w:r w:rsidRPr="004D2475">
              <w:t>1.35 (1.18, 1.54)</w:t>
            </w:r>
          </w:p>
        </w:tc>
        <w:tc>
          <w:tcPr>
            <w:tcW w:w="1365" w:type="dxa"/>
            <w:noWrap/>
            <w:hideMark/>
          </w:tcPr>
          <w:p w14:paraId="571C066B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6B6CFCF" w14:textId="77777777" w:rsidTr="00AF3BE4">
        <w:trPr>
          <w:trHeight w:val="277"/>
        </w:trPr>
        <w:tc>
          <w:tcPr>
            <w:tcW w:w="3644" w:type="dxa"/>
            <w:noWrap/>
          </w:tcPr>
          <w:p w14:paraId="4D95684E" w14:textId="77777777" w:rsidR="003C08C4" w:rsidRPr="004D2475" w:rsidRDefault="003C08C4" w:rsidP="00AF3BE4">
            <w:r w:rsidRPr="004D2475">
              <w:rPr>
                <w:bCs/>
              </w:rPr>
              <w:t>Metastatic solid tumor</w:t>
            </w:r>
          </w:p>
        </w:tc>
        <w:tc>
          <w:tcPr>
            <w:tcW w:w="3297" w:type="dxa"/>
            <w:noWrap/>
          </w:tcPr>
          <w:p w14:paraId="77CF623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65" w:type="dxa"/>
            <w:noWrap/>
          </w:tcPr>
          <w:p w14:paraId="69F77E5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2903FB2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E4F09DF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3297" w:type="dxa"/>
            <w:noWrap/>
            <w:hideMark/>
          </w:tcPr>
          <w:p w14:paraId="793A8966" w14:textId="77777777" w:rsidR="003C08C4" w:rsidRPr="004D2475" w:rsidRDefault="003C08C4" w:rsidP="00AF3BE4">
            <w:pPr>
              <w:jc w:val="center"/>
            </w:pPr>
            <w:r w:rsidRPr="004D2475">
              <w:t>2.19 (1.71, 2.79)</w:t>
            </w:r>
          </w:p>
        </w:tc>
        <w:tc>
          <w:tcPr>
            <w:tcW w:w="1365" w:type="dxa"/>
            <w:noWrap/>
            <w:hideMark/>
          </w:tcPr>
          <w:p w14:paraId="55B602A4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6511D9D" w14:textId="77777777" w:rsidTr="00AF3BE4">
        <w:trPr>
          <w:trHeight w:val="277"/>
        </w:trPr>
        <w:tc>
          <w:tcPr>
            <w:tcW w:w="3644" w:type="dxa"/>
            <w:noWrap/>
            <w:hideMark/>
          </w:tcPr>
          <w:p w14:paraId="32E85BA4" w14:textId="77777777" w:rsidR="003C08C4" w:rsidRPr="004D2475" w:rsidRDefault="003C08C4" w:rsidP="00AF3BE4">
            <w:r w:rsidRPr="004D2475">
              <w:rPr>
                <w:bCs/>
              </w:rPr>
              <w:t>LAR</w:t>
            </w:r>
          </w:p>
        </w:tc>
        <w:tc>
          <w:tcPr>
            <w:tcW w:w="3297" w:type="dxa"/>
            <w:noWrap/>
            <w:hideMark/>
          </w:tcPr>
          <w:p w14:paraId="17108377" w14:textId="77777777" w:rsidR="003C08C4" w:rsidRPr="004D2475" w:rsidRDefault="003C08C4" w:rsidP="00AF3BE4">
            <w:pPr>
              <w:jc w:val="center"/>
            </w:pPr>
            <w:r w:rsidRPr="004D2475">
              <w:t>4.16 (3.56, 4.87)</w:t>
            </w:r>
          </w:p>
        </w:tc>
        <w:tc>
          <w:tcPr>
            <w:tcW w:w="1365" w:type="dxa"/>
            <w:noWrap/>
            <w:hideMark/>
          </w:tcPr>
          <w:p w14:paraId="6F901A6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</w:tbl>
    <w:p w14:paraId="70E9B4D3" w14:textId="77777777" w:rsidR="003C08C4" w:rsidRPr="004D2475" w:rsidRDefault="003C08C4" w:rsidP="003C08C4"/>
    <w:p w14:paraId="50CAE39C" w14:textId="77777777" w:rsidR="003C08C4" w:rsidRPr="004D2475" w:rsidRDefault="003C08C4" w:rsidP="003C08C4">
      <w:pPr>
        <w:widowControl/>
        <w:spacing w:line="240" w:lineRule="auto"/>
        <w:jc w:val="left"/>
      </w:pPr>
      <w:r w:rsidRPr="004D2475">
        <w:br w:type="page"/>
      </w:r>
    </w:p>
    <w:p w14:paraId="128AB350" w14:textId="77777777" w:rsidR="003C08C4" w:rsidRPr="004D2475" w:rsidRDefault="003C08C4" w:rsidP="003C08C4">
      <w:r w:rsidRPr="004D2475">
        <w:rPr>
          <w:b/>
          <w:bCs/>
        </w:rPr>
        <w:lastRenderedPageBreak/>
        <w:t>Additional Table S4</w:t>
      </w:r>
      <w:bookmarkStart w:id="4" w:name="OLE_LINK19"/>
      <w:r w:rsidRPr="004D2475">
        <w:t xml:space="preserve"> A </w:t>
      </w:r>
      <w:proofErr w:type="gramStart"/>
      <w:r w:rsidRPr="004D2475">
        <w:t>univariate</w:t>
      </w:r>
      <w:proofErr w:type="gramEnd"/>
      <w:r w:rsidRPr="004D2475">
        <w:t xml:space="preserve"> Cox regression model evaluated the association between LAR and 90-day mortality in patients with hypertensive heart disease complicated by heart fail</w:t>
      </w:r>
      <w:bookmarkEnd w:id="4"/>
      <w:r w:rsidRPr="004D2475">
        <w:t>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6"/>
        <w:gridCol w:w="1507"/>
      </w:tblGrid>
      <w:tr w:rsidR="003C08C4" w:rsidRPr="004D2475" w14:paraId="69F2005F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6E0DBD28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Item</w:t>
            </w:r>
          </w:p>
        </w:tc>
        <w:tc>
          <w:tcPr>
            <w:tcW w:w="2976" w:type="dxa"/>
            <w:noWrap/>
            <w:hideMark/>
          </w:tcPr>
          <w:p w14:paraId="201E911C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 CI)</w:t>
            </w:r>
          </w:p>
        </w:tc>
        <w:tc>
          <w:tcPr>
            <w:tcW w:w="1507" w:type="dxa"/>
            <w:noWrap/>
            <w:hideMark/>
          </w:tcPr>
          <w:p w14:paraId="4FB19019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rFonts w:eastAsia="DengXian"/>
                <w:b/>
                <w:bCs/>
              </w:rPr>
              <w:t>p-value</w:t>
            </w:r>
          </w:p>
        </w:tc>
      </w:tr>
      <w:tr w:rsidR="003C08C4" w:rsidRPr="004D2475" w14:paraId="41B1BDDE" w14:textId="77777777" w:rsidTr="00AF3BE4">
        <w:trPr>
          <w:trHeight w:val="277"/>
        </w:trPr>
        <w:tc>
          <w:tcPr>
            <w:tcW w:w="3823" w:type="dxa"/>
            <w:noWrap/>
          </w:tcPr>
          <w:p w14:paraId="04052EEE" w14:textId="77777777" w:rsidR="003C08C4" w:rsidRPr="004D2475" w:rsidRDefault="003C08C4" w:rsidP="00AF3BE4">
            <w:r w:rsidRPr="004D2475">
              <w:rPr>
                <w:bCs/>
              </w:rPr>
              <w:t>Gender</w:t>
            </w:r>
          </w:p>
        </w:tc>
        <w:tc>
          <w:tcPr>
            <w:tcW w:w="2976" w:type="dxa"/>
            <w:noWrap/>
          </w:tcPr>
          <w:p w14:paraId="55E621F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78B137A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3565792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5ACDB534" w14:textId="77777777" w:rsidR="003C08C4" w:rsidRPr="004D2475" w:rsidRDefault="003C08C4" w:rsidP="00AF3BE4">
            <w:r w:rsidRPr="004D2475">
              <w:t>Male vs. Female</w:t>
            </w:r>
          </w:p>
        </w:tc>
        <w:tc>
          <w:tcPr>
            <w:tcW w:w="2976" w:type="dxa"/>
            <w:noWrap/>
            <w:hideMark/>
          </w:tcPr>
          <w:p w14:paraId="20AD77A4" w14:textId="77777777" w:rsidR="003C08C4" w:rsidRPr="004D2475" w:rsidRDefault="003C08C4" w:rsidP="00AF3BE4">
            <w:pPr>
              <w:jc w:val="center"/>
            </w:pPr>
            <w:r w:rsidRPr="004D2475">
              <w:t>0.98 (0.87, 1.1)</w:t>
            </w:r>
          </w:p>
        </w:tc>
        <w:tc>
          <w:tcPr>
            <w:tcW w:w="1507" w:type="dxa"/>
            <w:noWrap/>
            <w:hideMark/>
          </w:tcPr>
          <w:p w14:paraId="39D389B2" w14:textId="77777777" w:rsidR="003C08C4" w:rsidRPr="004D2475" w:rsidRDefault="003C08C4" w:rsidP="00AF3BE4">
            <w:pPr>
              <w:jc w:val="center"/>
            </w:pPr>
            <w:r w:rsidRPr="004D2475">
              <w:t>0.748</w:t>
            </w:r>
          </w:p>
        </w:tc>
      </w:tr>
      <w:tr w:rsidR="003C08C4" w:rsidRPr="004D2475" w14:paraId="05F04C6D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26A30B7" w14:textId="77777777" w:rsidR="003C08C4" w:rsidRPr="004D2475" w:rsidRDefault="003C08C4" w:rsidP="00AF3BE4">
            <w:r w:rsidRPr="004D2475">
              <w:rPr>
                <w:bCs/>
              </w:rPr>
              <w:t>Age (years)</w:t>
            </w:r>
          </w:p>
        </w:tc>
        <w:tc>
          <w:tcPr>
            <w:tcW w:w="2976" w:type="dxa"/>
            <w:noWrap/>
            <w:hideMark/>
          </w:tcPr>
          <w:p w14:paraId="5EDBAA8E" w14:textId="77777777" w:rsidR="003C08C4" w:rsidRPr="004D2475" w:rsidRDefault="003C08C4" w:rsidP="00AF3BE4">
            <w:pPr>
              <w:jc w:val="center"/>
            </w:pPr>
            <w:r w:rsidRPr="004D2475">
              <w:t>1.03 (1.02, 1.03)</w:t>
            </w:r>
          </w:p>
        </w:tc>
        <w:tc>
          <w:tcPr>
            <w:tcW w:w="1507" w:type="dxa"/>
            <w:noWrap/>
            <w:hideMark/>
          </w:tcPr>
          <w:p w14:paraId="2C2AEDC4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8505DC0" w14:textId="77777777" w:rsidTr="00AF3BE4">
        <w:trPr>
          <w:trHeight w:val="277"/>
        </w:trPr>
        <w:tc>
          <w:tcPr>
            <w:tcW w:w="3823" w:type="dxa"/>
            <w:noWrap/>
          </w:tcPr>
          <w:p w14:paraId="6EB0AB5D" w14:textId="77777777" w:rsidR="003C08C4" w:rsidRPr="004D2475" w:rsidRDefault="003C08C4" w:rsidP="00AF3BE4">
            <w:r w:rsidRPr="004D2475">
              <w:rPr>
                <w:bCs/>
              </w:rPr>
              <w:t>Race</w:t>
            </w:r>
          </w:p>
        </w:tc>
        <w:tc>
          <w:tcPr>
            <w:tcW w:w="2976" w:type="dxa"/>
            <w:noWrap/>
          </w:tcPr>
          <w:p w14:paraId="0AAB10B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5FACEEC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7CFD852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E2936FD" w14:textId="77777777" w:rsidR="003C08C4" w:rsidRPr="004D2475" w:rsidRDefault="003C08C4" w:rsidP="00AF3BE4">
            <w:r w:rsidRPr="004D2475">
              <w:t xml:space="preserve">White vs. </w:t>
            </w:r>
            <w:proofErr w:type="gramStart"/>
            <w:r w:rsidRPr="004D2475">
              <w:t>Non-White</w:t>
            </w:r>
            <w:proofErr w:type="gramEnd"/>
          </w:p>
        </w:tc>
        <w:tc>
          <w:tcPr>
            <w:tcW w:w="2976" w:type="dxa"/>
            <w:noWrap/>
            <w:hideMark/>
          </w:tcPr>
          <w:p w14:paraId="5E2F5024" w14:textId="77777777" w:rsidR="003C08C4" w:rsidRPr="004D2475" w:rsidRDefault="003C08C4" w:rsidP="00AF3BE4">
            <w:pPr>
              <w:jc w:val="center"/>
            </w:pPr>
            <w:r w:rsidRPr="004D2475">
              <w:t>1.03 (0.91, 1.16)</w:t>
            </w:r>
          </w:p>
        </w:tc>
        <w:tc>
          <w:tcPr>
            <w:tcW w:w="1507" w:type="dxa"/>
            <w:noWrap/>
            <w:hideMark/>
          </w:tcPr>
          <w:p w14:paraId="582252D0" w14:textId="77777777" w:rsidR="003C08C4" w:rsidRPr="004D2475" w:rsidRDefault="003C08C4" w:rsidP="00AF3BE4">
            <w:pPr>
              <w:jc w:val="center"/>
            </w:pPr>
            <w:r w:rsidRPr="004D2475">
              <w:t>0.657</w:t>
            </w:r>
          </w:p>
        </w:tc>
      </w:tr>
      <w:tr w:rsidR="003C08C4" w:rsidRPr="004D2475" w14:paraId="2A932FB3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3BAA84B3" w14:textId="77777777" w:rsidR="003C08C4" w:rsidRPr="004D2475" w:rsidRDefault="003C08C4" w:rsidP="00AF3BE4">
            <w:r w:rsidRPr="004D2475">
              <w:rPr>
                <w:bCs/>
              </w:rPr>
              <w:t>Heart rate (beats/min)</w:t>
            </w:r>
          </w:p>
        </w:tc>
        <w:tc>
          <w:tcPr>
            <w:tcW w:w="2976" w:type="dxa"/>
            <w:noWrap/>
            <w:hideMark/>
          </w:tcPr>
          <w:p w14:paraId="17B1A8BD" w14:textId="77777777" w:rsidR="003C08C4" w:rsidRPr="004D2475" w:rsidRDefault="003C08C4" w:rsidP="00AF3BE4">
            <w:pPr>
              <w:jc w:val="center"/>
            </w:pPr>
            <w:r w:rsidRPr="004D2475">
              <w:t>1.0047 (1.0011, 1.0084)</w:t>
            </w:r>
          </w:p>
        </w:tc>
        <w:tc>
          <w:tcPr>
            <w:tcW w:w="1507" w:type="dxa"/>
            <w:noWrap/>
            <w:hideMark/>
          </w:tcPr>
          <w:p w14:paraId="15A308BE" w14:textId="77777777" w:rsidR="003C08C4" w:rsidRPr="004D2475" w:rsidRDefault="003C08C4" w:rsidP="00AF3BE4">
            <w:pPr>
              <w:jc w:val="center"/>
            </w:pPr>
            <w:r w:rsidRPr="004D2475">
              <w:t>0.011</w:t>
            </w:r>
          </w:p>
        </w:tc>
      </w:tr>
      <w:tr w:rsidR="003C08C4" w:rsidRPr="004D2475" w14:paraId="45B8EE25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6B99B539" w14:textId="77777777" w:rsidR="003C08C4" w:rsidRPr="004D2475" w:rsidRDefault="003C08C4" w:rsidP="00AF3BE4">
            <w:r w:rsidRPr="004D2475">
              <w:rPr>
                <w:bCs/>
              </w:rPr>
              <w:t>Systolic blood pressure (mmHg)</w:t>
            </w:r>
          </w:p>
        </w:tc>
        <w:tc>
          <w:tcPr>
            <w:tcW w:w="2976" w:type="dxa"/>
            <w:noWrap/>
            <w:hideMark/>
          </w:tcPr>
          <w:p w14:paraId="02CA4BB0" w14:textId="77777777" w:rsidR="003C08C4" w:rsidRPr="004D2475" w:rsidRDefault="003C08C4" w:rsidP="00AF3BE4">
            <w:pPr>
              <w:jc w:val="center"/>
            </w:pPr>
            <w:r w:rsidRPr="004D2475">
              <w:t>0.98 (0.97, 0.98)</w:t>
            </w:r>
          </w:p>
        </w:tc>
        <w:tc>
          <w:tcPr>
            <w:tcW w:w="1507" w:type="dxa"/>
            <w:noWrap/>
            <w:hideMark/>
          </w:tcPr>
          <w:p w14:paraId="25C65BB5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E94AFC8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6294E58B" w14:textId="77777777" w:rsidR="003C08C4" w:rsidRPr="004D2475" w:rsidRDefault="003C08C4" w:rsidP="00AF3BE4">
            <w:r w:rsidRPr="004D2475">
              <w:rPr>
                <w:bCs/>
              </w:rPr>
              <w:t>Diastolic blood pressure (mmHg)</w:t>
            </w:r>
          </w:p>
        </w:tc>
        <w:tc>
          <w:tcPr>
            <w:tcW w:w="2976" w:type="dxa"/>
            <w:noWrap/>
            <w:hideMark/>
          </w:tcPr>
          <w:p w14:paraId="0536F91D" w14:textId="77777777" w:rsidR="003C08C4" w:rsidRPr="004D2475" w:rsidRDefault="003C08C4" w:rsidP="00AF3BE4">
            <w:pPr>
              <w:jc w:val="center"/>
            </w:pPr>
            <w:r w:rsidRPr="004D2475">
              <w:t>0.97 (0.96,0.97)</w:t>
            </w:r>
          </w:p>
        </w:tc>
        <w:tc>
          <w:tcPr>
            <w:tcW w:w="1507" w:type="dxa"/>
            <w:noWrap/>
            <w:hideMark/>
          </w:tcPr>
          <w:p w14:paraId="28FF8B6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734ECC7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59288E08" w14:textId="77777777" w:rsidR="003C08C4" w:rsidRPr="004D2475" w:rsidRDefault="003C08C4" w:rsidP="00AF3BE4">
            <w:r w:rsidRPr="004D2475">
              <w:rPr>
                <w:bCs/>
              </w:rPr>
              <w:t>Temperature (°C)</w:t>
            </w:r>
          </w:p>
        </w:tc>
        <w:tc>
          <w:tcPr>
            <w:tcW w:w="2976" w:type="dxa"/>
            <w:noWrap/>
            <w:hideMark/>
          </w:tcPr>
          <w:p w14:paraId="03DDA4D9" w14:textId="77777777" w:rsidR="003C08C4" w:rsidRPr="004D2475" w:rsidRDefault="003C08C4" w:rsidP="00AF3BE4">
            <w:pPr>
              <w:jc w:val="center"/>
            </w:pPr>
            <w:r w:rsidRPr="004D2475">
              <w:t>0.85 (0.82, 0.88)</w:t>
            </w:r>
          </w:p>
        </w:tc>
        <w:tc>
          <w:tcPr>
            <w:tcW w:w="1507" w:type="dxa"/>
            <w:noWrap/>
            <w:hideMark/>
          </w:tcPr>
          <w:p w14:paraId="6909C76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8332139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46C6703" w14:textId="77777777" w:rsidR="003C08C4" w:rsidRPr="004D2475" w:rsidRDefault="003C08C4" w:rsidP="00AF3BE4">
            <w:r w:rsidRPr="004D2475">
              <w:rPr>
                <w:bCs/>
              </w:rPr>
              <w:t>SpO</w:t>
            </w:r>
            <w:r w:rsidRPr="004D2475">
              <w:rPr>
                <w:bCs/>
                <w:vertAlign w:val="subscript"/>
              </w:rPr>
              <w:t>2</w:t>
            </w:r>
            <w:r w:rsidRPr="004D2475">
              <w:rPr>
                <w:bCs/>
              </w:rPr>
              <w:t xml:space="preserve"> (%)</w:t>
            </w:r>
          </w:p>
        </w:tc>
        <w:tc>
          <w:tcPr>
            <w:tcW w:w="2976" w:type="dxa"/>
            <w:noWrap/>
            <w:hideMark/>
          </w:tcPr>
          <w:p w14:paraId="4DB893F6" w14:textId="77777777" w:rsidR="003C08C4" w:rsidRPr="004D2475" w:rsidRDefault="003C08C4" w:rsidP="00AF3BE4">
            <w:pPr>
              <w:jc w:val="center"/>
            </w:pPr>
            <w:r w:rsidRPr="004D2475">
              <w:t>0.97 (0.97, 0.98)</w:t>
            </w:r>
          </w:p>
        </w:tc>
        <w:tc>
          <w:tcPr>
            <w:tcW w:w="1507" w:type="dxa"/>
            <w:noWrap/>
            <w:hideMark/>
          </w:tcPr>
          <w:p w14:paraId="3D11353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80C1459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3C8E61EC" w14:textId="77777777" w:rsidR="003C08C4" w:rsidRPr="004D2475" w:rsidRDefault="003C08C4" w:rsidP="00AF3BE4">
            <w:r w:rsidRPr="004D2475">
              <w:rPr>
                <w:bCs/>
              </w:rPr>
              <w:t>Hematocrit (%)</w:t>
            </w:r>
          </w:p>
        </w:tc>
        <w:tc>
          <w:tcPr>
            <w:tcW w:w="2976" w:type="dxa"/>
            <w:noWrap/>
            <w:hideMark/>
          </w:tcPr>
          <w:p w14:paraId="3D4F68E3" w14:textId="77777777" w:rsidR="003C08C4" w:rsidRPr="004D2475" w:rsidRDefault="003C08C4" w:rsidP="00AF3BE4">
            <w:pPr>
              <w:jc w:val="center"/>
            </w:pPr>
            <w:r w:rsidRPr="004D2475">
              <w:t>0.97 (0.97, 0.98)</w:t>
            </w:r>
          </w:p>
        </w:tc>
        <w:tc>
          <w:tcPr>
            <w:tcW w:w="1507" w:type="dxa"/>
            <w:noWrap/>
            <w:hideMark/>
          </w:tcPr>
          <w:p w14:paraId="2A779140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B06C281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12757AD8" w14:textId="77777777" w:rsidR="003C08C4" w:rsidRPr="004D2475" w:rsidRDefault="003C08C4" w:rsidP="00AF3BE4">
            <w:r w:rsidRPr="004D2475">
              <w:rPr>
                <w:bCs/>
              </w:rPr>
              <w:t>Hemoglobin (g/dL)</w:t>
            </w:r>
          </w:p>
        </w:tc>
        <w:tc>
          <w:tcPr>
            <w:tcW w:w="2976" w:type="dxa"/>
            <w:noWrap/>
            <w:hideMark/>
          </w:tcPr>
          <w:p w14:paraId="3FF66226" w14:textId="77777777" w:rsidR="003C08C4" w:rsidRPr="004D2475" w:rsidRDefault="003C08C4" w:rsidP="00AF3BE4">
            <w:pPr>
              <w:jc w:val="center"/>
            </w:pPr>
            <w:r w:rsidRPr="004D2475">
              <w:t>0.91 (0.89, 0.94)</w:t>
            </w:r>
          </w:p>
        </w:tc>
        <w:tc>
          <w:tcPr>
            <w:tcW w:w="1507" w:type="dxa"/>
            <w:noWrap/>
            <w:hideMark/>
          </w:tcPr>
          <w:p w14:paraId="6A200FB0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6E2470B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7D60BA75" w14:textId="77777777" w:rsidR="003C08C4" w:rsidRPr="004D2475" w:rsidRDefault="003C08C4" w:rsidP="00AF3BE4">
            <w:r w:rsidRPr="004D2475">
              <w:rPr>
                <w:bCs/>
              </w:rPr>
              <w:t>Platelets (×10⁹/L)</w:t>
            </w:r>
          </w:p>
        </w:tc>
        <w:tc>
          <w:tcPr>
            <w:tcW w:w="2976" w:type="dxa"/>
            <w:noWrap/>
            <w:hideMark/>
          </w:tcPr>
          <w:p w14:paraId="02DE146B" w14:textId="77777777" w:rsidR="003C08C4" w:rsidRPr="004D2475" w:rsidRDefault="003C08C4" w:rsidP="00AF3BE4">
            <w:pPr>
              <w:jc w:val="center"/>
            </w:pPr>
            <w:r w:rsidRPr="004D2475">
              <w:t>0.9986 (0.998, 0.9992)</w:t>
            </w:r>
          </w:p>
        </w:tc>
        <w:tc>
          <w:tcPr>
            <w:tcW w:w="1507" w:type="dxa"/>
            <w:noWrap/>
            <w:hideMark/>
          </w:tcPr>
          <w:p w14:paraId="1CC1EE5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F5B181A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41CC58FF" w14:textId="77777777" w:rsidR="003C08C4" w:rsidRPr="004D2475" w:rsidRDefault="003C08C4" w:rsidP="00AF3BE4">
            <w:r w:rsidRPr="004D2475">
              <w:rPr>
                <w:bCs/>
              </w:rPr>
              <w:t>White blood cell count (×10⁹/L)</w:t>
            </w:r>
          </w:p>
        </w:tc>
        <w:tc>
          <w:tcPr>
            <w:tcW w:w="2976" w:type="dxa"/>
            <w:noWrap/>
            <w:hideMark/>
          </w:tcPr>
          <w:p w14:paraId="577F0CF8" w14:textId="77777777" w:rsidR="003C08C4" w:rsidRPr="004D2475" w:rsidRDefault="003C08C4" w:rsidP="00AF3BE4">
            <w:pPr>
              <w:jc w:val="center"/>
            </w:pPr>
            <w:r w:rsidRPr="004D2475">
              <w:t>1.0095 (1.0057, 1.0132)</w:t>
            </w:r>
          </w:p>
        </w:tc>
        <w:tc>
          <w:tcPr>
            <w:tcW w:w="1507" w:type="dxa"/>
            <w:noWrap/>
            <w:hideMark/>
          </w:tcPr>
          <w:p w14:paraId="40217A3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65D0593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44B88226" w14:textId="77777777" w:rsidR="003C08C4" w:rsidRPr="004D2475" w:rsidRDefault="003C08C4" w:rsidP="00AF3BE4">
            <w:r w:rsidRPr="004D2475">
              <w:rPr>
                <w:bCs/>
              </w:rPr>
              <w:t>Albumin (g/dL)</w:t>
            </w:r>
          </w:p>
        </w:tc>
        <w:tc>
          <w:tcPr>
            <w:tcW w:w="2976" w:type="dxa"/>
            <w:noWrap/>
            <w:hideMark/>
          </w:tcPr>
          <w:p w14:paraId="7565CA70" w14:textId="77777777" w:rsidR="003C08C4" w:rsidRPr="004D2475" w:rsidRDefault="003C08C4" w:rsidP="00AF3BE4">
            <w:pPr>
              <w:jc w:val="center"/>
            </w:pPr>
            <w:r w:rsidRPr="004D2475">
              <w:t>0.52 (0.47, 0.57)</w:t>
            </w:r>
          </w:p>
        </w:tc>
        <w:tc>
          <w:tcPr>
            <w:tcW w:w="1507" w:type="dxa"/>
            <w:noWrap/>
            <w:hideMark/>
          </w:tcPr>
          <w:p w14:paraId="5D14145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0841DFB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19ABCC8B" w14:textId="77777777" w:rsidR="003C08C4" w:rsidRPr="004D2475" w:rsidRDefault="003C08C4" w:rsidP="00AF3BE4">
            <w:r w:rsidRPr="004D2475">
              <w:rPr>
                <w:bCs/>
              </w:rPr>
              <w:t>Anion gap (mmol/L)</w:t>
            </w:r>
          </w:p>
        </w:tc>
        <w:tc>
          <w:tcPr>
            <w:tcW w:w="2976" w:type="dxa"/>
            <w:noWrap/>
            <w:hideMark/>
          </w:tcPr>
          <w:p w14:paraId="6ED2B8CD" w14:textId="77777777" w:rsidR="003C08C4" w:rsidRPr="004D2475" w:rsidRDefault="003C08C4" w:rsidP="00AF3BE4">
            <w:pPr>
              <w:jc w:val="center"/>
            </w:pPr>
            <w:r w:rsidRPr="004D2475">
              <w:t>1.09 (1.07, 1.1)</w:t>
            </w:r>
          </w:p>
        </w:tc>
        <w:tc>
          <w:tcPr>
            <w:tcW w:w="1507" w:type="dxa"/>
            <w:noWrap/>
            <w:hideMark/>
          </w:tcPr>
          <w:p w14:paraId="2508752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887E65F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777F0FD4" w14:textId="77777777" w:rsidR="003C08C4" w:rsidRPr="004D2475" w:rsidRDefault="003C08C4" w:rsidP="00AF3BE4">
            <w:r w:rsidRPr="004D2475">
              <w:rPr>
                <w:bCs/>
              </w:rPr>
              <w:t>Bicarbonate (mmol/L)</w:t>
            </w:r>
          </w:p>
        </w:tc>
        <w:tc>
          <w:tcPr>
            <w:tcW w:w="2976" w:type="dxa"/>
            <w:noWrap/>
            <w:hideMark/>
          </w:tcPr>
          <w:p w14:paraId="608F3C90" w14:textId="77777777" w:rsidR="003C08C4" w:rsidRPr="004D2475" w:rsidRDefault="003C08C4" w:rsidP="00AF3BE4">
            <w:pPr>
              <w:jc w:val="center"/>
            </w:pPr>
            <w:r w:rsidRPr="004D2475">
              <w:t>0.95 (0.94, 0.96)</w:t>
            </w:r>
          </w:p>
        </w:tc>
        <w:tc>
          <w:tcPr>
            <w:tcW w:w="1507" w:type="dxa"/>
            <w:noWrap/>
            <w:hideMark/>
          </w:tcPr>
          <w:p w14:paraId="7213469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7AED1A7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409DAA58" w14:textId="77777777" w:rsidR="003C08C4" w:rsidRPr="004D2475" w:rsidRDefault="003C08C4" w:rsidP="00AF3BE4">
            <w:r w:rsidRPr="004D2475">
              <w:rPr>
                <w:bCs/>
              </w:rPr>
              <w:t>Blood urea nitrogen (mg/dL)</w:t>
            </w:r>
          </w:p>
        </w:tc>
        <w:tc>
          <w:tcPr>
            <w:tcW w:w="2976" w:type="dxa"/>
            <w:noWrap/>
            <w:hideMark/>
          </w:tcPr>
          <w:p w14:paraId="7B9CD805" w14:textId="77777777" w:rsidR="003C08C4" w:rsidRPr="004D2475" w:rsidRDefault="003C08C4" w:rsidP="00AF3BE4">
            <w:pPr>
              <w:jc w:val="center"/>
            </w:pPr>
            <w:r w:rsidRPr="004D2475">
              <w:t>1.0088 (1.007, 1.0106)</w:t>
            </w:r>
          </w:p>
        </w:tc>
        <w:tc>
          <w:tcPr>
            <w:tcW w:w="1507" w:type="dxa"/>
            <w:noWrap/>
            <w:hideMark/>
          </w:tcPr>
          <w:p w14:paraId="4B1820CA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F1D5001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8ADDF92" w14:textId="77777777" w:rsidR="003C08C4" w:rsidRPr="004D2475" w:rsidRDefault="003C08C4" w:rsidP="00AF3BE4">
            <w:r w:rsidRPr="004D2475">
              <w:rPr>
                <w:bCs/>
              </w:rPr>
              <w:t>Calcium (mmol/L)</w:t>
            </w:r>
          </w:p>
        </w:tc>
        <w:tc>
          <w:tcPr>
            <w:tcW w:w="2976" w:type="dxa"/>
            <w:noWrap/>
            <w:hideMark/>
          </w:tcPr>
          <w:p w14:paraId="116686BC" w14:textId="77777777" w:rsidR="003C08C4" w:rsidRPr="004D2475" w:rsidRDefault="003C08C4" w:rsidP="00AF3BE4">
            <w:pPr>
              <w:jc w:val="center"/>
            </w:pPr>
            <w:r w:rsidRPr="004D2475">
              <w:t>0.86 (0.8, 0.93)</w:t>
            </w:r>
          </w:p>
        </w:tc>
        <w:tc>
          <w:tcPr>
            <w:tcW w:w="1507" w:type="dxa"/>
            <w:noWrap/>
            <w:hideMark/>
          </w:tcPr>
          <w:p w14:paraId="254B919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F5F088A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29323C3" w14:textId="77777777" w:rsidR="003C08C4" w:rsidRPr="004D2475" w:rsidRDefault="003C08C4" w:rsidP="00AF3BE4">
            <w:r w:rsidRPr="004D2475">
              <w:rPr>
                <w:bCs/>
              </w:rPr>
              <w:t>Chloride (mmol/L)</w:t>
            </w:r>
          </w:p>
        </w:tc>
        <w:tc>
          <w:tcPr>
            <w:tcW w:w="2976" w:type="dxa"/>
            <w:noWrap/>
            <w:hideMark/>
          </w:tcPr>
          <w:p w14:paraId="61CFAACF" w14:textId="77777777" w:rsidR="003C08C4" w:rsidRPr="004D2475" w:rsidRDefault="003C08C4" w:rsidP="00AF3BE4">
            <w:pPr>
              <w:jc w:val="center"/>
            </w:pPr>
            <w:r w:rsidRPr="004D2475">
              <w:t>0.9911 (0.9833, 0.9991)</w:t>
            </w:r>
          </w:p>
        </w:tc>
        <w:tc>
          <w:tcPr>
            <w:tcW w:w="1507" w:type="dxa"/>
            <w:noWrap/>
            <w:hideMark/>
          </w:tcPr>
          <w:p w14:paraId="76D89F2A" w14:textId="77777777" w:rsidR="003C08C4" w:rsidRPr="004D2475" w:rsidRDefault="003C08C4" w:rsidP="00AF3BE4">
            <w:pPr>
              <w:jc w:val="center"/>
            </w:pPr>
            <w:r w:rsidRPr="004D2475">
              <w:t>0.028</w:t>
            </w:r>
          </w:p>
        </w:tc>
      </w:tr>
      <w:tr w:rsidR="003C08C4" w:rsidRPr="004D2475" w14:paraId="48248AC6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BD780C2" w14:textId="77777777" w:rsidR="003C08C4" w:rsidRPr="004D2475" w:rsidRDefault="003C08C4" w:rsidP="00AF3BE4">
            <w:r w:rsidRPr="004D2475">
              <w:rPr>
                <w:bCs/>
              </w:rPr>
              <w:t>Creatinine (mg/dL)</w:t>
            </w:r>
          </w:p>
        </w:tc>
        <w:tc>
          <w:tcPr>
            <w:tcW w:w="2976" w:type="dxa"/>
            <w:noWrap/>
            <w:hideMark/>
          </w:tcPr>
          <w:p w14:paraId="0573583D" w14:textId="77777777" w:rsidR="003C08C4" w:rsidRPr="004D2475" w:rsidRDefault="003C08C4" w:rsidP="00AF3BE4">
            <w:pPr>
              <w:jc w:val="center"/>
            </w:pPr>
            <w:r w:rsidRPr="004D2475">
              <w:t>1.06 (1.03, 1.09)</w:t>
            </w:r>
          </w:p>
        </w:tc>
        <w:tc>
          <w:tcPr>
            <w:tcW w:w="1507" w:type="dxa"/>
            <w:noWrap/>
            <w:hideMark/>
          </w:tcPr>
          <w:p w14:paraId="350CD3C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47642C2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3CECAAD7" w14:textId="77777777" w:rsidR="003C08C4" w:rsidRPr="004D2475" w:rsidRDefault="003C08C4" w:rsidP="00AF3BE4">
            <w:r w:rsidRPr="004D2475">
              <w:rPr>
                <w:bCs/>
              </w:rPr>
              <w:t>Glucose (mg/dL)</w:t>
            </w:r>
          </w:p>
        </w:tc>
        <w:tc>
          <w:tcPr>
            <w:tcW w:w="2976" w:type="dxa"/>
            <w:noWrap/>
            <w:hideMark/>
          </w:tcPr>
          <w:p w14:paraId="5E62DCEF" w14:textId="77777777" w:rsidR="003C08C4" w:rsidRPr="004D2475" w:rsidRDefault="003C08C4" w:rsidP="00AF3BE4">
            <w:pPr>
              <w:jc w:val="center"/>
            </w:pPr>
            <w:r w:rsidRPr="004D2475">
              <w:t>1.0017 (1.0006, 1.0028)</w:t>
            </w:r>
          </w:p>
        </w:tc>
        <w:tc>
          <w:tcPr>
            <w:tcW w:w="1507" w:type="dxa"/>
            <w:noWrap/>
            <w:hideMark/>
          </w:tcPr>
          <w:p w14:paraId="11C2AD12" w14:textId="77777777" w:rsidR="003C08C4" w:rsidRPr="004D2475" w:rsidRDefault="003C08C4" w:rsidP="00AF3BE4">
            <w:pPr>
              <w:jc w:val="center"/>
            </w:pPr>
            <w:r w:rsidRPr="004D2475">
              <w:t>0.002</w:t>
            </w:r>
          </w:p>
        </w:tc>
      </w:tr>
      <w:tr w:rsidR="003C08C4" w:rsidRPr="004D2475" w14:paraId="56254D48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77EC07A8" w14:textId="77777777" w:rsidR="003C08C4" w:rsidRPr="004D2475" w:rsidRDefault="003C08C4" w:rsidP="00AF3BE4">
            <w:r w:rsidRPr="004D2475">
              <w:rPr>
                <w:bCs/>
              </w:rPr>
              <w:t>Sodium (mmol/L)</w:t>
            </w:r>
          </w:p>
        </w:tc>
        <w:tc>
          <w:tcPr>
            <w:tcW w:w="2976" w:type="dxa"/>
            <w:noWrap/>
            <w:hideMark/>
          </w:tcPr>
          <w:p w14:paraId="34EEA98C" w14:textId="77777777" w:rsidR="003C08C4" w:rsidRPr="004D2475" w:rsidRDefault="003C08C4" w:rsidP="00AF3BE4">
            <w:pPr>
              <w:jc w:val="center"/>
            </w:pPr>
            <w:r w:rsidRPr="004D2475">
              <w:t>0.9952 (0.9857, 1.0048)</w:t>
            </w:r>
          </w:p>
        </w:tc>
        <w:tc>
          <w:tcPr>
            <w:tcW w:w="1507" w:type="dxa"/>
            <w:noWrap/>
            <w:hideMark/>
          </w:tcPr>
          <w:p w14:paraId="42EB40E4" w14:textId="77777777" w:rsidR="003C08C4" w:rsidRPr="004D2475" w:rsidRDefault="003C08C4" w:rsidP="00AF3BE4">
            <w:pPr>
              <w:jc w:val="center"/>
            </w:pPr>
            <w:r w:rsidRPr="004D2475">
              <w:t>0.329</w:t>
            </w:r>
          </w:p>
        </w:tc>
      </w:tr>
      <w:tr w:rsidR="003C08C4" w:rsidRPr="004D2475" w14:paraId="6082EABC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7012B6EB" w14:textId="77777777" w:rsidR="003C08C4" w:rsidRPr="004D2475" w:rsidRDefault="003C08C4" w:rsidP="00AF3BE4">
            <w:r w:rsidRPr="004D2475">
              <w:rPr>
                <w:bCs/>
              </w:rPr>
              <w:t>Potassium (mmol/L)</w:t>
            </w:r>
          </w:p>
        </w:tc>
        <w:tc>
          <w:tcPr>
            <w:tcW w:w="2976" w:type="dxa"/>
            <w:noWrap/>
            <w:hideMark/>
          </w:tcPr>
          <w:p w14:paraId="19004791" w14:textId="77777777" w:rsidR="003C08C4" w:rsidRPr="004D2475" w:rsidRDefault="003C08C4" w:rsidP="00AF3BE4">
            <w:pPr>
              <w:jc w:val="center"/>
            </w:pPr>
            <w:r w:rsidRPr="004D2475">
              <w:t>1.19 (1.09, 1.3)</w:t>
            </w:r>
          </w:p>
        </w:tc>
        <w:tc>
          <w:tcPr>
            <w:tcW w:w="1507" w:type="dxa"/>
            <w:noWrap/>
            <w:hideMark/>
          </w:tcPr>
          <w:p w14:paraId="3AC6324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139976B8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1974298E" w14:textId="77777777" w:rsidR="003C08C4" w:rsidRPr="004D2475" w:rsidRDefault="003C08C4" w:rsidP="00AF3BE4">
            <w:r w:rsidRPr="004D2475">
              <w:rPr>
                <w:bCs/>
              </w:rPr>
              <w:t>INR</w:t>
            </w:r>
          </w:p>
        </w:tc>
        <w:tc>
          <w:tcPr>
            <w:tcW w:w="2976" w:type="dxa"/>
            <w:noWrap/>
            <w:hideMark/>
          </w:tcPr>
          <w:p w14:paraId="186AFEB6" w14:textId="77777777" w:rsidR="003C08C4" w:rsidRPr="004D2475" w:rsidRDefault="003C08C4" w:rsidP="00AF3BE4">
            <w:pPr>
              <w:jc w:val="center"/>
            </w:pPr>
            <w:r w:rsidRPr="004D2475">
              <w:t>1.22 (1.17, 1.27)</w:t>
            </w:r>
          </w:p>
        </w:tc>
        <w:tc>
          <w:tcPr>
            <w:tcW w:w="1507" w:type="dxa"/>
            <w:noWrap/>
            <w:hideMark/>
          </w:tcPr>
          <w:p w14:paraId="5BBA429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30C6F47C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16C3ED9" w14:textId="77777777" w:rsidR="003C08C4" w:rsidRPr="004D2475" w:rsidRDefault="003C08C4" w:rsidP="00AF3BE4">
            <w:r w:rsidRPr="004D2475">
              <w:rPr>
                <w:bCs/>
              </w:rPr>
              <w:t>PT (seconds)</w:t>
            </w:r>
          </w:p>
        </w:tc>
        <w:tc>
          <w:tcPr>
            <w:tcW w:w="2976" w:type="dxa"/>
            <w:noWrap/>
            <w:hideMark/>
          </w:tcPr>
          <w:p w14:paraId="30B3C1AE" w14:textId="77777777" w:rsidR="003C08C4" w:rsidRPr="004D2475" w:rsidRDefault="003C08C4" w:rsidP="00AF3BE4">
            <w:pPr>
              <w:jc w:val="center"/>
            </w:pPr>
            <w:r w:rsidRPr="004D2475">
              <w:t>1.02 (1.02, 1.02)</w:t>
            </w:r>
          </w:p>
        </w:tc>
        <w:tc>
          <w:tcPr>
            <w:tcW w:w="1507" w:type="dxa"/>
            <w:noWrap/>
            <w:hideMark/>
          </w:tcPr>
          <w:p w14:paraId="7B1A088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8C8E028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5B9E0074" w14:textId="77777777" w:rsidR="003C08C4" w:rsidRPr="004D2475" w:rsidRDefault="003C08C4" w:rsidP="00AF3BE4">
            <w:r w:rsidRPr="004D2475">
              <w:rPr>
                <w:bCs/>
              </w:rPr>
              <w:t>APTT (seconds)</w:t>
            </w:r>
          </w:p>
        </w:tc>
        <w:tc>
          <w:tcPr>
            <w:tcW w:w="2976" w:type="dxa"/>
            <w:noWrap/>
            <w:hideMark/>
          </w:tcPr>
          <w:p w14:paraId="57843FF3" w14:textId="77777777" w:rsidR="003C08C4" w:rsidRPr="004D2475" w:rsidRDefault="003C08C4" w:rsidP="00AF3BE4">
            <w:pPr>
              <w:jc w:val="center"/>
            </w:pPr>
            <w:r w:rsidRPr="004D2475">
              <w:t>1.0083 (1.0057, 1.011)</w:t>
            </w:r>
          </w:p>
        </w:tc>
        <w:tc>
          <w:tcPr>
            <w:tcW w:w="1507" w:type="dxa"/>
            <w:noWrap/>
            <w:hideMark/>
          </w:tcPr>
          <w:p w14:paraId="07963701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512B9BF1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3D4C1A40" w14:textId="77777777" w:rsidR="003C08C4" w:rsidRPr="004D2475" w:rsidRDefault="003C08C4" w:rsidP="00AF3BE4">
            <w:r w:rsidRPr="004D2475">
              <w:rPr>
                <w:bCs/>
              </w:rPr>
              <w:t>ALT (U/L)</w:t>
            </w:r>
          </w:p>
        </w:tc>
        <w:tc>
          <w:tcPr>
            <w:tcW w:w="2976" w:type="dxa"/>
            <w:noWrap/>
            <w:hideMark/>
          </w:tcPr>
          <w:p w14:paraId="2B97DA2D" w14:textId="77777777" w:rsidR="003C08C4" w:rsidRPr="004D2475" w:rsidRDefault="003C08C4" w:rsidP="00AF3BE4">
            <w:pPr>
              <w:jc w:val="center"/>
            </w:pPr>
            <w:r w:rsidRPr="004D2475">
              <w:t>1.0002 (1.0001, 1.0003)</w:t>
            </w:r>
          </w:p>
        </w:tc>
        <w:tc>
          <w:tcPr>
            <w:tcW w:w="1507" w:type="dxa"/>
            <w:noWrap/>
            <w:hideMark/>
          </w:tcPr>
          <w:p w14:paraId="7B99AA6A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5113384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110A5B13" w14:textId="77777777" w:rsidR="003C08C4" w:rsidRPr="004D2475" w:rsidRDefault="003C08C4" w:rsidP="00AF3BE4">
            <w:r w:rsidRPr="004D2475">
              <w:rPr>
                <w:bCs/>
              </w:rPr>
              <w:t>ALP (U/L)</w:t>
            </w:r>
          </w:p>
        </w:tc>
        <w:tc>
          <w:tcPr>
            <w:tcW w:w="2976" w:type="dxa"/>
            <w:noWrap/>
            <w:hideMark/>
          </w:tcPr>
          <w:p w14:paraId="5554984E" w14:textId="77777777" w:rsidR="003C08C4" w:rsidRPr="004D2475" w:rsidRDefault="003C08C4" w:rsidP="00AF3BE4">
            <w:pPr>
              <w:jc w:val="center"/>
            </w:pPr>
            <w:r w:rsidRPr="004D2475">
              <w:t>1.0017 (1.0014, 1.002)</w:t>
            </w:r>
          </w:p>
        </w:tc>
        <w:tc>
          <w:tcPr>
            <w:tcW w:w="1507" w:type="dxa"/>
            <w:noWrap/>
            <w:hideMark/>
          </w:tcPr>
          <w:p w14:paraId="2963CF3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CADA86C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FF2342F" w14:textId="77777777" w:rsidR="003C08C4" w:rsidRPr="004D2475" w:rsidRDefault="003C08C4" w:rsidP="00AF3BE4">
            <w:r w:rsidRPr="004D2475">
              <w:rPr>
                <w:bCs/>
              </w:rPr>
              <w:t>AST (U/L)</w:t>
            </w:r>
          </w:p>
        </w:tc>
        <w:tc>
          <w:tcPr>
            <w:tcW w:w="2976" w:type="dxa"/>
            <w:noWrap/>
            <w:hideMark/>
          </w:tcPr>
          <w:p w14:paraId="79C8B1D5" w14:textId="77777777" w:rsidR="003C08C4" w:rsidRPr="004D2475" w:rsidRDefault="003C08C4" w:rsidP="00AF3BE4">
            <w:pPr>
              <w:jc w:val="center"/>
            </w:pPr>
            <w:r w:rsidRPr="004D2475">
              <w:t>1.0001 (1.0001, 1.0002)</w:t>
            </w:r>
          </w:p>
        </w:tc>
        <w:tc>
          <w:tcPr>
            <w:tcW w:w="1507" w:type="dxa"/>
            <w:noWrap/>
            <w:hideMark/>
          </w:tcPr>
          <w:p w14:paraId="235B3284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2161A0B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D233976" w14:textId="77777777" w:rsidR="003C08C4" w:rsidRPr="004D2475" w:rsidRDefault="003C08C4" w:rsidP="00AF3BE4">
            <w:r w:rsidRPr="004D2475">
              <w:rPr>
                <w:bCs/>
              </w:rPr>
              <w:t>Total bilirubin (mg/dL)</w:t>
            </w:r>
          </w:p>
        </w:tc>
        <w:tc>
          <w:tcPr>
            <w:tcW w:w="2976" w:type="dxa"/>
            <w:noWrap/>
            <w:hideMark/>
          </w:tcPr>
          <w:p w14:paraId="3B603205" w14:textId="77777777" w:rsidR="003C08C4" w:rsidRPr="004D2475" w:rsidRDefault="003C08C4" w:rsidP="00AF3BE4">
            <w:pPr>
              <w:jc w:val="center"/>
            </w:pPr>
            <w:r w:rsidRPr="004D2475">
              <w:t>1.08 (1.06, 1.1)</w:t>
            </w:r>
          </w:p>
        </w:tc>
        <w:tc>
          <w:tcPr>
            <w:tcW w:w="1507" w:type="dxa"/>
            <w:noWrap/>
            <w:hideMark/>
          </w:tcPr>
          <w:p w14:paraId="746BAE99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80C5707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4F1F895" w14:textId="77777777" w:rsidR="003C08C4" w:rsidRPr="004D2475" w:rsidRDefault="003C08C4" w:rsidP="00AF3BE4">
            <w:r w:rsidRPr="004D2475">
              <w:rPr>
                <w:bCs/>
              </w:rPr>
              <w:t>LDH (U/L)</w:t>
            </w:r>
          </w:p>
        </w:tc>
        <w:tc>
          <w:tcPr>
            <w:tcW w:w="2976" w:type="dxa"/>
            <w:noWrap/>
            <w:hideMark/>
          </w:tcPr>
          <w:p w14:paraId="51DA24C6" w14:textId="77777777" w:rsidR="003C08C4" w:rsidRPr="004D2475" w:rsidRDefault="003C08C4" w:rsidP="00AF3BE4">
            <w:pPr>
              <w:jc w:val="center"/>
            </w:pPr>
            <w:r w:rsidRPr="004D2475">
              <w:t>1.0002 (1.0001, 1.0002)</w:t>
            </w:r>
          </w:p>
        </w:tc>
        <w:tc>
          <w:tcPr>
            <w:tcW w:w="1507" w:type="dxa"/>
            <w:noWrap/>
            <w:hideMark/>
          </w:tcPr>
          <w:p w14:paraId="38C1A60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6E3342EE" w14:textId="77777777" w:rsidTr="00AF3BE4">
        <w:trPr>
          <w:trHeight w:val="277"/>
        </w:trPr>
        <w:tc>
          <w:tcPr>
            <w:tcW w:w="3823" w:type="dxa"/>
            <w:noWrap/>
          </w:tcPr>
          <w:p w14:paraId="0C738F9F" w14:textId="77777777" w:rsidR="003C08C4" w:rsidRPr="004D2475" w:rsidRDefault="003C08C4" w:rsidP="00AF3BE4">
            <w:r w:rsidRPr="004D2475">
              <w:rPr>
                <w:bCs/>
              </w:rPr>
              <w:t>Myocardial infarction</w:t>
            </w:r>
          </w:p>
        </w:tc>
        <w:tc>
          <w:tcPr>
            <w:tcW w:w="2976" w:type="dxa"/>
            <w:noWrap/>
          </w:tcPr>
          <w:p w14:paraId="485985C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2D6DF3E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49AF3C4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3F9B8605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4C713479" w14:textId="77777777" w:rsidR="003C08C4" w:rsidRPr="004D2475" w:rsidRDefault="003C08C4" w:rsidP="00AF3BE4">
            <w:pPr>
              <w:jc w:val="center"/>
            </w:pPr>
            <w:r w:rsidRPr="004D2475">
              <w:t>1.06 (0.95, 1.2)</w:t>
            </w:r>
          </w:p>
        </w:tc>
        <w:tc>
          <w:tcPr>
            <w:tcW w:w="1507" w:type="dxa"/>
            <w:noWrap/>
            <w:hideMark/>
          </w:tcPr>
          <w:p w14:paraId="2DF6EAD0" w14:textId="77777777" w:rsidR="003C08C4" w:rsidRPr="004D2475" w:rsidRDefault="003C08C4" w:rsidP="00AF3BE4">
            <w:pPr>
              <w:jc w:val="center"/>
            </w:pPr>
            <w:r w:rsidRPr="004D2475">
              <w:t>0.302</w:t>
            </w:r>
          </w:p>
        </w:tc>
      </w:tr>
      <w:tr w:rsidR="003C08C4" w:rsidRPr="004D2475" w14:paraId="32A63FFC" w14:textId="77777777" w:rsidTr="00AF3BE4">
        <w:trPr>
          <w:trHeight w:val="277"/>
        </w:trPr>
        <w:tc>
          <w:tcPr>
            <w:tcW w:w="3823" w:type="dxa"/>
            <w:noWrap/>
          </w:tcPr>
          <w:p w14:paraId="7786ADF8" w14:textId="77777777" w:rsidR="003C08C4" w:rsidRPr="004D2475" w:rsidRDefault="003C08C4" w:rsidP="00AF3BE4">
            <w:r w:rsidRPr="004D2475">
              <w:rPr>
                <w:bCs/>
              </w:rPr>
              <w:lastRenderedPageBreak/>
              <w:t>Dementia</w:t>
            </w:r>
          </w:p>
        </w:tc>
        <w:tc>
          <w:tcPr>
            <w:tcW w:w="2976" w:type="dxa"/>
            <w:noWrap/>
          </w:tcPr>
          <w:p w14:paraId="04CD086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48C7C390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6EB6826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EF163C4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7D8D1909" w14:textId="77777777" w:rsidR="003C08C4" w:rsidRPr="004D2475" w:rsidRDefault="003C08C4" w:rsidP="00AF3BE4">
            <w:pPr>
              <w:jc w:val="center"/>
            </w:pPr>
            <w:r w:rsidRPr="004D2475">
              <w:t>1.57 (1.3, 1.89)</w:t>
            </w:r>
          </w:p>
        </w:tc>
        <w:tc>
          <w:tcPr>
            <w:tcW w:w="1507" w:type="dxa"/>
            <w:noWrap/>
            <w:hideMark/>
          </w:tcPr>
          <w:p w14:paraId="29066F5F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8A7E534" w14:textId="77777777" w:rsidTr="00AF3BE4">
        <w:trPr>
          <w:trHeight w:val="277"/>
        </w:trPr>
        <w:tc>
          <w:tcPr>
            <w:tcW w:w="3823" w:type="dxa"/>
            <w:noWrap/>
          </w:tcPr>
          <w:p w14:paraId="40077570" w14:textId="77777777" w:rsidR="003C08C4" w:rsidRPr="004D2475" w:rsidRDefault="003C08C4" w:rsidP="00AF3BE4">
            <w:r w:rsidRPr="004D2475">
              <w:rPr>
                <w:bCs/>
              </w:rPr>
              <w:t>Cerebrovascular disease</w:t>
            </w:r>
          </w:p>
        </w:tc>
        <w:tc>
          <w:tcPr>
            <w:tcW w:w="2976" w:type="dxa"/>
            <w:noWrap/>
          </w:tcPr>
          <w:p w14:paraId="7931186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6B8356D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02F1882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4C10C70B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3AB0D1F4" w14:textId="77777777" w:rsidR="003C08C4" w:rsidRPr="004D2475" w:rsidRDefault="003C08C4" w:rsidP="00AF3BE4">
            <w:pPr>
              <w:jc w:val="center"/>
            </w:pPr>
            <w:r w:rsidRPr="004D2475">
              <w:t>1.27 (1.1, 1.48)</w:t>
            </w:r>
          </w:p>
        </w:tc>
        <w:tc>
          <w:tcPr>
            <w:tcW w:w="1507" w:type="dxa"/>
            <w:noWrap/>
            <w:hideMark/>
          </w:tcPr>
          <w:p w14:paraId="2C735921" w14:textId="77777777" w:rsidR="003C08C4" w:rsidRPr="004D2475" w:rsidRDefault="003C08C4" w:rsidP="00AF3BE4">
            <w:pPr>
              <w:jc w:val="center"/>
            </w:pPr>
            <w:r w:rsidRPr="004D2475">
              <w:t>0.001</w:t>
            </w:r>
          </w:p>
        </w:tc>
      </w:tr>
      <w:tr w:rsidR="003C08C4" w:rsidRPr="004D2475" w14:paraId="21C605E5" w14:textId="77777777" w:rsidTr="00AF3BE4">
        <w:trPr>
          <w:trHeight w:val="277"/>
        </w:trPr>
        <w:tc>
          <w:tcPr>
            <w:tcW w:w="3823" w:type="dxa"/>
            <w:noWrap/>
          </w:tcPr>
          <w:p w14:paraId="09CC250C" w14:textId="77777777" w:rsidR="003C08C4" w:rsidRPr="004D2475" w:rsidRDefault="003C08C4" w:rsidP="00AF3BE4">
            <w:r w:rsidRPr="004D2475">
              <w:rPr>
                <w:bCs/>
              </w:rPr>
              <w:t>Chronic pulmonary disease</w:t>
            </w:r>
          </w:p>
        </w:tc>
        <w:tc>
          <w:tcPr>
            <w:tcW w:w="2976" w:type="dxa"/>
            <w:noWrap/>
          </w:tcPr>
          <w:p w14:paraId="77B5ED7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1963B93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B6E7D90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44DCE687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698495B1" w14:textId="77777777" w:rsidR="003C08C4" w:rsidRPr="004D2475" w:rsidRDefault="003C08C4" w:rsidP="00AF3BE4">
            <w:pPr>
              <w:jc w:val="center"/>
            </w:pPr>
            <w:r w:rsidRPr="004D2475">
              <w:t>0.96 (0.85,1.08)</w:t>
            </w:r>
          </w:p>
        </w:tc>
        <w:tc>
          <w:tcPr>
            <w:tcW w:w="1507" w:type="dxa"/>
            <w:noWrap/>
            <w:hideMark/>
          </w:tcPr>
          <w:p w14:paraId="1E6FA08A" w14:textId="77777777" w:rsidR="003C08C4" w:rsidRPr="004D2475" w:rsidRDefault="003C08C4" w:rsidP="00AF3BE4">
            <w:pPr>
              <w:jc w:val="center"/>
            </w:pPr>
            <w:r w:rsidRPr="004D2475">
              <w:t>0.472</w:t>
            </w:r>
          </w:p>
        </w:tc>
      </w:tr>
      <w:tr w:rsidR="003C08C4" w:rsidRPr="004D2475" w14:paraId="57447521" w14:textId="77777777" w:rsidTr="00AF3BE4">
        <w:trPr>
          <w:trHeight w:val="277"/>
        </w:trPr>
        <w:tc>
          <w:tcPr>
            <w:tcW w:w="3823" w:type="dxa"/>
            <w:noWrap/>
          </w:tcPr>
          <w:p w14:paraId="18D3D654" w14:textId="77777777" w:rsidR="003C08C4" w:rsidRPr="004D2475" w:rsidRDefault="003C08C4" w:rsidP="00AF3BE4">
            <w:r w:rsidRPr="004D2475">
              <w:rPr>
                <w:bCs/>
              </w:rPr>
              <w:t>Diabetes</w:t>
            </w:r>
          </w:p>
        </w:tc>
        <w:tc>
          <w:tcPr>
            <w:tcW w:w="2976" w:type="dxa"/>
            <w:noWrap/>
          </w:tcPr>
          <w:p w14:paraId="11D2264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4612B8B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B8C4E65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784E657A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7297E823" w14:textId="77777777" w:rsidR="003C08C4" w:rsidRPr="004D2475" w:rsidRDefault="003C08C4" w:rsidP="00AF3BE4">
            <w:pPr>
              <w:jc w:val="center"/>
            </w:pPr>
            <w:r w:rsidRPr="004D2475">
              <w:t>1.05 (0.93, 1.19)</w:t>
            </w:r>
          </w:p>
        </w:tc>
        <w:tc>
          <w:tcPr>
            <w:tcW w:w="1507" w:type="dxa"/>
            <w:noWrap/>
            <w:hideMark/>
          </w:tcPr>
          <w:p w14:paraId="48B1796E" w14:textId="77777777" w:rsidR="003C08C4" w:rsidRPr="004D2475" w:rsidRDefault="003C08C4" w:rsidP="00AF3BE4">
            <w:pPr>
              <w:jc w:val="center"/>
            </w:pPr>
            <w:r w:rsidRPr="004D2475">
              <w:t>0.409</w:t>
            </w:r>
          </w:p>
        </w:tc>
      </w:tr>
      <w:tr w:rsidR="003C08C4" w:rsidRPr="004D2475" w14:paraId="063E3CC7" w14:textId="77777777" w:rsidTr="00AF3BE4">
        <w:trPr>
          <w:trHeight w:val="277"/>
        </w:trPr>
        <w:tc>
          <w:tcPr>
            <w:tcW w:w="3823" w:type="dxa"/>
            <w:noWrap/>
          </w:tcPr>
          <w:p w14:paraId="30A865F0" w14:textId="77777777" w:rsidR="003C08C4" w:rsidRPr="004D2475" w:rsidRDefault="003C08C4" w:rsidP="00AF3BE4">
            <w:r w:rsidRPr="004D2475">
              <w:rPr>
                <w:bCs/>
              </w:rPr>
              <w:t>Paraplegia</w:t>
            </w:r>
          </w:p>
        </w:tc>
        <w:tc>
          <w:tcPr>
            <w:tcW w:w="2976" w:type="dxa"/>
            <w:noWrap/>
          </w:tcPr>
          <w:p w14:paraId="475B7B9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1BA0E35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612DDA5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1CAE4C4D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65B1EDAD" w14:textId="77777777" w:rsidR="003C08C4" w:rsidRPr="004D2475" w:rsidRDefault="003C08C4" w:rsidP="00AF3BE4">
            <w:pPr>
              <w:jc w:val="center"/>
            </w:pPr>
            <w:r w:rsidRPr="004D2475">
              <w:t>1.33 (1.04, 1.7)</w:t>
            </w:r>
          </w:p>
        </w:tc>
        <w:tc>
          <w:tcPr>
            <w:tcW w:w="1507" w:type="dxa"/>
            <w:noWrap/>
            <w:hideMark/>
          </w:tcPr>
          <w:p w14:paraId="75F7FF87" w14:textId="77777777" w:rsidR="003C08C4" w:rsidRPr="004D2475" w:rsidRDefault="003C08C4" w:rsidP="00AF3BE4">
            <w:pPr>
              <w:jc w:val="center"/>
            </w:pPr>
            <w:r w:rsidRPr="004D2475">
              <w:t>0.025</w:t>
            </w:r>
          </w:p>
        </w:tc>
      </w:tr>
      <w:tr w:rsidR="003C08C4" w:rsidRPr="004D2475" w14:paraId="0ACCAE63" w14:textId="77777777" w:rsidTr="00AF3BE4">
        <w:trPr>
          <w:trHeight w:val="277"/>
        </w:trPr>
        <w:tc>
          <w:tcPr>
            <w:tcW w:w="3823" w:type="dxa"/>
            <w:noWrap/>
          </w:tcPr>
          <w:p w14:paraId="5CCDE9AB" w14:textId="77777777" w:rsidR="003C08C4" w:rsidRPr="004D2475" w:rsidRDefault="003C08C4" w:rsidP="00AF3BE4">
            <w:r w:rsidRPr="004D2475">
              <w:rPr>
                <w:bCs/>
              </w:rPr>
              <w:t>Renal disease</w:t>
            </w:r>
          </w:p>
        </w:tc>
        <w:tc>
          <w:tcPr>
            <w:tcW w:w="2976" w:type="dxa"/>
            <w:noWrap/>
          </w:tcPr>
          <w:p w14:paraId="628A201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67FDB31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87D30A9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694AB972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72B92E11" w14:textId="77777777" w:rsidR="003C08C4" w:rsidRPr="004D2475" w:rsidRDefault="003C08C4" w:rsidP="00AF3BE4">
            <w:pPr>
              <w:jc w:val="center"/>
            </w:pPr>
            <w:r w:rsidRPr="004D2475">
              <w:t>1.34 (1.19, 1.5)</w:t>
            </w:r>
          </w:p>
        </w:tc>
        <w:tc>
          <w:tcPr>
            <w:tcW w:w="1507" w:type="dxa"/>
            <w:noWrap/>
            <w:hideMark/>
          </w:tcPr>
          <w:p w14:paraId="45293258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1608E32" w14:textId="77777777" w:rsidTr="00AF3BE4">
        <w:trPr>
          <w:trHeight w:val="277"/>
        </w:trPr>
        <w:tc>
          <w:tcPr>
            <w:tcW w:w="3823" w:type="dxa"/>
            <w:noWrap/>
          </w:tcPr>
          <w:p w14:paraId="55C0A34D" w14:textId="77777777" w:rsidR="003C08C4" w:rsidRPr="004D2475" w:rsidRDefault="003C08C4" w:rsidP="00AF3BE4">
            <w:r w:rsidRPr="004D2475">
              <w:rPr>
                <w:bCs/>
              </w:rPr>
              <w:t>Metastatic solid tumor</w:t>
            </w:r>
          </w:p>
        </w:tc>
        <w:tc>
          <w:tcPr>
            <w:tcW w:w="2976" w:type="dxa"/>
            <w:noWrap/>
          </w:tcPr>
          <w:p w14:paraId="5A45ADF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507" w:type="dxa"/>
            <w:noWrap/>
          </w:tcPr>
          <w:p w14:paraId="3E30CE2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D384E19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203BF593" w14:textId="77777777" w:rsidR="003C08C4" w:rsidRPr="004D2475" w:rsidRDefault="003C08C4" w:rsidP="00AF3BE4">
            <w:r w:rsidRPr="004D2475">
              <w:t>Yes vs. No</w:t>
            </w:r>
          </w:p>
        </w:tc>
        <w:tc>
          <w:tcPr>
            <w:tcW w:w="2976" w:type="dxa"/>
            <w:noWrap/>
            <w:hideMark/>
          </w:tcPr>
          <w:p w14:paraId="3748C0F9" w14:textId="77777777" w:rsidR="003C08C4" w:rsidRPr="004D2475" w:rsidRDefault="003C08C4" w:rsidP="00AF3BE4">
            <w:pPr>
              <w:jc w:val="center"/>
            </w:pPr>
            <w:r w:rsidRPr="004D2475">
              <w:t>2.21 (1.78, 2.75)</w:t>
            </w:r>
          </w:p>
        </w:tc>
        <w:tc>
          <w:tcPr>
            <w:tcW w:w="1507" w:type="dxa"/>
            <w:noWrap/>
            <w:hideMark/>
          </w:tcPr>
          <w:p w14:paraId="7D1FEF9D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7488BED" w14:textId="77777777" w:rsidTr="00AF3BE4">
        <w:trPr>
          <w:trHeight w:val="277"/>
        </w:trPr>
        <w:tc>
          <w:tcPr>
            <w:tcW w:w="3823" w:type="dxa"/>
            <w:noWrap/>
            <w:hideMark/>
          </w:tcPr>
          <w:p w14:paraId="0418FCDD" w14:textId="77777777" w:rsidR="003C08C4" w:rsidRPr="004D2475" w:rsidRDefault="003C08C4" w:rsidP="00AF3BE4">
            <w:r w:rsidRPr="004D2475">
              <w:rPr>
                <w:bCs/>
              </w:rPr>
              <w:t>LAR</w:t>
            </w:r>
          </w:p>
        </w:tc>
        <w:tc>
          <w:tcPr>
            <w:tcW w:w="2976" w:type="dxa"/>
            <w:noWrap/>
            <w:hideMark/>
          </w:tcPr>
          <w:p w14:paraId="4DA94D5A" w14:textId="77777777" w:rsidR="003C08C4" w:rsidRPr="004D2475" w:rsidRDefault="003C08C4" w:rsidP="00AF3BE4">
            <w:pPr>
              <w:jc w:val="center"/>
            </w:pPr>
            <w:r w:rsidRPr="004D2475">
              <w:t>3.56 (3.08, 4.12)</w:t>
            </w:r>
          </w:p>
        </w:tc>
        <w:tc>
          <w:tcPr>
            <w:tcW w:w="1507" w:type="dxa"/>
            <w:noWrap/>
            <w:hideMark/>
          </w:tcPr>
          <w:p w14:paraId="73094FD5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</w:tbl>
    <w:p w14:paraId="452CCC27" w14:textId="77777777" w:rsidR="003C08C4" w:rsidRPr="004D2475" w:rsidRDefault="003C08C4" w:rsidP="003C08C4"/>
    <w:p w14:paraId="62A0D1D4" w14:textId="77777777" w:rsidR="003C08C4" w:rsidRPr="004D2475" w:rsidRDefault="003C08C4" w:rsidP="003C08C4">
      <w:pPr>
        <w:widowControl/>
        <w:spacing w:line="240" w:lineRule="auto"/>
        <w:jc w:val="left"/>
      </w:pPr>
      <w:r w:rsidRPr="004D2475">
        <w:br w:type="page"/>
      </w:r>
    </w:p>
    <w:p w14:paraId="4E9E8DCD" w14:textId="77777777" w:rsidR="003C08C4" w:rsidRPr="004D2475" w:rsidRDefault="003C08C4" w:rsidP="003C08C4">
      <w:r w:rsidRPr="002D0916">
        <w:rPr>
          <w:b/>
          <w:bCs/>
        </w:rPr>
        <w:lastRenderedPageBreak/>
        <w:t xml:space="preserve">Additional </w:t>
      </w:r>
      <w:r w:rsidRPr="005E0567">
        <w:rPr>
          <w:b/>
          <w:bCs/>
        </w:rPr>
        <w:t>Table S5</w:t>
      </w:r>
      <w:r w:rsidRPr="005E0567">
        <w:t xml:space="preserve"> A univariate Cox regression model evaluated the association between</w:t>
      </w:r>
      <w:bookmarkStart w:id="5" w:name="OLE_LINK22"/>
      <w:r w:rsidRPr="005E0567">
        <w:t xml:space="preserve"> LAR and 365-da</w:t>
      </w:r>
      <w:bookmarkEnd w:id="5"/>
      <w:r w:rsidRPr="005E0567">
        <w:t xml:space="preserve">y </w:t>
      </w:r>
      <w:r w:rsidRPr="004D2475">
        <w:t>mortality in patients with hypertensive heart disease complicated by heart fail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3260"/>
        <w:gridCol w:w="1252"/>
      </w:tblGrid>
      <w:tr w:rsidR="003C08C4" w:rsidRPr="004D2475" w14:paraId="373F793C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33B2DEDE" w14:textId="77777777" w:rsidR="003C08C4" w:rsidRPr="004D2475" w:rsidRDefault="003C08C4" w:rsidP="00AF3BE4">
            <w:pPr>
              <w:jc w:val="center"/>
              <w:rPr>
                <w:b/>
                <w:bCs/>
                <w:color w:val="000000" w:themeColor="text1"/>
              </w:rPr>
            </w:pPr>
            <w:r w:rsidRPr="004D2475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3260" w:type="dxa"/>
            <w:noWrap/>
            <w:hideMark/>
          </w:tcPr>
          <w:p w14:paraId="701CCBFA" w14:textId="77777777" w:rsidR="003C08C4" w:rsidRPr="004D2475" w:rsidRDefault="003C08C4" w:rsidP="00AF3BE4">
            <w:pPr>
              <w:jc w:val="center"/>
              <w:rPr>
                <w:b/>
                <w:bCs/>
                <w:color w:val="000000" w:themeColor="text1"/>
              </w:rPr>
            </w:pPr>
            <w:r w:rsidRPr="004D2475">
              <w:rPr>
                <w:b/>
                <w:bCs/>
                <w:color w:val="000000" w:themeColor="text1"/>
              </w:rPr>
              <w:t>HR (95% CI)</w:t>
            </w:r>
          </w:p>
        </w:tc>
        <w:tc>
          <w:tcPr>
            <w:tcW w:w="1252" w:type="dxa"/>
            <w:noWrap/>
            <w:hideMark/>
          </w:tcPr>
          <w:p w14:paraId="1BCA3427" w14:textId="77777777" w:rsidR="003C08C4" w:rsidRPr="004D2475" w:rsidRDefault="003C08C4" w:rsidP="00AF3BE4">
            <w:pPr>
              <w:jc w:val="center"/>
              <w:rPr>
                <w:b/>
                <w:bCs/>
                <w:color w:val="000000" w:themeColor="text1"/>
              </w:rPr>
            </w:pPr>
            <w:r w:rsidRPr="004D2475">
              <w:rPr>
                <w:rFonts w:eastAsia="DengXian"/>
                <w:b/>
                <w:bCs/>
                <w:color w:val="000000" w:themeColor="text1"/>
              </w:rPr>
              <w:t>p-value</w:t>
            </w:r>
          </w:p>
        </w:tc>
      </w:tr>
      <w:tr w:rsidR="003C08C4" w:rsidRPr="004D2475" w14:paraId="509586A3" w14:textId="77777777" w:rsidTr="00AF3BE4">
        <w:trPr>
          <w:trHeight w:val="277"/>
        </w:trPr>
        <w:tc>
          <w:tcPr>
            <w:tcW w:w="3794" w:type="dxa"/>
            <w:noWrap/>
          </w:tcPr>
          <w:p w14:paraId="191ACE10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Gender</w:t>
            </w:r>
          </w:p>
        </w:tc>
        <w:tc>
          <w:tcPr>
            <w:tcW w:w="3260" w:type="dxa"/>
            <w:noWrap/>
          </w:tcPr>
          <w:p w14:paraId="345FF86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60CA6BC6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2CF31951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135AF0C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Male vs. Female</w:t>
            </w:r>
          </w:p>
        </w:tc>
        <w:tc>
          <w:tcPr>
            <w:tcW w:w="3260" w:type="dxa"/>
            <w:noWrap/>
            <w:hideMark/>
          </w:tcPr>
          <w:p w14:paraId="22D4132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2 (0.83, 1.02)</w:t>
            </w:r>
          </w:p>
        </w:tc>
        <w:tc>
          <w:tcPr>
            <w:tcW w:w="1252" w:type="dxa"/>
            <w:noWrap/>
            <w:hideMark/>
          </w:tcPr>
          <w:p w14:paraId="3CEEB71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109</w:t>
            </w:r>
          </w:p>
        </w:tc>
      </w:tr>
      <w:tr w:rsidR="003C08C4" w:rsidRPr="004D2475" w14:paraId="108818F1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51F0D1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ge (years)</w:t>
            </w:r>
          </w:p>
        </w:tc>
        <w:tc>
          <w:tcPr>
            <w:tcW w:w="3260" w:type="dxa"/>
            <w:noWrap/>
            <w:hideMark/>
          </w:tcPr>
          <w:p w14:paraId="1346354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3 (1.02, 1.03)</w:t>
            </w:r>
          </w:p>
        </w:tc>
        <w:tc>
          <w:tcPr>
            <w:tcW w:w="1252" w:type="dxa"/>
            <w:noWrap/>
            <w:hideMark/>
          </w:tcPr>
          <w:p w14:paraId="07778DD0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26E60D4B" w14:textId="77777777" w:rsidTr="00AF3BE4">
        <w:trPr>
          <w:trHeight w:val="277"/>
        </w:trPr>
        <w:tc>
          <w:tcPr>
            <w:tcW w:w="3794" w:type="dxa"/>
            <w:noWrap/>
          </w:tcPr>
          <w:p w14:paraId="503187C1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Race</w:t>
            </w:r>
          </w:p>
        </w:tc>
        <w:tc>
          <w:tcPr>
            <w:tcW w:w="3260" w:type="dxa"/>
            <w:noWrap/>
          </w:tcPr>
          <w:p w14:paraId="1731C56B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6B6F463A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610B687D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298B136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 xml:space="preserve">White vs </w:t>
            </w:r>
            <w:proofErr w:type="gramStart"/>
            <w:r w:rsidRPr="004D2475">
              <w:rPr>
                <w:color w:val="000000" w:themeColor="text1"/>
              </w:rPr>
              <w:t>Non-White</w:t>
            </w:r>
            <w:proofErr w:type="gramEnd"/>
          </w:p>
        </w:tc>
        <w:tc>
          <w:tcPr>
            <w:tcW w:w="3260" w:type="dxa"/>
            <w:noWrap/>
            <w:hideMark/>
          </w:tcPr>
          <w:p w14:paraId="16D362F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1 (0.99, 1.22)</w:t>
            </w:r>
          </w:p>
        </w:tc>
        <w:tc>
          <w:tcPr>
            <w:tcW w:w="1252" w:type="dxa"/>
            <w:noWrap/>
            <w:hideMark/>
          </w:tcPr>
          <w:p w14:paraId="4687C13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80</w:t>
            </w:r>
          </w:p>
        </w:tc>
      </w:tr>
      <w:tr w:rsidR="003C08C4" w:rsidRPr="004D2475" w14:paraId="5C75BCE4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DB46EA3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Heart rate (beats/min)</w:t>
            </w:r>
          </w:p>
        </w:tc>
        <w:tc>
          <w:tcPr>
            <w:tcW w:w="3260" w:type="dxa"/>
            <w:noWrap/>
            <w:hideMark/>
          </w:tcPr>
          <w:p w14:paraId="5E0513EB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26 (0.9994, 1.0058)</w:t>
            </w:r>
          </w:p>
        </w:tc>
        <w:tc>
          <w:tcPr>
            <w:tcW w:w="1252" w:type="dxa"/>
            <w:noWrap/>
            <w:hideMark/>
          </w:tcPr>
          <w:p w14:paraId="03D9FAC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111</w:t>
            </w:r>
          </w:p>
        </w:tc>
      </w:tr>
      <w:tr w:rsidR="003C08C4" w:rsidRPr="004D2475" w14:paraId="08B749D2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BDC5D8E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Systolic blood pressure (mmHg)</w:t>
            </w:r>
          </w:p>
        </w:tc>
        <w:tc>
          <w:tcPr>
            <w:tcW w:w="3260" w:type="dxa"/>
            <w:noWrap/>
            <w:hideMark/>
          </w:tcPr>
          <w:p w14:paraId="3FFDEB8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8 (0.98, 0.98)</w:t>
            </w:r>
          </w:p>
        </w:tc>
        <w:tc>
          <w:tcPr>
            <w:tcW w:w="1252" w:type="dxa"/>
            <w:noWrap/>
            <w:hideMark/>
          </w:tcPr>
          <w:p w14:paraId="0B424755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6F57EF3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7A97AAC4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Diastolic blood pressure (mmHg)</w:t>
            </w:r>
          </w:p>
        </w:tc>
        <w:tc>
          <w:tcPr>
            <w:tcW w:w="3260" w:type="dxa"/>
            <w:noWrap/>
            <w:hideMark/>
          </w:tcPr>
          <w:p w14:paraId="277F2B3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7 (0.97, 0.98)</w:t>
            </w:r>
          </w:p>
        </w:tc>
        <w:tc>
          <w:tcPr>
            <w:tcW w:w="1252" w:type="dxa"/>
            <w:noWrap/>
            <w:hideMark/>
          </w:tcPr>
          <w:p w14:paraId="54A9F3A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9D4A574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31400F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Temperature (°C)</w:t>
            </w:r>
          </w:p>
        </w:tc>
        <w:tc>
          <w:tcPr>
            <w:tcW w:w="3260" w:type="dxa"/>
            <w:noWrap/>
            <w:hideMark/>
          </w:tcPr>
          <w:p w14:paraId="1176425A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85 (0.82, 0.88)</w:t>
            </w:r>
          </w:p>
        </w:tc>
        <w:tc>
          <w:tcPr>
            <w:tcW w:w="1252" w:type="dxa"/>
            <w:noWrap/>
            <w:hideMark/>
          </w:tcPr>
          <w:p w14:paraId="00DC2DC6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60745980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DDC002D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SpO</w:t>
            </w:r>
            <w:r w:rsidRPr="004D2475">
              <w:rPr>
                <w:bCs/>
                <w:color w:val="000000" w:themeColor="text1"/>
                <w:vertAlign w:val="subscript"/>
              </w:rPr>
              <w:t>2</w:t>
            </w:r>
            <w:r w:rsidRPr="004D2475">
              <w:rPr>
                <w:bCs/>
                <w:color w:val="000000" w:themeColor="text1"/>
              </w:rPr>
              <w:t xml:space="preserve"> (%)</w:t>
            </w:r>
          </w:p>
        </w:tc>
        <w:tc>
          <w:tcPr>
            <w:tcW w:w="3260" w:type="dxa"/>
            <w:noWrap/>
            <w:hideMark/>
          </w:tcPr>
          <w:p w14:paraId="4BFF83B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8 (0.97, 0.98)</w:t>
            </w:r>
          </w:p>
        </w:tc>
        <w:tc>
          <w:tcPr>
            <w:tcW w:w="1252" w:type="dxa"/>
            <w:noWrap/>
            <w:hideMark/>
          </w:tcPr>
          <w:p w14:paraId="246C0E7B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9050660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A9A7504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Hematocrit (%)</w:t>
            </w:r>
          </w:p>
        </w:tc>
        <w:tc>
          <w:tcPr>
            <w:tcW w:w="3260" w:type="dxa"/>
            <w:noWrap/>
            <w:hideMark/>
          </w:tcPr>
          <w:p w14:paraId="4287FB6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7 (0.97, 0.98)</w:t>
            </w:r>
          </w:p>
        </w:tc>
        <w:tc>
          <w:tcPr>
            <w:tcW w:w="1252" w:type="dxa"/>
            <w:noWrap/>
            <w:hideMark/>
          </w:tcPr>
          <w:p w14:paraId="75C4C6A1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7D46E1FB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70D25C53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Hemoglobin (g/dL)</w:t>
            </w:r>
          </w:p>
        </w:tc>
        <w:tc>
          <w:tcPr>
            <w:tcW w:w="3260" w:type="dxa"/>
            <w:noWrap/>
            <w:hideMark/>
          </w:tcPr>
          <w:p w14:paraId="512CD8FB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1 (0.89, 0.93)</w:t>
            </w:r>
          </w:p>
        </w:tc>
        <w:tc>
          <w:tcPr>
            <w:tcW w:w="1252" w:type="dxa"/>
            <w:noWrap/>
            <w:hideMark/>
          </w:tcPr>
          <w:p w14:paraId="408D06B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67F2A5E2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3585C0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Platelets (×10⁹/L)</w:t>
            </w:r>
          </w:p>
        </w:tc>
        <w:tc>
          <w:tcPr>
            <w:tcW w:w="3260" w:type="dxa"/>
            <w:noWrap/>
            <w:hideMark/>
          </w:tcPr>
          <w:p w14:paraId="0FCF96D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986 (0.9981, 0.9992)</w:t>
            </w:r>
          </w:p>
        </w:tc>
        <w:tc>
          <w:tcPr>
            <w:tcW w:w="1252" w:type="dxa"/>
            <w:noWrap/>
            <w:hideMark/>
          </w:tcPr>
          <w:p w14:paraId="29DB951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7F01C0FC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2D2C0D7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White blood cell count (×10⁹/L)</w:t>
            </w:r>
          </w:p>
        </w:tc>
        <w:tc>
          <w:tcPr>
            <w:tcW w:w="3260" w:type="dxa"/>
            <w:noWrap/>
            <w:hideMark/>
          </w:tcPr>
          <w:p w14:paraId="4A3CEDF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68 (1.0029, 1.0107)</w:t>
            </w:r>
          </w:p>
        </w:tc>
        <w:tc>
          <w:tcPr>
            <w:tcW w:w="1252" w:type="dxa"/>
            <w:noWrap/>
            <w:hideMark/>
          </w:tcPr>
          <w:p w14:paraId="1E82123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6DEFC1E3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155912A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lbumin (g/dL)</w:t>
            </w:r>
          </w:p>
        </w:tc>
        <w:tc>
          <w:tcPr>
            <w:tcW w:w="3260" w:type="dxa"/>
            <w:noWrap/>
            <w:hideMark/>
          </w:tcPr>
          <w:p w14:paraId="4AAEB76C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55 (0.51, 0.6)</w:t>
            </w:r>
          </w:p>
        </w:tc>
        <w:tc>
          <w:tcPr>
            <w:tcW w:w="1252" w:type="dxa"/>
            <w:noWrap/>
            <w:hideMark/>
          </w:tcPr>
          <w:p w14:paraId="2BBF88CC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5022C70C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1EE221E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nion gap (mmol/L)</w:t>
            </w:r>
          </w:p>
        </w:tc>
        <w:tc>
          <w:tcPr>
            <w:tcW w:w="3260" w:type="dxa"/>
            <w:noWrap/>
            <w:hideMark/>
          </w:tcPr>
          <w:p w14:paraId="479FAE17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7 (1.05,1.08)</w:t>
            </w:r>
          </w:p>
        </w:tc>
        <w:tc>
          <w:tcPr>
            <w:tcW w:w="1252" w:type="dxa"/>
            <w:noWrap/>
            <w:hideMark/>
          </w:tcPr>
          <w:p w14:paraId="53E6965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4CF8321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13AF4B8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Bicarbonate (mmol/L)</w:t>
            </w:r>
          </w:p>
        </w:tc>
        <w:tc>
          <w:tcPr>
            <w:tcW w:w="3260" w:type="dxa"/>
            <w:noWrap/>
            <w:hideMark/>
          </w:tcPr>
          <w:p w14:paraId="2DCB1D1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6 (0.96, 0.97)</w:t>
            </w:r>
          </w:p>
        </w:tc>
        <w:tc>
          <w:tcPr>
            <w:tcW w:w="1252" w:type="dxa"/>
            <w:noWrap/>
            <w:hideMark/>
          </w:tcPr>
          <w:p w14:paraId="642905C7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09852D9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77E648AD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Blood urea nitrogen (mg/dL)</w:t>
            </w:r>
          </w:p>
        </w:tc>
        <w:tc>
          <w:tcPr>
            <w:tcW w:w="3260" w:type="dxa"/>
            <w:noWrap/>
            <w:hideMark/>
          </w:tcPr>
          <w:p w14:paraId="587EFDD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87 (1.0071, 1.0103)</w:t>
            </w:r>
          </w:p>
        </w:tc>
        <w:tc>
          <w:tcPr>
            <w:tcW w:w="1252" w:type="dxa"/>
            <w:noWrap/>
            <w:hideMark/>
          </w:tcPr>
          <w:p w14:paraId="1ADC4D90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A5D398B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3EAF17E3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Calcium (mmol/L)</w:t>
            </w:r>
          </w:p>
        </w:tc>
        <w:tc>
          <w:tcPr>
            <w:tcW w:w="3260" w:type="dxa"/>
            <w:noWrap/>
            <w:hideMark/>
          </w:tcPr>
          <w:p w14:paraId="5E343D20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3 (0.87, 0.99)</w:t>
            </w:r>
          </w:p>
        </w:tc>
        <w:tc>
          <w:tcPr>
            <w:tcW w:w="1252" w:type="dxa"/>
            <w:noWrap/>
            <w:hideMark/>
          </w:tcPr>
          <w:p w14:paraId="1519D06A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17</w:t>
            </w:r>
          </w:p>
        </w:tc>
      </w:tr>
      <w:tr w:rsidR="003C08C4" w:rsidRPr="004D2475" w14:paraId="402448D1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5754478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Chloride (mmol/L)</w:t>
            </w:r>
          </w:p>
        </w:tc>
        <w:tc>
          <w:tcPr>
            <w:tcW w:w="3260" w:type="dxa"/>
            <w:noWrap/>
            <w:hideMark/>
          </w:tcPr>
          <w:p w14:paraId="7ED06131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9 (0.98, 1)</w:t>
            </w:r>
          </w:p>
        </w:tc>
        <w:tc>
          <w:tcPr>
            <w:tcW w:w="1252" w:type="dxa"/>
            <w:noWrap/>
            <w:hideMark/>
          </w:tcPr>
          <w:p w14:paraId="1B2D9E7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05</w:t>
            </w:r>
          </w:p>
        </w:tc>
      </w:tr>
      <w:tr w:rsidR="003C08C4" w:rsidRPr="004D2475" w14:paraId="309F6883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4B0A45C1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Creatinine (mg/dL)</w:t>
            </w:r>
          </w:p>
        </w:tc>
        <w:tc>
          <w:tcPr>
            <w:tcW w:w="3260" w:type="dxa"/>
            <w:noWrap/>
            <w:hideMark/>
          </w:tcPr>
          <w:p w14:paraId="6422D00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6 (1.04, 1.09)</w:t>
            </w:r>
          </w:p>
        </w:tc>
        <w:tc>
          <w:tcPr>
            <w:tcW w:w="1252" w:type="dxa"/>
            <w:noWrap/>
            <w:hideMark/>
          </w:tcPr>
          <w:p w14:paraId="2694AC36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233217BD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E793BB5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Glucose (mg/dL)</w:t>
            </w:r>
          </w:p>
        </w:tc>
        <w:tc>
          <w:tcPr>
            <w:tcW w:w="3260" w:type="dxa"/>
            <w:noWrap/>
            <w:hideMark/>
          </w:tcPr>
          <w:p w14:paraId="3BF491F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11 (1.0001, 1.0021)</w:t>
            </w:r>
          </w:p>
        </w:tc>
        <w:tc>
          <w:tcPr>
            <w:tcW w:w="1252" w:type="dxa"/>
            <w:noWrap/>
            <w:hideMark/>
          </w:tcPr>
          <w:p w14:paraId="3090199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28</w:t>
            </w:r>
          </w:p>
        </w:tc>
      </w:tr>
      <w:tr w:rsidR="003C08C4" w:rsidRPr="004D2475" w14:paraId="3FC95742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53C56063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Sodium (mmol/L)</w:t>
            </w:r>
          </w:p>
        </w:tc>
        <w:tc>
          <w:tcPr>
            <w:tcW w:w="3260" w:type="dxa"/>
            <w:noWrap/>
            <w:hideMark/>
          </w:tcPr>
          <w:p w14:paraId="560F8EA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9961 (0.9878, 1.0046)</w:t>
            </w:r>
          </w:p>
        </w:tc>
        <w:tc>
          <w:tcPr>
            <w:tcW w:w="1252" w:type="dxa"/>
            <w:noWrap/>
            <w:hideMark/>
          </w:tcPr>
          <w:p w14:paraId="2DE1857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370</w:t>
            </w:r>
          </w:p>
        </w:tc>
      </w:tr>
      <w:tr w:rsidR="003C08C4" w:rsidRPr="004D2475" w14:paraId="5FFE311F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A254795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Potassium (mmol/L)</w:t>
            </w:r>
          </w:p>
        </w:tc>
        <w:tc>
          <w:tcPr>
            <w:tcW w:w="3260" w:type="dxa"/>
            <w:noWrap/>
            <w:hideMark/>
          </w:tcPr>
          <w:p w14:paraId="7337F957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18 (1.09, 1.28)</w:t>
            </w:r>
          </w:p>
        </w:tc>
        <w:tc>
          <w:tcPr>
            <w:tcW w:w="1252" w:type="dxa"/>
            <w:noWrap/>
            <w:hideMark/>
          </w:tcPr>
          <w:p w14:paraId="4565731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4D74709B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35AF4954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INR</w:t>
            </w:r>
          </w:p>
        </w:tc>
        <w:tc>
          <w:tcPr>
            <w:tcW w:w="3260" w:type="dxa"/>
            <w:noWrap/>
            <w:hideMark/>
          </w:tcPr>
          <w:p w14:paraId="209CF7E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21 (1.17, 1.26)</w:t>
            </w:r>
          </w:p>
        </w:tc>
        <w:tc>
          <w:tcPr>
            <w:tcW w:w="1252" w:type="dxa"/>
            <w:noWrap/>
            <w:hideMark/>
          </w:tcPr>
          <w:p w14:paraId="40DF3155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37897362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710C546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PT (seconds)</w:t>
            </w:r>
          </w:p>
        </w:tc>
        <w:tc>
          <w:tcPr>
            <w:tcW w:w="3260" w:type="dxa"/>
            <w:noWrap/>
            <w:hideMark/>
          </w:tcPr>
          <w:p w14:paraId="296CD58A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2 (1.02, 1.02)</w:t>
            </w:r>
          </w:p>
        </w:tc>
        <w:tc>
          <w:tcPr>
            <w:tcW w:w="1252" w:type="dxa"/>
            <w:noWrap/>
            <w:hideMark/>
          </w:tcPr>
          <w:p w14:paraId="4F48D11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29C3205F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F1C5A42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PTT (seconds)</w:t>
            </w:r>
          </w:p>
        </w:tc>
        <w:tc>
          <w:tcPr>
            <w:tcW w:w="3260" w:type="dxa"/>
            <w:noWrap/>
            <w:hideMark/>
          </w:tcPr>
          <w:p w14:paraId="6DBF5FC7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73 (1.0049, 1.0097)</w:t>
            </w:r>
          </w:p>
        </w:tc>
        <w:tc>
          <w:tcPr>
            <w:tcW w:w="1252" w:type="dxa"/>
            <w:noWrap/>
            <w:hideMark/>
          </w:tcPr>
          <w:p w14:paraId="61CA5246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2E9B229A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3DBDA74A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LT (U/L)</w:t>
            </w:r>
          </w:p>
        </w:tc>
        <w:tc>
          <w:tcPr>
            <w:tcW w:w="3260" w:type="dxa"/>
            <w:noWrap/>
            <w:hideMark/>
          </w:tcPr>
          <w:p w14:paraId="2FC7A65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02 (1.0001, 1.0003)</w:t>
            </w:r>
          </w:p>
        </w:tc>
        <w:tc>
          <w:tcPr>
            <w:tcW w:w="1252" w:type="dxa"/>
            <w:noWrap/>
            <w:hideMark/>
          </w:tcPr>
          <w:p w14:paraId="1946078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04</w:t>
            </w:r>
          </w:p>
        </w:tc>
      </w:tr>
      <w:tr w:rsidR="003C08C4" w:rsidRPr="004D2475" w14:paraId="1D77233F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108B4B02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LP (U/L)</w:t>
            </w:r>
          </w:p>
        </w:tc>
        <w:tc>
          <w:tcPr>
            <w:tcW w:w="3260" w:type="dxa"/>
            <w:noWrap/>
            <w:hideMark/>
          </w:tcPr>
          <w:p w14:paraId="4AC95621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17 (1.0014, 1.0019)</w:t>
            </w:r>
          </w:p>
        </w:tc>
        <w:tc>
          <w:tcPr>
            <w:tcW w:w="1252" w:type="dxa"/>
            <w:noWrap/>
            <w:hideMark/>
          </w:tcPr>
          <w:p w14:paraId="28FA17F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61A90388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7E8FF5A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AST (U/L)</w:t>
            </w:r>
          </w:p>
        </w:tc>
        <w:tc>
          <w:tcPr>
            <w:tcW w:w="3260" w:type="dxa"/>
            <w:noWrap/>
            <w:hideMark/>
          </w:tcPr>
          <w:p w14:paraId="73D04310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01 (1.0001, 1.0001)</w:t>
            </w:r>
          </w:p>
        </w:tc>
        <w:tc>
          <w:tcPr>
            <w:tcW w:w="1252" w:type="dxa"/>
            <w:noWrap/>
            <w:hideMark/>
          </w:tcPr>
          <w:p w14:paraId="17A9A19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6D741151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BF964E7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Total bilirubin (mg/dL)</w:t>
            </w:r>
          </w:p>
        </w:tc>
        <w:tc>
          <w:tcPr>
            <w:tcW w:w="3260" w:type="dxa"/>
            <w:noWrap/>
            <w:hideMark/>
          </w:tcPr>
          <w:p w14:paraId="19A0CC5C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8 (1.06, 1.1)</w:t>
            </w:r>
          </w:p>
        </w:tc>
        <w:tc>
          <w:tcPr>
            <w:tcW w:w="1252" w:type="dxa"/>
            <w:noWrap/>
            <w:hideMark/>
          </w:tcPr>
          <w:p w14:paraId="48CCA21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1E848F94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18C94804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LDH (U/L)</w:t>
            </w:r>
          </w:p>
        </w:tc>
        <w:tc>
          <w:tcPr>
            <w:tcW w:w="3260" w:type="dxa"/>
            <w:noWrap/>
            <w:hideMark/>
          </w:tcPr>
          <w:p w14:paraId="7CDC7107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001 (1.0001, 1.0002)</w:t>
            </w:r>
          </w:p>
        </w:tc>
        <w:tc>
          <w:tcPr>
            <w:tcW w:w="1252" w:type="dxa"/>
            <w:noWrap/>
            <w:hideMark/>
          </w:tcPr>
          <w:p w14:paraId="2FE926DC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710C7A31" w14:textId="77777777" w:rsidTr="00AF3BE4">
        <w:trPr>
          <w:trHeight w:val="277"/>
        </w:trPr>
        <w:tc>
          <w:tcPr>
            <w:tcW w:w="3794" w:type="dxa"/>
            <w:noWrap/>
          </w:tcPr>
          <w:p w14:paraId="5E84E972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Myocardial infarction</w:t>
            </w:r>
          </w:p>
        </w:tc>
        <w:tc>
          <w:tcPr>
            <w:tcW w:w="3260" w:type="dxa"/>
            <w:noWrap/>
          </w:tcPr>
          <w:p w14:paraId="2BFC9B9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14EA069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7C35B5A8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6B89CBF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7361F11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7 (0.97, 1.19)</w:t>
            </w:r>
          </w:p>
        </w:tc>
        <w:tc>
          <w:tcPr>
            <w:tcW w:w="1252" w:type="dxa"/>
            <w:noWrap/>
            <w:hideMark/>
          </w:tcPr>
          <w:p w14:paraId="0F6A4DC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180</w:t>
            </w:r>
          </w:p>
        </w:tc>
      </w:tr>
      <w:tr w:rsidR="003C08C4" w:rsidRPr="004D2475" w14:paraId="072DE1EE" w14:textId="77777777" w:rsidTr="00AF3BE4">
        <w:trPr>
          <w:trHeight w:val="277"/>
        </w:trPr>
        <w:tc>
          <w:tcPr>
            <w:tcW w:w="3794" w:type="dxa"/>
            <w:noWrap/>
          </w:tcPr>
          <w:p w14:paraId="3386F85A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lastRenderedPageBreak/>
              <w:t>Dementia</w:t>
            </w:r>
          </w:p>
        </w:tc>
        <w:tc>
          <w:tcPr>
            <w:tcW w:w="3260" w:type="dxa"/>
            <w:noWrap/>
          </w:tcPr>
          <w:p w14:paraId="5BF2542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7A937CF6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00403D76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064124FB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0C34698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64 (1.39, 1.93)</w:t>
            </w:r>
          </w:p>
        </w:tc>
        <w:tc>
          <w:tcPr>
            <w:tcW w:w="1252" w:type="dxa"/>
            <w:noWrap/>
            <w:hideMark/>
          </w:tcPr>
          <w:p w14:paraId="51C150A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28F3DDF6" w14:textId="77777777" w:rsidTr="00AF3BE4">
        <w:trPr>
          <w:trHeight w:val="277"/>
        </w:trPr>
        <w:tc>
          <w:tcPr>
            <w:tcW w:w="3794" w:type="dxa"/>
            <w:noWrap/>
          </w:tcPr>
          <w:p w14:paraId="3B829815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Cerebrovascular disease</w:t>
            </w:r>
          </w:p>
        </w:tc>
        <w:tc>
          <w:tcPr>
            <w:tcW w:w="3260" w:type="dxa"/>
            <w:noWrap/>
          </w:tcPr>
          <w:p w14:paraId="1C112AA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599E4CC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6DC0C6A9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E96E948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6E802A7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2 (1.05, 1.37)</w:t>
            </w:r>
          </w:p>
        </w:tc>
        <w:tc>
          <w:tcPr>
            <w:tcW w:w="1252" w:type="dxa"/>
            <w:noWrap/>
            <w:hideMark/>
          </w:tcPr>
          <w:p w14:paraId="45EB44F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06</w:t>
            </w:r>
          </w:p>
        </w:tc>
      </w:tr>
      <w:tr w:rsidR="003C08C4" w:rsidRPr="004D2475" w14:paraId="07548570" w14:textId="77777777" w:rsidTr="00AF3BE4">
        <w:trPr>
          <w:trHeight w:val="277"/>
        </w:trPr>
        <w:tc>
          <w:tcPr>
            <w:tcW w:w="3794" w:type="dxa"/>
            <w:noWrap/>
          </w:tcPr>
          <w:p w14:paraId="17923DEE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Chronic pulmonary disease</w:t>
            </w:r>
          </w:p>
        </w:tc>
        <w:tc>
          <w:tcPr>
            <w:tcW w:w="3260" w:type="dxa"/>
            <w:noWrap/>
          </w:tcPr>
          <w:p w14:paraId="605E82B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24CA7E1B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50D72D08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508FD2EF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389BEBF9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5 (0.95, 1.17)</w:t>
            </w:r>
          </w:p>
        </w:tc>
        <w:tc>
          <w:tcPr>
            <w:tcW w:w="1252" w:type="dxa"/>
            <w:noWrap/>
            <w:hideMark/>
          </w:tcPr>
          <w:p w14:paraId="50B87E6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360</w:t>
            </w:r>
          </w:p>
        </w:tc>
      </w:tr>
      <w:tr w:rsidR="003C08C4" w:rsidRPr="004D2475" w14:paraId="38C2FB15" w14:textId="77777777" w:rsidTr="00AF3BE4">
        <w:trPr>
          <w:trHeight w:val="277"/>
        </w:trPr>
        <w:tc>
          <w:tcPr>
            <w:tcW w:w="3794" w:type="dxa"/>
            <w:noWrap/>
          </w:tcPr>
          <w:p w14:paraId="69E77B66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Diabetes</w:t>
            </w:r>
          </w:p>
        </w:tc>
        <w:tc>
          <w:tcPr>
            <w:tcW w:w="3260" w:type="dxa"/>
            <w:noWrap/>
          </w:tcPr>
          <w:p w14:paraId="7075DCA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749FFD3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3611ACCB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2B271A17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1620A672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04 (0.93, 1.16)</w:t>
            </w:r>
          </w:p>
        </w:tc>
        <w:tc>
          <w:tcPr>
            <w:tcW w:w="1252" w:type="dxa"/>
            <w:noWrap/>
            <w:hideMark/>
          </w:tcPr>
          <w:p w14:paraId="7D9E1ED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499</w:t>
            </w:r>
          </w:p>
        </w:tc>
      </w:tr>
      <w:tr w:rsidR="003C08C4" w:rsidRPr="004D2475" w14:paraId="2ED64A2B" w14:textId="77777777" w:rsidTr="00AF3BE4">
        <w:trPr>
          <w:trHeight w:val="277"/>
        </w:trPr>
        <w:tc>
          <w:tcPr>
            <w:tcW w:w="3794" w:type="dxa"/>
            <w:noWrap/>
          </w:tcPr>
          <w:p w14:paraId="5F1EB24C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Paraplegia</w:t>
            </w:r>
          </w:p>
        </w:tc>
        <w:tc>
          <w:tcPr>
            <w:tcW w:w="3260" w:type="dxa"/>
            <w:noWrap/>
          </w:tcPr>
          <w:p w14:paraId="37AB038C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36B3E7F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25BB4C37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6DE814E2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7B7603F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32 (1.06, 1.65)</w:t>
            </w:r>
          </w:p>
        </w:tc>
        <w:tc>
          <w:tcPr>
            <w:tcW w:w="1252" w:type="dxa"/>
            <w:noWrap/>
            <w:hideMark/>
          </w:tcPr>
          <w:p w14:paraId="7982B08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0.012</w:t>
            </w:r>
          </w:p>
        </w:tc>
      </w:tr>
      <w:tr w:rsidR="003C08C4" w:rsidRPr="004D2475" w14:paraId="13A770B2" w14:textId="77777777" w:rsidTr="00AF3BE4">
        <w:trPr>
          <w:trHeight w:val="277"/>
        </w:trPr>
        <w:tc>
          <w:tcPr>
            <w:tcW w:w="3794" w:type="dxa"/>
            <w:noWrap/>
          </w:tcPr>
          <w:p w14:paraId="1D67A8BC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Renal disease</w:t>
            </w:r>
          </w:p>
        </w:tc>
        <w:tc>
          <w:tcPr>
            <w:tcW w:w="3260" w:type="dxa"/>
            <w:noWrap/>
          </w:tcPr>
          <w:p w14:paraId="2CC0E41A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7EFB8EE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69DFC316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199B188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6E08F843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1.43 (1.29,1.58)</w:t>
            </w:r>
          </w:p>
        </w:tc>
        <w:tc>
          <w:tcPr>
            <w:tcW w:w="1252" w:type="dxa"/>
            <w:noWrap/>
            <w:hideMark/>
          </w:tcPr>
          <w:p w14:paraId="692920E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01201B1F" w14:textId="77777777" w:rsidTr="00AF3BE4">
        <w:trPr>
          <w:trHeight w:val="277"/>
        </w:trPr>
        <w:tc>
          <w:tcPr>
            <w:tcW w:w="3794" w:type="dxa"/>
            <w:noWrap/>
          </w:tcPr>
          <w:p w14:paraId="484C1149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Metastatic solid tumor</w:t>
            </w:r>
          </w:p>
        </w:tc>
        <w:tc>
          <w:tcPr>
            <w:tcW w:w="3260" w:type="dxa"/>
            <w:noWrap/>
          </w:tcPr>
          <w:p w14:paraId="294005BF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2" w:type="dxa"/>
            <w:noWrap/>
          </w:tcPr>
          <w:p w14:paraId="18293D44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</w:p>
        </w:tc>
      </w:tr>
      <w:tr w:rsidR="003C08C4" w:rsidRPr="004D2475" w14:paraId="5020DA19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47BD1754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Yes vs. No</w:t>
            </w:r>
          </w:p>
        </w:tc>
        <w:tc>
          <w:tcPr>
            <w:tcW w:w="3260" w:type="dxa"/>
            <w:noWrap/>
            <w:hideMark/>
          </w:tcPr>
          <w:p w14:paraId="3C34CBA8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2.35 (1.93, 2.86)</w:t>
            </w:r>
          </w:p>
        </w:tc>
        <w:tc>
          <w:tcPr>
            <w:tcW w:w="1252" w:type="dxa"/>
            <w:noWrap/>
            <w:hideMark/>
          </w:tcPr>
          <w:p w14:paraId="5075BEAD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  <w:tr w:rsidR="003C08C4" w:rsidRPr="004D2475" w14:paraId="4DECD16F" w14:textId="77777777" w:rsidTr="00AF3BE4">
        <w:trPr>
          <w:trHeight w:val="277"/>
        </w:trPr>
        <w:tc>
          <w:tcPr>
            <w:tcW w:w="3794" w:type="dxa"/>
            <w:noWrap/>
            <w:hideMark/>
          </w:tcPr>
          <w:p w14:paraId="175BD676" w14:textId="77777777" w:rsidR="003C08C4" w:rsidRPr="004D2475" w:rsidRDefault="003C08C4" w:rsidP="00AF3BE4">
            <w:pPr>
              <w:rPr>
                <w:color w:val="000000" w:themeColor="text1"/>
              </w:rPr>
            </w:pPr>
            <w:r w:rsidRPr="004D2475">
              <w:rPr>
                <w:bCs/>
                <w:color w:val="000000" w:themeColor="text1"/>
              </w:rPr>
              <w:t>LAR</w:t>
            </w:r>
          </w:p>
        </w:tc>
        <w:tc>
          <w:tcPr>
            <w:tcW w:w="3260" w:type="dxa"/>
            <w:noWrap/>
            <w:hideMark/>
          </w:tcPr>
          <w:p w14:paraId="393F3D7E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2.91 (2.54, 3.33)</w:t>
            </w:r>
          </w:p>
        </w:tc>
        <w:tc>
          <w:tcPr>
            <w:tcW w:w="1252" w:type="dxa"/>
            <w:noWrap/>
            <w:hideMark/>
          </w:tcPr>
          <w:p w14:paraId="4A26CF55" w14:textId="77777777" w:rsidR="003C08C4" w:rsidRPr="004D2475" w:rsidRDefault="003C08C4" w:rsidP="00AF3BE4">
            <w:pPr>
              <w:jc w:val="center"/>
              <w:rPr>
                <w:color w:val="000000" w:themeColor="text1"/>
              </w:rPr>
            </w:pPr>
            <w:r w:rsidRPr="004D2475">
              <w:rPr>
                <w:color w:val="000000" w:themeColor="text1"/>
              </w:rPr>
              <w:t>&lt;0.001</w:t>
            </w:r>
          </w:p>
        </w:tc>
      </w:tr>
    </w:tbl>
    <w:p w14:paraId="112B7C33" w14:textId="77777777" w:rsidR="003C08C4" w:rsidRPr="004D2475" w:rsidRDefault="003C08C4" w:rsidP="003C08C4">
      <w:pPr>
        <w:autoSpaceDE w:val="0"/>
        <w:autoSpaceDN w:val="0"/>
        <w:adjustRightInd w:val="0"/>
        <w:rPr>
          <w:color w:val="000000" w:themeColor="text1"/>
        </w:rPr>
      </w:pPr>
    </w:p>
    <w:p w14:paraId="4C486115" w14:textId="77777777" w:rsidR="003C08C4" w:rsidRPr="004D2475" w:rsidRDefault="003C08C4" w:rsidP="003C08C4">
      <w:pPr>
        <w:widowControl/>
        <w:spacing w:line="240" w:lineRule="auto"/>
        <w:jc w:val="left"/>
        <w:rPr>
          <w:color w:val="000000" w:themeColor="text1"/>
        </w:rPr>
      </w:pPr>
      <w:r w:rsidRPr="004D2475">
        <w:rPr>
          <w:color w:val="000000" w:themeColor="text1"/>
        </w:rPr>
        <w:br w:type="page"/>
      </w:r>
    </w:p>
    <w:p w14:paraId="0FC13115" w14:textId="77777777" w:rsidR="003C08C4" w:rsidRPr="005E0567" w:rsidRDefault="003C08C4" w:rsidP="003C08C4">
      <w:r w:rsidRPr="005E0567">
        <w:rPr>
          <w:b/>
          <w:bCs/>
        </w:rPr>
        <w:lastRenderedPageBreak/>
        <w:t>Additional Table S6: Supplementary Table S6</w:t>
      </w:r>
      <w:r w:rsidRPr="005E0567">
        <w:t xml:space="preserve"> Subgroup </w:t>
      </w:r>
      <w:proofErr w:type="gramStart"/>
      <w:r w:rsidRPr="005E0567">
        <w:t>analyses for</w:t>
      </w:r>
      <w:proofErr w:type="gramEnd"/>
      <w:r w:rsidRPr="005E0567">
        <w:t xml:space="preserve"> the impact of LAR on ho</w:t>
      </w:r>
      <w:bookmarkStart w:id="6" w:name="OLE_LINK25"/>
      <w:r w:rsidRPr="005E0567">
        <w:t>spital mortality in patients with hypertensive heart disease complicated by heart failur</w:t>
      </w:r>
      <w:bookmarkEnd w:id="6"/>
      <w:r w:rsidRPr="005E0567">
        <w:t>e</w:t>
      </w:r>
      <w: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09"/>
        <w:gridCol w:w="1133"/>
        <w:gridCol w:w="915"/>
        <w:gridCol w:w="1275"/>
        <w:gridCol w:w="1916"/>
        <w:gridCol w:w="1345"/>
      </w:tblGrid>
      <w:tr w:rsidR="003C08C4" w:rsidRPr="004D2475" w14:paraId="21C06E1D" w14:textId="77777777" w:rsidTr="00AF3BE4">
        <w:trPr>
          <w:trHeight w:val="240"/>
        </w:trPr>
        <w:tc>
          <w:tcPr>
            <w:tcW w:w="2909" w:type="dxa"/>
            <w:noWrap/>
            <w:vAlign w:val="bottom"/>
            <w:hideMark/>
          </w:tcPr>
          <w:p w14:paraId="0184ACED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Subgroup</w:t>
            </w:r>
          </w:p>
        </w:tc>
        <w:tc>
          <w:tcPr>
            <w:tcW w:w="1133" w:type="dxa"/>
            <w:noWrap/>
            <w:vAlign w:val="bottom"/>
            <w:hideMark/>
          </w:tcPr>
          <w:p w14:paraId="59EABFB6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Variable</w:t>
            </w:r>
          </w:p>
        </w:tc>
        <w:tc>
          <w:tcPr>
            <w:tcW w:w="915" w:type="dxa"/>
            <w:noWrap/>
            <w:vAlign w:val="bottom"/>
            <w:hideMark/>
          </w:tcPr>
          <w:p w14:paraId="1DC98B21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Total</w:t>
            </w:r>
          </w:p>
        </w:tc>
        <w:tc>
          <w:tcPr>
            <w:tcW w:w="1275" w:type="dxa"/>
            <w:noWrap/>
            <w:vAlign w:val="bottom"/>
            <w:hideMark/>
          </w:tcPr>
          <w:p w14:paraId="57EB200B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Event (%)</w:t>
            </w:r>
          </w:p>
        </w:tc>
        <w:tc>
          <w:tcPr>
            <w:tcW w:w="1916" w:type="dxa"/>
            <w:noWrap/>
            <w:vAlign w:val="bottom"/>
            <w:hideMark/>
          </w:tcPr>
          <w:p w14:paraId="72392288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 CI)</w:t>
            </w:r>
          </w:p>
        </w:tc>
        <w:tc>
          <w:tcPr>
            <w:tcW w:w="1345" w:type="dxa"/>
            <w:noWrap/>
            <w:vAlign w:val="bottom"/>
            <w:hideMark/>
          </w:tcPr>
          <w:p w14:paraId="14EEA1C3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p for interaction</w:t>
            </w:r>
          </w:p>
        </w:tc>
      </w:tr>
      <w:tr w:rsidR="003C08C4" w:rsidRPr="004D2475" w14:paraId="6B44E27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E4D11D1" w14:textId="77777777" w:rsidR="003C08C4" w:rsidRPr="004D2475" w:rsidRDefault="003C08C4" w:rsidP="00AF3BE4">
            <w:r w:rsidRPr="004D2475">
              <w:t>Overall</w:t>
            </w:r>
          </w:p>
        </w:tc>
        <w:tc>
          <w:tcPr>
            <w:tcW w:w="1133" w:type="dxa"/>
            <w:noWrap/>
            <w:hideMark/>
          </w:tcPr>
          <w:p w14:paraId="1DB1837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E0D9F3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BA2985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17BA14E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58C07B3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1ADA98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CB20E55" w14:textId="77777777" w:rsidR="003C08C4" w:rsidRPr="004D2475" w:rsidRDefault="003C08C4" w:rsidP="00AF3BE4">
            <w:r w:rsidRPr="004D2475">
              <w:t>Crude</w:t>
            </w:r>
          </w:p>
        </w:tc>
        <w:tc>
          <w:tcPr>
            <w:tcW w:w="1133" w:type="dxa"/>
            <w:noWrap/>
            <w:hideMark/>
          </w:tcPr>
          <w:p w14:paraId="65DCB7CE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F844D60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275" w:type="dxa"/>
            <w:noWrap/>
            <w:hideMark/>
          </w:tcPr>
          <w:p w14:paraId="71993928" w14:textId="77777777" w:rsidR="003C08C4" w:rsidRPr="004D2475" w:rsidRDefault="003C08C4" w:rsidP="00AF3BE4">
            <w:pPr>
              <w:jc w:val="center"/>
            </w:pPr>
            <w:r w:rsidRPr="004D2475">
              <w:t>726 (24)</w:t>
            </w:r>
          </w:p>
        </w:tc>
        <w:tc>
          <w:tcPr>
            <w:tcW w:w="1916" w:type="dxa"/>
            <w:noWrap/>
            <w:hideMark/>
          </w:tcPr>
          <w:p w14:paraId="1E32B935" w14:textId="77777777" w:rsidR="003C08C4" w:rsidRPr="004D2475" w:rsidRDefault="003C08C4" w:rsidP="00AF3BE4">
            <w:pPr>
              <w:jc w:val="center"/>
            </w:pPr>
            <w:r w:rsidRPr="004D2475">
              <w:t>4.86 (4.12~5.73)</w:t>
            </w:r>
          </w:p>
        </w:tc>
        <w:tc>
          <w:tcPr>
            <w:tcW w:w="1345" w:type="dxa"/>
            <w:noWrap/>
            <w:hideMark/>
          </w:tcPr>
          <w:p w14:paraId="1AF7DB88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359062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E4C7D12" w14:textId="77777777" w:rsidR="003C08C4" w:rsidRPr="004D2475" w:rsidRDefault="003C08C4" w:rsidP="00AF3BE4">
            <w:r w:rsidRPr="004D2475">
              <w:t>Adjust</w:t>
            </w:r>
          </w:p>
        </w:tc>
        <w:tc>
          <w:tcPr>
            <w:tcW w:w="1133" w:type="dxa"/>
            <w:noWrap/>
            <w:hideMark/>
          </w:tcPr>
          <w:p w14:paraId="0767191F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93B7E39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275" w:type="dxa"/>
            <w:noWrap/>
            <w:hideMark/>
          </w:tcPr>
          <w:p w14:paraId="1A6620E2" w14:textId="77777777" w:rsidR="003C08C4" w:rsidRPr="004D2475" w:rsidRDefault="003C08C4" w:rsidP="00AF3BE4">
            <w:pPr>
              <w:jc w:val="center"/>
            </w:pPr>
            <w:r w:rsidRPr="004D2475">
              <w:t>726 (24)</w:t>
            </w:r>
          </w:p>
        </w:tc>
        <w:tc>
          <w:tcPr>
            <w:tcW w:w="1916" w:type="dxa"/>
            <w:noWrap/>
            <w:hideMark/>
          </w:tcPr>
          <w:p w14:paraId="5B083F37" w14:textId="77777777" w:rsidR="003C08C4" w:rsidRPr="004D2475" w:rsidRDefault="003C08C4" w:rsidP="00AF3BE4">
            <w:pPr>
              <w:jc w:val="center"/>
            </w:pPr>
            <w:r w:rsidRPr="004D2475">
              <w:t>5.37 (4.53~6.37)</w:t>
            </w:r>
          </w:p>
        </w:tc>
        <w:tc>
          <w:tcPr>
            <w:tcW w:w="1345" w:type="dxa"/>
            <w:noWrap/>
            <w:hideMark/>
          </w:tcPr>
          <w:p w14:paraId="666DF4E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12DC87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94ED865" w14:textId="77777777" w:rsidR="003C08C4" w:rsidRPr="004D2475" w:rsidRDefault="003C08C4" w:rsidP="00AF3BE4">
            <w:r w:rsidRPr="004D2475">
              <w:t>Age</w:t>
            </w:r>
          </w:p>
        </w:tc>
        <w:tc>
          <w:tcPr>
            <w:tcW w:w="1133" w:type="dxa"/>
            <w:noWrap/>
            <w:hideMark/>
          </w:tcPr>
          <w:p w14:paraId="50D071AF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67A61BF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A8CBBC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340DDA8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128631B6" w14:textId="77777777" w:rsidR="003C08C4" w:rsidRPr="004D2475" w:rsidRDefault="003C08C4" w:rsidP="00AF3BE4">
            <w:pPr>
              <w:jc w:val="center"/>
            </w:pPr>
            <w:r w:rsidRPr="004D2475">
              <w:t>0.741</w:t>
            </w:r>
          </w:p>
        </w:tc>
      </w:tr>
      <w:tr w:rsidR="003C08C4" w:rsidRPr="004D2475" w14:paraId="4D3A0F3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47063A9" w14:textId="77777777" w:rsidR="003C08C4" w:rsidRPr="004D2475" w:rsidRDefault="003C08C4" w:rsidP="00AF3BE4">
            <w:r w:rsidRPr="004D2475">
              <w:t>&lt;65</w:t>
            </w:r>
          </w:p>
        </w:tc>
        <w:tc>
          <w:tcPr>
            <w:tcW w:w="1133" w:type="dxa"/>
            <w:noWrap/>
            <w:hideMark/>
          </w:tcPr>
          <w:p w14:paraId="36AC097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0F4B1A4" w14:textId="77777777" w:rsidR="003C08C4" w:rsidRPr="004D2475" w:rsidRDefault="003C08C4" w:rsidP="00AF3BE4">
            <w:pPr>
              <w:jc w:val="center"/>
            </w:pPr>
            <w:r w:rsidRPr="004D2475">
              <w:t>777</w:t>
            </w:r>
          </w:p>
        </w:tc>
        <w:tc>
          <w:tcPr>
            <w:tcW w:w="1275" w:type="dxa"/>
            <w:noWrap/>
            <w:hideMark/>
          </w:tcPr>
          <w:p w14:paraId="464FA104" w14:textId="77777777" w:rsidR="003C08C4" w:rsidRPr="004D2475" w:rsidRDefault="003C08C4" w:rsidP="00AF3BE4">
            <w:pPr>
              <w:jc w:val="center"/>
            </w:pPr>
            <w:r w:rsidRPr="004D2475">
              <w:t>127 (16.3)</w:t>
            </w:r>
          </w:p>
        </w:tc>
        <w:tc>
          <w:tcPr>
            <w:tcW w:w="1916" w:type="dxa"/>
            <w:noWrap/>
            <w:hideMark/>
          </w:tcPr>
          <w:p w14:paraId="77E0F862" w14:textId="77777777" w:rsidR="003C08C4" w:rsidRPr="004D2475" w:rsidRDefault="003C08C4" w:rsidP="00AF3BE4">
            <w:pPr>
              <w:jc w:val="center"/>
            </w:pPr>
            <w:r w:rsidRPr="004D2475">
              <w:t>5.34 (3.76~7.57)</w:t>
            </w:r>
          </w:p>
        </w:tc>
        <w:tc>
          <w:tcPr>
            <w:tcW w:w="1345" w:type="dxa"/>
          </w:tcPr>
          <w:p w14:paraId="0CA5BC6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DB1C264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767841B" w14:textId="77777777" w:rsidR="003C08C4" w:rsidRPr="004D2475" w:rsidRDefault="003C08C4" w:rsidP="00AF3BE4">
            <w:r w:rsidRPr="004D2475">
              <w:t>≥65</w:t>
            </w:r>
          </w:p>
        </w:tc>
        <w:tc>
          <w:tcPr>
            <w:tcW w:w="1133" w:type="dxa"/>
            <w:noWrap/>
            <w:hideMark/>
          </w:tcPr>
          <w:p w14:paraId="6943DDB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B9CBFFE" w14:textId="77777777" w:rsidR="003C08C4" w:rsidRPr="004D2475" w:rsidRDefault="003C08C4" w:rsidP="00AF3BE4">
            <w:pPr>
              <w:jc w:val="center"/>
            </w:pPr>
            <w:r w:rsidRPr="004D2475">
              <w:t>2242</w:t>
            </w:r>
          </w:p>
        </w:tc>
        <w:tc>
          <w:tcPr>
            <w:tcW w:w="1275" w:type="dxa"/>
            <w:noWrap/>
            <w:hideMark/>
          </w:tcPr>
          <w:p w14:paraId="777E544D" w14:textId="77777777" w:rsidR="003C08C4" w:rsidRPr="004D2475" w:rsidRDefault="003C08C4" w:rsidP="00AF3BE4">
            <w:pPr>
              <w:jc w:val="center"/>
            </w:pPr>
            <w:r w:rsidRPr="004D2475">
              <w:t>599 (26.7)</w:t>
            </w:r>
          </w:p>
        </w:tc>
        <w:tc>
          <w:tcPr>
            <w:tcW w:w="1916" w:type="dxa"/>
            <w:noWrap/>
            <w:hideMark/>
          </w:tcPr>
          <w:p w14:paraId="447516DE" w14:textId="77777777" w:rsidR="003C08C4" w:rsidRPr="004D2475" w:rsidRDefault="003C08C4" w:rsidP="00AF3BE4">
            <w:pPr>
              <w:jc w:val="center"/>
            </w:pPr>
            <w:r w:rsidRPr="004D2475">
              <w:t>5.02 (4.16~6.05)</w:t>
            </w:r>
          </w:p>
        </w:tc>
        <w:tc>
          <w:tcPr>
            <w:tcW w:w="1345" w:type="dxa"/>
          </w:tcPr>
          <w:p w14:paraId="5AFB171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EBBC87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77B6BE4" w14:textId="77777777" w:rsidR="003C08C4" w:rsidRPr="004D2475" w:rsidRDefault="003C08C4" w:rsidP="00AF3BE4">
            <w:r w:rsidRPr="004D2475">
              <w:t>Gender</w:t>
            </w:r>
          </w:p>
        </w:tc>
        <w:tc>
          <w:tcPr>
            <w:tcW w:w="1133" w:type="dxa"/>
            <w:noWrap/>
            <w:hideMark/>
          </w:tcPr>
          <w:p w14:paraId="34E6E38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8B3290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C3AB95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63E5A58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7C0C4B90" w14:textId="77777777" w:rsidR="003C08C4" w:rsidRPr="004D2475" w:rsidRDefault="003C08C4" w:rsidP="00AF3BE4">
            <w:pPr>
              <w:jc w:val="center"/>
            </w:pPr>
            <w:r w:rsidRPr="004D2475">
              <w:t>0.029</w:t>
            </w:r>
          </w:p>
        </w:tc>
      </w:tr>
      <w:tr w:rsidR="003C08C4" w:rsidRPr="004D2475" w14:paraId="4A043A7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507B3A4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38345A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E144F3E" w14:textId="77777777" w:rsidR="003C08C4" w:rsidRPr="004D2475" w:rsidRDefault="003C08C4" w:rsidP="00AF3BE4">
            <w:pPr>
              <w:jc w:val="center"/>
            </w:pPr>
            <w:r w:rsidRPr="004D2475">
              <w:t>1243</w:t>
            </w:r>
          </w:p>
        </w:tc>
        <w:tc>
          <w:tcPr>
            <w:tcW w:w="1275" w:type="dxa"/>
            <w:noWrap/>
            <w:hideMark/>
          </w:tcPr>
          <w:p w14:paraId="5C30D81C" w14:textId="77777777" w:rsidR="003C08C4" w:rsidRPr="004D2475" w:rsidRDefault="003C08C4" w:rsidP="00AF3BE4">
            <w:pPr>
              <w:jc w:val="center"/>
            </w:pPr>
            <w:r w:rsidRPr="004D2475">
              <w:t>298 (24)</w:t>
            </w:r>
          </w:p>
        </w:tc>
        <w:tc>
          <w:tcPr>
            <w:tcW w:w="1916" w:type="dxa"/>
            <w:noWrap/>
            <w:hideMark/>
          </w:tcPr>
          <w:p w14:paraId="58DF9B2A" w14:textId="77777777" w:rsidR="003C08C4" w:rsidRPr="004D2475" w:rsidRDefault="003C08C4" w:rsidP="00AF3BE4">
            <w:pPr>
              <w:jc w:val="center"/>
            </w:pPr>
            <w:r w:rsidRPr="004D2475">
              <w:t>6.03 (4.72~7.7)</w:t>
            </w:r>
          </w:p>
        </w:tc>
        <w:tc>
          <w:tcPr>
            <w:tcW w:w="1345" w:type="dxa"/>
          </w:tcPr>
          <w:p w14:paraId="155070C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B5540E9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F42F651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6F03F2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9B421E0" w14:textId="77777777" w:rsidR="003C08C4" w:rsidRPr="004D2475" w:rsidRDefault="003C08C4" w:rsidP="00AF3BE4">
            <w:pPr>
              <w:jc w:val="center"/>
            </w:pPr>
            <w:r w:rsidRPr="004D2475">
              <w:t>1776</w:t>
            </w:r>
          </w:p>
        </w:tc>
        <w:tc>
          <w:tcPr>
            <w:tcW w:w="1275" w:type="dxa"/>
            <w:noWrap/>
            <w:hideMark/>
          </w:tcPr>
          <w:p w14:paraId="7E844C43" w14:textId="77777777" w:rsidR="003C08C4" w:rsidRPr="004D2475" w:rsidRDefault="003C08C4" w:rsidP="00AF3BE4">
            <w:pPr>
              <w:jc w:val="center"/>
            </w:pPr>
            <w:r w:rsidRPr="004D2475">
              <w:t>428 (24.1)</w:t>
            </w:r>
          </w:p>
        </w:tc>
        <w:tc>
          <w:tcPr>
            <w:tcW w:w="1916" w:type="dxa"/>
            <w:noWrap/>
            <w:hideMark/>
          </w:tcPr>
          <w:p w14:paraId="346EA7E4" w14:textId="77777777" w:rsidR="003C08C4" w:rsidRPr="004D2475" w:rsidRDefault="003C08C4" w:rsidP="00AF3BE4">
            <w:pPr>
              <w:jc w:val="center"/>
            </w:pPr>
            <w:r w:rsidRPr="004D2475">
              <w:t>4.19 (3.37~5.21)</w:t>
            </w:r>
          </w:p>
        </w:tc>
        <w:tc>
          <w:tcPr>
            <w:tcW w:w="1345" w:type="dxa"/>
          </w:tcPr>
          <w:p w14:paraId="142BB1E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478B7C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0A821DB" w14:textId="77777777" w:rsidR="003C08C4" w:rsidRPr="004D2475" w:rsidRDefault="003C08C4" w:rsidP="00AF3BE4">
            <w:r w:rsidRPr="004D2475">
              <w:t>Race</w:t>
            </w:r>
          </w:p>
        </w:tc>
        <w:tc>
          <w:tcPr>
            <w:tcW w:w="1133" w:type="dxa"/>
            <w:noWrap/>
            <w:hideMark/>
          </w:tcPr>
          <w:p w14:paraId="0D27A81A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568A33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5A4B6B6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1A63F4C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07B27680" w14:textId="77777777" w:rsidR="003C08C4" w:rsidRPr="004D2475" w:rsidRDefault="003C08C4" w:rsidP="00AF3BE4">
            <w:pPr>
              <w:jc w:val="center"/>
            </w:pPr>
            <w:r w:rsidRPr="004D2475">
              <w:t>0.440</w:t>
            </w:r>
          </w:p>
        </w:tc>
      </w:tr>
      <w:tr w:rsidR="003C08C4" w:rsidRPr="004D2475" w14:paraId="6C69724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6305998" w14:textId="77777777" w:rsidR="003C08C4" w:rsidRPr="004D2475" w:rsidRDefault="003C08C4" w:rsidP="00AF3BE4">
            <w:r w:rsidRPr="004D2475">
              <w:t>White</w:t>
            </w:r>
          </w:p>
        </w:tc>
        <w:tc>
          <w:tcPr>
            <w:tcW w:w="1133" w:type="dxa"/>
            <w:noWrap/>
            <w:hideMark/>
          </w:tcPr>
          <w:p w14:paraId="07E9C41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E142562" w14:textId="77777777" w:rsidR="003C08C4" w:rsidRPr="004D2475" w:rsidRDefault="003C08C4" w:rsidP="00AF3BE4">
            <w:pPr>
              <w:jc w:val="center"/>
            </w:pPr>
            <w:r w:rsidRPr="004D2475">
              <w:t>1154</w:t>
            </w:r>
          </w:p>
        </w:tc>
        <w:tc>
          <w:tcPr>
            <w:tcW w:w="1275" w:type="dxa"/>
            <w:noWrap/>
            <w:hideMark/>
          </w:tcPr>
          <w:p w14:paraId="55EAEC94" w14:textId="77777777" w:rsidR="003C08C4" w:rsidRPr="004D2475" w:rsidRDefault="003C08C4" w:rsidP="00AF3BE4">
            <w:pPr>
              <w:jc w:val="center"/>
            </w:pPr>
            <w:r w:rsidRPr="004D2475">
              <w:t>294 (25.5)</w:t>
            </w:r>
          </w:p>
        </w:tc>
        <w:tc>
          <w:tcPr>
            <w:tcW w:w="1916" w:type="dxa"/>
            <w:noWrap/>
            <w:hideMark/>
          </w:tcPr>
          <w:p w14:paraId="3082CAA6" w14:textId="77777777" w:rsidR="003C08C4" w:rsidRPr="004D2475" w:rsidRDefault="003C08C4" w:rsidP="00AF3BE4">
            <w:pPr>
              <w:jc w:val="center"/>
            </w:pPr>
            <w:r w:rsidRPr="004D2475">
              <w:t>5.21 (4.15~6.54)</w:t>
            </w:r>
          </w:p>
        </w:tc>
        <w:tc>
          <w:tcPr>
            <w:tcW w:w="1345" w:type="dxa"/>
          </w:tcPr>
          <w:p w14:paraId="24A516D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C8679D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45298B1" w14:textId="77777777" w:rsidR="003C08C4" w:rsidRPr="004D2475" w:rsidRDefault="003C08C4" w:rsidP="00AF3BE4">
            <w:r w:rsidRPr="004D2475">
              <w:t>Non-white</w:t>
            </w:r>
          </w:p>
        </w:tc>
        <w:tc>
          <w:tcPr>
            <w:tcW w:w="1133" w:type="dxa"/>
          </w:tcPr>
          <w:p w14:paraId="0FB8721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1FD3073" w14:textId="77777777" w:rsidR="003C08C4" w:rsidRPr="004D2475" w:rsidRDefault="003C08C4" w:rsidP="00AF3BE4">
            <w:pPr>
              <w:jc w:val="center"/>
            </w:pPr>
            <w:r w:rsidRPr="004D2475">
              <w:t>1865</w:t>
            </w:r>
          </w:p>
        </w:tc>
        <w:tc>
          <w:tcPr>
            <w:tcW w:w="1275" w:type="dxa"/>
            <w:noWrap/>
            <w:hideMark/>
          </w:tcPr>
          <w:p w14:paraId="593874AE" w14:textId="77777777" w:rsidR="003C08C4" w:rsidRPr="004D2475" w:rsidRDefault="003C08C4" w:rsidP="00AF3BE4">
            <w:pPr>
              <w:jc w:val="center"/>
            </w:pPr>
            <w:r w:rsidRPr="004D2475">
              <w:t>432 (23.2)</w:t>
            </w:r>
          </w:p>
        </w:tc>
        <w:tc>
          <w:tcPr>
            <w:tcW w:w="1916" w:type="dxa"/>
            <w:noWrap/>
            <w:hideMark/>
          </w:tcPr>
          <w:p w14:paraId="65E12D4C" w14:textId="77777777" w:rsidR="003C08C4" w:rsidRPr="004D2475" w:rsidRDefault="003C08C4" w:rsidP="00AF3BE4">
            <w:pPr>
              <w:jc w:val="center"/>
            </w:pPr>
            <w:r w:rsidRPr="004D2475">
              <w:t>4.54 (3.57~5.77)</w:t>
            </w:r>
          </w:p>
        </w:tc>
        <w:tc>
          <w:tcPr>
            <w:tcW w:w="1345" w:type="dxa"/>
          </w:tcPr>
          <w:p w14:paraId="0A93A0A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9B8193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DFDD54C" w14:textId="77777777" w:rsidR="003C08C4" w:rsidRPr="004D2475" w:rsidRDefault="003C08C4" w:rsidP="00AF3BE4">
            <w:r w:rsidRPr="004D2475">
              <w:t>Myocardial infarct</w:t>
            </w:r>
          </w:p>
        </w:tc>
        <w:tc>
          <w:tcPr>
            <w:tcW w:w="1133" w:type="dxa"/>
            <w:noWrap/>
            <w:hideMark/>
          </w:tcPr>
          <w:p w14:paraId="7DEC9F6B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79ACD1C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5F83CD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4F421E6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36962938" w14:textId="77777777" w:rsidR="003C08C4" w:rsidRPr="004D2475" w:rsidRDefault="003C08C4" w:rsidP="00AF3BE4">
            <w:pPr>
              <w:jc w:val="center"/>
            </w:pPr>
            <w:r w:rsidRPr="004D2475">
              <w:t>0.298</w:t>
            </w:r>
          </w:p>
        </w:tc>
      </w:tr>
      <w:tr w:rsidR="003C08C4" w:rsidRPr="004D2475" w14:paraId="0B8E0AB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6AC44F2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79DDDC5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F59F88D" w14:textId="77777777" w:rsidR="003C08C4" w:rsidRPr="004D2475" w:rsidRDefault="003C08C4" w:rsidP="00AF3BE4">
            <w:pPr>
              <w:jc w:val="center"/>
            </w:pPr>
            <w:r w:rsidRPr="004D2475">
              <w:t>1876</w:t>
            </w:r>
          </w:p>
        </w:tc>
        <w:tc>
          <w:tcPr>
            <w:tcW w:w="1275" w:type="dxa"/>
            <w:noWrap/>
            <w:hideMark/>
          </w:tcPr>
          <w:p w14:paraId="49A10D11" w14:textId="77777777" w:rsidR="003C08C4" w:rsidRPr="004D2475" w:rsidRDefault="003C08C4" w:rsidP="00AF3BE4">
            <w:pPr>
              <w:jc w:val="center"/>
            </w:pPr>
            <w:r w:rsidRPr="004D2475">
              <w:t>440 (23.5)</w:t>
            </w:r>
          </w:p>
        </w:tc>
        <w:tc>
          <w:tcPr>
            <w:tcW w:w="1916" w:type="dxa"/>
            <w:noWrap/>
            <w:hideMark/>
          </w:tcPr>
          <w:p w14:paraId="427F28D5" w14:textId="77777777" w:rsidR="003C08C4" w:rsidRPr="004D2475" w:rsidRDefault="003C08C4" w:rsidP="00AF3BE4">
            <w:pPr>
              <w:jc w:val="center"/>
            </w:pPr>
            <w:r w:rsidRPr="004D2475">
              <w:t>5.44 (4.36~6.79)</w:t>
            </w:r>
          </w:p>
        </w:tc>
        <w:tc>
          <w:tcPr>
            <w:tcW w:w="1345" w:type="dxa"/>
          </w:tcPr>
          <w:p w14:paraId="234E3D2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6407BE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33D013D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665724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CDED873" w14:textId="77777777" w:rsidR="003C08C4" w:rsidRPr="004D2475" w:rsidRDefault="003C08C4" w:rsidP="00AF3BE4">
            <w:pPr>
              <w:jc w:val="center"/>
            </w:pPr>
            <w:r w:rsidRPr="004D2475">
              <w:t>1143</w:t>
            </w:r>
          </w:p>
        </w:tc>
        <w:tc>
          <w:tcPr>
            <w:tcW w:w="1275" w:type="dxa"/>
            <w:noWrap/>
            <w:hideMark/>
          </w:tcPr>
          <w:p w14:paraId="3C22A3DF" w14:textId="77777777" w:rsidR="003C08C4" w:rsidRPr="004D2475" w:rsidRDefault="003C08C4" w:rsidP="00AF3BE4">
            <w:pPr>
              <w:jc w:val="center"/>
            </w:pPr>
            <w:r w:rsidRPr="004D2475">
              <w:t>286 (25)</w:t>
            </w:r>
          </w:p>
        </w:tc>
        <w:tc>
          <w:tcPr>
            <w:tcW w:w="1916" w:type="dxa"/>
            <w:noWrap/>
            <w:hideMark/>
          </w:tcPr>
          <w:p w14:paraId="17F571AA" w14:textId="77777777" w:rsidR="003C08C4" w:rsidRPr="004D2475" w:rsidRDefault="003C08C4" w:rsidP="00AF3BE4">
            <w:pPr>
              <w:jc w:val="center"/>
            </w:pPr>
            <w:r w:rsidRPr="004D2475">
              <w:t>4.37 (3.4~5.61)</w:t>
            </w:r>
          </w:p>
        </w:tc>
        <w:tc>
          <w:tcPr>
            <w:tcW w:w="1345" w:type="dxa"/>
          </w:tcPr>
          <w:p w14:paraId="3E163D7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59E9D7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2DE5B49" w14:textId="77777777" w:rsidR="003C08C4" w:rsidRPr="004D2475" w:rsidRDefault="003C08C4" w:rsidP="00AF3BE4">
            <w:r w:rsidRPr="004D2475">
              <w:t>Dementia</w:t>
            </w:r>
          </w:p>
        </w:tc>
        <w:tc>
          <w:tcPr>
            <w:tcW w:w="1133" w:type="dxa"/>
            <w:noWrap/>
            <w:hideMark/>
          </w:tcPr>
          <w:p w14:paraId="4760B77E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646C2A8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4A92B8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08F7BEC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235D8406" w14:textId="77777777" w:rsidR="003C08C4" w:rsidRPr="004D2475" w:rsidRDefault="003C08C4" w:rsidP="00AF3BE4">
            <w:pPr>
              <w:jc w:val="center"/>
            </w:pPr>
            <w:r w:rsidRPr="004D2475">
              <w:t>0.125</w:t>
            </w:r>
          </w:p>
        </w:tc>
      </w:tr>
      <w:tr w:rsidR="003C08C4" w:rsidRPr="004D2475" w14:paraId="6AE07B2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10BBC6A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7A4814B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A4F5AAA" w14:textId="77777777" w:rsidR="003C08C4" w:rsidRPr="004D2475" w:rsidRDefault="003C08C4" w:rsidP="00AF3BE4">
            <w:pPr>
              <w:jc w:val="center"/>
            </w:pPr>
            <w:r w:rsidRPr="004D2475">
              <w:t>2790</w:t>
            </w:r>
          </w:p>
        </w:tc>
        <w:tc>
          <w:tcPr>
            <w:tcW w:w="1275" w:type="dxa"/>
            <w:noWrap/>
            <w:hideMark/>
          </w:tcPr>
          <w:p w14:paraId="11560FCA" w14:textId="77777777" w:rsidR="003C08C4" w:rsidRPr="004D2475" w:rsidRDefault="003C08C4" w:rsidP="00AF3BE4">
            <w:pPr>
              <w:jc w:val="center"/>
            </w:pPr>
            <w:r w:rsidRPr="004D2475">
              <w:t>664 (23.8)</w:t>
            </w:r>
          </w:p>
        </w:tc>
        <w:tc>
          <w:tcPr>
            <w:tcW w:w="1916" w:type="dxa"/>
            <w:noWrap/>
            <w:hideMark/>
          </w:tcPr>
          <w:p w14:paraId="2DA87EAB" w14:textId="77777777" w:rsidR="003C08C4" w:rsidRPr="004D2475" w:rsidRDefault="003C08C4" w:rsidP="00AF3BE4">
            <w:pPr>
              <w:jc w:val="center"/>
            </w:pPr>
            <w:r w:rsidRPr="004D2475">
              <w:t>5.03 (4.25~5.95)</w:t>
            </w:r>
          </w:p>
        </w:tc>
        <w:tc>
          <w:tcPr>
            <w:tcW w:w="1345" w:type="dxa"/>
          </w:tcPr>
          <w:p w14:paraId="3410282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C0AA71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0E1D9CB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36D0B0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794BD910" w14:textId="77777777" w:rsidR="003C08C4" w:rsidRPr="004D2475" w:rsidRDefault="003C08C4" w:rsidP="00AF3BE4">
            <w:pPr>
              <w:jc w:val="center"/>
            </w:pPr>
            <w:r w:rsidRPr="004D2475">
              <w:t>229</w:t>
            </w:r>
          </w:p>
        </w:tc>
        <w:tc>
          <w:tcPr>
            <w:tcW w:w="1275" w:type="dxa"/>
            <w:noWrap/>
            <w:hideMark/>
          </w:tcPr>
          <w:p w14:paraId="6DD32163" w14:textId="77777777" w:rsidR="003C08C4" w:rsidRPr="004D2475" w:rsidRDefault="003C08C4" w:rsidP="00AF3BE4">
            <w:pPr>
              <w:jc w:val="center"/>
            </w:pPr>
            <w:r w:rsidRPr="004D2475">
              <w:t>62 (27.1)</w:t>
            </w:r>
          </w:p>
        </w:tc>
        <w:tc>
          <w:tcPr>
            <w:tcW w:w="1916" w:type="dxa"/>
            <w:noWrap/>
            <w:hideMark/>
          </w:tcPr>
          <w:p w14:paraId="57B4C66E" w14:textId="77777777" w:rsidR="003C08C4" w:rsidRPr="004D2475" w:rsidRDefault="003C08C4" w:rsidP="00AF3BE4">
            <w:pPr>
              <w:jc w:val="center"/>
            </w:pPr>
            <w:r w:rsidRPr="004D2475">
              <w:t>2.82 (1.32~6.03)</w:t>
            </w:r>
          </w:p>
        </w:tc>
        <w:tc>
          <w:tcPr>
            <w:tcW w:w="1345" w:type="dxa"/>
          </w:tcPr>
          <w:p w14:paraId="4D2D405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D4B15C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FB91ADD" w14:textId="77777777" w:rsidR="003C08C4" w:rsidRPr="004D2475" w:rsidRDefault="003C08C4" w:rsidP="00AF3BE4">
            <w:r w:rsidRPr="004D2475">
              <w:t>Cerebrovascular disease</w:t>
            </w:r>
          </w:p>
        </w:tc>
        <w:tc>
          <w:tcPr>
            <w:tcW w:w="1133" w:type="dxa"/>
            <w:noWrap/>
            <w:hideMark/>
          </w:tcPr>
          <w:p w14:paraId="1B484D48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3FC9711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E04401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741BB02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6541EDC2" w14:textId="77777777" w:rsidR="003C08C4" w:rsidRPr="004D2475" w:rsidRDefault="003C08C4" w:rsidP="00AF3BE4">
            <w:pPr>
              <w:jc w:val="center"/>
            </w:pPr>
            <w:r w:rsidRPr="004D2475">
              <w:t>0.188</w:t>
            </w:r>
          </w:p>
        </w:tc>
      </w:tr>
      <w:tr w:rsidR="003C08C4" w:rsidRPr="004D2475" w14:paraId="5AB4372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49029A6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99A866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8238ACA" w14:textId="77777777" w:rsidR="003C08C4" w:rsidRPr="004D2475" w:rsidRDefault="003C08C4" w:rsidP="00AF3BE4">
            <w:pPr>
              <w:jc w:val="center"/>
            </w:pPr>
            <w:r w:rsidRPr="004D2475">
              <w:t>2548</w:t>
            </w:r>
          </w:p>
        </w:tc>
        <w:tc>
          <w:tcPr>
            <w:tcW w:w="1275" w:type="dxa"/>
            <w:noWrap/>
            <w:hideMark/>
          </w:tcPr>
          <w:p w14:paraId="66905201" w14:textId="77777777" w:rsidR="003C08C4" w:rsidRPr="004D2475" w:rsidRDefault="003C08C4" w:rsidP="00AF3BE4">
            <w:pPr>
              <w:jc w:val="center"/>
            </w:pPr>
            <w:r w:rsidRPr="004D2475">
              <w:t>588 (23.1)</w:t>
            </w:r>
          </w:p>
        </w:tc>
        <w:tc>
          <w:tcPr>
            <w:tcW w:w="1916" w:type="dxa"/>
            <w:noWrap/>
            <w:hideMark/>
          </w:tcPr>
          <w:p w14:paraId="49A6DC69" w14:textId="77777777" w:rsidR="003C08C4" w:rsidRPr="004D2475" w:rsidRDefault="003C08C4" w:rsidP="00AF3BE4">
            <w:pPr>
              <w:jc w:val="center"/>
            </w:pPr>
            <w:r w:rsidRPr="004D2475">
              <w:t>5.13 (4.27~6.17)</w:t>
            </w:r>
          </w:p>
        </w:tc>
        <w:tc>
          <w:tcPr>
            <w:tcW w:w="1345" w:type="dxa"/>
          </w:tcPr>
          <w:p w14:paraId="21627F2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17D079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EB3EFE3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806BDD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5ACD969" w14:textId="77777777" w:rsidR="003C08C4" w:rsidRPr="004D2475" w:rsidRDefault="003C08C4" w:rsidP="00AF3BE4">
            <w:pPr>
              <w:jc w:val="center"/>
            </w:pPr>
            <w:r w:rsidRPr="004D2475">
              <w:t>471</w:t>
            </w:r>
          </w:p>
        </w:tc>
        <w:tc>
          <w:tcPr>
            <w:tcW w:w="1275" w:type="dxa"/>
            <w:noWrap/>
            <w:hideMark/>
          </w:tcPr>
          <w:p w14:paraId="331D6CDC" w14:textId="77777777" w:rsidR="003C08C4" w:rsidRPr="004D2475" w:rsidRDefault="003C08C4" w:rsidP="00AF3BE4">
            <w:pPr>
              <w:jc w:val="center"/>
            </w:pPr>
            <w:r w:rsidRPr="004D2475">
              <w:t>138 (29.3)</w:t>
            </w:r>
          </w:p>
        </w:tc>
        <w:tc>
          <w:tcPr>
            <w:tcW w:w="1916" w:type="dxa"/>
            <w:noWrap/>
            <w:hideMark/>
          </w:tcPr>
          <w:p w14:paraId="0AE5F3FD" w14:textId="77777777" w:rsidR="003C08C4" w:rsidRPr="004D2475" w:rsidRDefault="003C08C4" w:rsidP="00AF3BE4">
            <w:pPr>
              <w:jc w:val="center"/>
            </w:pPr>
            <w:r w:rsidRPr="004D2475">
              <w:t>3.95 (2.73~5.71)</w:t>
            </w:r>
          </w:p>
        </w:tc>
        <w:tc>
          <w:tcPr>
            <w:tcW w:w="1345" w:type="dxa"/>
          </w:tcPr>
          <w:p w14:paraId="32CDF000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C2B7B3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49912A8" w14:textId="77777777" w:rsidR="003C08C4" w:rsidRPr="004D2475" w:rsidRDefault="003C08C4" w:rsidP="00AF3BE4">
            <w:r w:rsidRPr="004D2475">
              <w:t>Chronic pulmonary disease</w:t>
            </w:r>
          </w:p>
        </w:tc>
        <w:tc>
          <w:tcPr>
            <w:tcW w:w="1133" w:type="dxa"/>
            <w:noWrap/>
            <w:hideMark/>
          </w:tcPr>
          <w:p w14:paraId="0F6D98F7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7A91FEB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DE59B2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7C7E1DE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0D4F097B" w14:textId="77777777" w:rsidR="003C08C4" w:rsidRPr="004D2475" w:rsidRDefault="003C08C4" w:rsidP="00AF3BE4">
            <w:pPr>
              <w:jc w:val="center"/>
            </w:pPr>
            <w:r w:rsidRPr="004D2475">
              <w:t>0.005</w:t>
            </w:r>
          </w:p>
        </w:tc>
      </w:tr>
      <w:tr w:rsidR="003C08C4" w:rsidRPr="004D2475" w14:paraId="1BB0CA7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B23BEE9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455FABC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24D3DBF" w14:textId="77777777" w:rsidR="003C08C4" w:rsidRPr="004D2475" w:rsidRDefault="003C08C4" w:rsidP="00AF3BE4">
            <w:pPr>
              <w:jc w:val="center"/>
            </w:pPr>
            <w:r w:rsidRPr="004D2475">
              <w:t>2043</w:t>
            </w:r>
          </w:p>
        </w:tc>
        <w:tc>
          <w:tcPr>
            <w:tcW w:w="1275" w:type="dxa"/>
            <w:noWrap/>
            <w:hideMark/>
          </w:tcPr>
          <w:p w14:paraId="68467D0F" w14:textId="77777777" w:rsidR="003C08C4" w:rsidRPr="004D2475" w:rsidRDefault="003C08C4" w:rsidP="00AF3BE4">
            <w:pPr>
              <w:jc w:val="center"/>
            </w:pPr>
            <w:r w:rsidRPr="004D2475">
              <w:t>508 (24.9)</w:t>
            </w:r>
          </w:p>
        </w:tc>
        <w:tc>
          <w:tcPr>
            <w:tcW w:w="1916" w:type="dxa"/>
            <w:noWrap/>
            <w:hideMark/>
          </w:tcPr>
          <w:p w14:paraId="73389CE3" w14:textId="77777777" w:rsidR="003C08C4" w:rsidRPr="004D2475" w:rsidRDefault="003C08C4" w:rsidP="00AF3BE4">
            <w:pPr>
              <w:jc w:val="center"/>
            </w:pPr>
            <w:r w:rsidRPr="004D2475">
              <w:t>4.25 (3.5~5.16)</w:t>
            </w:r>
          </w:p>
        </w:tc>
        <w:tc>
          <w:tcPr>
            <w:tcW w:w="1345" w:type="dxa"/>
          </w:tcPr>
          <w:p w14:paraId="5DE7ABA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9F9C354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853CB75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71B1495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957F995" w14:textId="77777777" w:rsidR="003C08C4" w:rsidRPr="004D2475" w:rsidRDefault="003C08C4" w:rsidP="00AF3BE4">
            <w:pPr>
              <w:jc w:val="center"/>
            </w:pPr>
            <w:r w:rsidRPr="004D2475">
              <w:t>976</w:t>
            </w:r>
          </w:p>
        </w:tc>
        <w:tc>
          <w:tcPr>
            <w:tcW w:w="1275" w:type="dxa"/>
            <w:noWrap/>
            <w:hideMark/>
          </w:tcPr>
          <w:p w14:paraId="7F0E9494" w14:textId="77777777" w:rsidR="003C08C4" w:rsidRPr="004D2475" w:rsidRDefault="003C08C4" w:rsidP="00AF3BE4">
            <w:pPr>
              <w:jc w:val="center"/>
            </w:pPr>
            <w:r w:rsidRPr="004D2475">
              <w:t>218 (22.3)</w:t>
            </w:r>
          </w:p>
        </w:tc>
        <w:tc>
          <w:tcPr>
            <w:tcW w:w="1916" w:type="dxa"/>
            <w:noWrap/>
            <w:hideMark/>
          </w:tcPr>
          <w:p w14:paraId="6D66EE98" w14:textId="77777777" w:rsidR="003C08C4" w:rsidRPr="004D2475" w:rsidRDefault="003C08C4" w:rsidP="00AF3BE4">
            <w:pPr>
              <w:jc w:val="center"/>
            </w:pPr>
            <w:r w:rsidRPr="004D2475">
              <w:t>7.35 (5.37~10.07)</w:t>
            </w:r>
          </w:p>
        </w:tc>
        <w:tc>
          <w:tcPr>
            <w:tcW w:w="1345" w:type="dxa"/>
          </w:tcPr>
          <w:p w14:paraId="20DC2EB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EDC41E4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DC74FF9" w14:textId="77777777" w:rsidR="003C08C4" w:rsidRPr="004D2475" w:rsidRDefault="003C08C4" w:rsidP="00AF3BE4">
            <w:r w:rsidRPr="004D2475">
              <w:t>Diabetes</w:t>
            </w:r>
          </w:p>
        </w:tc>
        <w:tc>
          <w:tcPr>
            <w:tcW w:w="1133" w:type="dxa"/>
            <w:noWrap/>
            <w:hideMark/>
          </w:tcPr>
          <w:p w14:paraId="2253D0DC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48053C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A19BFB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58DBEC6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0809E67F" w14:textId="77777777" w:rsidR="003C08C4" w:rsidRPr="004D2475" w:rsidRDefault="003C08C4" w:rsidP="00AF3BE4">
            <w:pPr>
              <w:jc w:val="center"/>
            </w:pPr>
            <w:r w:rsidRPr="004D2475">
              <w:t>0.078</w:t>
            </w:r>
          </w:p>
        </w:tc>
      </w:tr>
      <w:tr w:rsidR="003C08C4" w:rsidRPr="004D2475" w14:paraId="45515A1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2D8CB07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1F1A77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EB2EEA8" w14:textId="77777777" w:rsidR="003C08C4" w:rsidRPr="004D2475" w:rsidRDefault="003C08C4" w:rsidP="00AF3BE4">
            <w:pPr>
              <w:jc w:val="center"/>
            </w:pPr>
            <w:r w:rsidRPr="004D2475">
              <w:t>2116</w:t>
            </w:r>
          </w:p>
        </w:tc>
        <w:tc>
          <w:tcPr>
            <w:tcW w:w="1275" w:type="dxa"/>
            <w:noWrap/>
            <w:hideMark/>
          </w:tcPr>
          <w:p w14:paraId="517A55C2" w14:textId="77777777" w:rsidR="003C08C4" w:rsidRPr="004D2475" w:rsidRDefault="003C08C4" w:rsidP="00AF3BE4">
            <w:pPr>
              <w:jc w:val="center"/>
            </w:pPr>
            <w:r w:rsidRPr="004D2475">
              <w:t>492 (23.3)</w:t>
            </w:r>
          </w:p>
        </w:tc>
        <w:tc>
          <w:tcPr>
            <w:tcW w:w="1916" w:type="dxa"/>
            <w:noWrap/>
            <w:hideMark/>
          </w:tcPr>
          <w:p w14:paraId="5D38CC31" w14:textId="77777777" w:rsidR="003C08C4" w:rsidRPr="004D2475" w:rsidRDefault="003C08C4" w:rsidP="00AF3BE4">
            <w:pPr>
              <w:jc w:val="center"/>
            </w:pPr>
            <w:r w:rsidRPr="004D2475">
              <w:t>5.52 (4.44~6.85)</w:t>
            </w:r>
          </w:p>
        </w:tc>
        <w:tc>
          <w:tcPr>
            <w:tcW w:w="1345" w:type="dxa"/>
          </w:tcPr>
          <w:p w14:paraId="66FE500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B1F91F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CFAD324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1D82E64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1C99966" w14:textId="77777777" w:rsidR="003C08C4" w:rsidRPr="004D2475" w:rsidRDefault="003C08C4" w:rsidP="00AF3BE4">
            <w:pPr>
              <w:jc w:val="center"/>
            </w:pPr>
            <w:r w:rsidRPr="004D2475">
              <w:t>903</w:t>
            </w:r>
          </w:p>
        </w:tc>
        <w:tc>
          <w:tcPr>
            <w:tcW w:w="1275" w:type="dxa"/>
            <w:noWrap/>
            <w:hideMark/>
          </w:tcPr>
          <w:p w14:paraId="6E0EA2D6" w14:textId="77777777" w:rsidR="003C08C4" w:rsidRPr="004D2475" w:rsidRDefault="003C08C4" w:rsidP="00AF3BE4">
            <w:pPr>
              <w:jc w:val="center"/>
            </w:pPr>
            <w:r w:rsidRPr="004D2475">
              <w:t>234 (25.9)</w:t>
            </w:r>
          </w:p>
        </w:tc>
        <w:tc>
          <w:tcPr>
            <w:tcW w:w="1916" w:type="dxa"/>
            <w:noWrap/>
            <w:hideMark/>
          </w:tcPr>
          <w:p w14:paraId="4289E234" w14:textId="77777777" w:rsidR="003C08C4" w:rsidRPr="004D2475" w:rsidRDefault="003C08C4" w:rsidP="00AF3BE4">
            <w:pPr>
              <w:jc w:val="center"/>
            </w:pPr>
            <w:r w:rsidRPr="004D2475">
              <w:t>4.15 (3.2~5.38)</w:t>
            </w:r>
          </w:p>
        </w:tc>
        <w:tc>
          <w:tcPr>
            <w:tcW w:w="1345" w:type="dxa"/>
          </w:tcPr>
          <w:p w14:paraId="3EB7C57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A77D87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52F96DB" w14:textId="77777777" w:rsidR="003C08C4" w:rsidRPr="004D2475" w:rsidRDefault="003C08C4" w:rsidP="00AF3BE4">
            <w:r w:rsidRPr="004D2475">
              <w:t>Paraplegia</w:t>
            </w:r>
          </w:p>
        </w:tc>
        <w:tc>
          <w:tcPr>
            <w:tcW w:w="1133" w:type="dxa"/>
            <w:noWrap/>
            <w:hideMark/>
          </w:tcPr>
          <w:p w14:paraId="3DBB3F80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37FF9B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6F9C217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53BBFA3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6D79F34E" w14:textId="77777777" w:rsidR="003C08C4" w:rsidRPr="004D2475" w:rsidRDefault="003C08C4" w:rsidP="00AF3BE4">
            <w:pPr>
              <w:jc w:val="center"/>
            </w:pPr>
            <w:r w:rsidRPr="004D2475">
              <w:t>0.231</w:t>
            </w:r>
          </w:p>
        </w:tc>
      </w:tr>
      <w:tr w:rsidR="003C08C4" w:rsidRPr="004D2475" w14:paraId="6428018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2B75079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D9721A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9F3BD05" w14:textId="77777777" w:rsidR="003C08C4" w:rsidRPr="004D2475" w:rsidRDefault="003C08C4" w:rsidP="00AF3BE4">
            <w:pPr>
              <w:jc w:val="center"/>
            </w:pPr>
            <w:r w:rsidRPr="004D2475">
              <w:t>2881</w:t>
            </w:r>
          </w:p>
        </w:tc>
        <w:tc>
          <w:tcPr>
            <w:tcW w:w="1275" w:type="dxa"/>
            <w:noWrap/>
            <w:hideMark/>
          </w:tcPr>
          <w:p w14:paraId="36A7341F" w14:textId="77777777" w:rsidR="003C08C4" w:rsidRPr="004D2475" w:rsidRDefault="003C08C4" w:rsidP="00AF3BE4">
            <w:pPr>
              <w:jc w:val="center"/>
            </w:pPr>
            <w:r w:rsidRPr="004D2475">
              <w:t>694 (24.1)</w:t>
            </w:r>
          </w:p>
        </w:tc>
        <w:tc>
          <w:tcPr>
            <w:tcW w:w="1916" w:type="dxa"/>
            <w:noWrap/>
            <w:hideMark/>
          </w:tcPr>
          <w:p w14:paraId="478751CB" w14:textId="77777777" w:rsidR="003C08C4" w:rsidRPr="004D2475" w:rsidRDefault="003C08C4" w:rsidP="00AF3BE4">
            <w:pPr>
              <w:jc w:val="center"/>
            </w:pPr>
            <w:r w:rsidRPr="004D2475">
              <w:t>4.95 (4.19~5.84)</w:t>
            </w:r>
          </w:p>
        </w:tc>
        <w:tc>
          <w:tcPr>
            <w:tcW w:w="1345" w:type="dxa"/>
          </w:tcPr>
          <w:p w14:paraId="2D59ABF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259A68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DD01C44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3D956A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3DF6CB0" w14:textId="77777777" w:rsidR="003C08C4" w:rsidRPr="004D2475" w:rsidRDefault="003C08C4" w:rsidP="00AF3BE4">
            <w:pPr>
              <w:jc w:val="center"/>
            </w:pPr>
            <w:r w:rsidRPr="004D2475">
              <w:t>138</w:t>
            </w:r>
          </w:p>
        </w:tc>
        <w:tc>
          <w:tcPr>
            <w:tcW w:w="1275" w:type="dxa"/>
            <w:noWrap/>
            <w:hideMark/>
          </w:tcPr>
          <w:p w14:paraId="4D59721B" w14:textId="77777777" w:rsidR="003C08C4" w:rsidRPr="004D2475" w:rsidRDefault="003C08C4" w:rsidP="00AF3BE4">
            <w:pPr>
              <w:jc w:val="center"/>
            </w:pPr>
            <w:r w:rsidRPr="004D2475">
              <w:t>32 (23.2)</w:t>
            </w:r>
          </w:p>
        </w:tc>
        <w:tc>
          <w:tcPr>
            <w:tcW w:w="1916" w:type="dxa"/>
            <w:noWrap/>
            <w:hideMark/>
          </w:tcPr>
          <w:p w14:paraId="7B7B4B4C" w14:textId="77777777" w:rsidR="003C08C4" w:rsidRPr="004D2475" w:rsidRDefault="003C08C4" w:rsidP="00AF3BE4">
            <w:pPr>
              <w:jc w:val="center"/>
            </w:pPr>
            <w:r w:rsidRPr="004D2475">
              <w:t>2.94 (1.15~7.5)</w:t>
            </w:r>
          </w:p>
        </w:tc>
        <w:tc>
          <w:tcPr>
            <w:tcW w:w="1345" w:type="dxa"/>
          </w:tcPr>
          <w:p w14:paraId="4404AC7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256BB7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4574E15" w14:textId="77777777" w:rsidR="003C08C4" w:rsidRPr="004D2475" w:rsidRDefault="003C08C4" w:rsidP="00AF3BE4">
            <w:r w:rsidRPr="004D2475">
              <w:t>Renal disease</w:t>
            </w:r>
          </w:p>
        </w:tc>
        <w:tc>
          <w:tcPr>
            <w:tcW w:w="1133" w:type="dxa"/>
            <w:noWrap/>
            <w:hideMark/>
          </w:tcPr>
          <w:p w14:paraId="645B53D2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EAB881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5919EC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2E85BEE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5BFA09CC" w14:textId="77777777" w:rsidR="003C08C4" w:rsidRPr="004D2475" w:rsidRDefault="003C08C4" w:rsidP="00AF3BE4">
            <w:pPr>
              <w:jc w:val="center"/>
            </w:pPr>
            <w:r w:rsidRPr="004D2475">
              <w:t>0.268</w:t>
            </w:r>
          </w:p>
        </w:tc>
      </w:tr>
      <w:tr w:rsidR="003C08C4" w:rsidRPr="004D2475" w14:paraId="635B16F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46199D7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5F57CB5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62164CF" w14:textId="77777777" w:rsidR="003C08C4" w:rsidRPr="004D2475" w:rsidRDefault="003C08C4" w:rsidP="00AF3BE4">
            <w:pPr>
              <w:jc w:val="center"/>
            </w:pPr>
            <w:r w:rsidRPr="004D2475">
              <w:t>1369</w:t>
            </w:r>
          </w:p>
        </w:tc>
        <w:tc>
          <w:tcPr>
            <w:tcW w:w="1275" w:type="dxa"/>
            <w:noWrap/>
            <w:hideMark/>
          </w:tcPr>
          <w:p w14:paraId="0A25319E" w14:textId="77777777" w:rsidR="003C08C4" w:rsidRPr="004D2475" w:rsidRDefault="003C08C4" w:rsidP="00AF3BE4">
            <w:pPr>
              <w:jc w:val="center"/>
            </w:pPr>
            <w:r w:rsidRPr="004D2475">
              <w:t>284 (20.7)</w:t>
            </w:r>
          </w:p>
        </w:tc>
        <w:tc>
          <w:tcPr>
            <w:tcW w:w="1916" w:type="dxa"/>
            <w:noWrap/>
            <w:hideMark/>
          </w:tcPr>
          <w:p w14:paraId="4FED3AC3" w14:textId="77777777" w:rsidR="003C08C4" w:rsidRPr="004D2475" w:rsidRDefault="003C08C4" w:rsidP="00AF3BE4">
            <w:pPr>
              <w:jc w:val="center"/>
            </w:pPr>
            <w:r w:rsidRPr="004D2475">
              <w:t>5.46 (4.16~7.16)</w:t>
            </w:r>
          </w:p>
        </w:tc>
        <w:tc>
          <w:tcPr>
            <w:tcW w:w="1345" w:type="dxa"/>
          </w:tcPr>
          <w:p w14:paraId="5AF425C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710BD3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88C03DA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E7C960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C94E14A" w14:textId="77777777" w:rsidR="003C08C4" w:rsidRPr="004D2475" w:rsidRDefault="003C08C4" w:rsidP="00AF3BE4">
            <w:pPr>
              <w:jc w:val="center"/>
            </w:pPr>
            <w:r w:rsidRPr="004D2475">
              <w:t>1650</w:t>
            </w:r>
          </w:p>
        </w:tc>
        <w:tc>
          <w:tcPr>
            <w:tcW w:w="1275" w:type="dxa"/>
            <w:noWrap/>
            <w:hideMark/>
          </w:tcPr>
          <w:p w14:paraId="36939DD7" w14:textId="77777777" w:rsidR="003C08C4" w:rsidRPr="004D2475" w:rsidRDefault="003C08C4" w:rsidP="00AF3BE4">
            <w:pPr>
              <w:jc w:val="center"/>
            </w:pPr>
            <w:r w:rsidRPr="004D2475">
              <w:t>442 (26.8)</w:t>
            </w:r>
          </w:p>
        </w:tc>
        <w:tc>
          <w:tcPr>
            <w:tcW w:w="1916" w:type="dxa"/>
            <w:noWrap/>
            <w:hideMark/>
          </w:tcPr>
          <w:p w14:paraId="581AFF4B" w14:textId="77777777" w:rsidR="003C08C4" w:rsidRPr="004D2475" w:rsidRDefault="003C08C4" w:rsidP="00AF3BE4">
            <w:pPr>
              <w:jc w:val="center"/>
            </w:pPr>
            <w:r w:rsidRPr="004D2475">
              <w:t>4.53 (3.7~5.56)</w:t>
            </w:r>
          </w:p>
        </w:tc>
        <w:tc>
          <w:tcPr>
            <w:tcW w:w="1345" w:type="dxa"/>
          </w:tcPr>
          <w:p w14:paraId="1EC0D74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EBAC1B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8383782" w14:textId="77777777" w:rsidR="003C08C4" w:rsidRPr="004D2475" w:rsidRDefault="003C08C4" w:rsidP="00AF3BE4">
            <w:r w:rsidRPr="004D2475">
              <w:lastRenderedPageBreak/>
              <w:t>Metastatic solid tumor</w:t>
            </w:r>
          </w:p>
        </w:tc>
        <w:tc>
          <w:tcPr>
            <w:tcW w:w="1133" w:type="dxa"/>
            <w:noWrap/>
            <w:hideMark/>
          </w:tcPr>
          <w:p w14:paraId="6FB63D1B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3D532E9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3B2E50F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16" w:type="dxa"/>
            <w:noWrap/>
            <w:hideMark/>
          </w:tcPr>
          <w:p w14:paraId="7AE4B08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345" w:type="dxa"/>
            <w:noWrap/>
            <w:hideMark/>
          </w:tcPr>
          <w:p w14:paraId="3254151D" w14:textId="77777777" w:rsidR="003C08C4" w:rsidRPr="004D2475" w:rsidRDefault="003C08C4" w:rsidP="00AF3BE4">
            <w:pPr>
              <w:jc w:val="center"/>
            </w:pPr>
            <w:r w:rsidRPr="004D2475">
              <w:t>0.703</w:t>
            </w:r>
          </w:p>
        </w:tc>
      </w:tr>
      <w:tr w:rsidR="003C08C4" w:rsidRPr="004D2475" w14:paraId="240ABA6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DA57A11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048C50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2BC6C9F" w14:textId="77777777" w:rsidR="003C08C4" w:rsidRPr="004D2475" w:rsidRDefault="003C08C4" w:rsidP="00AF3BE4">
            <w:pPr>
              <w:jc w:val="center"/>
            </w:pPr>
            <w:r w:rsidRPr="004D2475">
              <w:t>2890</w:t>
            </w:r>
          </w:p>
        </w:tc>
        <w:tc>
          <w:tcPr>
            <w:tcW w:w="1275" w:type="dxa"/>
            <w:noWrap/>
            <w:hideMark/>
          </w:tcPr>
          <w:p w14:paraId="219FF4FE" w14:textId="77777777" w:rsidR="003C08C4" w:rsidRPr="004D2475" w:rsidRDefault="003C08C4" w:rsidP="00AF3BE4">
            <w:pPr>
              <w:jc w:val="center"/>
            </w:pPr>
            <w:r w:rsidRPr="004D2475">
              <w:t>692 (23.9)</w:t>
            </w:r>
          </w:p>
        </w:tc>
        <w:tc>
          <w:tcPr>
            <w:tcW w:w="1916" w:type="dxa"/>
            <w:noWrap/>
            <w:hideMark/>
          </w:tcPr>
          <w:p w14:paraId="108676F6" w14:textId="77777777" w:rsidR="003C08C4" w:rsidRPr="004D2475" w:rsidRDefault="003C08C4" w:rsidP="00AF3BE4">
            <w:pPr>
              <w:jc w:val="center"/>
            </w:pPr>
            <w:r w:rsidRPr="004D2475">
              <w:t>4.84 (4.09~5.72)</w:t>
            </w:r>
          </w:p>
        </w:tc>
        <w:tc>
          <w:tcPr>
            <w:tcW w:w="1345" w:type="dxa"/>
          </w:tcPr>
          <w:p w14:paraId="118E882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1E701CF" w14:textId="77777777" w:rsidTr="00AF3BE4">
        <w:trPr>
          <w:trHeight w:val="286"/>
        </w:trPr>
        <w:tc>
          <w:tcPr>
            <w:tcW w:w="2909" w:type="dxa"/>
            <w:noWrap/>
            <w:hideMark/>
          </w:tcPr>
          <w:p w14:paraId="4A9EDB83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4B580A5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B920FC4" w14:textId="77777777" w:rsidR="003C08C4" w:rsidRPr="004D2475" w:rsidRDefault="003C08C4" w:rsidP="00AF3BE4">
            <w:pPr>
              <w:jc w:val="center"/>
            </w:pPr>
            <w:r w:rsidRPr="004D2475">
              <w:t>129</w:t>
            </w:r>
          </w:p>
        </w:tc>
        <w:tc>
          <w:tcPr>
            <w:tcW w:w="1275" w:type="dxa"/>
            <w:noWrap/>
            <w:hideMark/>
          </w:tcPr>
          <w:p w14:paraId="7D738959" w14:textId="77777777" w:rsidR="003C08C4" w:rsidRPr="004D2475" w:rsidRDefault="003C08C4" w:rsidP="00AF3BE4">
            <w:pPr>
              <w:jc w:val="center"/>
            </w:pPr>
            <w:r w:rsidRPr="004D2475">
              <w:t>34 (26.4)</w:t>
            </w:r>
          </w:p>
        </w:tc>
        <w:tc>
          <w:tcPr>
            <w:tcW w:w="1916" w:type="dxa"/>
            <w:noWrap/>
            <w:hideMark/>
          </w:tcPr>
          <w:p w14:paraId="54690F8B" w14:textId="77777777" w:rsidR="003C08C4" w:rsidRPr="004D2475" w:rsidRDefault="003C08C4" w:rsidP="00AF3BE4">
            <w:pPr>
              <w:jc w:val="center"/>
            </w:pPr>
            <w:r w:rsidRPr="004D2475">
              <w:t>5.41 (2.18~13.4)</w:t>
            </w:r>
          </w:p>
        </w:tc>
        <w:tc>
          <w:tcPr>
            <w:tcW w:w="1345" w:type="dxa"/>
          </w:tcPr>
          <w:p w14:paraId="5D863D35" w14:textId="77777777" w:rsidR="003C08C4" w:rsidRPr="004D2475" w:rsidRDefault="003C08C4" w:rsidP="00AF3BE4">
            <w:pPr>
              <w:jc w:val="center"/>
            </w:pPr>
          </w:p>
        </w:tc>
      </w:tr>
    </w:tbl>
    <w:p w14:paraId="163D16BA" w14:textId="77777777" w:rsidR="003C08C4" w:rsidRPr="004D2475" w:rsidRDefault="003C08C4" w:rsidP="003C08C4"/>
    <w:p w14:paraId="409D9DB6" w14:textId="77777777" w:rsidR="003C08C4" w:rsidRPr="004D2475" w:rsidRDefault="003C08C4" w:rsidP="003C08C4">
      <w:pPr>
        <w:widowControl/>
        <w:spacing w:line="240" w:lineRule="auto"/>
        <w:jc w:val="left"/>
      </w:pPr>
      <w:r w:rsidRPr="004D2475">
        <w:br w:type="page"/>
      </w:r>
    </w:p>
    <w:p w14:paraId="79B82C2D" w14:textId="77777777" w:rsidR="003C08C4" w:rsidRPr="005E0567" w:rsidRDefault="003C08C4" w:rsidP="003C08C4">
      <w:r w:rsidRPr="005E0567">
        <w:rPr>
          <w:b/>
          <w:bCs/>
        </w:rPr>
        <w:lastRenderedPageBreak/>
        <w:t xml:space="preserve">Additional </w:t>
      </w:r>
      <w:bookmarkStart w:id="7" w:name="OLE_LINK28"/>
      <w:r w:rsidRPr="005E0567">
        <w:rPr>
          <w:b/>
          <w:bCs/>
        </w:rPr>
        <w:t>Table S7: Supplementary Table S6</w:t>
      </w:r>
      <w:r w:rsidRPr="005E0567">
        <w:t xml:space="preserve"> Subgroup </w:t>
      </w:r>
      <w:proofErr w:type="gramStart"/>
      <w:r w:rsidRPr="005E0567">
        <w:t>analyses for</w:t>
      </w:r>
      <w:proofErr w:type="gramEnd"/>
      <w:r w:rsidRPr="005E0567">
        <w:t xml:space="preserve"> the impact of LAR on 30-day </w:t>
      </w:r>
      <w:bookmarkEnd w:id="7"/>
      <w:r w:rsidRPr="005E0567">
        <w:t>mortality in patients with hypertensive heart disease complicated by heart failure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09"/>
        <w:gridCol w:w="1133"/>
        <w:gridCol w:w="915"/>
        <w:gridCol w:w="1275"/>
        <w:gridCol w:w="2070"/>
        <w:gridCol w:w="1474"/>
      </w:tblGrid>
      <w:tr w:rsidR="003C08C4" w:rsidRPr="004D2475" w14:paraId="4637731B" w14:textId="77777777" w:rsidTr="00AF3BE4">
        <w:trPr>
          <w:trHeight w:val="240"/>
        </w:trPr>
        <w:tc>
          <w:tcPr>
            <w:tcW w:w="2909" w:type="dxa"/>
            <w:noWrap/>
            <w:vAlign w:val="bottom"/>
            <w:hideMark/>
          </w:tcPr>
          <w:p w14:paraId="2983AB1E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Subgroup</w:t>
            </w:r>
          </w:p>
        </w:tc>
        <w:tc>
          <w:tcPr>
            <w:tcW w:w="1133" w:type="dxa"/>
            <w:noWrap/>
            <w:vAlign w:val="bottom"/>
            <w:hideMark/>
          </w:tcPr>
          <w:p w14:paraId="3B485F9C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Variable</w:t>
            </w:r>
          </w:p>
        </w:tc>
        <w:tc>
          <w:tcPr>
            <w:tcW w:w="915" w:type="dxa"/>
            <w:noWrap/>
            <w:vAlign w:val="bottom"/>
            <w:hideMark/>
          </w:tcPr>
          <w:p w14:paraId="6288C8F9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Total</w:t>
            </w:r>
          </w:p>
        </w:tc>
        <w:tc>
          <w:tcPr>
            <w:tcW w:w="1275" w:type="dxa"/>
            <w:noWrap/>
            <w:vAlign w:val="bottom"/>
            <w:hideMark/>
          </w:tcPr>
          <w:p w14:paraId="3492E87A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Event (%)</w:t>
            </w:r>
          </w:p>
        </w:tc>
        <w:tc>
          <w:tcPr>
            <w:tcW w:w="2070" w:type="dxa"/>
            <w:noWrap/>
            <w:vAlign w:val="bottom"/>
            <w:hideMark/>
          </w:tcPr>
          <w:p w14:paraId="02ED5901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 CI)</w:t>
            </w:r>
          </w:p>
        </w:tc>
        <w:tc>
          <w:tcPr>
            <w:tcW w:w="1474" w:type="dxa"/>
            <w:noWrap/>
            <w:vAlign w:val="bottom"/>
            <w:hideMark/>
          </w:tcPr>
          <w:p w14:paraId="667C362E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p for interaction</w:t>
            </w:r>
          </w:p>
        </w:tc>
      </w:tr>
      <w:tr w:rsidR="003C08C4" w:rsidRPr="004D2475" w14:paraId="5721732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847AEF8" w14:textId="77777777" w:rsidR="003C08C4" w:rsidRPr="004D2475" w:rsidRDefault="003C08C4" w:rsidP="00AF3BE4">
            <w:r w:rsidRPr="004D2475">
              <w:t>Overall</w:t>
            </w:r>
          </w:p>
        </w:tc>
        <w:tc>
          <w:tcPr>
            <w:tcW w:w="1133" w:type="dxa"/>
            <w:noWrap/>
            <w:hideMark/>
          </w:tcPr>
          <w:p w14:paraId="511049F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78F27BD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985012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4E8920B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7DB9ACA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5CBA10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94AD1EB" w14:textId="77777777" w:rsidR="003C08C4" w:rsidRPr="004D2475" w:rsidRDefault="003C08C4" w:rsidP="00AF3BE4">
            <w:r w:rsidRPr="004D2475">
              <w:t>Crude</w:t>
            </w:r>
          </w:p>
        </w:tc>
        <w:tc>
          <w:tcPr>
            <w:tcW w:w="1133" w:type="dxa"/>
            <w:noWrap/>
            <w:hideMark/>
          </w:tcPr>
          <w:p w14:paraId="0663F3CD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38CA144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275" w:type="dxa"/>
            <w:noWrap/>
            <w:hideMark/>
          </w:tcPr>
          <w:p w14:paraId="05138479" w14:textId="77777777" w:rsidR="003C08C4" w:rsidRPr="004D2475" w:rsidRDefault="003C08C4" w:rsidP="00AF3BE4">
            <w:pPr>
              <w:jc w:val="center"/>
            </w:pPr>
            <w:r w:rsidRPr="004D2475">
              <w:t>894 (29.6)</w:t>
            </w:r>
          </w:p>
        </w:tc>
        <w:tc>
          <w:tcPr>
            <w:tcW w:w="2070" w:type="dxa"/>
            <w:noWrap/>
            <w:hideMark/>
          </w:tcPr>
          <w:p w14:paraId="58CDD678" w14:textId="77777777" w:rsidR="003C08C4" w:rsidRPr="004D2475" w:rsidRDefault="003C08C4" w:rsidP="00AF3BE4">
            <w:pPr>
              <w:jc w:val="center"/>
            </w:pPr>
            <w:r w:rsidRPr="004D2475">
              <w:t>4.16 (3.56~4.87)</w:t>
            </w:r>
          </w:p>
        </w:tc>
        <w:tc>
          <w:tcPr>
            <w:tcW w:w="1474" w:type="dxa"/>
            <w:noWrap/>
            <w:hideMark/>
          </w:tcPr>
          <w:p w14:paraId="6BA9A27E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06B252C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FEC6620" w14:textId="77777777" w:rsidR="003C08C4" w:rsidRPr="004D2475" w:rsidRDefault="003C08C4" w:rsidP="00AF3BE4">
            <w:r w:rsidRPr="004D2475">
              <w:t>Adjust</w:t>
            </w:r>
          </w:p>
        </w:tc>
        <w:tc>
          <w:tcPr>
            <w:tcW w:w="1133" w:type="dxa"/>
            <w:noWrap/>
            <w:hideMark/>
          </w:tcPr>
          <w:p w14:paraId="3B16AD6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7006D860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275" w:type="dxa"/>
            <w:noWrap/>
            <w:hideMark/>
          </w:tcPr>
          <w:p w14:paraId="51A7CF2A" w14:textId="77777777" w:rsidR="003C08C4" w:rsidRPr="004D2475" w:rsidRDefault="003C08C4" w:rsidP="00AF3BE4">
            <w:pPr>
              <w:jc w:val="center"/>
            </w:pPr>
            <w:r w:rsidRPr="004D2475">
              <w:t>894 (29.6)</w:t>
            </w:r>
          </w:p>
        </w:tc>
        <w:tc>
          <w:tcPr>
            <w:tcW w:w="2070" w:type="dxa"/>
            <w:noWrap/>
            <w:hideMark/>
          </w:tcPr>
          <w:p w14:paraId="2DC35480" w14:textId="77777777" w:rsidR="003C08C4" w:rsidRPr="004D2475" w:rsidRDefault="003C08C4" w:rsidP="00AF3BE4">
            <w:pPr>
              <w:jc w:val="center"/>
            </w:pPr>
            <w:r w:rsidRPr="004D2475">
              <w:t>4.74 (4.02~5.58)</w:t>
            </w:r>
          </w:p>
        </w:tc>
        <w:tc>
          <w:tcPr>
            <w:tcW w:w="1474" w:type="dxa"/>
            <w:noWrap/>
            <w:hideMark/>
          </w:tcPr>
          <w:p w14:paraId="398D8EF6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2AF2E82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21D725C" w14:textId="77777777" w:rsidR="003C08C4" w:rsidRPr="004D2475" w:rsidRDefault="003C08C4" w:rsidP="00AF3BE4">
            <w:r w:rsidRPr="004D2475">
              <w:t>Age</w:t>
            </w:r>
          </w:p>
        </w:tc>
        <w:tc>
          <w:tcPr>
            <w:tcW w:w="1133" w:type="dxa"/>
            <w:noWrap/>
            <w:hideMark/>
          </w:tcPr>
          <w:p w14:paraId="3EB8E866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6B854A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894024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61282A7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5CF12A5C" w14:textId="77777777" w:rsidR="003C08C4" w:rsidRPr="004D2475" w:rsidRDefault="003C08C4" w:rsidP="00AF3BE4">
            <w:pPr>
              <w:jc w:val="center"/>
            </w:pPr>
            <w:r w:rsidRPr="004D2475">
              <w:t>0.646</w:t>
            </w:r>
          </w:p>
        </w:tc>
      </w:tr>
      <w:tr w:rsidR="003C08C4" w:rsidRPr="004D2475" w14:paraId="2082E0C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3C227F8" w14:textId="77777777" w:rsidR="003C08C4" w:rsidRPr="004D2475" w:rsidRDefault="003C08C4" w:rsidP="00AF3BE4">
            <w:r w:rsidRPr="004D2475">
              <w:t>&lt;65</w:t>
            </w:r>
          </w:p>
        </w:tc>
        <w:tc>
          <w:tcPr>
            <w:tcW w:w="1133" w:type="dxa"/>
            <w:noWrap/>
            <w:hideMark/>
          </w:tcPr>
          <w:p w14:paraId="0A84273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AE145D2" w14:textId="77777777" w:rsidR="003C08C4" w:rsidRPr="004D2475" w:rsidRDefault="003C08C4" w:rsidP="00AF3BE4">
            <w:pPr>
              <w:jc w:val="center"/>
            </w:pPr>
            <w:r w:rsidRPr="004D2475">
              <w:t>777</w:t>
            </w:r>
          </w:p>
        </w:tc>
        <w:tc>
          <w:tcPr>
            <w:tcW w:w="1275" w:type="dxa"/>
            <w:noWrap/>
            <w:hideMark/>
          </w:tcPr>
          <w:p w14:paraId="7F403EC9" w14:textId="77777777" w:rsidR="003C08C4" w:rsidRPr="004D2475" w:rsidRDefault="003C08C4" w:rsidP="00AF3BE4">
            <w:pPr>
              <w:jc w:val="center"/>
            </w:pPr>
            <w:r w:rsidRPr="004D2475">
              <w:t>146 (18.8)</w:t>
            </w:r>
          </w:p>
        </w:tc>
        <w:tc>
          <w:tcPr>
            <w:tcW w:w="2070" w:type="dxa"/>
            <w:noWrap/>
            <w:hideMark/>
          </w:tcPr>
          <w:p w14:paraId="5EB59962" w14:textId="77777777" w:rsidR="003C08C4" w:rsidRPr="004D2475" w:rsidRDefault="003C08C4" w:rsidP="00AF3BE4">
            <w:pPr>
              <w:jc w:val="center"/>
            </w:pPr>
            <w:r w:rsidRPr="004D2475">
              <w:t>4.66 (3.31~6.55)</w:t>
            </w:r>
          </w:p>
        </w:tc>
        <w:tc>
          <w:tcPr>
            <w:tcW w:w="1474" w:type="dxa"/>
          </w:tcPr>
          <w:p w14:paraId="77CA21E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2D18C3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7F5E791" w14:textId="77777777" w:rsidR="003C08C4" w:rsidRPr="004D2475" w:rsidRDefault="003C08C4" w:rsidP="00AF3BE4">
            <w:r w:rsidRPr="004D2475">
              <w:t>≥65</w:t>
            </w:r>
          </w:p>
        </w:tc>
        <w:tc>
          <w:tcPr>
            <w:tcW w:w="1133" w:type="dxa"/>
            <w:noWrap/>
            <w:hideMark/>
          </w:tcPr>
          <w:p w14:paraId="0FC1852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E1D52EE" w14:textId="77777777" w:rsidR="003C08C4" w:rsidRPr="004D2475" w:rsidRDefault="003C08C4" w:rsidP="00AF3BE4">
            <w:pPr>
              <w:jc w:val="center"/>
            </w:pPr>
            <w:r w:rsidRPr="004D2475">
              <w:t>2242</w:t>
            </w:r>
          </w:p>
        </w:tc>
        <w:tc>
          <w:tcPr>
            <w:tcW w:w="1275" w:type="dxa"/>
            <w:noWrap/>
            <w:hideMark/>
          </w:tcPr>
          <w:p w14:paraId="16032551" w14:textId="77777777" w:rsidR="003C08C4" w:rsidRPr="004D2475" w:rsidRDefault="003C08C4" w:rsidP="00AF3BE4">
            <w:pPr>
              <w:jc w:val="center"/>
            </w:pPr>
            <w:r w:rsidRPr="004D2475">
              <w:t>748 (33.4)</w:t>
            </w:r>
          </w:p>
        </w:tc>
        <w:tc>
          <w:tcPr>
            <w:tcW w:w="2070" w:type="dxa"/>
            <w:noWrap/>
            <w:hideMark/>
          </w:tcPr>
          <w:p w14:paraId="11BB5864" w14:textId="77777777" w:rsidR="003C08C4" w:rsidRPr="004D2475" w:rsidRDefault="003C08C4" w:rsidP="00AF3BE4">
            <w:pPr>
              <w:jc w:val="center"/>
            </w:pPr>
            <w:r w:rsidRPr="004D2475">
              <w:t>4.31 (3.61~5.15)</w:t>
            </w:r>
          </w:p>
        </w:tc>
        <w:tc>
          <w:tcPr>
            <w:tcW w:w="1474" w:type="dxa"/>
          </w:tcPr>
          <w:p w14:paraId="5B3A9E2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3F3286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BFC07B8" w14:textId="77777777" w:rsidR="003C08C4" w:rsidRPr="004D2475" w:rsidRDefault="003C08C4" w:rsidP="00AF3BE4">
            <w:r w:rsidRPr="004D2475">
              <w:t>Gender</w:t>
            </w:r>
          </w:p>
        </w:tc>
        <w:tc>
          <w:tcPr>
            <w:tcW w:w="1133" w:type="dxa"/>
            <w:noWrap/>
            <w:hideMark/>
          </w:tcPr>
          <w:p w14:paraId="3EC10878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E6EA95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663BFA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7BBC615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04EEB06E" w14:textId="77777777" w:rsidR="003C08C4" w:rsidRPr="004D2475" w:rsidRDefault="003C08C4" w:rsidP="00AF3BE4">
            <w:pPr>
              <w:jc w:val="center"/>
            </w:pPr>
            <w:r w:rsidRPr="004D2475">
              <w:t>0.028</w:t>
            </w:r>
          </w:p>
        </w:tc>
      </w:tr>
      <w:tr w:rsidR="003C08C4" w:rsidRPr="004D2475" w14:paraId="1AEE605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262CDD7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37F8EB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F91F11F" w14:textId="77777777" w:rsidR="003C08C4" w:rsidRPr="004D2475" w:rsidRDefault="003C08C4" w:rsidP="00AF3BE4">
            <w:pPr>
              <w:jc w:val="center"/>
            </w:pPr>
            <w:r w:rsidRPr="004D2475">
              <w:t>1243</w:t>
            </w:r>
          </w:p>
        </w:tc>
        <w:tc>
          <w:tcPr>
            <w:tcW w:w="1275" w:type="dxa"/>
            <w:noWrap/>
            <w:hideMark/>
          </w:tcPr>
          <w:p w14:paraId="3CDBFD6A" w14:textId="77777777" w:rsidR="003C08C4" w:rsidRPr="004D2475" w:rsidRDefault="003C08C4" w:rsidP="00AF3BE4">
            <w:pPr>
              <w:jc w:val="center"/>
            </w:pPr>
            <w:r w:rsidRPr="004D2475">
              <w:t>374 (30.1)</w:t>
            </w:r>
          </w:p>
        </w:tc>
        <w:tc>
          <w:tcPr>
            <w:tcW w:w="2070" w:type="dxa"/>
            <w:noWrap/>
            <w:hideMark/>
          </w:tcPr>
          <w:p w14:paraId="5E95AC77" w14:textId="77777777" w:rsidR="003C08C4" w:rsidRPr="004D2475" w:rsidRDefault="003C08C4" w:rsidP="00AF3BE4">
            <w:pPr>
              <w:jc w:val="center"/>
            </w:pPr>
            <w:r w:rsidRPr="004D2475">
              <w:t>5.14 (4.06~6.5)</w:t>
            </w:r>
          </w:p>
        </w:tc>
        <w:tc>
          <w:tcPr>
            <w:tcW w:w="1474" w:type="dxa"/>
          </w:tcPr>
          <w:p w14:paraId="2F062CB8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483AA2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5F3C19A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357076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CC43883" w14:textId="77777777" w:rsidR="003C08C4" w:rsidRPr="004D2475" w:rsidRDefault="003C08C4" w:rsidP="00AF3BE4">
            <w:pPr>
              <w:jc w:val="center"/>
            </w:pPr>
            <w:r w:rsidRPr="004D2475">
              <w:t>1776</w:t>
            </w:r>
          </w:p>
        </w:tc>
        <w:tc>
          <w:tcPr>
            <w:tcW w:w="1275" w:type="dxa"/>
            <w:noWrap/>
            <w:hideMark/>
          </w:tcPr>
          <w:p w14:paraId="7EB8CC9B" w14:textId="77777777" w:rsidR="003C08C4" w:rsidRPr="004D2475" w:rsidRDefault="003C08C4" w:rsidP="00AF3BE4">
            <w:pPr>
              <w:jc w:val="center"/>
            </w:pPr>
            <w:r w:rsidRPr="004D2475">
              <w:t>520 (29.3)</w:t>
            </w:r>
          </w:p>
        </w:tc>
        <w:tc>
          <w:tcPr>
            <w:tcW w:w="2070" w:type="dxa"/>
            <w:noWrap/>
            <w:hideMark/>
          </w:tcPr>
          <w:p w14:paraId="128E6068" w14:textId="77777777" w:rsidR="003C08C4" w:rsidRPr="004D2475" w:rsidRDefault="003C08C4" w:rsidP="00AF3BE4">
            <w:pPr>
              <w:jc w:val="center"/>
            </w:pPr>
            <w:r w:rsidRPr="004D2475">
              <w:t>3.62 (2.94~4.45)</w:t>
            </w:r>
          </w:p>
        </w:tc>
        <w:tc>
          <w:tcPr>
            <w:tcW w:w="1474" w:type="dxa"/>
          </w:tcPr>
          <w:p w14:paraId="7B15204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0C049C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A2408F6" w14:textId="77777777" w:rsidR="003C08C4" w:rsidRPr="004D2475" w:rsidRDefault="003C08C4" w:rsidP="00AF3BE4">
            <w:r w:rsidRPr="004D2475">
              <w:t>Race</w:t>
            </w:r>
          </w:p>
        </w:tc>
        <w:tc>
          <w:tcPr>
            <w:tcW w:w="1133" w:type="dxa"/>
            <w:noWrap/>
            <w:hideMark/>
          </w:tcPr>
          <w:p w14:paraId="5378C15F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A9F4B0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C0E2C8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36CE05F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18C88C6F" w14:textId="77777777" w:rsidR="003C08C4" w:rsidRPr="004D2475" w:rsidRDefault="003C08C4" w:rsidP="00AF3BE4">
            <w:pPr>
              <w:jc w:val="center"/>
            </w:pPr>
            <w:r w:rsidRPr="004D2475">
              <w:t>0.171</w:t>
            </w:r>
          </w:p>
        </w:tc>
      </w:tr>
      <w:tr w:rsidR="003C08C4" w:rsidRPr="004D2475" w14:paraId="282AADB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BDB2DC3" w14:textId="77777777" w:rsidR="003C08C4" w:rsidRPr="004D2475" w:rsidRDefault="003C08C4" w:rsidP="00AF3BE4">
            <w:r w:rsidRPr="004D2475">
              <w:t>White</w:t>
            </w:r>
          </w:p>
        </w:tc>
        <w:tc>
          <w:tcPr>
            <w:tcW w:w="1133" w:type="dxa"/>
            <w:noWrap/>
            <w:hideMark/>
          </w:tcPr>
          <w:p w14:paraId="32775CD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8319D7E" w14:textId="77777777" w:rsidR="003C08C4" w:rsidRPr="004D2475" w:rsidRDefault="003C08C4" w:rsidP="00AF3BE4">
            <w:pPr>
              <w:jc w:val="center"/>
            </w:pPr>
            <w:r w:rsidRPr="004D2475">
              <w:t>1154</w:t>
            </w:r>
          </w:p>
        </w:tc>
        <w:tc>
          <w:tcPr>
            <w:tcW w:w="1275" w:type="dxa"/>
            <w:noWrap/>
            <w:hideMark/>
          </w:tcPr>
          <w:p w14:paraId="1273A825" w14:textId="77777777" w:rsidR="003C08C4" w:rsidRPr="004D2475" w:rsidRDefault="003C08C4" w:rsidP="00AF3BE4">
            <w:pPr>
              <w:jc w:val="center"/>
            </w:pPr>
            <w:r w:rsidRPr="004D2475">
              <w:t>339 (29.4)</w:t>
            </w:r>
          </w:p>
        </w:tc>
        <w:tc>
          <w:tcPr>
            <w:tcW w:w="2070" w:type="dxa"/>
            <w:noWrap/>
            <w:hideMark/>
          </w:tcPr>
          <w:p w14:paraId="7A063DD9" w14:textId="77777777" w:rsidR="003C08C4" w:rsidRPr="004D2475" w:rsidRDefault="003C08C4" w:rsidP="00AF3BE4">
            <w:pPr>
              <w:jc w:val="center"/>
            </w:pPr>
            <w:r w:rsidRPr="004D2475">
              <w:t>4.7 (3.76~5.86)</w:t>
            </w:r>
          </w:p>
        </w:tc>
        <w:tc>
          <w:tcPr>
            <w:tcW w:w="1474" w:type="dxa"/>
          </w:tcPr>
          <w:p w14:paraId="5C7FA6B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B682539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8562D88" w14:textId="77777777" w:rsidR="003C08C4" w:rsidRPr="004D2475" w:rsidRDefault="003C08C4" w:rsidP="00AF3BE4">
            <w:r w:rsidRPr="004D2475">
              <w:t>Non-white</w:t>
            </w:r>
          </w:p>
        </w:tc>
        <w:tc>
          <w:tcPr>
            <w:tcW w:w="1133" w:type="dxa"/>
          </w:tcPr>
          <w:p w14:paraId="6D1D5FC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AF0E117" w14:textId="77777777" w:rsidR="003C08C4" w:rsidRPr="004D2475" w:rsidRDefault="003C08C4" w:rsidP="00AF3BE4">
            <w:pPr>
              <w:jc w:val="center"/>
            </w:pPr>
            <w:r w:rsidRPr="004D2475">
              <w:t>1865</w:t>
            </w:r>
          </w:p>
        </w:tc>
        <w:tc>
          <w:tcPr>
            <w:tcW w:w="1275" w:type="dxa"/>
            <w:noWrap/>
            <w:hideMark/>
          </w:tcPr>
          <w:p w14:paraId="25F7EA07" w14:textId="77777777" w:rsidR="003C08C4" w:rsidRPr="004D2475" w:rsidRDefault="003C08C4" w:rsidP="00AF3BE4">
            <w:pPr>
              <w:jc w:val="center"/>
            </w:pPr>
            <w:r w:rsidRPr="004D2475">
              <w:t>555 (29.8)</w:t>
            </w:r>
          </w:p>
        </w:tc>
        <w:tc>
          <w:tcPr>
            <w:tcW w:w="2070" w:type="dxa"/>
            <w:noWrap/>
            <w:hideMark/>
          </w:tcPr>
          <w:p w14:paraId="32D9CAA3" w14:textId="77777777" w:rsidR="003C08C4" w:rsidRPr="004D2475" w:rsidRDefault="003C08C4" w:rsidP="00AF3BE4">
            <w:pPr>
              <w:jc w:val="center"/>
            </w:pPr>
            <w:r w:rsidRPr="004D2475">
              <w:t>3.79 (3.03~4.75)</w:t>
            </w:r>
          </w:p>
        </w:tc>
        <w:tc>
          <w:tcPr>
            <w:tcW w:w="1474" w:type="dxa"/>
          </w:tcPr>
          <w:p w14:paraId="683F9C9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F57C71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568F505" w14:textId="77777777" w:rsidR="003C08C4" w:rsidRPr="004D2475" w:rsidRDefault="003C08C4" w:rsidP="00AF3BE4">
            <w:r w:rsidRPr="004D2475">
              <w:t>Myocardial infarct</w:t>
            </w:r>
          </w:p>
        </w:tc>
        <w:tc>
          <w:tcPr>
            <w:tcW w:w="1133" w:type="dxa"/>
            <w:noWrap/>
            <w:hideMark/>
          </w:tcPr>
          <w:p w14:paraId="768C7749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5C92DC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1ECC68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438960E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0857E779" w14:textId="77777777" w:rsidR="003C08C4" w:rsidRPr="004D2475" w:rsidRDefault="003C08C4" w:rsidP="00AF3BE4">
            <w:pPr>
              <w:jc w:val="center"/>
            </w:pPr>
            <w:r w:rsidRPr="004D2475">
              <w:t>0.444</w:t>
            </w:r>
          </w:p>
        </w:tc>
      </w:tr>
      <w:tr w:rsidR="003C08C4" w:rsidRPr="004D2475" w14:paraId="677855A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57E087C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5F18674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63F97D0" w14:textId="77777777" w:rsidR="003C08C4" w:rsidRPr="004D2475" w:rsidRDefault="003C08C4" w:rsidP="00AF3BE4">
            <w:pPr>
              <w:jc w:val="center"/>
            </w:pPr>
            <w:r w:rsidRPr="004D2475">
              <w:t>1876</w:t>
            </w:r>
          </w:p>
        </w:tc>
        <w:tc>
          <w:tcPr>
            <w:tcW w:w="1275" w:type="dxa"/>
            <w:noWrap/>
            <w:hideMark/>
          </w:tcPr>
          <w:p w14:paraId="10AFF22A" w14:textId="77777777" w:rsidR="003C08C4" w:rsidRPr="004D2475" w:rsidRDefault="003C08C4" w:rsidP="00AF3BE4">
            <w:pPr>
              <w:jc w:val="center"/>
            </w:pPr>
            <w:r w:rsidRPr="004D2475">
              <w:t>546 (29.1)</w:t>
            </w:r>
          </w:p>
        </w:tc>
        <w:tc>
          <w:tcPr>
            <w:tcW w:w="2070" w:type="dxa"/>
            <w:noWrap/>
            <w:hideMark/>
          </w:tcPr>
          <w:p w14:paraId="48E9E270" w14:textId="77777777" w:rsidR="003C08C4" w:rsidRPr="004D2475" w:rsidRDefault="003C08C4" w:rsidP="00AF3BE4">
            <w:pPr>
              <w:jc w:val="center"/>
            </w:pPr>
            <w:r w:rsidRPr="004D2475">
              <w:t>4.53 (3.66~5.61)</w:t>
            </w:r>
          </w:p>
        </w:tc>
        <w:tc>
          <w:tcPr>
            <w:tcW w:w="1474" w:type="dxa"/>
          </w:tcPr>
          <w:p w14:paraId="4FA0D0D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F79808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E7B563E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CA8493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F0C86E9" w14:textId="77777777" w:rsidR="003C08C4" w:rsidRPr="004D2475" w:rsidRDefault="003C08C4" w:rsidP="00AF3BE4">
            <w:pPr>
              <w:jc w:val="center"/>
            </w:pPr>
            <w:r w:rsidRPr="004D2475">
              <w:t>1143</w:t>
            </w:r>
          </w:p>
        </w:tc>
        <w:tc>
          <w:tcPr>
            <w:tcW w:w="1275" w:type="dxa"/>
            <w:noWrap/>
            <w:hideMark/>
          </w:tcPr>
          <w:p w14:paraId="2EA075A2" w14:textId="77777777" w:rsidR="003C08C4" w:rsidRPr="004D2475" w:rsidRDefault="003C08C4" w:rsidP="00AF3BE4">
            <w:pPr>
              <w:jc w:val="center"/>
            </w:pPr>
            <w:r w:rsidRPr="004D2475">
              <w:t>348 (30.4)</w:t>
            </w:r>
          </w:p>
        </w:tc>
        <w:tc>
          <w:tcPr>
            <w:tcW w:w="2070" w:type="dxa"/>
            <w:noWrap/>
            <w:hideMark/>
          </w:tcPr>
          <w:p w14:paraId="5CCD8B49" w14:textId="77777777" w:rsidR="003C08C4" w:rsidRPr="004D2475" w:rsidRDefault="003C08C4" w:rsidP="00AF3BE4">
            <w:pPr>
              <w:jc w:val="center"/>
            </w:pPr>
            <w:r w:rsidRPr="004D2475">
              <w:t>3.85 (3.04~4.89)</w:t>
            </w:r>
          </w:p>
        </w:tc>
        <w:tc>
          <w:tcPr>
            <w:tcW w:w="1474" w:type="dxa"/>
          </w:tcPr>
          <w:p w14:paraId="54655BA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70DFF7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344FF6F" w14:textId="77777777" w:rsidR="003C08C4" w:rsidRPr="004D2475" w:rsidRDefault="003C08C4" w:rsidP="00AF3BE4">
            <w:r w:rsidRPr="004D2475">
              <w:t>Dementia</w:t>
            </w:r>
          </w:p>
        </w:tc>
        <w:tc>
          <w:tcPr>
            <w:tcW w:w="1133" w:type="dxa"/>
            <w:noWrap/>
            <w:hideMark/>
          </w:tcPr>
          <w:p w14:paraId="0907FBE0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2567CD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B004B5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7557343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2D7BF25F" w14:textId="77777777" w:rsidR="003C08C4" w:rsidRPr="004D2475" w:rsidRDefault="003C08C4" w:rsidP="00AF3BE4">
            <w:pPr>
              <w:jc w:val="center"/>
            </w:pPr>
            <w:r w:rsidRPr="004D2475">
              <w:t>0.076</w:t>
            </w:r>
          </w:p>
        </w:tc>
      </w:tr>
      <w:tr w:rsidR="003C08C4" w:rsidRPr="004D2475" w14:paraId="5275DFB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F0DCFEB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0FEE4ED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453CAED" w14:textId="77777777" w:rsidR="003C08C4" w:rsidRPr="004D2475" w:rsidRDefault="003C08C4" w:rsidP="00AF3BE4">
            <w:pPr>
              <w:jc w:val="center"/>
            </w:pPr>
            <w:r w:rsidRPr="004D2475">
              <w:t>2790</w:t>
            </w:r>
          </w:p>
        </w:tc>
        <w:tc>
          <w:tcPr>
            <w:tcW w:w="1275" w:type="dxa"/>
            <w:noWrap/>
            <w:hideMark/>
          </w:tcPr>
          <w:p w14:paraId="5D9CB5BF" w14:textId="77777777" w:rsidR="003C08C4" w:rsidRPr="004D2475" w:rsidRDefault="003C08C4" w:rsidP="00AF3BE4">
            <w:pPr>
              <w:jc w:val="center"/>
            </w:pPr>
            <w:r w:rsidRPr="004D2475">
              <w:t>807 (28.9)</w:t>
            </w:r>
          </w:p>
        </w:tc>
        <w:tc>
          <w:tcPr>
            <w:tcW w:w="2070" w:type="dxa"/>
            <w:noWrap/>
            <w:hideMark/>
          </w:tcPr>
          <w:p w14:paraId="5FF53D72" w14:textId="77777777" w:rsidR="003C08C4" w:rsidRPr="004D2475" w:rsidRDefault="003C08C4" w:rsidP="00AF3BE4">
            <w:pPr>
              <w:jc w:val="center"/>
            </w:pPr>
            <w:r w:rsidRPr="004D2475">
              <w:t>4.34 (3.69~5.1)</w:t>
            </w:r>
          </w:p>
        </w:tc>
        <w:tc>
          <w:tcPr>
            <w:tcW w:w="1474" w:type="dxa"/>
          </w:tcPr>
          <w:p w14:paraId="5E432F2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F5A6B4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F142775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133A5AE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0BEB1AD" w14:textId="77777777" w:rsidR="003C08C4" w:rsidRPr="004D2475" w:rsidRDefault="003C08C4" w:rsidP="00AF3BE4">
            <w:pPr>
              <w:jc w:val="center"/>
            </w:pPr>
            <w:r w:rsidRPr="004D2475">
              <w:t>229</w:t>
            </w:r>
          </w:p>
        </w:tc>
        <w:tc>
          <w:tcPr>
            <w:tcW w:w="1275" w:type="dxa"/>
            <w:noWrap/>
            <w:hideMark/>
          </w:tcPr>
          <w:p w14:paraId="6EB31E8C" w14:textId="77777777" w:rsidR="003C08C4" w:rsidRPr="004D2475" w:rsidRDefault="003C08C4" w:rsidP="00AF3BE4">
            <w:pPr>
              <w:jc w:val="center"/>
            </w:pPr>
            <w:r w:rsidRPr="004D2475">
              <w:t>87 (38)</w:t>
            </w:r>
          </w:p>
        </w:tc>
        <w:tc>
          <w:tcPr>
            <w:tcW w:w="2070" w:type="dxa"/>
            <w:noWrap/>
            <w:hideMark/>
          </w:tcPr>
          <w:p w14:paraId="68A7E5DB" w14:textId="77777777" w:rsidR="003C08C4" w:rsidRPr="004D2475" w:rsidRDefault="003C08C4" w:rsidP="00AF3BE4">
            <w:pPr>
              <w:jc w:val="center"/>
            </w:pPr>
            <w:r w:rsidRPr="004D2475">
              <w:t>2.42 (1.23~4.74)</w:t>
            </w:r>
          </w:p>
        </w:tc>
        <w:tc>
          <w:tcPr>
            <w:tcW w:w="1474" w:type="dxa"/>
          </w:tcPr>
          <w:p w14:paraId="0C29EC4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0050DE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AD397C9" w14:textId="77777777" w:rsidR="003C08C4" w:rsidRPr="004D2475" w:rsidRDefault="003C08C4" w:rsidP="00AF3BE4">
            <w:r w:rsidRPr="004D2475">
              <w:t>Cerebrovascular disease</w:t>
            </w:r>
          </w:p>
        </w:tc>
        <w:tc>
          <w:tcPr>
            <w:tcW w:w="1133" w:type="dxa"/>
            <w:noWrap/>
            <w:hideMark/>
          </w:tcPr>
          <w:p w14:paraId="7272A493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3320A23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5FB4FA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152C6ED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4A4595C" w14:textId="77777777" w:rsidR="003C08C4" w:rsidRPr="004D2475" w:rsidRDefault="003C08C4" w:rsidP="00AF3BE4">
            <w:pPr>
              <w:jc w:val="center"/>
            </w:pPr>
            <w:r w:rsidRPr="004D2475">
              <w:t>0.536</w:t>
            </w:r>
          </w:p>
        </w:tc>
      </w:tr>
      <w:tr w:rsidR="003C08C4" w:rsidRPr="004D2475" w14:paraId="4C276EA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CF3AEA3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B7F7AE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499F783" w14:textId="77777777" w:rsidR="003C08C4" w:rsidRPr="004D2475" w:rsidRDefault="003C08C4" w:rsidP="00AF3BE4">
            <w:pPr>
              <w:jc w:val="center"/>
            </w:pPr>
            <w:r w:rsidRPr="004D2475">
              <w:t>2548</w:t>
            </w:r>
          </w:p>
        </w:tc>
        <w:tc>
          <w:tcPr>
            <w:tcW w:w="1275" w:type="dxa"/>
            <w:noWrap/>
            <w:hideMark/>
          </w:tcPr>
          <w:p w14:paraId="21B9140A" w14:textId="77777777" w:rsidR="003C08C4" w:rsidRPr="004D2475" w:rsidRDefault="003C08C4" w:rsidP="00AF3BE4">
            <w:pPr>
              <w:jc w:val="center"/>
            </w:pPr>
            <w:r w:rsidRPr="004D2475">
              <w:t>721 (28.3)</w:t>
            </w:r>
          </w:p>
        </w:tc>
        <w:tc>
          <w:tcPr>
            <w:tcW w:w="2070" w:type="dxa"/>
            <w:noWrap/>
            <w:hideMark/>
          </w:tcPr>
          <w:p w14:paraId="544286FE" w14:textId="77777777" w:rsidR="003C08C4" w:rsidRPr="004D2475" w:rsidRDefault="003C08C4" w:rsidP="00AF3BE4">
            <w:pPr>
              <w:jc w:val="center"/>
            </w:pPr>
            <w:r w:rsidRPr="004D2475">
              <w:t>4.27 (3.58~5.09)</w:t>
            </w:r>
          </w:p>
        </w:tc>
        <w:tc>
          <w:tcPr>
            <w:tcW w:w="1474" w:type="dxa"/>
          </w:tcPr>
          <w:p w14:paraId="1741A36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A84723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FCDDA23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7362AC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4143218" w14:textId="77777777" w:rsidR="003C08C4" w:rsidRPr="004D2475" w:rsidRDefault="003C08C4" w:rsidP="00AF3BE4">
            <w:pPr>
              <w:jc w:val="center"/>
            </w:pPr>
            <w:r w:rsidRPr="004D2475">
              <w:t>471</w:t>
            </w:r>
          </w:p>
        </w:tc>
        <w:tc>
          <w:tcPr>
            <w:tcW w:w="1275" w:type="dxa"/>
            <w:noWrap/>
            <w:hideMark/>
          </w:tcPr>
          <w:p w14:paraId="05D28ABB" w14:textId="77777777" w:rsidR="003C08C4" w:rsidRPr="004D2475" w:rsidRDefault="003C08C4" w:rsidP="00AF3BE4">
            <w:pPr>
              <w:jc w:val="center"/>
            </w:pPr>
            <w:r w:rsidRPr="004D2475">
              <w:t>173 (36.7)</w:t>
            </w:r>
          </w:p>
        </w:tc>
        <w:tc>
          <w:tcPr>
            <w:tcW w:w="2070" w:type="dxa"/>
            <w:noWrap/>
            <w:hideMark/>
          </w:tcPr>
          <w:p w14:paraId="7920CA66" w14:textId="77777777" w:rsidR="003C08C4" w:rsidRPr="004D2475" w:rsidRDefault="003C08C4" w:rsidP="00AF3BE4">
            <w:pPr>
              <w:jc w:val="center"/>
            </w:pPr>
            <w:r w:rsidRPr="004D2475">
              <w:t>3.81 (2.72~5.34)</w:t>
            </w:r>
          </w:p>
        </w:tc>
        <w:tc>
          <w:tcPr>
            <w:tcW w:w="1474" w:type="dxa"/>
          </w:tcPr>
          <w:p w14:paraId="7A019A2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CF0EC1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61E4E92" w14:textId="77777777" w:rsidR="003C08C4" w:rsidRPr="004D2475" w:rsidRDefault="003C08C4" w:rsidP="00AF3BE4">
            <w:r w:rsidRPr="004D2475">
              <w:t>Chronic pulmonary disease</w:t>
            </w:r>
          </w:p>
        </w:tc>
        <w:tc>
          <w:tcPr>
            <w:tcW w:w="1133" w:type="dxa"/>
            <w:noWrap/>
            <w:hideMark/>
          </w:tcPr>
          <w:p w14:paraId="43B8FF6B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2B2B978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42618A0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32F858C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7C719869" w14:textId="77777777" w:rsidR="003C08C4" w:rsidRPr="004D2475" w:rsidRDefault="003C08C4" w:rsidP="00AF3BE4">
            <w:pPr>
              <w:jc w:val="center"/>
            </w:pPr>
            <w:r w:rsidRPr="004D2475">
              <w:t>0.001</w:t>
            </w:r>
          </w:p>
        </w:tc>
      </w:tr>
      <w:tr w:rsidR="003C08C4" w:rsidRPr="004D2475" w14:paraId="0CF7023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19E9A4E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C927BA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A9E7CEE" w14:textId="77777777" w:rsidR="003C08C4" w:rsidRPr="004D2475" w:rsidRDefault="003C08C4" w:rsidP="00AF3BE4">
            <w:pPr>
              <w:jc w:val="center"/>
            </w:pPr>
            <w:r w:rsidRPr="004D2475">
              <w:t>2043</w:t>
            </w:r>
          </w:p>
        </w:tc>
        <w:tc>
          <w:tcPr>
            <w:tcW w:w="1275" w:type="dxa"/>
            <w:noWrap/>
            <w:hideMark/>
          </w:tcPr>
          <w:p w14:paraId="7D2B5FF8" w14:textId="77777777" w:rsidR="003C08C4" w:rsidRPr="004D2475" w:rsidRDefault="003C08C4" w:rsidP="00AF3BE4">
            <w:pPr>
              <w:jc w:val="center"/>
            </w:pPr>
            <w:r w:rsidRPr="004D2475">
              <w:t>612 (30)</w:t>
            </w:r>
          </w:p>
        </w:tc>
        <w:tc>
          <w:tcPr>
            <w:tcW w:w="2070" w:type="dxa"/>
            <w:noWrap/>
            <w:hideMark/>
          </w:tcPr>
          <w:p w14:paraId="040D9F10" w14:textId="77777777" w:rsidR="003C08C4" w:rsidRPr="004D2475" w:rsidRDefault="003C08C4" w:rsidP="00AF3BE4">
            <w:pPr>
              <w:jc w:val="center"/>
            </w:pPr>
            <w:r w:rsidRPr="004D2475">
              <w:t>3.56 (2.94~4.3)</w:t>
            </w:r>
          </w:p>
        </w:tc>
        <w:tc>
          <w:tcPr>
            <w:tcW w:w="1474" w:type="dxa"/>
          </w:tcPr>
          <w:p w14:paraId="199BE6E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ABE353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B1BE172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77A4D5D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9AC63AA" w14:textId="77777777" w:rsidR="003C08C4" w:rsidRPr="004D2475" w:rsidRDefault="003C08C4" w:rsidP="00AF3BE4">
            <w:pPr>
              <w:jc w:val="center"/>
            </w:pPr>
            <w:r w:rsidRPr="004D2475">
              <w:t>976</w:t>
            </w:r>
          </w:p>
        </w:tc>
        <w:tc>
          <w:tcPr>
            <w:tcW w:w="1275" w:type="dxa"/>
            <w:noWrap/>
            <w:hideMark/>
          </w:tcPr>
          <w:p w14:paraId="35781A0B" w14:textId="77777777" w:rsidR="003C08C4" w:rsidRPr="004D2475" w:rsidRDefault="003C08C4" w:rsidP="00AF3BE4">
            <w:pPr>
              <w:jc w:val="center"/>
            </w:pPr>
            <w:r w:rsidRPr="004D2475">
              <w:t>282 (28.9)</w:t>
            </w:r>
          </w:p>
        </w:tc>
        <w:tc>
          <w:tcPr>
            <w:tcW w:w="2070" w:type="dxa"/>
            <w:noWrap/>
            <w:hideMark/>
          </w:tcPr>
          <w:p w14:paraId="5B8BF50E" w14:textId="77777777" w:rsidR="003C08C4" w:rsidRPr="004D2475" w:rsidRDefault="003C08C4" w:rsidP="00AF3BE4">
            <w:pPr>
              <w:jc w:val="center"/>
            </w:pPr>
            <w:r w:rsidRPr="004D2475">
              <w:t>6.71 (5.02~8.97)</w:t>
            </w:r>
          </w:p>
        </w:tc>
        <w:tc>
          <w:tcPr>
            <w:tcW w:w="1474" w:type="dxa"/>
          </w:tcPr>
          <w:p w14:paraId="23450AD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CF422D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E0B9D7F" w14:textId="77777777" w:rsidR="003C08C4" w:rsidRPr="004D2475" w:rsidRDefault="003C08C4" w:rsidP="00AF3BE4">
            <w:r w:rsidRPr="004D2475">
              <w:t>Diabetes</w:t>
            </w:r>
          </w:p>
        </w:tc>
        <w:tc>
          <w:tcPr>
            <w:tcW w:w="1133" w:type="dxa"/>
            <w:noWrap/>
            <w:hideMark/>
          </w:tcPr>
          <w:p w14:paraId="7EA60546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2253D1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29A5CCD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58B0F98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18616F36" w14:textId="77777777" w:rsidR="003C08C4" w:rsidRPr="004D2475" w:rsidRDefault="003C08C4" w:rsidP="00AF3BE4">
            <w:pPr>
              <w:jc w:val="center"/>
            </w:pPr>
            <w:r w:rsidRPr="004D2475">
              <w:t>0.343</w:t>
            </w:r>
          </w:p>
        </w:tc>
      </w:tr>
      <w:tr w:rsidR="003C08C4" w:rsidRPr="004D2475" w14:paraId="4B22B5C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CE8683E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AF3F4E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C072EC9" w14:textId="77777777" w:rsidR="003C08C4" w:rsidRPr="004D2475" w:rsidRDefault="003C08C4" w:rsidP="00AF3BE4">
            <w:pPr>
              <w:jc w:val="center"/>
            </w:pPr>
            <w:r w:rsidRPr="004D2475">
              <w:t>2116</w:t>
            </w:r>
          </w:p>
        </w:tc>
        <w:tc>
          <w:tcPr>
            <w:tcW w:w="1275" w:type="dxa"/>
            <w:noWrap/>
            <w:hideMark/>
          </w:tcPr>
          <w:p w14:paraId="6A9AD24C" w14:textId="77777777" w:rsidR="003C08C4" w:rsidRPr="004D2475" w:rsidRDefault="003C08C4" w:rsidP="00AF3BE4">
            <w:pPr>
              <w:jc w:val="center"/>
            </w:pPr>
            <w:r w:rsidRPr="004D2475">
              <w:t>612 (28.9)</w:t>
            </w:r>
          </w:p>
        </w:tc>
        <w:tc>
          <w:tcPr>
            <w:tcW w:w="2070" w:type="dxa"/>
            <w:noWrap/>
            <w:hideMark/>
          </w:tcPr>
          <w:p w14:paraId="5082A26C" w14:textId="77777777" w:rsidR="003C08C4" w:rsidRPr="004D2475" w:rsidRDefault="003C08C4" w:rsidP="00AF3BE4">
            <w:pPr>
              <w:jc w:val="center"/>
            </w:pPr>
            <w:r w:rsidRPr="004D2475">
              <w:t>4.44 (3.61~5.47)</w:t>
            </w:r>
          </w:p>
        </w:tc>
        <w:tc>
          <w:tcPr>
            <w:tcW w:w="1474" w:type="dxa"/>
          </w:tcPr>
          <w:p w14:paraId="3E9DE9E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E8F4B0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DA581D8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173056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4A3E4CA" w14:textId="77777777" w:rsidR="003C08C4" w:rsidRPr="004D2475" w:rsidRDefault="003C08C4" w:rsidP="00AF3BE4">
            <w:pPr>
              <w:jc w:val="center"/>
            </w:pPr>
            <w:r w:rsidRPr="004D2475">
              <w:t>903</w:t>
            </w:r>
          </w:p>
        </w:tc>
        <w:tc>
          <w:tcPr>
            <w:tcW w:w="1275" w:type="dxa"/>
            <w:noWrap/>
            <w:hideMark/>
          </w:tcPr>
          <w:p w14:paraId="2E8CEA15" w14:textId="77777777" w:rsidR="003C08C4" w:rsidRPr="004D2475" w:rsidRDefault="003C08C4" w:rsidP="00AF3BE4">
            <w:pPr>
              <w:jc w:val="center"/>
            </w:pPr>
            <w:r w:rsidRPr="004D2475">
              <w:t>282 (31.2)</w:t>
            </w:r>
          </w:p>
        </w:tc>
        <w:tc>
          <w:tcPr>
            <w:tcW w:w="2070" w:type="dxa"/>
            <w:noWrap/>
            <w:hideMark/>
          </w:tcPr>
          <w:p w14:paraId="6EFCF327" w14:textId="77777777" w:rsidR="003C08C4" w:rsidRPr="004D2475" w:rsidRDefault="003C08C4" w:rsidP="00AF3BE4">
            <w:pPr>
              <w:jc w:val="center"/>
            </w:pPr>
            <w:r w:rsidRPr="004D2475">
              <w:t>3.85 (3.02~4.92)</w:t>
            </w:r>
          </w:p>
        </w:tc>
        <w:tc>
          <w:tcPr>
            <w:tcW w:w="1474" w:type="dxa"/>
          </w:tcPr>
          <w:p w14:paraId="790922F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83C6D7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A3F0C2A" w14:textId="77777777" w:rsidR="003C08C4" w:rsidRPr="004D2475" w:rsidRDefault="003C08C4" w:rsidP="00AF3BE4">
            <w:r w:rsidRPr="004D2475">
              <w:t>Paraplegia</w:t>
            </w:r>
          </w:p>
        </w:tc>
        <w:tc>
          <w:tcPr>
            <w:tcW w:w="1133" w:type="dxa"/>
            <w:noWrap/>
            <w:hideMark/>
          </w:tcPr>
          <w:p w14:paraId="2FC26407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F841FE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1AC9E0E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4DC6BA6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5BEA57F0" w14:textId="77777777" w:rsidR="003C08C4" w:rsidRPr="004D2475" w:rsidRDefault="003C08C4" w:rsidP="00AF3BE4">
            <w:pPr>
              <w:jc w:val="center"/>
            </w:pPr>
            <w:r w:rsidRPr="004D2475">
              <w:t>0.546</w:t>
            </w:r>
          </w:p>
        </w:tc>
      </w:tr>
      <w:tr w:rsidR="003C08C4" w:rsidRPr="004D2475" w14:paraId="20E5088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13FB7C2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479654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02FC398" w14:textId="77777777" w:rsidR="003C08C4" w:rsidRPr="004D2475" w:rsidRDefault="003C08C4" w:rsidP="00AF3BE4">
            <w:pPr>
              <w:jc w:val="center"/>
            </w:pPr>
            <w:r w:rsidRPr="004D2475">
              <w:t>2881</w:t>
            </w:r>
          </w:p>
        </w:tc>
        <w:tc>
          <w:tcPr>
            <w:tcW w:w="1275" w:type="dxa"/>
            <w:noWrap/>
            <w:hideMark/>
          </w:tcPr>
          <w:p w14:paraId="136F4D6D" w14:textId="77777777" w:rsidR="003C08C4" w:rsidRPr="004D2475" w:rsidRDefault="003C08C4" w:rsidP="00AF3BE4">
            <w:pPr>
              <w:jc w:val="center"/>
            </w:pPr>
            <w:r w:rsidRPr="004D2475">
              <w:t>840 (29.2)</w:t>
            </w:r>
          </w:p>
        </w:tc>
        <w:tc>
          <w:tcPr>
            <w:tcW w:w="2070" w:type="dxa"/>
            <w:noWrap/>
            <w:hideMark/>
          </w:tcPr>
          <w:p w14:paraId="2FFA12B5" w14:textId="77777777" w:rsidR="003C08C4" w:rsidRPr="004D2475" w:rsidRDefault="003C08C4" w:rsidP="00AF3BE4">
            <w:pPr>
              <w:jc w:val="center"/>
            </w:pPr>
            <w:r w:rsidRPr="004D2475">
              <w:t>4.21 (3.59~4.95)</w:t>
            </w:r>
          </w:p>
        </w:tc>
        <w:tc>
          <w:tcPr>
            <w:tcW w:w="1474" w:type="dxa"/>
          </w:tcPr>
          <w:p w14:paraId="27AC87D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51EB13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D84AAFD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5A0692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5EDD9D3" w14:textId="77777777" w:rsidR="003C08C4" w:rsidRPr="004D2475" w:rsidRDefault="003C08C4" w:rsidP="00AF3BE4">
            <w:pPr>
              <w:jc w:val="center"/>
            </w:pPr>
            <w:r w:rsidRPr="004D2475">
              <w:t>138</w:t>
            </w:r>
          </w:p>
        </w:tc>
        <w:tc>
          <w:tcPr>
            <w:tcW w:w="1275" w:type="dxa"/>
            <w:noWrap/>
            <w:hideMark/>
          </w:tcPr>
          <w:p w14:paraId="70CA4E63" w14:textId="77777777" w:rsidR="003C08C4" w:rsidRPr="004D2475" w:rsidRDefault="003C08C4" w:rsidP="00AF3BE4">
            <w:pPr>
              <w:jc w:val="center"/>
            </w:pPr>
            <w:r w:rsidRPr="004D2475">
              <w:t>54 (39.1)</w:t>
            </w:r>
          </w:p>
        </w:tc>
        <w:tc>
          <w:tcPr>
            <w:tcW w:w="2070" w:type="dxa"/>
            <w:noWrap/>
            <w:hideMark/>
          </w:tcPr>
          <w:p w14:paraId="1C2E2AE5" w14:textId="77777777" w:rsidR="003C08C4" w:rsidRPr="004D2475" w:rsidRDefault="003C08C4" w:rsidP="00AF3BE4">
            <w:pPr>
              <w:jc w:val="center"/>
            </w:pPr>
            <w:r w:rsidRPr="004D2475">
              <w:t>3.53 (1.76~7.09)</w:t>
            </w:r>
          </w:p>
        </w:tc>
        <w:tc>
          <w:tcPr>
            <w:tcW w:w="1474" w:type="dxa"/>
          </w:tcPr>
          <w:p w14:paraId="323061A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669F56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58230C7" w14:textId="77777777" w:rsidR="003C08C4" w:rsidRPr="004D2475" w:rsidRDefault="003C08C4" w:rsidP="00AF3BE4">
            <w:r w:rsidRPr="004D2475">
              <w:t>Renal disease</w:t>
            </w:r>
          </w:p>
        </w:tc>
        <w:tc>
          <w:tcPr>
            <w:tcW w:w="1133" w:type="dxa"/>
            <w:noWrap/>
            <w:hideMark/>
          </w:tcPr>
          <w:p w14:paraId="6E95FDEF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B3BAA2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0AFB0BB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5BFCF66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128654A5" w14:textId="77777777" w:rsidR="003C08C4" w:rsidRPr="004D2475" w:rsidRDefault="003C08C4" w:rsidP="00AF3BE4">
            <w:pPr>
              <w:jc w:val="center"/>
            </w:pPr>
            <w:r w:rsidRPr="004D2475">
              <w:t>0.192</w:t>
            </w:r>
          </w:p>
        </w:tc>
      </w:tr>
      <w:tr w:rsidR="003C08C4" w:rsidRPr="004D2475" w14:paraId="34DFCD1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9F7C0B0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60A8051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8D82570" w14:textId="77777777" w:rsidR="003C08C4" w:rsidRPr="004D2475" w:rsidRDefault="003C08C4" w:rsidP="00AF3BE4">
            <w:pPr>
              <w:jc w:val="center"/>
            </w:pPr>
            <w:r w:rsidRPr="004D2475">
              <w:t>1369</w:t>
            </w:r>
          </w:p>
        </w:tc>
        <w:tc>
          <w:tcPr>
            <w:tcW w:w="1275" w:type="dxa"/>
            <w:noWrap/>
            <w:hideMark/>
          </w:tcPr>
          <w:p w14:paraId="07210A9D" w14:textId="77777777" w:rsidR="003C08C4" w:rsidRPr="004D2475" w:rsidRDefault="003C08C4" w:rsidP="00AF3BE4">
            <w:pPr>
              <w:jc w:val="center"/>
            </w:pPr>
            <w:r w:rsidRPr="004D2475">
              <w:t>349 (25.5)</w:t>
            </w:r>
          </w:p>
        </w:tc>
        <w:tc>
          <w:tcPr>
            <w:tcW w:w="2070" w:type="dxa"/>
            <w:noWrap/>
            <w:hideMark/>
          </w:tcPr>
          <w:p w14:paraId="19A0E31B" w14:textId="77777777" w:rsidR="003C08C4" w:rsidRPr="004D2475" w:rsidRDefault="003C08C4" w:rsidP="00AF3BE4">
            <w:pPr>
              <w:jc w:val="center"/>
            </w:pPr>
            <w:r w:rsidRPr="004D2475">
              <w:t>4.76 (3.68~6.17)</w:t>
            </w:r>
          </w:p>
        </w:tc>
        <w:tc>
          <w:tcPr>
            <w:tcW w:w="1474" w:type="dxa"/>
          </w:tcPr>
          <w:p w14:paraId="4C3553E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F07127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8CC7402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68B131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40694E0D" w14:textId="77777777" w:rsidR="003C08C4" w:rsidRPr="004D2475" w:rsidRDefault="003C08C4" w:rsidP="00AF3BE4">
            <w:pPr>
              <w:jc w:val="center"/>
            </w:pPr>
            <w:r w:rsidRPr="004D2475">
              <w:t>1650</w:t>
            </w:r>
          </w:p>
        </w:tc>
        <w:tc>
          <w:tcPr>
            <w:tcW w:w="1275" w:type="dxa"/>
            <w:noWrap/>
            <w:hideMark/>
          </w:tcPr>
          <w:p w14:paraId="22E40EA2" w14:textId="77777777" w:rsidR="003C08C4" w:rsidRPr="004D2475" w:rsidRDefault="003C08C4" w:rsidP="00AF3BE4">
            <w:pPr>
              <w:jc w:val="center"/>
            </w:pPr>
            <w:r w:rsidRPr="004D2475">
              <w:t>545 (33)</w:t>
            </w:r>
          </w:p>
        </w:tc>
        <w:tc>
          <w:tcPr>
            <w:tcW w:w="2070" w:type="dxa"/>
            <w:noWrap/>
            <w:hideMark/>
          </w:tcPr>
          <w:p w14:paraId="22122263" w14:textId="77777777" w:rsidR="003C08C4" w:rsidRPr="004D2475" w:rsidRDefault="003C08C4" w:rsidP="00AF3BE4">
            <w:pPr>
              <w:jc w:val="center"/>
            </w:pPr>
            <w:r w:rsidRPr="004D2475">
              <w:t>3.86 (3.17~4.69)</w:t>
            </w:r>
          </w:p>
        </w:tc>
        <w:tc>
          <w:tcPr>
            <w:tcW w:w="1474" w:type="dxa"/>
          </w:tcPr>
          <w:p w14:paraId="2CBDF90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32C8C2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D5CAE1C" w14:textId="77777777" w:rsidR="003C08C4" w:rsidRPr="004D2475" w:rsidRDefault="003C08C4" w:rsidP="00AF3BE4">
            <w:r w:rsidRPr="004D2475">
              <w:lastRenderedPageBreak/>
              <w:t>Metastatic solid tumor</w:t>
            </w:r>
          </w:p>
        </w:tc>
        <w:tc>
          <w:tcPr>
            <w:tcW w:w="1133" w:type="dxa"/>
            <w:noWrap/>
            <w:hideMark/>
          </w:tcPr>
          <w:p w14:paraId="07902F3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16FBF3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275" w:type="dxa"/>
            <w:noWrap/>
            <w:hideMark/>
          </w:tcPr>
          <w:p w14:paraId="7707C5A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2070" w:type="dxa"/>
            <w:noWrap/>
            <w:hideMark/>
          </w:tcPr>
          <w:p w14:paraId="00373AC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1D63E9A" w14:textId="77777777" w:rsidR="003C08C4" w:rsidRPr="004D2475" w:rsidRDefault="003C08C4" w:rsidP="00AF3BE4">
            <w:pPr>
              <w:jc w:val="center"/>
            </w:pPr>
            <w:r w:rsidRPr="004D2475">
              <w:t>0.762</w:t>
            </w:r>
          </w:p>
        </w:tc>
      </w:tr>
      <w:tr w:rsidR="003C08C4" w:rsidRPr="004D2475" w14:paraId="7CAD9C7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F08FC0D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66BA306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FDFA34E" w14:textId="77777777" w:rsidR="003C08C4" w:rsidRPr="004D2475" w:rsidRDefault="003C08C4" w:rsidP="00AF3BE4">
            <w:pPr>
              <w:jc w:val="center"/>
            </w:pPr>
            <w:r w:rsidRPr="004D2475">
              <w:t>2890</w:t>
            </w:r>
          </w:p>
        </w:tc>
        <w:tc>
          <w:tcPr>
            <w:tcW w:w="1275" w:type="dxa"/>
            <w:noWrap/>
            <w:hideMark/>
          </w:tcPr>
          <w:p w14:paraId="1188B08B" w14:textId="77777777" w:rsidR="003C08C4" w:rsidRPr="004D2475" w:rsidRDefault="003C08C4" w:rsidP="00AF3BE4">
            <w:pPr>
              <w:jc w:val="center"/>
            </w:pPr>
            <w:r w:rsidRPr="004D2475">
              <w:t>823 (28.5)</w:t>
            </w:r>
          </w:p>
        </w:tc>
        <w:tc>
          <w:tcPr>
            <w:tcW w:w="2070" w:type="dxa"/>
            <w:noWrap/>
            <w:hideMark/>
          </w:tcPr>
          <w:p w14:paraId="43E989BB" w14:textId="77777777" w:rsidR="003C08C4" w:rsidRPr="004D2475" w:rsidRDefault="003C08C4" w:rsidP="00AF3BE4">
            <w:pPr>
              <w:jc w:val="center"/>
            </w:pPr>
            <w:r w:rsidRPr="004D2475">
              <w:t>4.09 (3.47~4.82)</w:t>
            </w:r>
          </w:p>
        </w:tc>
        <w:tc>
          <w:tcPr>
            <w:tcW w:w="1474" w:type="dxa"/>
          </w:tcPr>
          <w:p w14:paraId="71559E7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171718E" w14:textId="77777777" w:rsidTr="00AF3BE4">
        <w:trPr>
          <w:trHeight w:val="286"/>
        </w:trPr>
        <w:tc>
          <w:tcPr>
            <w:tcW w:w="2909" w:type="dxa"/>
            <w:noWrap/>
            <w:hideMark/>
          </w:tcPr>
          <w:p w14:paraId="2B585BAC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77C1924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8148700" w14:textId="77777777" w:rsidR="003C08C4" w:rsidRPr="004D2475" w:rsidRDefault="003C08C4" w:rsidP="00AF3BE4">
            <w:pPr>
              <w:jc w:val="center"/>
            </w:pPr>
            <w:r w:rsidRPr="004D2475">
              <w:t>129</w:t>
            </w:r>
          </w:p>
        </w:tc>
        <w:tc>
          <w:tcPr>
            <w:tcW w:w="1275" w:type="dxa"/>
            <w:noWrap/>
            <w:hideMark/>
          </w:tcPr>
          <w:p w14:paraId="268BFE9E" w14:textId="77777777" w:rsidR="003C08C4" w:rsidRPr="004D2475" w:rsidRDefault="003C08C4" w:rsidP="00AF3BE4">
            <w:pPr>
              <w:jc w:val="center"/>
            </w:pPr>
            <w:r w:rsidRPr="004D2475">
              <w:t>71 (55)</w:t>
            </w:r>
          </w:p>
        </w:tc>
        <w:tc>
          <w:tcPr>
            <w:tcW w:w="2070" w:type="dxa"/>
            <w:noWrap/>
            <w:hideMark/>
          </w:tcPr>
          <w:p w14:paraId="63B3B14A" w14:textId="77777777" w:rsidR="003C08C4" w:rsidRPr="004D2475" w:rsidRDefault="003C08C4" w:rsidP="00AF3BE4">
            <w:pPr>
              <w:jc w:val="center"/>
            </w:pPr>
            <w:r w:rsidRPr="004D2475">
              <w:t>5.57 (2.86~10.82)</w:t>
            </w:r>
          </w:p>
        </w:tc>
        <w:tc>
          <w:tcPr>
            <w:tcW w:w="1474" w:type="dxa"/>
          </w:tcPr>
          <w:p w14:paraId="7FA53F11" w14:textId="77777777" w:rsidR="003C08C4" w:rsidRPr="004D2475" w:rsidRDefault="003C08C4" w:rsidP="00AF3BE4">
            <w:pPr>
              <w:jc w:val="center"/>
            </w:pPr>
          </w:p>
        </w:tc>
      </w:tr>
    </w:tbl>
    <w:p w14:paraId="781E0A28" w14:textId="77777777" w:rsidR="003C08C4" w:rsidRPr="004D2475" w:rsidRDefault="003C08C4" w:rsidP="003C08C4"/>
    <w:p w14:paraId="33789BDE" w14:textId="77777777" w:rsidR="003C08C4" w:rsidRPr="004D2475" w:rsidRDefault="003C08C4" w:rsidP="003C08C4">
      <w:pPr>
        <w:widowControl/>
        <w:spacing w:line="240" w:lineRule="auto"/>
        <w:jc w:val="left"/>
      </w:pPr>
      <w:r w:rsidRPr="004D2475">
        <w:br w:type="page"/>
      </w:r>
    </w:p>
    <w:p w14:paraId="350051EA" w14:textId="77777777" w:rsidR="003C08C4" w:rsidRPr="004D2475" w:rsidRDefault="003C08C4" w:rsidP="003C08C4">
      <w:r w:rsidRPr="005E0567">
        <w:rPr>
          <w:b/>
          <w:bCs/>
        </w:rPr>
        <w:lastRenderedPageBreak/>
        <w:t>Additional T</w:t>
      </w:r>
      <w:bookmarkStart w:id="8" w:name="OLE_LINK32"/>
      <w:r w:rsidRPr="005E0567">
        <w:rPr>
          <w:b/>
          <w:bCs/>
        </w:rPr>
        <w:t>able S8: Supplementary Table S6</w:t>
      </w:r>
      <w:r w:rsidRPr="005E0567">
        <w:t xml:space="preserve"> Subgroup analyses for the impact of LAR on 90-day</w:t>
      </w:r>
      <w:bookmarkEnd w:id="8"/>
      <w:r w:rsidRPr="005E0567">
        <w:t xml:space="preserve"> mortality in patients with hypertensive heart disease complica</w:t>
      </w:r>
      <w:r w:rsidRPr="004D2475">
        <w:t>ted by heart failure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909"/>
        <w:gridCol w:w="1133"/>
        <w:gridCol w:w="915"/>
        <w:gridCol w:w="1417"/>
        <w:gridCol w:w="1928"/>
        <w:gridCol w:w="1474"/>
      </w:tblGrid>
      <w:tr w:rsidR="003C08C4" w:rsidRPr="004D2475" w14:paraId="31BA27F5" w14:textId="77777777" w:rsidTr="00AF3BE4">
        <w:trPr>
          <w:trHeight w:val="240"/>
        </w:trPr>
        <w:tc>
          <w:tcPr>
            <w:tcW w:w="2909" w:type="dxa"/>
            <w:noWrap/>
            <w:vAlign w:val="bottom"/>
            <w:hideMark/>
          </w:tcPr>
          <w:p w14:paraId="685355AC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Subgroup</w:t>
            </w:r>
          </w:p>
        </w:tc>
        <w:tc>
          <w:tcPr>
            <w:tcW w:w="1133" w:type="dxa"/>
            <w:noWrap/>
            <w:vAlign w:val="bottom"/>
            <w:hideMark/>
          </w:tcPr>
          <w:p w14:paraId="600A9541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Variable</w:t>
            </w:r>
          </w:p>
        </w:tc>
        <w:tc>
          <w:tcPr>
            <w:tcW w:w="915" w:type="dxa"/>
            <w:noWrap/>
            <w:vAlign w:val="bottom"/>
            <w:hideMark/>
          </w:tcPr>
          <w:p w14:paraId="110CBC6D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Total</w:t>
            </w:r>
          </w:p>
        </w:tc>
        <w:tc>
          <w:tcPr>
            <w:tcW w:w="1417" w:type="dxa"/>
            <w:noWrap/>
            <w:vAlign w:val="bottom"/>
            <w:hideMark/>
          </w:tcPr>
          <w:p w14:paraId="30A564F6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Event (%)</w:t>
            </w:r>
          </w:p>
        </w:tc>
        <w:tc>
          <w:tcPr>
            <w:tcW w:w="1928" w:type="dxa"/>
            <w:noWrap/>
            <w:vAlign w:val="bottom"/>
            <w:hideMark/>
          </w:tcPr>
          <w:p w14:paraId="541EF028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CI)</w:t>
            </w:r>
          </w:p>
        </w:tc>
        <w:tc>
          <w:tcPr>
            <w:tcW w:w="1474" w:type="dxa"/>
            <w:noWrap/>
            <w:vAlign w:val="bottom"/>
            <w:hideMark/>
          </w:tcPr>
          <w:p w14:paraId="41F0109D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p for interaction</w:t>
            </w:r>
          </w:p>
        </w:tc>
      </w:tr>
      <w:tr w:rsidR="003C08C4" w:rsidRPr="004D2475" w14:paraId="524E3E2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D9BC270" w14:textId="77777777" w:rsidR="003C08C4" w:rsidRPr="004D2475" w:rsidRDefault="003C08C4" w:rsidP="00AF3BE4">
            <w:r w:rsidRPr="004D2475">
              <w:t>Overall</w:t>
            </w:r>
          </w:p>
        </w:tc>
        <w:tc>
          <w:tcPr>
            <w:tcW w:w="1133" w:type="dxa"/>
            <w:noWrap/>
            <w:hideMark/>
          </w:tcPr>
          <w:p w14:paraId="6B7F13C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525E7D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1A3C38B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13597A6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AB8E5A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01732F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EB286BB" w14:textId="77777777" w:rsidR="003C08C4" w:rsidRPr="004D2475" w:rsidRDefault="003C08C4" w:rsidP="00AF3BE4">
            <w:r w:rsidRPr="004D2475">
              <w:t>Crude</w:t>
            </w:r>
          </w:p>
        </w:tc>
        <w:tc>
          <w:tcPr>
            <w:tcW w:w="1133" w:type="dxa"/>
            <w:noWrap/>
            <w:hideMark/>
          </w:tcPr>
          <w:p w14:paraId="41E76862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659C5722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417" w:type="dxa"/>
            <w:noWrap/>
            <w:hideMark/>
          </w:tcPr>
          <w:p w14:paraId="39C7A3E5" w14:textId="77777777" w:rsidR="003C08C4" w:rsidRPr="004D2475" w:rsidRDefault="003C08C4" w:rsidP="00AF3BE4">
            <w:pPr>
              <w:jc w:val="center"/>
            </w:pPr>
            <w:r w:rsidRPr="004D2475">
              <w:t>1178 (39)</w:t>
            </w:r>
          </w:p>
        </w:tc>
        <w:tc>
          <w:tcPr>
            <w:tcW w:w="1928" w:type="dxa"/>
            <w:noWrap/>
            <w:hideMark/>
          </w:tcPr>
          <w:p w14:paraId="3AE75B4A" w14:textId="77777777" w:rsidR="003C08C4" w:rsidRPr="004D2475" w:rsidRDefault="003C08C4" w:rsidP="00AF3BE4">
            <w:pPr>
              <w:jc w:val="center"/>
            </w:pPr>
            <w:r w:rsidRPr="004D2475">
              <w:t>3.56 (3.08~4.12)</w:t>
            </w:r>
          </w:p>
        </w:tc>
        <w:tc>
          <w:tcPr>
            <w:tcW w:w="1474" w:type="dxa"/>
            <w:noWrap/>
            <w:hideMark/>
          </w:tcPr>
          <w:p w14:paraId="58A5EA37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4321F6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50C3382" w14:textId="77777777" w:rsidR="003C08C4" w:rsidRPr="004D2475" w:rsidRDefault="003C08C4" w:rsidP="00AF3BE4">
            <w:r w:rsidRPr="004D2475">
              <w:t>Adjust</w:t>
            </w:r>
          </w:p>
        </w:tc>
        <w:tc>
          <w:tcPr>
            <w:tcW w:w="1133" w:type="dxa"/>
            <w:noWrap/>
            <w:hideMark/>
          </w:tcPr>
          <w:p w14:paraId="0020D82C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711D094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417" w:type="dxa"/>
            <w:noWrap/>
            <w:hideMark/>
          </w:tcPr>
          <w:p w14:paraId="517B60E8" w14:textId="77777777" w:rsidR="003C08C4" w:rsidRPr="004D2475" w:rsidRDefault="003C08C4" w:rsidP="00AF3BE4">
            <w:pPr>
              <w:jc w:val="center"/>
            </w:pPr>
            <w:r w:rsidRPr="004D2475">
              <w:t>1178 (39)</w:t>
            </w:r>
          </w:p>
        </w:tc>
        <w:tc>
          <w:tcPr>
            <w:tcW w:w="1928" w:type="dxa"/>
            <w:noWrap/>
            <w:hideMark/>
          </w:tcPr>
          <w:p w14:paraId="054193C5" w14:textId="77777777" w:rsidR="003C08C4" w:rsidRPr="004D2475" w:rsidRDefault="003C08C4" w:rsidP="00AF3BE4">
            <w:pPr>
              <w:jc w:val="center"/>
            </w:pPr>
            <w:r w:rsidRPr="004D2475">
              <w:t>4.07 (3.50~4.74)</w:t>
            </w:r>
          </w:p>
        </w:tc>
        <w:tc>
          <w:tcPr>
            <w:tcW w:w="1474" w:type="dxa"/>
            <w:noWrap/>
            <w:hideMark/>
          </w:tcPr>
          <w:p w14:paraId="3FCE9B8C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17A1A6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1EC8312" w14:textId="77777777" w:rsidR="003C08C4" w:rsidRPr="004D2475" w:rsidRDefault="003C08C4" w:rsidP="00AF3BE4">
            <w:r w:rsidRPr="004D2475">
              <w:t>Age</w:t>
            </w:r>
          </w:p>
        </w:tc>
        <w:tc>
          <w:tcPr>
            <w:tcW w:w="1133" w:type="dxa"/>
            <w:noWrap/>
            <w:hideMark/>
          </w:tcPr>
          <w:p w14:paraId="296D27BA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B99CA6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35F6EEB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5D2FE04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10BB034B" w14:textId="77777777" w:rsidR="003C08C4" w:rsidRPr="004D2475" w:rsidRDefault="003C08C4" w:rsidP="00AF3BE4">
            <w:pPr>
              <w:jc w:val="center"/>
            </w:pPr>
            <w:r w:rsidRPr="004D2475">
              <w:t>0.843</w:t>
            </w:r>
          </w:p>
        </w:tc>
      </w:tr>
      <w:tr w:rsidR="003C08C4" w:rsidRPr="004D2475" w14:paraId="201B32B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452D5AD" w14:textId="77777777" w:rsidR="003C08C4" w:rsidRPr="004D2475" w:rsidRDefault="003C08C4" w:rsidP="00AF3BE4">
            <w:r w:rsidRPr="004D2475">
              <w:t>&lt;65</w:t>
            </w:r>
          </w:p>
        </w:tc>
        <w:tc>
          <w:tcPr>
            <w:tcW w:w="1133" w:type="dxa"/>
            <w:noWrap/>
            <w:hideMark/>
          </w:tcPr>
          <w:p w14:paraId="28DC30F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24FCCA6" w14:textId="77777777" w:rsidR="003C08C4" w:rsidRPr="004D2475" w:rsidRDefault="003C08C4" w:rsidP="00AF3BE4">
            <w:pPr>
              <w:jc w:val="center"/>
            </w:pPr>
            <w:r w:rsidRPr="004D2475">
              <w:t>777</w:t>
            </w:r>
          </w:p>
        </w:tc>
        <w:tc>
          <w:tcPr>
            <w:tcW w:w="1417" w:type="dxa"/>
            <w:noWrap/>
            <w:hideMark/>
          </w:tcPr>
          <w:p w14:paraId="6A6AD05F" w14:textId="77777777" w:rsidR="003C08C4" w:rsidRPr="004D2475" w:rsidRDefault="003C08C4" w:rsidP="00AF3BE4">
            <w:pPr>
              <w:jc w:val="center"/>
            </w:pPr>
            <w:r w:rsidRPr="004D2475">
              <w:t>192 (24.7)</w:t>
            </w:r>
          </w:p>
        </w:tc>
        <w:tc>
          <w:tcPr>
            <w:tcW w:w="1928" w:type="dxa"/>
            <w:noWrap/>
            <w:hideMark/>
          </w:tcPr>
          <w:p w14:paraId="1EC8C513" w14:textId="77777777" w:rsidR="003C08C4" w:rsidRPr="004D2475" w:rsidRDefault="003C08C4" w:rsidP="00AF3BE4">
            <w:pPr>
              <w:jc w:val="center"/>
            </w:pPr>
            <w:r w:rsidRPr="004D2475">
              <w:t>3.84 (2.79~5.28)</w:t>
            </w:r>
          </w:p>
        </w:tc>
        <w:tc>
          <w:tcPr>
            <w:tcW w:w="1474" w:type="dxa"/>
          </w:tcPr>
          <w:p w14:paraId="173D275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8B455D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E753E7E" w14:textId="77777777" w:rsidR="003C08C4" w:rsidRPr="004D2475" w:rsidRDefault="003C08C4" w:rsidP="00AF3BE4">
            <w:r w:rsidRPr="004D2475">
              <w:t>≥65</w:t>
            </w:r>
          </w:p>
        </w:tc>
        <w:tc>
          <w:tcPr>
            <w:tcW w:w="1133" w:type="dxa"/>
            <w:noWrap/>
            <w:hideMark/>
          </w:tcPr>
          <w:p w14:paraId="02EB417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63B35F8" w14:textId="77777777" w:rsidR="003C08C4" w:rsidRPr="004D2475" w:rsidRDefault="003C08C4" w:rsidP="00AF3BE4">
            <w:pPr>
              <w:jc w:val="center"/>
            </w:pPr>
            <w:r w:rsidRPr="004D2475">
              <w:t>2242</w:t>
            </w:r>
          </w:p>
        </w:tc>
        <w:tc>
          <w:tcPr>
            <w:tcW w:w="1417" w:type="dxa"/>
            <w:noWrap/>
            <w:hideMark/>
          </w:tcPr>
          <w:p w14:paraId="7892265C" w14:textId="77777777" w:rsidR="003C08C4" w:rsidRPr="004D2475" w:rsidRDefault="003C08C4" w:rsidP="00AF3BE4">
            <w:pPr>
              <w:jc w:val="center"/>
            </w:pPr>
            <w:r w:rsidRPr="004D2475">
              <w:t>986 (44)</w:t>
            </w:r>
          </w:p>
        </w:tc>
        <w:tc>
          <w:tcPr>
            <w:tcW w:w="1928" w:type="dxa"/>
            <w:noWrap/>
            <w:hideMark/>
          </w:tcPr>
          <w:p w14:paraId="19D6A244" w14:textId="77777777" w:rsidR="003C08C4" w:rsidRPr="004D2475" w:rsidRDefault="003C08C4" w:rsidP="00AF3BE4">
            <w:pPr>
              <w:jc w:val="center"/>
            </w:pPr>
            <w:r w:rsidRPr="004D2475">
              <w:t>3.75 (3.19~4.43)</w:t>
            </w:r>
          </w:p>
        </w:tc>
        <w:tc>
          <w:tcPr>
            <w:tcW w:w="1474" w:type="dxa"/>
          </w:tcPr>
          <w:p w14:paraId="5A1BD48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67BF20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94E1869" w14:textId="77777777" w:rsidR="003C08C4" w:rsidRPr="004D2475" w:rsidRDefault="003C08C4" w:rsidP="00AF3BE4">
            <w:r w:rsidRPr="004D2475">
              <w:t>Gender</w:t>
            </w:r>
          </w:p>
        </w:tc>
        <w:tc>
          <w:tcPr>
            <w:tcW w:w="1133" w:type="dxa"/>
            <w:noWrap/>
            <w:hideMark/>
          </w:tcPr>
          <w:p w14:paraId="040B3F00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3E7CA81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F49199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4267F8F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29C71BA2" w14:textId="77777777" w:rsidR="003C08C4" w:rsidRPr="004D2475" w:rsidRDefault="003C08C4" w:rsidP="00AF3BE4">
            <w:pPr>
              <w:jc w:val="center"/>
            </w:pPr>
            <w:r w:rsidRPr="004D2475">
              <w:t>0.016</w:t>
            </w:r>
          </w:p>
        </w:tc>
      </w:tr>
      <w:tr w:rsidR="003C08C4" w:rsidRPr="004D2475" w14:paraId="7978668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C0046F6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61AF3E7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AFBE858" w14:textId="77777777" w:rsidR="003C08C4" w:rsidRPr="004D2475" w:rsidRDefault="003C08C4" w:rsidP="00AF3BE4">
            <w:pPr>
              <w:jc w:val="center"/>
            </w:pPr>
            <w:r w:rsidRPr="004D2475">
              <w:t>1243</w:t>
            </w:r>
          </w:p>
        </w:tc>
        <w:tc>
          <w:tcPr>
            <w:tcW w:w="1417" w:type="dxa"/>
            <w:noWrap/>
            <w:hideMark/>
          </w:tcPr>
          <w:p w14:paraId="4D0D49A4" w14:textId="77777777" w:rsidR="003C08C4" w:rsidRPr="004D2475" w:rsidRDefault="003C08C4" w:rsidP="00AF3BE4">
            <w:pPr>
              <w:jc w:val="center"/>
            </w:pPr>
            <w:r w:rsidRPr="004D2475">
              <w:t>487 (39.2)</w:t>
            </w:r>
          </w:p>
        </w:tc>
        <w:tc>
          <w:tcPr>
            <w:tcW w:w="1928" w:type="dxa"/>
            <w:noWrap/>
            <w:hideMark/>
          </w:tcPr>
          <w:p w14:paraId="11CEF1F9" w14:textId="77777777" w:rsidR="003C08C4" w:rsidRPr="004D2475" w:rsidRDefault="003C08C4" w:rsidP="00AF3BE4">
            <w:pPr>
              <w:jc w:val="center"/>
            </w:pPr>
            <w:r w:rsidRPr="004D2475">
              <w:t>4.42 (3.54~5.52)</w:t>
            </w:r>
          </w:p>
        </w:tc>
        <w:tc>
          <w:tcPr>
            <w:tcW w:w="1474" w:type="dxa"/>
          </w:tcPr>
          <w:p w14:paraId="4B25855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798F5E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B02AE7A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50EC38F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153245E" w14:textId="77777777" w:rsidR="003C08C4" w:rsidRPr="004D2475" w:rsidRDefault="003C08C4" w:rsidP="00AF3BE4">
            <w:pPr>
              <w:jc w:val="center"/>
            </w:pPr>
            <w:r w:rsidRPr="004D2475">
              <w:t>1776</w:t>
            </w:r>
          </w:p>
        </w:tc>
        <w:tc>
          <w:tcPr>
            <w:tcW w:w="1417" w:type="dxa"/>
            <w:noWrap/>
            <w:hideMark/>
          </w:tcPr>
          <w:p w14:paraId="3DA6F78D" w14:textId="77777777" w:rsidR="003C08C4" w:rsidRPr="004D2475" w:rsidRDefault="003C08C4" w:rsidP="00AF3BE4">
            <w:pPr>
              <w:jc w:val="center"/>
            </w:pPr>
            <w:r w:rsidRPr="004D2475">
              <w:t>691 (38.9)</w:t>
            </w:r>
          </w:p>
        </w:tc>
        <w:tc>
          <w:tcPr>
            <w:tcW w:w="1928" w:type="dxa"/>
            <w:noWrap/>
            <w:hideMark/>
          </w:tcPr>
          <w:p w14:paraId="4973A80D" w14:textId="77777777" w:rsidR="003C08C4" w:rsidRPr="004D2475" w:rsidRDefault="003C08C4" w:rsidP="00AF3BE4">
            <w:pPr>
              <w:jc w:val="center"/>
            </w:pPr>
            <w:r w:rsidRPr="004D2475">
              <w:t>3.1 (2.56~3.75)</w:t>
            </w:r>
          </w:p>
        </w:tc>
        <w:tc>
          <w:tcPr>
            <w:tcW w:w="1474" w:type="dxa"/>
          </w:tcPr>
          <w:p w14:paraId="7502CDA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302DDE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21DB426" w14:textId="77777777" w:rsidR="003C08C4" w:rsidRPr="004D2475" w:rsidRDefault="003C08C4" w:rsidP="00AF3BE4">
            <w:r w:rsidRPr="004D2475">
              <w:t>Race</w:t>
            </w:r>
          </w:p>
        </w:tc>
        <w:tc>
          <w:tcPr>
            <w:tcW w:w="1133" w:type="dxa"/>
            <w:noWrap/>
            <w:hideMark/>
          </w:tcPr>
          <w:p w14:paraId="1894CF81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FE9361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0CD135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666B6AD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41EE6E1B" w14:textId="77777777" w:rsidR="003C08C4" w:rsidRPr="004D2475" w:rsidRDefault="003C08C4" w:rsidP="00AF3BE4">
            <w:pPr>
              <w:jc w:val="center"/>
            </w:pPr>
            <w:r w:rsidRPr="004D2475">
              <w:t>0.208</w:t>
            </w:r>
          </w:p>
        </w:tc>
      </w:tr>
      <w:tr w:rsidR="003C08C4" w:rsidRPr="004D2475" w14:paraId="5FCAAFB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0077D19" w14:textId="77777777" w:rsidR="003C08C4" w:rsidRPr="004D2475" w:rsidRDefault="003C08C4" w:rsidP="00AF3BE4">
            <w:r w:rsidRPr="004D2475">
              <w:t>White</w:t>
            </w:r>
          </w:p>
        </w:tc>
        <w:tc>
          <w:tcPr>
            <w:tcW w:w="1133" w:type="dxa"/>
            <w:noWrap/>
            <w:hideMark/>
          </w:tcPr>
          <w:p w14:paraId="4A56F8E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5989BEE" w14:textId="77777777" w:rsidR="003C08C4" w:rsidRPr="004D2475" w:rsidRDefault="003C08C4" w:rsidP="00AF3BE4">
            <w:pPr>
              <w:jc w:val="center"/>
            </w:pPr>
            <w:r w:rsidRPr="004D2475">
              <w:t>1154</w:t>
            </w:r>
          </w:p>
        </w:tc>
        <w:tc>
          <w:tcPr>
            <w:tcW w:w="1417" w:type="dxa"/>
            <w:noWrap/>
            <w:hideMark/>
          </w:tcPr>
          <w:p w14:paraId="4AA2A84A" w14:textId="77777777" w:rsidR="003C08C4" w:rsidRPr="004D2475" w:rsidRDefault="003C08C4" w:rsidP="00AF3BE4">
            <w:pPr>
              <w:jc w:val="center"/>
            </w:pPr>
            <w:r w:rsidRPr="004D2475">
              <w:t>443 (38.4)</w:t>
            </w:r>
          </w:p>
        </w:tc>
        <w:tc>
          <w:tcPr>
            <w:tcW w:w="1928" w:type="dxa"/>
            <w:noWrap/>
            <w:hideMark/>
          </w:tcPr>
          <w:p w14:paraId="5D1F0CE0" w14:textId="77777777" w:rsidR="003C08C4" w:rsidRPr="004D2475" w:rsidRDefault="003C08C4" w:rsidP="00AF3BE4">
            <w:pPr>
              <w:jc w:val="center"/>
            </w:pPr>
            <w:r w:rsidRPr="004D2475">
              <w:t>3.95 (3.22~4.86)</w:t>
            </w:r>
          </w:p>
        </w:tc>
        <w:tc>
          <w:tcPr>
            <w:tcW w:w="1474" w:type="dxa"/>
          </w:tcPr>
          <w:p w14:paraId="0B3DE018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0214EA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DC3E5C1" w14:textId="77777777" w:rsidR="003C08C4" w:rsidRPr="004D2475" w:rsidRDefault="003C08C4" w:rsidP="00AF3BE4">
            <w:r w:rsidRPr="004D2475">
              <w:t>Non-white</w:t>
            </w:r>
          </w:p>
        </w:tc>
        <w:tc>
          <w:tcPr>
            <w:tcW w:w="1133" w:type="dxa"/>
          </w:tcPr>
          <w:p w14:paraId="5F521AF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BE2621B" w14:textId="77777777" w:rsidR="003C08C4" w:rsidRPr="004D2475" w:rsidRDefault="003C08C4" w:rsidP="00AF3BE4">
            <w:pPr>
              <w:jc w:val="center"/>
            </w:pPr>
            <w:r w:rsidRPr="004D2475">
              <w:t>1865</w:t>
            </w:r>
          </w:p>
        </w:tc>
        <w:tc>
          <w:tcPr>
            <w:tcW w:w="1417" w:type="dxa"/>
            <w:noWrap/>
            <w:hideMark/>
          </w:tcPr>
          <w:p w14:paraId="66DA8BDC" w14:textId="77777777" w:rsidR="003C08C4" w:rsidRPr="004D2475" w:rsidRDefault="003C08C4" w:rsidP="00AF3BE4">
            <w:pPr>
              <w:jc w:val="center"/>
            </w:pPr>
            <w:r w:rsidRPr="004D2475">
              <w:t>735 (39.4)</w:t>
            </w:r>
          </w:p>
        </w:tc>
        <w:tc>
          <w:tcPr>
            <w:tcW w:w="1928" w:type="dxa"/>
            <w:noWrap/>
            <w:hideMark/>
          </w:tcPr>
          <w:p w14:paraId="6934600B" w14:textId="77777777" w:rsidR="003C08C4" w:rsidRPr="004D2475" w:rsidRDefault="003C08C4" w:rsidP="00AF3BE4">
            <w:pPr>
              <w:jc w:val="center"/>
            </w:pPr>
            <w:r w:rsidRPr="004D2475">
              <w:t>3.3 (2.69~4.06)</w:t>
            </w:r>
          </w:p>
        </w:tc>
        <w:tc>
          <w:tcPr>
            <w:tcW w:w="1474" w:type="dxa"/>
          </w:tcPr>
          <w:p w14:paraId="1955802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7F06859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8D410C7" w14:textId="77777777" w:rsidR="003C08C4" w:rsidRPr="004D2475" w:rsidRDefault="003C08C4" w:rsidP="00AF3BE4">
            <w:r w:rsidRPr="004D2475">
              <w:t>Myocardial infarct</w:t>
            </w:r>
          </w:p>
        </w:tc>
        <w:tc>
          <w:tcPr>
            <w:tcW w:w="1133" w:type="dxa"/>
            <w:noWrap/>
            <w:hideMark/>
          </w:tcPr>
          <w:p w14:paraId="1A94522D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7214CD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38CA9F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26629745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2F5200AB" w14:textId="77777777" w:rsidR="003C08C4" w:rsidRPr="004D2475" w:rsidRDefault="003C08C4" w:rsidP="00AF3BE4">
            <w:pPr>
              <w:jc w:val="center"/>
            </w:pPr>
            <w:r w:rsidRPr="004D2475">
              <w:t>0.119</w:t>
            </w:r>
          </w:p>
        </w:tc>
      </w:tr>
      <w:tr w:rsidR="003C08C4" w:rsidRPr="004D2475" w14:paraId="284F9E9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CE0226E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D95B8C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3DF0DA1" w14:textId="77777777" w:rsidR="003C08C4" w:rsidRPr="004D2475" w:rsidRDefault="003C08C4" w:rsidP="00AF3BE4">
            <w:pPr>
              <w:jc w:val="center"/>
            </w:pPr>
            <w:r w:rsidRPr="004D2475">
              <w:t>1876</w:t>
            </w:r>
          </w:p>
        </w:tc>
        <w:tc>
          <w:tcPr>
            <w:tcW w:w="1417" w:type="dxa"/>
            <w:noWrap/>
            <w:hideMark/>
          </w:tcPr>
          <w:p w14:paraId="6F1A90B5" w14:textId="77777777" w:rsidR="003C08C4" w:rsidRPr="004D2475" w:rsidRDefault="003C08C4" w:rsidP="00AF3BE4">
            <w:pPr>
              <w:jc w:val="center"/>
            </w:pPr>
            <w:r w:rsidRPr="004D2475">
              <w:t>724 (38.6)</w:t>
            </w:r>
          </w:p>
        </w:tc>
        <w:tc>
          <w:tcPr>
            <w:tcW w:w="1928" w:type="dxa"/>
            <w:noWrap/>
            <w:hideMark/>
          </w:tcPr>
          <w:p w14:paraId="692E6AEF" w14:textId="77777777" w:rsidR="003C08C4" w:rsidRPr="004D2475" w:rsidRDefault="003C08C4" w:rsidP="00AF3BE4">
            <w:pPr>
              <w:jc w:val="center"/>
            </w:pPr>
            <w:r w:rsidRPr="004D2475">
              <w:t>4.09 (3.36~4.97)</w:t>
            </w:r>
          </w:p>
        </w:tc>
        <w:tc>
          <w:tcPr>
            <w:tcW w:w="1474" w:type="dxa"/>
          </w:tcPr>
          <w:p w14:paraId="34C9445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E04F37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182D5CE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350EAF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2540417" w14:textId="77777777" w:rsidR="003C08C4" w:rsidRPr="004D2475" w:rsidRDefault="003C08C4" w:rsidP="00AF3BE4">
            <w:pPr>
              <w:jc w:val="center"/>
            </w:pPr>
            <w:r w:rsidRPr="004D2475">
              <w:t>1143</w:t>
            </w:r>
          </w:p>
        </w:tc>
        <w:tc>
          <w:tcPr>
            <w:tcW w:w="1417" w:type="dxa"/>
            <w:noWrap/>
            <w:hideMark/>
          </w:tcPr>
          <w:p w14:paraId="5C2DBCD2" w14:textId="77777777" w:rsidR="003C08C4" w:rsidRPr="004D2475" w:rsidRDefault="003C08C4" w:rsidP="00AF3BE4">
            <w:pPr>
              <w:jc w:val="center"/>
            </w:pPr>
            <w:r w:rsidRPr="004D2475">
              <w:t>454 (39.7)</w:t>
            </w:r>
          </w:p>
        </w:tc>
        <w:tc>
          <w:tcPr>
            <w:tcW w:w="1928" w:type="dxa"/>
            <w:noWrap/>
            <w:hideMark/>
          </w:tcPr>
          <w:p w14:paraId="61B1B5A7" w14:textId="77777777" w:rsidR="003C08C4" w:rsidRPr="004D2475" w:rsidRDefault="003C08C4" w:rsidP="00AF3BE4">
            <w:pPr>
              <w:jc w:val="center"/>
            </w:pPr>
            <w:r w:rsidRPr="004D2475">
              <w:t>3.11 (2.49~3.9)</w:t>
            </w:r>
          </w:p>
        </w:tc>
        <w:tc>
          <w:tcPr>
            <w:tcW w:w="1474" w:type="dxa"/>
          </w:tcPr>
          <w:p w14:paraId="7992C10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8D93EE9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EFC79FC" w14:textId="77777777" w:rsidR="003C08C4" w:rsidRPr="004D2475" w:rsidRDefault="003C08C4" w:rsidP="00AF3BE4">
            <w:r w:rsidRPr="004D2475">
              <w:t>Dementia</w:t>
            </w:r>
          </w:p>
        </w:tc>
        <w:tc>
          <w:tcPr>
            <w:tcW w:w="1133" w:type="dxa"/>
            <w:noWrap/>
            <w:hideMark/>
          </w:tcPr>
          <w:p w14:paraId="66E0B85F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560E103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749109E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7B361A1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594CF15" w14:textId="77777777" w:rsidR="003C08C4" w:rsidRPr="004D2475" w:rsidRDefault="003C08C4" w:rsidP="00AF3BE4">
            <w:pPr>
              <w:jc w:val="center"/>
            </w:pPr>
            <w:r w:rsidRPr="004D2475">
              <w:t>0.012</w:t>
            </w:r>
          </w:p>
        </w:tc>
      </w:tr>
      <w:tr w:rsidR="003C08C4" w:rsidRPr="004D2475" w14:paraId="0A7E7A7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14F21CC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3D06EF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E3CF99A" w14:textId="77777777" w:rsidR="003C08C4" w:rsidRPr="004D2475" w:rsidRDefault="003C08C4" w:rsidP="00AF3BE4">
            <w:pPr>
              <w:jc w:val="center"/>
            </w:pPr>
            <w:r w:rsidRPr="004D2475">
              <w:t>2790</w:t>
            </w:r>
          </w:p>
        </w:tc>
        <w:tc>
          <w:tcPr>
            <w:tcW w:w="1417" w:type="dxa"/>
            <w:noWrap/>
            <w:hideMark/>
          </w:tcPr>
          <w:p w14:paraId="644071EB" w14:textId="77777777" w:rsidR="003C08C4" w:rsidRPr="004D2475" w:rsidRDefault="003C08C4" w:rsidP="00AF3BE4">
            <w:pPr>
              <w:jc w:val="center"/>
            </w:pPr>
            <w:r w:rsidRPr="004D2475">
              <w:t>1053 (37.7)</w:t>
            </w:r>
          </w:p>
        </w:tc>
        <w:tc>
          <w:tcPr>
            <w:tcW w:w="1928" w:type="dxa"/>
            <w:noWrap/>
            <w:hideMark/>
          </w:tcPr>
          <w:p w14:paraId="175F3092" w14:textId="77777777" w:rsidR="003C08C4" w:rsidRPr="004D2475" w:rsidRDefault="003C08C4" w:rsidP="00AF3BE4">
            <w:pPr>
              <w:jc w:val="center"/>
            </w:pPr>
            <w:r w:rsidRPr="004D2475">
              <w:t>3.77 (3.24~4.38)</w:t>
            </w:r>
          </w:p>
        </w:tc>
        <w:tc>
          <w:tcPr>
            <w:tcW w:w="1474" w:type="dxa"/>
          </w:tcPr>
          <w:p w14:paraId="39D70F9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DACD584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12DC455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43D1D03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32C9D13" w14:textId="77777777" w:rsidR="003C08C4" w:rsidRPr="004D2475" w:rsidRDefault="003C08C4" w:rsidP="00AF3BE4">
            <w:pPr>
              <w:jc w:val="center"/>
            </w:pPr>
            <w:r w:rsidRPr="004D2475">
              <w:t>229</w:t>
            </w:r>
          </w:p>
        </w:tc>
        <w:tc>
          <w:tcPr>
            <w:tcW w:w="1417" w:type="dxa"/>
            <w:noWrap/>
            <w:hideMark/>
          </w:tcPr>
          <w:p w14:paraId="4192C15C" w14:textId="77777777" w:rsidR="003C08C4" w:rsidRPr="004D2475" w:rsidRDefault="003C08C4" w:rsidP="00AF3BE4">
            <w:pPr>
              <w:jc w:val="center"/>
            </w:pPr>
            <w:r w:rsidRPr="004D2475">
              <w:t>125 (54.6)</w:t>
            </w:r>
          </w:p>
        </w:tc>
        <w:tc>
          <w:tcPr>
            <w:tcW w:w="1928" w:type="dxa"/>
            <w:noWrap/>
            <w:hideMark/>
          </w:tcPr>
          <w:p w14:paraId="3610CFFF" w14:textId="77777777" w:rsidR="003C08C4" w:rsidRPr="004D2475" w:rsidRDefault="003C08C4" w:rsidP="00AF3BE4">
            <w:pPr>
              <w:jc w:val="center"/>
            </w:pPr>
            <w:r w:rsidRPr="004D2475">
              <w:t>1.83 (1.01~3.3)</w:t>
            </w:r>
          </w:p>
        </w:tc>
        <w:tc>
          <w:tcPr>
            <w:tcW w:w="1474" w:type="dxa"/>
          </w:tcPr>
          <w:p w14:paraId="3E0840D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0E2B93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A881F7D" w14:textId="77777777" w:rsidR="003C08C4" w:rsidRPr="004D2475" w:rsidRDefault="003C08C4" w:rsidP="00AF3BE4">
            <w:r w:rsidRPr="004D2475">
              <w:t>Cerebrovascular disease</w:t>
            </w:r>
          </w:p>
        </w:tc>
        <w:tc>
          <w:tcPr>
            <w:tcW w:w="1133" w:type="dxa"/>
            <w:noWrap/>
            <w:hideMark/>
          </w:tcPr>
          <w:p w14:paraId="632CE5E2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C7C096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D80DF3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640079C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014BB81C" w14:textId="77777777" w:rsidR="003C08C4" w:rsidRPr="004D2475" w:rsidRDefault="003C08C4" w:rsidP="00AF3BE4">
            <w:pPr>
              <w:jc w:val="center"/>
            </w:pPr>
            <w:r w:rsidRPr="004D2475">
              <w:t>0.666</w:t>
            </w:r>
          </w:p>
        </w:tc>
      </w:tr>
      <w:tr w:rsidR="003C08C4" w:rsidRPr="004D2475" w14:paraId="5691183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4E8C29C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07EA62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5B7F017" w14:textId="77777777" w:rsidR="003C08C4" w:rsidRPr="004D2475" w:rsidRDefault="003C08C4" w:rsidP="00AF3BE4">
            <w:pPr>
              <w:jc w:val="center"/>
            </w:pPr>
            <w:r w:rsidRPr="004D2475">
              <w:t>2548</w:t>
            </w:r>
          </w:p>
        </w:tc>
        <w:tc>
          <w:tcPr>
            <w:tcW w:w="1417" w:type="dxa"/>
            <w:noWrap/>
            <w:hideMark/>
          </w:tcPr>
          <w:p w14:paraId="5C8293B8" w14:textId="77777777" w:rsidR="003C08C4" w:rsidRPr="004D2475" w:rsidRDefault="003C08C4" w:rsidP="00AF3BE4">
            <w:pPr>
              <w:jc w:val="center"/>
            </w:pPr>
            <w:r w:rsidRPr="004D2475">
              <w:t>966 (37.9)</w:t>
            </w:r>
          </w:p>
        </w:tc>
        <w:tc>
          <w:tcPr>
            <w:tcW w:w="1928" w:type="dxa"/>
            <w:noWrap/>
            <w:hideMark/>
          </w:tcPr>
          <w:p w14:paraId="1869F33B" w14:textId="77777777" w:rsidR="003C08C4" w:rsidRPr="004D2475" w:rsidRDefault="003C08C4" w:rsidP="00AF3BE4">
            <w:pPr>
              <w:jc w:val="center"/>
            </w:pPr>
            <w:r w:rsidRPr="004D2475">
              <w:t>3.63 (3.08~4.27)</w:t>
            </w:r>
          </w:p>
        </w:tc>
        <w:tc>
          <w:tcPr>
            <w:tcW w:w="1474" w:type="dxa"/>
          </w:tcPr>
          <w:p w14:paraId="33A4DBC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AB6DD4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75BFB63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3EC7B7E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EE779A2" w14:textId="77777777" w:rsidR="003C08C4" w:rsidRPr="004D2475" w:rsidRDefault="003C08C4" w:rsidP="00AF3BE4">
            <w:pPr>
              <w:jc w:val="center"/>
            </w:pPr>
            <w:r w:rsidRPr="004D2475">
              <w:t>471</w:t>
            </w:r>
          </w:p>
        </w:tc>
        <w:tc>
          <w:tcPr>
            <w:tcW w:w="1417" w:type="dxa"/>
            <w:noWrap/>
            <w:hideMark/>
          </w:tcPr>
          <w:p w14:paraId="6131E55C" w14:textId="77777777" w:rsidR="003C08C4" w:rsidRPr="004D2475" w:rsidRDefault="003C08C4" w:rsidP="00AF3BE4">
            <w:pPr>
              <w:jc w:val="center"/>
            </w:pPr>
            <w:r w:rsidRPr="004D2475">
              <w:t>212 (45)</w:t>
            </w:r>
          </w:p>
        </w:tc>
        <w:tc>
          <w:tcPr>
            <w:tcW w:w="1928" w:type="dxa"/>
            <w:noWrap/>
            <w:hideMark/>
          </w:tcPr>
          <w:p w14:paraId="5238EC63" w14:textId="77777777" w:rsidR="003C08C4" w:rsidRPr="004D2475" w:rsidRDefault="003C08C4" w:rsidP="00AF3BE4">
            <w:pPr>
              <w:jc w:val="center"/>
            </w:pPr>
            <w:r w:rsidRPr="004D2475">
              <w:t>3.34 (2.42~4.61)</w:t>
            </w:r>
          </w:p>
        </w:tc>
        <w:tc>
          <w:tcPr>
            <w:tcW w:w="1474" w:type="dxa"/>
          </w:tcPr>
          <w:p w14:paraId="6CD1765E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392B2C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4539A47" w14:textId="77777777" w:rsidR="003C08C4" w:rsidRPr="004D2475" w:rsidRDefault="003C08C4" w:rsidP="00AF3BE4">
            <w:r w:rsidRPr="004D2475">
              <w:t>Chronic pulmonary disease</w:t>
            </w:r>
          </w:p>
        </w:tc>
        <w:tc>
          <w:tcPr>
            <w:tcW w:w="1133" w:type="dxa"/>
            <w:noWrap/>
            <w:hideMark/>
          </w:tcPr>
          <w:p w14:paraId="6652531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7F4A3CC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E0B34B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6EF29C8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C6B185E" w14:textId="77777777" w:rsidR="003C08C4" w:rsidRPr="004D2475" w:rsidRDefault="003C08C4" w:rsidP="00AF3BE4">
            <w:pPr>
              <w:jc w:val="center"/>
            </w:pPr>
            <w:r w:rsidRPr="004D2475">
              <w:t>0.002</w:t>
            </w:r>
          </w:p>
        </w:tc>
      </w:tr>
      <w:tr w:rsidR="003C08C4" w:rsidRPr="004D2475" w14:paraId="7E350D3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DE1540A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1861ABA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7602B2A1" w14:textId="77777777" w:rsidR="003C08C4" w:rsidRPr="004D2475" w:rsidRDefault="003C08C4" w:rsidP="00AF3BE4">
            <w:pPr>
              <w:jc w:val="center"/>
            </w:pPr>
            <w:r w:rsidRPr="004D2475">
              <w:t>2043</w:t>
            </w:r>
          </w:p>
        </w:tc>
        <w:tc>
          <w:tcPr>
            <w:tcW w:w="1417" w:type="dxa"/>
            <w:noWrap/>
            <w:hideMark/>
          </w:tcPr>
          <w:p w14:paraId="608BB496" w14:textId="77777777" w:rsidR="003C08C4" w:rsidRPr="004D2475" w:rsidRDefault="003C08C4" w:rsidP="00AF3BE4">
            <w:pPr>
              <w:jc w:val="center"/>
            </w:pPr>
            <w:r w:rsidRPr="004D2475">
              <w:t>805 (39.4)</w:t>
            </w:r>
          </w:p>
        </w:tc>
        <w:tc>
          <w:tcPr>
            <w:tcW w:w="1928" w:type="dxa"/>
            <w:noWrap/>
            <w:hideMark/>
          </w:tcPr>
          <w:p w14:paraId="6A9BC01F" w14:textId="77777777" w:rsidR="003C08C4" w:rsidRPr="004D2475" w:rsidRDefault="003C08C4" w:rsidP="00AF3BE4">
            <w:pPr>
              <w:jc w:val="center"/>
            </w:pPr>
            <w:r w:rsidRPr="004D2475">
              <w:t>3.13 (2.63~3.72)</w:t>
            </w:r>
          </w:p>
        </w:tc>
        <w:tc>
          <w:tcPr>
            <w:tcW w:w="1474" w:type="dxa"/>
          </w:tcPr>
          <w:p w14:paraId="74265919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EC6E2C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449D26C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F1A5D6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217E7FBB" w14:textId="77777777" w:rsidR="003C08C4" w:rsidRPr="004D2475" w:rsidRDefault="003C08C4" w:rsidP="00AF3BE4">
            <w:pPr>
              <w:jc w:val="center"/>
            </w:pPr>
            <w:r w:rsidRPr="004D2475">
              <w:t>976</w:t>
            </w:r>
          </w:p>
        </w:tc>
        <w:tc>
          <w:tcPr>
            <w:tcW w:w="1417" w:type="dxa"/>
            <w:noWrap/>
            <w:hideMark/>
          </w:tcPr>
          <w:p w14:paraId="0CF6E2B5" w14:textId="77777777" w:rsidR="003C08C4" w:rsidRPr="004D2475" w:rsidRDefault="003C08C4" w:rsidP="00AF3BE4">
            <w:pPr>
              <w:jc w:val="center"/>
            </w:pPr>
            <w:r w:rsidRPr="004D2475">
              <w:t>373 (38.2)</w:t>
            </w:r>
          </w:p>
        </w:tc>
        <w:tc>
          <w:tcPr>
            <w:tcW w:w="1928" w:type="dxa"/>
            <w:noWrap/>
            <w:hideMark/>
          </w:tcPr>
          <w:p w14:paraId="7663EEF3" w14:textId="77777777" w:rsidR="003C08C4" w:rsidRPr="004D2475" w:rsidRDefault="003C08C4" w:rsidP="00AF3BE4">
            <w:pPr>
              <w:jc w:val="center"/>
            </w:pPr>
            <w:r w:rsidRPr="004D2475">
              <w:t>5.47 (4.13~7.24)</w:t>
            </w:r>
          </w:p>
        </w:tc>
        <w:tc>
          <w:tcPr>
            <w:tcW w:w="1474" w:type="dxa"/>
          </w:tcPr>
          <w:p w14:paraId="72D2DF2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170FE8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EF60A5C" w14:textId="77777777" w:rsidR="003C08C4" w:rsidRPr="004D2475" w:rsidRDefault="003C08C4" w:rsidP="00AF3BE4">
            <w:r w:rsidRPr="004D2475">
              <w:t>Diabetes</w:t>
            </w:r>
          </w:p>
        </w:tc>
        <w:tc>
          <w:tcPr>
            <w:tcW w:w="1133" w:type="dxa"/>
            <w:noWrap/>
            <w:hideMark/>
          </w:tcPr>
          <w:p w14:paraId="4FF85C1D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05F2A59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8C68E2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04477BC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456366F1" w14:textId="77777777" w:rsidR="003C08C4" w:rsidRPr="004D2475" w:rsidRDefault="003C08C4" w:rsidP="00AF3BE4">
            <w:pPr>
              <w:jc w:val="center"/>
            </w:pPr>
            <w:r w:rsidRPr="004D2475">
              <w:t>0.370</w:t>
            </w:r>
          </w:p>
        </w:tc>
      </w:tr>
      <w:tr w:rsidR="003C08C4" w:rsidRPr="004D2475" w14:paraId="5383BF9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6E02AE6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50DA8E7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6B97A3E5" w14:textId="77777777" w:rsidR="003C08C4" w:rsidRPr="004D2475" w:rsidRDefault="003C08C4" w:rsidP="00AF3BE4">
            <w:pPr>
              <w:jc w:val="center"/>
            </w:pPr>
            <w:r w:rsidRPr="004D2475">
              <w:t>2116</w:t>
            </w:r>
          </w:p>
        </w:tc>
        <w:tc>
          <w:tcPr>
            <w:tcW w:w="1417" w:type="dxa"/>
            <w:noWrap/>
            <w:hideMark/>
          </w:tcPr>
          <w:p w14:paraId="33778B64" w14:textId="77777777" w:rsidR="003C08C4" w:rsidRPr="004D2475" w:rsidRDefault="003C08C4" w:rsidP="00AF3BE4">
            <w:pPr>
              <w:jc w:val="center"/>
            </w:pPr>
            <w:r w:rsidRPr="004D2475">
              <w:t>814 (38.5)</w:t>
            </w:r>
          </w:p>
        </w:tc>
        <w:tc>
          <w:tcPr>
            <w:tcW w:w="1928" w:type="dxa"/>
            <w:noWrap/>
            <w:hideMark/>
          </w:tcPr>
          <w:p w14:paraId="0C2B5745" w14:textId="77777777" w:rsidR="003C08C4" w:rsidRPr="004D2475" w:rsidRDefault="003C08C4" w:rsidP="00AF3BE4">
            <w:pPr>
              <w:jc w:val="center"/>
            </w:pPr>
            <w:r w:rsidRPr="004D2475">
              <w:t>3.77 (3.12~4.57)</w:t>
            </w:r>
          </w:p>
        </w:tc>
        <w:tc>
          <w:tcPr>
            <w:tcW w:w="1474" w:type="dxa"/>
          </w:tcPr>
          <w:p w14:paraId="75BFA0A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999075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0594332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7B73920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BB51D17" w14:textId="77777777" w:rsidR="003C08C4" w:rsidRPr="004D2475" w:rsidRDefault="003C08C4" w:rsidP="00AF3BE4">
            <w:pPr>
              <w:jc w:val="center"/>
            </w:pPr>
            <w:r w:rsidRPr="004D2475">
              <w:t>903</w:t>
            </w:r>
          </w:p>
        </w:tc>
        <w:tc>
          <w:tcPr>
            <w:tcW w:w="1417" w:type="dxa"/>
            <w:noWrap/>
            <w:hideMark/>
          </w:tcPr>
          <w:p w14:paraId="0E29AC70" w14:textId="77777777" w:rsidR="003C08C4" w:rsidRPr="004D2475" w:rsidRDefault="003C08C4" w:rsidP="00AF3BE4">
            <w:pPr>
              <w:jc w:val="center"/>
            </w:pPr>
            <w:r w:rsidRPr="004D2475">
              <w:t>364 (40.3)</w:t>
            </w:r>
          </w:p>
        </w:tc>
        <w:tc>
          <w:tcPr>
            <w:tcW w:w="1928" w:type="dxa"/>
            <w:noWrap/>
            <w:hideMark/>
          </w:tcPr>
          <w:p w14:paraId="6FC8F730" w14:textId="77777777" w:rsidR="003C08C4" w:rsidRPr="004D2475" w:rsidRDefault="003C08C4" w:rsidP="00AF3BE4">
            <w:pPr>
              <w:jc w:val="center"/>
            </w:pPr>
            <w:r w:rsidRPr="004D2475">
              <w:t>3.32 (2.64~4.17)</w:t>
            </w:r>
          </w:p>
        </w:tc>
        <w:tc>
          <w:tcPr>
            <w:tcW w:w="1474" w:type="dxa"/>
          </w:tcPr>
          <w:p w14:paraId="0BBFD69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2CCBBE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EBBB1A7" w14:textId="77777777" w:rsidR="003C08C4" w:rsidRPr="004D2475" w:rsidRDefault="003C08C4" w:rsidP="00AF3BE4">
            <w:r w:rsidRPr="004D2475">
              <w:t>Paraplegia</w:t>
            </w:r>
          </w:p>
        </w:tc>
        <w:tc>
          <w:tcPr>
            <w:tcW w:w="1133" w:type="dxa"/>
            <w:noWrap/>
            <w:hideMark/>
          </w:tcPr>
          <w:p w14:paraId="619B4914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1D4F764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0C7A79B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519BF9C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67C95B9E" w14:textId="77777777" w:rsidR="003C08C4" w:rsidRPr="004D2475" w:rsidRDefault="003C08C4" w:rsidP="00AF3BE4">
            <w:pPr>
              <w:jc w:val="center"/>
            </w:pPr>
            <w:r w:rsidRPr="004D2475">
              <w:t>0.683</w:t>
            </w:r>
          </w:p>
        </w:tc>
      </w:tr>
      <w:tr w:rsidR="003C08C4" w:rsidRPr="004D2475" w14:paraId="066217B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35252C7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83E9AC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4C468C8" w14:textId="77777777" w:rsidR="003C08C4" w:rsidRPr="004D2475" w:rsidRDefault="003C08C4" w:rsidP="00AF3BE4">
            <w:pPr>
              <w:jc w:val="center"/>
            </w:pPr>
            <w:r w:rsidRPr="004D2475">
              <w:t>2881</w:t>
            </w:r>
          </w:p>
        </w:tc>
        <w:tc>
          <w:tcPr>
            <w:tcW w:w="1417" w:type="dxa"/>
            <w:noWrap/>
            <w:hideMark/>
          </w:tcPr>
          <w:p w14:paraId="0DF4AC1B" w14:textId="77777777" w:rsidR="003C08C4" w:rsidRPr="004D2475" w:rsidRDefault="003C08C4" w:rsidP="00AF3BE4">
            <w:pPr>
              <w:jc w:val="center"/>
            </w:pPr>
            <w:r w:rsidRPr="004D2475">
              <w:t>1112 (38.6)</w:t>
            </w:r>
          </w:p>
        </w:tc>
        <w:tc>
          <w:tcPr>
            <w:tcW w:w="1928" w:type="dxa"/>
            <w:noWrap/>
            <w:hideMark/>
          </w:tcPr>
          <w:p w14:paraId="7E7B4D6A" w14:textId="77777777" w:rsidR="003C08C4" w:rsidRPr="004D2475" w:rsidRDefault="003C08C4" w:rsidP="00AF3BE4">
            <w:pPr>
              <w:jc w:val="center"/>
            </w:pPr>
            <w:r w:rsidRPr="004D2475">
              <w:t>3.6 (3.1~4.18)</w:t>
            </w:r>
          </w:p>
        </w:tc>
        <w:tc>
          <w:tcPr>
            <w:tcW w:w="1474" w:type="dxa"/>
          </w:tcPr>
          <w:p w14:paraId="5B55D1E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BCBA1A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C353D18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175AB9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3A44B305" w14:textId="77777777" w:rsidR="003C08C4" w:rsidRPr="004D2475" w:rsidRDefault="003C08C4" w:rsidP="00AF3BE4">
            <w:pPr>
              <w:jc w:val="center"/>
            </w:pPr>
            <w:r w:rsidRPr="004D2475">
              <w:t>138</w:t>
            </w:r>
          </w:p>
        </w:tc>
        <w:tc>
          <w:tcPr>
            <w:tcW w:w="1417" w:type="dxa"/>
            <w:noWrap/>
            <w:hideMark/>
          </w:tcPr>
          <w:p w14:paraId="7894A79F" w14:textId="77777777" w:rsidR="003C08C4" w:rsidRPr="004D2475" w:rsidRDefault="003C08C4" w:rsidP="00AF3BE4">
            <w:pPr>
              <w:jc w:val="center"/>
            </w:pPr>
            <w:r w:rsidRPr="004D2475">
              <w:t>66 (47.8)</w:t>
            </w:r>
          </w:p>
        </w:tc>
        <w:tc>
          <w:tcPr>
            <w:tcW w:w="1928" w:type="dxa"/>
            <w:noWrap/>
            <w:hideMark/>
          </w:tcPr>
          <w:p w14:paraId="79EF72AC" w14:textId="77777777" w:rsidR="003C08C4" w:rsidRPr="004D2475" w:rsidRDefault="003C08C4" w:rsidP="00AF3BE4">
            <w:pPr>
              <w:jc w:val="center"/>
            </w:pPr>
            <w:r w:rsidRPr="004D2475">
              <w:t>3.17 (1.64~6.13)</w:t>
            </w:r>
          </w:p>
        </w:tc>
        <w:tc>
          <w:tcPr>
            <w:tcW w:w="1474" w:type="dxa"/>
          </w:tcPr>
          <w:p w14:paraId="720F30A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E04300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E069701" w14:textId="77777777" w:rsidR="003C08C4" w:rsidRPr="004D2475" w:rsidRDefault="003C08C4" w:rsidP="00AF3BE4">
            <w:r w:rsidRPr="004D2475">
              <w:t>Renal disease</w:t>
            </w:r>
          </w:p>
        </w:tc>
        <w:tc>
          <w:tcPr>
            <w:tcW w:w="1133" w:type="dxa"/>
            <w:noWrap/>
            <w:hideMark/>
          </w:tcPr>
          <w:p w14:paraId="3DDBF8CD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3AE4987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EBA6F8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0154E3B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30B07EFB" w14:textId="77777777" w:rsidR="003C08C4" w:rsidRPr="004D2475" w:rsidRDefault="003C08C4" w:rsidP="00AF3BE4">
            <w:pPr>
              <w:jc w:val="center"/>
            </w:pPr>
            <w:r w:rsidRPr="004D2475">
              <w:t>0.199</w:t>
            </w:r>
          </w:p>
        </w:tc>
      </w:tr>
      <w:tr w:rsidR="003C08C4" w:rsidRPr="004D2475" w14:paraId="29F2CAF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1B4A2BB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09D391C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148BB7AB" w14:textId="77777777" w:rsidR="003C08C4" w:rsidRPr="004D2475" w:rsidRDefault="003C08C4" w:rsidP="00AF3BE4">
            <w:pPr>
              <w:jc w:val="center"/>
            </w:pPr>
            <w:r w:rsidRPr="004D2475">
              <w:t>1369</w:t>
            </w:r>
          </w:p>
        </w:tc>
        <w:tc>
          <w:tcPr>
            <w:tcW w:w="1417" w:type="dxa"/>
            <w:noWrap/>
            <w:hideMark/>
          </w:tcPr>
          <w:p w14:paraId="4F11CCB7" w14:textId="77777777" w:rsidR="003C08C4" w:rsidRPr="004D2475" w:rsidRDefault="003C08C4" w:rsidP="00AF3BE4">
            <w:pPr>
              <w:jc w:val="center"/>
            </w:pPr>
            <w:r w:rsidRPr="004D2475">
              <w:t>468 (34.2)</w:t>
            </w:r>
          </w:p>
        </w:tc>
        <w:tc>
          <w:tcPr>
            <w:tcW w:w="1928" w:type="dxa"/>
            <w:noWrap/>
            <w:hideMark/>
          </w:tcPr>
          <w:p w14:paraId="78E75C82" w14:textId="77777777" w:rsidR="003C08C4" w:rsidRPr="004D2475" w:rsidRDefault="003C08C4" w:rsidP="00AF3BE4">
            <w:pPr>
              <w:jc w:val="center"/>
            </w:pPr>
            <w:r w:rsidRPr="004D2475">
              <w:t>4.04 (3.18~5.14)</w:t>
            </w:r>
          </w:p>
        </w:tc>
        <w:tc>
          <w:tcPr>
            <w:tcW w:w="1474" w:type="dxa"/>
          </w:tcPr>
          <w:p w14:paraId="5ED4EF7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FACF0B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2607A48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2A400A3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75D52663" w14:textId="77777777" w:rsidR="003C08C4" w:rsidRPr="004D2475" w:rsidRDefault="003C08C4" w:rsidP="00AF3BE4">
            <w:pPr>
              <w:jc w:val="center"/>
            </w:pPr>
            <w:r w:rsidRPr="004D2475">
              <w:t>1650</w:t>
            </w:r>
          </w:p>
        </w:tc>
        <w:tc>
          <w:tcPr>
            <w:tcW w:w="1417" w:type="dxa"/>
            <w:noWrap/>
            <w:hideMark/>
          </w:tcPr>
          <w:p w14:paraId="0D2EA392" w14:textId="77777777" w:rsidR="003C08C4" w:rsidRPr="004D2475" w:rsidRDefault="003C08C4" w:rsidP="00AF3BE4">
            <w:pPr>
              <w:jc w:val="center"/>
            </w:pPr>
            <w:r w:rsidRPr="004D2475">
              <w:t>710 (43)</w:t>
            </w:r>
          </w:p>
        </w:tc>
        <w:tc>
          <w:tcPr>
            <w:tcW w:w="1928" w:type="dxa"/>
            <w:noWrap/>
            <w:hideMark/>
          </w:tcPr>
          <w:p w14:paraId="5145D867" w14:textId="77777777" w:rsidR="003C08C4" w:rsidRPr="004D2475" w:rsidRDefault="003C08C4" w:rsidP="00AF3BE4">
            <w:pPr>
              <w:jc w:val="center"/>
            </w:pPr>
            <w:r w:rsidRPr="004D2475">
              <w:t>3.33 (2.78~3.99)</w:t>
            </w:r>
          </w:p>
        </w:tc>
        <w:tc>
          <w:tcPr>
            <w:tcW w:w="1474" w:type="dxa"/>
          </w:tcPr>
          <w:p w14:paraId="7F8BC26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67A15E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89B3822" w14:textId="77777777" w:rsidR="003C08C4" w:rsidRPr="004D2475" w:rsidRDefault="003C08C4" w:rsidP="00AF3BE4">
            <w:r w:rsidRPr="004D2475">
              <w:lastRenderedPageBreak/>
              <w:t>Metastatic solid tumor</w:t>
            </w:r>
          </w:p>
        </w:tc>
        <w:tc>
          <w:tcPr>
            <w:tcW w:w="1133" w:type="dxa"/>
            <w:noWrap/>
            <w:hideMark/>
          </w:tcPr>
          <w:p w14:paraId="15C524CE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915" w:type="dxa"/>
            <w:noWrap/>
            <w:hideMark/>
          </w:tcPr>
          <w:p w14:paraId="4721AC0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71D092E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28" w:type="dxa"/>
            <w:noWrap/>
            <w:hideMark/>
          </w:tcPr>
          <w:p w14:paraId="69A0A16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74" w:type="dxa"/>
            <w:noWrap/>
            <w:hideMark/>
          </w:tcPr>
          <w:p w14:paraId="525BCAA6" w14:textId="77777777" w:rsidR="003C08C4" w:rsidRPr="004D2475" w:rsidRDefault="003C08C4" w:rsidP="00AF3BE4">
            <w:pPr>
              <w:jc w:val="center"/>
            </w:pPr>
            <w:r w:rsidRPr="004D2475">
              <w:t>0.798</w:t>
            </w:r>
          </w:p>
        </w:tc>
      </w:tr>
      <w:tr w:rsidR="003C08C4" w:rsidRPr="004D2475" w14:paraId="5A0ED6D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4A7F3D9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A42A20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594DAF7E" w14:textId="77777777" w:rsidR="003C08C4" w:rsidRPr="004D2475" w:rsidRDefault="003C08C4" w:rsidP="00AF3BE4">
            <w:pPr>
              <w:jc w:val="center"/>
            </w:pPr>
            <w:r w:rsidRPr="004D2475">
              <w:t>2890</w:t>
            </w:r>
          </w:p>
        </w:tc>
        <w:tc>
          <w:tcPr>
            <w:tcW w:w="1417" w:type="dxa"/>
            <w:noWrap/>
            <w:hideMark/>
          </w:tcPr>
          <w:p w14:paraId="14525848" w14:textId="77777777" w:rsidR="003C08C4" w:rsidRPr="004D2475" w:rsidRDefault="003C08C4" w:rsidP="00AF3BE4">
            <w:pPr>
              <w:jc w:val="center"/>
            </w:pPr>
            <w:r w:rsidRPr="004D2475">
              <w:t>1091 (37.8)</w:t>
            </w:r>
          </w:p>
        </w:tc>
        <w:tc>
          <w:tcPr>
            <w:tcW w:w="1928" w:type="dxa"/>
            <w:noWrap/>
            <w:hideMark/>
          </w:tcPr>
          <w:p w14:paraId="36117E06" w14:textId="77777777" w:rsidR="003C08C4" w:rsidRPr="004D2475" w:rsidRDefault="003C08C4" w:rsidP="00AF3BE4">
            <w:pPr>
              <w:jc w:val="center"/>
            </w:pPr>
            <w:r w:rsidRPr="004D2475">
              <w:t>3.51 (3.02~4.08)</w:t>
            </w:r>
          </w:p>
        </w:tc>
        <w:tc>
          <w:tcPr>
            <w:tcW w:w="1474" w:type="dxa"/>
          </w:tcPr>
          <w:p w14:paraId="581C8B0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DD5A635" w14:textId="77777777" w:rsidTr="00AF3BE4">
        <w:trPr>
          <w:trHeight w:val="286"/>
        </w:trPr>
        <w:tc>
          <w:tcPr>
            <w:tcW w:w="2909" w:type="dxa"/>
            <w:noWrap/>
            <w:hideMark/>
          </w:tcPr>
          <w:p w14:paraId="06542E7A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687BF4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915" w:type="dxa"/>
            <w:noWrap/>
            <w:hideMark/>
          </w:tcPr>
          <w:p w14:paraId="00C21982" w14:textId="77777777" w:rsidR="003C08C4" w:rsidRPr="004D2475" w:rsidRDefault="003C08C4" w:rsidP="00AF3BE4">
            <w:pPr>
              <w:jc w:val="center"/>
            </w:pPr>
            <w:r w:rsidRPr="004D2475">
              <w:t>129</w:t>
            </w:r>
          </w:p>
        </w:tc>
        <w:tc>
          <w:tcPr>
            <w:tcW w:w="1417" w:type="dxa"/>
            <w:noWrap/>
            <w:hideMark/>
          </w:tcPr>
          <w:p w14:paraId="3159365E" w14:textId="77777777" w:rsidR="003C08C4" w:rsidRPr="004D2475" w:rsidRDefault="003C08C4" w:rsidP="00AF3BE4">
            <w:pPr>
              <w:jc w:val="center"/>
            </w:pPr>
            <w:r w:rsidRPr="004D2475">
              <w:t>87 (67.4)</w:t>
            </w:r>
          </w:p>
        </w:tc>
        <w:tc>
          <w:tcPr>
            <w:tcW w:w="1928" w:type="dxa"/>
            <w:noWrap/>
            <w:hideMark/>
          </w:tcPr>
          <w:p w14:paraId="46877915" w14:textId="77777777" w:rsidR="003C08C4" w:rsidRPr="004D2475" w:rsidRDefault="003C08C4" w:rsidP="00AF3BE4">
            <w:pPr>
              <w:jc w:val="center"/>
            </w:pPr>
            <w:r w:rsidRPr="004D2475">
              <w:t>4.64 (2.43~8.85)</w:t>
            </w:r>
          </w:p>
        </w:tc>
        <w:tc>
          <w:tcPr>
            <w:tcW w:w="1474" w:type="dxa"/>
          </w:tcPr>
          <w:p w14:paraId="563D042A" w14:textId="77777777" w:rsidR="003C08C4" w:rsidRPr="004D2475" w:rsidRDefault="003C08C4" w:rsidP="00AF3BE4">
            <w:pPr>
              <w:jc w:val="center"/>
            </w:pPr>
          </w:p>
        </w:tc>
      </w:tr>
    </w:tbl>
    <w:p w14:paraId="08562F20" w14:textId="77777777" w:rsidR="003C08C4" w:rsidRPr="004D2475" w:rsidRDefault="003C08C4" w:rsidP="003C08C4"/>
    <w:p w14:paraId="6D5A9971" w14:textId="77777777" w:rsidR="003C08C4" w:rsidRPr="004D2475" w:rsidRDefault="003C08C4" w:rsidP="003C08C4">
      <w:r w:rsidRPr="004D2475">
        <w:br w:type="page"/>
      </w:r>
    </w:p>
    <w:p w14:paraId="47BD7471" w14:textId="77777777" w:rsidR="003C08C4" w:rsidRPr="004D2475" w:rsidRDefault="003C08C4" w:rsidP="003C08C4">
      <w:bookmarkStart w:id="9" w:name="OLE_LINK31"/>
      <w:r w:rsidRPr="00A472F0">
        <w:rPr>
          <w:b/>
          <w:bCs/>
        </w:rPr>
        <w:lastRenderedPageBreak/>
        <w:t>Additional Table S9: Supplementary Table S6</w:t>
      </w:r>
      <w:r w:rsidRPr="00A472F0">
        <w:t xml:space="preserve"> Subgroup a</w:t>
      </w:r>
      <w:r w:rsidRPr="004D2475">
        <w:t>nalyses for the impact of LAR on 365-day mortality in patients with hypertensive heart disease complicated by heart failur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09"/>
        <w:gridCol w:w="1133"/>
        <w:gridCol w:w="773"/>
        <w:gridCol w:w="1417"/>
        <w:gridCol w:w="1985"/>
        <w:gridCol w:w="1417"/>
      </w:tblGrid>
      <w:tr w:rsidR="003C08C4" w:rsidRPr="004D2475" w14:paraId="63E08EF6" w14:textId="77777777" w:rsidTr="00AF3BE4">
        <w:trPr>
          <w:trHeight w:val="240"/>
        </w:trPr>
        <w:tc>
          <w:tcPr>
            <w:tcW w:w="2909" w:type="dxa"/>
            <w:noWrap/>
            <w:vAlign w:val="bottom"/>
            <w:hideMark/>
          </w:tcPr>
          <w:bookmarkEnd w:id="9"/>
          <w:p w14:paraId="4A28FE93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Subgroup</w:t>
            </w:r>
          </w:p>
        </w:tc>
        <w:tc>
          <w:tcPr>
            <w:tcW w:w="1133" w:type="dxa"/>
            <w:noWrap/>
            <w:vAlign w:val="bottom"/>
            <w:hideMark/>
          </w:tcPr>
          <w:p w14:paraId="21BB19FB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Variable</w:t>
            </w:r>
          </w:p>
        </w:tc>
        <w:tc>
          <w:tcPr>
            <w:tcW w:w="773" w:type="dxa"/>
            <w:noWrap/>
            <w:vAlign w:val="bottom"/>
            <w:hideMark/>
          </w:tcPr>
          <w:p w14:paraId="21E07E17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Total</w:t>
            </w:r>
          </w:p>
        </w:tc>
        <w:tc>
          <w:tcPr>
            <w:tcW w:w="1417" w:type="dxa"/>
            <w:noWrap/>
            <w:vAlign w:val="bottom"/>
            <w:hideMark/>
          </w:tcPr>
          <w:p w14:paraId="3C51EBE8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Event (%)</w:t>
            </w:r>
          </w:p>
        </w:tc>
        <w:tc>
          <w:tcPr>
            <w:tcW w:w="1985" w:type="dxa"/>
            <w:noWrap/>
            <w:vAlign w:val="bottom"/>
            <w:hideMark/>
          </w:tcPr>
          <w:p w14:paraId="2DD3FBEC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HR (95%CI)</w:t>
            </w:r>
          </w:p>
        </w:tc>
        <w:tc>
          <w:tcPr>
            <w:tcW w:w="1417" w:type="dxa"/>
            <w:noWrap/>
            <w:vAlign w:val="bottom"/>
            <w:hideMark/>
          </w:tcPr>
          <w:p w14:paraId="38746201" w14:textId="77777777" w:rsidR="003C08C4" w:rsidRPr="004D2475" w:rsidRDefault="003C08C4" w:rsidP="00AF3BE4">
            <w:pPr>
              <w:jc w:val="center"/>
              <w:rPr>
                <w:b/>
                <w:bCs/>
              </w:rPr>
            </w:pPr>
            <w:r w:rsidRPr="004D2475">
              <w:rPr>
                <w:b/>
                <w:bCs/>
              </w:rPr>
              <w:t>p for interaction</w:t>
            </w:r>
          </w:p>
        </w:tc>
      </w:tr>
      <w:tr w:rsidR="003C08C4" w:rsidRPr="004D2475" w14:paraId="4DC38D3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8D961F6" w14:textId="77777777" w:rsidR="003C08C4" w:rsidRPr="004D2475" w:rsidRDefault="003C08C4" w:rsidP="00AF3BE4">
            <w:r w:rsidRPr="004D2475">
              <w:t>Overall</w:t>
            </w:r>
          </w:p>
        </w:tc>
        <w:tc>
          <w:tcPr>
            <w:tcW w:w="1133" w:type="dxa"/>
            <w:noWrap/>
            <w:hideMark/>
          </w:tcPr>
          <w:p w14:paraId="068FF81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5C2DE03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6FEEDC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5CF5B32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8E7C02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4D6158A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20CF974" w14:textId="77777777" w:rsidR="003C08C4" w:rsidRPr="004D2475" w:rsidRDefault="003C08C4" w:rsidP="00AF3BE4">
            <w:r w:rsidRPr="004D2475">
              <w:t>Crude</w:t>
            </w:r>
          </w:p>
        </w:tc>
        <w:tc>
          <w:tcPr>
            <w:tcW w:w="1133" w:type="dxa"/>
            <w:noWrap/>
            <w:hideMark/>
          </w:tcPr>
          <w:p w14:paraId="26CAB0C2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48EBBF3E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417" w:type="dxa"/>
            <w:noWrap/>
            <w:hideMark/>
          </w:tcPr>
          <w:p w14:paraId="17149347" w14:textId="77777777" w:rsidR="003C08C4" w:rsidRPr="004D2475" w:rsidRDefault="003C08C4" w:rsidP="00AF3BE4">
            <w:pPr>
              <w:jc w:val="center"/>
            </w:pPr>
            <w:r w:rsidRPr="004D2475">
              <w:t>1552 (51.4)</w:t>
            </w:r>
          </w:p>
        </w:tc>
        <w:tc>
          <w:tcPr>
            <w:tcW w:w="1985" w:type="dxa"/>
            <w:noWrap/>
            <w:hideMark/>
          </w:tcPr>
          <w:p w14:paraId="0B62D7E6" w14:textId="77777777" w:rsidR="003C08C4" w:rsidRPr="004D2475" w:rsidRDefault="003C08C4" w:rsidP="00AF3BE4">
            <w:pPr>
              <w:jc w:val="center"/>
            </w:pPr>
            <w:r w:rsidRPr="004D2475">
              <w:t>2.91 (2.54~3.33)</w:t>
            </w:r>
          </w:p>
        </w:tc>
        <w:tc>
          <w:tcPr>
            <w:tcW w:w="1417" w:type="dxa"/>
            <w:noWrap/>
            <w:hideMark/>
          </w:tcPr>
          <w:p w14:paraId="6A014282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71EEC8D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A93004C" w14:textId="77777777" w:rsidR="003C08C4" w:rsidRPr="004D2475" w:rsidRDefault="003C08C4" w:rsidP="00AF3BE4">
            <w:r w:rsidRPr="004D2475">
              <w:t>Adjust</w:t>
            </w:r>
          </w:p>
        </w:tc>
        <w:tc>
          <w:tcPr>
            <w:tcW w:w="1133" w:type="dxa"/>
            <w:noWrap/>
            <w:hideMark/>
          </w:tcPr>
          <w:p w14:paraId="647F2039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7C0428E2" w14:textId="77777777" w:rsidR="003C08C4" w:rsidRPr="004D2475" w:rsidRDefault="003C08C4" w:rsidP="00AF3BE4">
            <w:pPr>
              <w:jc w:val="center"/>
            </w:pPr>
            <w:r w:rsidRPr="004D2475">
              <w:t>3019</w:t>
            </w:r>
          </w:p>
        </w:tc>
        <w:tc>
          <w:tcPr>
            <w:tcW w:w="1417" w:type="dxa"/>
            <w:noWrap/>
            <w:hideMark/>
          </w:tcPr>
          <w:p w14:paraId="46A161CF" w14:textId="77777777" w:rsidR="003C08C4" w:rsidRPr="004D2475" w:rsidRDefault="003C08C4" w:rsidP="00AF3BE4">
            <w:pPr>
              <w:jc w:val="center"/>
            </w:pPr>
            <w:r w:rsidRPr="004D2475">
              <w:t>1552 (51.4)</w:t>
            </w:r>
          </w:p>
        </w:tc>
        <w:tc>
          <w:tcPr>
            <w:tcW w:w="1985" w:type="dxa"/>
            <w:noWrap/>
            <w:hideMark/>
          </w:tcPr>
          <w:p w14:paraId="383217D8" w14:textId="77777777" w:rsidR="003C08C4" w:rsidRPr="004D2475" w:rsidRDefault="003C08C4" w:rsidP="00AF3BE4">
            <w:pPr>
              <w:jc w:val="center"/>
            </w:pPr>
            <w:r w:rsidRPr="004D2475">
              <w:t>3.33 (2.89~3.83)</w:t>
            </w:r>
          </w:p>
        </w:tc>
        <w:tc>
          <w:tcPr>
            <w:tcW w:w="1417" w:type="dxa"/>
            <w:noWrap/>
            <w:hideMark/>
          </w:tcPr>
          <w:p w14:paraId="74C9848B" w14:textId="77777777" w:rsidR="003C08C4" w:rsidRPr="004D2475" w:rsidRDefault="003C08C4" w:rsidP="00AF3BE4">
            <w:pPr>
              <w:jc w:val="center"/>
            </w:pPr>
            <w:r w:rsidRPr="004D2475">
              <w:t>&lt;0.001</w:t>
            </w:r>
          </w:p>
        </w:tc>
      </w:tr>
      <w:tr w:rsidR="003C08C4" w:rsidRPr="004D2475" w14:paraId="4733F53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09C0C83" w14:textId="77777777" w:rsidR="003C08C4" w:rsidRPr="004D2475" w:rsidRDefault="003C08C4" w:rsidP="00AF3BE4">
            <w:r w:rsidRPr="004D2475">
              <w:t>Age</w:t>
            </w:r>
          </w:p>
        </w:tc>
        <w:tc>
          <w:tcPr>
            <w:tcW w:w="1133" w:type="dxa"/>
            <w:noWrap/>
            <w:hideMark/>
          </w:tcPr>
          <w:p w14:paraId="2D98FC2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610DE95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DBD768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18794DF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00B1FC98" w14:textId="77777777" w:rsidR="003C08C4" w:rsidRPr="004D2475" w:rsidRDefault="003C08C4" w:rsidP="00AF3BE4">
            <w:pPr>
              <w:jc w:val="center"/>
            </w:pPr>
            <w:r w:rsidRPr="004D2475">
              <w:t>0.391</w:t>
            </w:r>
          </w:p>
        </w:tc>
      </w:tr>
      <w:tr w:rsidR="003C08C4" w:rsidRPr="004D2475" w14:paraId="0E25015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F53EA79" w14:textId="77777777" w:rsidR="003C08C4" w:rsidRPr="004D2475" w:rsidRDefault="003C08C4" w:rsidP="00AF3BE4">
            <w:r w:rsidRPr="004D2475">
              <w:t>&lt;65</w:t>
            </w:r>
          </w:p>
        </w:tc>
        <w:tc>
          <w:tcPr>
            <w:tcW w:w="1133" w:type="dxa"/>
            <w:noWrap/>
            <w:hideMark/>
          </w:tcPr>
          <w:p w14:paraId="4156E39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3D653A0C" w14:textId="77777777" w:rsidR="003C08C4" w:rsidRPr="004D2475" w:rsidRDefault="003C08C4" w:rsidP="00AF3BE4">
            <w:pPr>
              <w:jc w:val="center"/>
            </w:pPr>
            <w:r w:rsidRPr="004D2475">
              <w:t>777</w:t>
            </w:r>
          </w:p>
        </w:tc>
        <w:tc>
          <w:tcPr>
            <w:tcW w:w="1417" w:type="dxa"/>
            <w:noWrap/>
            <w:hideMark/>
          </w:tcPr>
          <w:p w14:paraId="6F70A850" w14:textId="77777777" w:rsidR="003C08C4" w:rsidRPr="004D2475" w:rsidRDefault="003C08C4" w:rsidP="00AF3BE4">
            <w:pPr>
              <w:jc w:val="center"/>
            </w:pPr>
            <w:r w:rsidRPr="004D2475">
              <w:t>283 (36.4)</w:t>
            </w:r>
          </w:p>
        </w:tc>
        <w:tc>
          <w:tcPr>
            <w:tcW w:w="1985" w:type="dxa"/>
            <w:noWrap/>
            <w:hideMark/>
          </w:tcPr>
          <w:p w14:paraId="4FF5E99E" w14:textId="77777777" w:rsidR="003C08C4" w:rsidRPr="004D2475" w:rsidRDefault="003C08C4" w:rsidP="00AF3BE4">
            <w:pPr>
              <w:jc w:val="center"/>
            </w:pPr>
            <w:r w:rsidRPr="004D2475">
              <w:t>2.75 (2.05~3.68)</w:t>
            </w:r>
          </w:p>
        </w:tc>
        <w:tc>
          <w:tcPr>
            <w:tcW w:w="1417" w:type="dxa"/>
          </w:tcPr>
          <w:p w14:paraId="2810233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E3636E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CB1AEE4" w14:textId="77777777" w:rsidR="003C08C4" w:rsidRPr="004D2475" w:rsidRDefault="003C08C4" w:rsidP="00AF3BE4">
            <w:r w:rsidRPr="004D2475">
              <w:t>≥65</w:t>
            </w:r>
          </w:p>
        </w:tc>
        <w:tc>
          <w:tcPr>
            <w:tcW w:w="1133" w:type="dxa"/>
            <w:noWrap/>
            <w:hideMark/>
          </w:tcPr>
          <w:p w14:paraId="078F287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1A100339" w14:textId="77777777" w:rsidR="003C08C4" w:rsidRPr="004D2475" w:rsidRDefault="003C08C4" w:rsidP="00AF3BE4">
            <w:pPr>
              <w:jc w:val="center"/>
            </w:pPr>
            <w:r w:rsidRPr="004D2475">
              <w:t>2242</w:t>
            </w:r>
          </w:p>
        </w:tc>
        <w:tc>
          <w:tcPr>
            <w:tcW w:w="1417" w:type="dxa"/>
            <w:noWrap/>
            <w:hideMark/>
          </w:tcPr>
          <w:p w14:paraId="735858B4" w14:textId="77777777" w:rsidR="003C08C4" w:rsidRPr="004D2475" w:rsidRDefault="003C08C4" w:rsidP="00AF3BE4">
            <w:pPr>
              <w:jc w:val="center"/>
            </w:pPr>
            <w:r w:rsidRPr="004D2475">
              <w:t>1269 (56.6)</w:t>
            </w:r>
          </w:p>
        </w:tc>
        <w:tc>
          <w:tcPr>
            <w:tcW w:w="1985" w:type="dxa"/>
            <w:noWrap/>
            <w:hideMark/>
          </w:tcPr>
          <w:p w14:paraId="1F4FD7AC" w14:textId="77777777" w:rsidR="003C08C4" w:rsidRPr="004D2475" w:rsidRDefault="003C08C4" w:rsidP="00AF3BE4">
            <w:pPr>
              <w:jc w:val="center"/>
            </w:pPr>
            <w:r w:rsidRPr="004D2475">
              <w:t>3.17 (2.72~3.71)</w:t>
            </w:r>
          </w:p>
        </w:tc>
        <w:tc>
          <w:tcPr>
            <w:tcW w:w="1417" w:type="dxa"/>
          </w:tcPr>
          <w:p w14:paraId="551192B6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C6C1532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0E5B74E" w14:textId="77777777" w:rsidR="003C08C4" w:rsidRPr="004D2475" w:rsidRDefault="003C08C4" w:rsidP="00AF3BE4">
            <w:r w:rsidRPr="004D2475">
              <w:t>Gender</w:t>
            </w:r>
          </w:p>
        </w:tc>
        <w:tc>
          <w:tcPr>
            <w:tcW w:w="1133" w:type="dxa"/>
            <w:noWrap/>
            <w:hideMark/>
          </w:tcPr>
          <w:p w14:paraId="27B5EE53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0984A87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13FAD8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42F1EFA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6830BE4" w14:textId="77777777" w:rsidR="003C08C4" w:rsidRPr="004D2475" w:rsidRDefault="003C08C4" w:rsidP="00AF3BE4">
            <w:pPr>
              <w:jc w:val="center"/>
            </w:pPr>
            <w:r w:rsidRPr="004D2475">
              <w:t>0.017</w:t>
            </w:r>
          </w:p>
        </w:tc>
      </w:tr>
      <w:tr w:rsidR="003C08C4" w:rsidRPr="004D2475" w14:paraId="38C24F84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9762A88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54A778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34D93563" w14:textId="77777777" w:rsidR="003C08C4" w:rsidRPr="004D2475" w:rsidRDefault="003C08C4" w:rsidP="00AF3BE4">
            <w:pPr>
              <w:jc w:val="center"/>
            </w:pPr>
            <w:r w:rsidRPr="004D2475">
              <w:t>1243</w:t>
            </w:r>
          </w:p>
        </w:tc>
        <w:tc>
          <w:tcPr>
            <w:tcW w:w="1417" w:type="dxa"/>
            <w:noWrap/>
            <w:hideMark/>
          </w:tcPr>
          <w:p w14:paraId="0BE1F6A7" w14:textId="77777777" w:rsidR="003C08C4" w:rsidRPr="004D2475" w:rsidRDefault="003C08C4" w:rsidP="00AF3BE4">
            <w:pPr>
              <w:jc w:val="center"/>
            </w:pPr>
            <w:r w:rsidRPr="004D2475">
              <w:t>663 (53.3)</w:t>
            </w:r>
          </w:p>
        </w:tc>
        <w:tc>
          <w:tcPr>
            <w:tcW w:w="1985" w:type="dxa"/>
            <w:noWrap/>
            <w:hideMark/>
          </w:tcPr>
          <w:p w14:paraId="76C0166B" w14:textId="77777777" w:rsidR="003C08C4" w:rsidRPr="004D2475" w:rsidRDefault="003C08C4" w:rsidP="00AF3BE4">
            <w:pPr>
              <w:jc w:val="center"/>
            </w:pPr>
            <w:r w:rsidRPr="004D2475">
              <w:t>3.59 (2.92~4.41)</w:t>
            </w:r>
          </w:p>
        </w:tc>
        <w:tc>
          <w:tcPr>
            <w:tcW w:w="1417" w:type="dxa"/>
          </w:tcPr>
          <w:p w14:paraId="4228F81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CE764B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1714788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41D1F84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2F2FC89D" w14:textId="77777777" w:rsidR="003C08C4" w:rsidRPr="004D2475" w:rsidRDefault="003C08C4" w:rsidP="00AF3BE4">
            <w:pPr>
              <w:jc w:val="center"/>
            </w:pPr>
            <w:r w:rsidRPr="004D2475">
              <w:t>1776</w:t>
            </w:r>
          </w:p>
        </w:tc>
        <w:tc>
          <w:tcPr>
            <w:tcW w:w="1417" w:type="dxa"/>
            <w:noWrap/>
            <w:hideMark/>
          </w:tcPr>
          <w:p w14:paraId="573007AD" w14:textId="77777777" w:rsidR="003C08C4" w:rsidRPr="004D2475" w:rsidRDefault="003C08C4" w:rsidP="00AF3BE4">
            <w:pPr>
              <w:jc w:val="center"/>
            </w:pPr>
            <w:r w:rsidRPr="004D2475">
              <w:t>889 (50.1)</w:t>
            </w:r>
          </w:p>
        </w:tc>
        <w:tc>
          <w:tcPr>
            <w:tcW w:w="1985" w:type="dxa"/>
            <w:noWrap/>
            <w:hideMark/>
          </w:tcPr>
          <w:p w14:paraId="68A34D1D" w14:textId="77777777" w:rsidR="003C08C4" w:rsidRPr="004D2475" w:rsidRDefault="003C08C4" w:rsidP="00AF3BE4">
            <w:pPr>
              <w:jc w:val="center"/>
            </w:pPr>
            <w:r w:rsidRPr="004D2475">
              <w:t>2.55 (2.13~3.05)</w:t>
            </w:r>
          </w:p>
        </w:tc>
        <w:tc>
          <w:tcPr>
            <w:tcW w:w="1417" w:type="dxa"/>
          </w:tcPr>
          <w:p w14:paraId="5BD2467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990DE9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41037AB" w14:textId="77777777" w:rsidR="003C08C4" w:rsidRPr="004D2475" w:rsidRDefault="003C08C4" w:rsidP="00AF3BE4">
            <w:r w:rsidRPr="004D2475">
              <w:t>Race</w:t>
            </w:r>
          </w:p>
        </w:tc>
        <w:tc>
          <w:tcPr>
            <w:tcW w:w="1133" w:type="dxa"/>
            <w:noWrap/>
            <w:hideMark/>
          </w:tcPr>
          <w:p w14:paraId="3D347DE1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21CDE3A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72A3390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7ACEFC8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71BAE284" w14:textId="77777777" w:rsidR="003C08C4" w:rsidRPr="004D2475" w:rsidRDefault="003C08C4" w:rsidP="00AF3BE4">
            <w:pPr>
              <w:jc w:val="center"/>
            </w:pPr>
            <w:r w:rsidRPr="004D2475">
              <w:t>0.070</w:t>
            </w:r>
          </w:p>
        </w:tc>
      </w:tr>
      <w:tr w:rsidR="003C08C4" w:rsidRPr="004D2475" w14:paraId="5CC16688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5B6F07D" w14:textId="77777777" w:rsidR="003C08C4" w:rsidRPr="004D2475" w:rsidRDefault="003C08C4" w:rsidP="00AF3BE4">
            <w:r w:rsidRPr="004D2475">
              <w:t>White</w:t>
            </w:r>
          </w:p>
        </w:tc>
        <w:tc>
          <w:tcPr>
            <w:tcW w:w="1133" w:type="dxa"/>
            <w:noWrap/>
            <w:hideMark/>
          </w:tcPr>
          <w:p w14:paraId="4634AB6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6DA04689" w14:textId="77777777" w:rsidR="003C08C4" w:rsidRPr="004D2475" w:rsidRDefault="003C08C4" w:rsidP="00AF3BE4">
            <w:pPr>
              <w:jc w:val="center"/>
            </w:pPr>
            <w:r w:rsidRPr="004D2475">
              <w:t>1154</w:t>
            </w:r>
          </w:p>
        </w:tc>
        <w:tc>
          <w:tcPr>
            <w:tcW w:w="1417" w:type="dxa"/>
            <w:noWrap/>
            <w:hideMark/>
          </w:tcPr>
          <w:p w14:paraId="38BEF7D9" w14:textId="77777777" w:rsidR="003C08C4" w:rsidRPr="004D2475" w:rsidRDefault="003C08C4" w:rsidP="00AF3BE4">
            <w:pPr>
              <w:jc w:val="center"/>
            </w:pPr>
            <w:r w:rsidRPr="004D2475">
              <w:t>564 (48.9)</w:t>
            </w:r>
          </w:p>
        </w:tc>
        <w:tc>
          <w:tcPr>
            <w:tcW w:w="1985" w:type="dxa"/>
            <w:noWrap/>
            <w:hideMark/>
          </w:tcPr>
          <w:p w14:paraId="1136FFE6" w14:textId="77777777" w:rsidR="003C08C4" w:rsidRPr="004D2475" w:rsidRDefault="003C08C4" w:rsidP="00AF3BE4">
            <w:pPr>
              <w:jc w:val="center"/>
            </w:pPr>
            <w:r w:rsidRPr="004D2475">
              <w:t>3.35 (2.76~4.07)</w:t>
            </w:r>
          </w:p>
        </w:tc>
        <w:tc>
          <w:tcPr>
            <w:tcW w:w="1417" w:type="dxa"/>
          </w:tcPr>
          <w:p w14:paraId="0603D9A6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9D1685E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2875636" w14:textId="77777777" w:rsidR="003C08C4" w:rsidRPr="004D2475" w:rsidRDefault="003C08C4" w:rsidP="00AF3BE4">
            <w:r w:rsidRPr="004D2475">
              <w:t>Non-white</w:t>
            </w:r>
          </w:p>
        </w:tc>
        <w:tc>
          <w:tcPr>
            <w:tcW w:w="1133" w:type="dxa"/>
          </w:tcPr>
          <w:p w14:paraId="1D03113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19B7216E" w14:textId="77777777" w:rsidR="003C08C4" w:rsidRPr="004D2475" w:rsidRDefault="003C08C4" w:rsidP="00AF3BE4">
            <w:pPr>
              <w:jc w:val="center"/>
            </w:pPr>
            <w:r w:rsidRPr="004D2475">
              <w:t>1865</w:t>
            </w:r>
          </w:p>
        </w:tc>
        <w:tc>
          <w:tcPr>
            <w:tcW w:w="1417" w:type="dxa"/>
            <w:noWrap/>
            <w:hideMark/>
          </w:tcPr>
          <w:p w14:paraId="218A2BEA" w14:textId="77777777" w:rsidR="003C08C4" w:rsidRPr="004D2475" w:rsidRDefault="003C08C4" w:rsidP="00AF3BE4">
            <w:pPr>
              <w:jc w:val="center"/>
            </w:pPr>
            <w:r w:rsidRPr="004D2475">
              <w:t>988 (53)</w:t>
            </w:r>
          </w:p>
        </w:tc>
        <w:tc>
          <w:tcPr>
            <w:tcW w:w="1985" w:type="dxa"/>
            <w:noWrap/>
            <w:hideMark/>
          </w:tcPr>
          <w:p w14:paraId="4CC37744" w14:textId="77777777" w:rsidR="003C08C4" w:rsidRPr="004D2475" w:rsidRDefault="003C08C4" w:rsidP="00AF3BE4">
            <w:pPr>
              <w:jc w:val="center"/>
            </w:pPr>
            <w:r w:rsidRPr="004D2475">
              <w:t>2.64 (2.18~3.2)</w:t>
            </w:r>
          </w:p>
        </w:tc>
        <w:tc>
          <w:tcPr>
            <w:tcW w:w="1417" w:type="dxa"/>
          </w:tcPr>
          <w:p w14:paraId="01C33B9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938A20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19DC28E" w14:textId="77777777" w:rsidR="003C08C4" w:rsidRPr="004D2475" w:rsidRDefault="003C08C4" w:rsidP="00AF3BE4">
            <w:r w:rsidRPr="004D2475">
              <w:t>Myocardial infarct</w:t>
            </w:r>
          </w:p>
        </w:tc>
        <w:tc>
          <w:tcPr>
            <w:tcW w:w="1133" w:type="dxa"/>
            <w:noWrap/>
            <w:hideMark/>
          </w:tcPr>
          <w:p w14:paraId="0C3D9B5B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327D966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16FFA491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68591C8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3DA83651" w14:textId="77777777" w:rsidR="003C08C4" w:rsidRPr="004D2475" w:rsidRDefault="003C08C4" w:rsidP="00AF3BE4">
            <w:pPr>
              <w:jc w:val="center"/>
            </w:pPr>
            <w:r w:rsidRPr="004D2475">
              <w:t>0.028</w:t>
            </w:r>
          </w:p>
        </w:tc>
      </w:tr>
      <w:tr w:rsidR="003C08C4" w:rsidRPr="004D2475" w14:paraId="2D01B11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0CAC05BD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E64E36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3F75962D" w14:textId="77777777" w:rsidR="003C08C4" w:rsidRPr="004D2475" w:rsidRDefault="003C08C4" w:rsidP="00AF3BE4">
            <w:pPr>
              <w:jc w:val="center"/>
            </w:pPr>
            <w:r w:rsidRPr="004D2475">
              <w:t>1876</w:t>
            </w:r>
          </w:p>
        </w:tc>
        <w:tc>
          <w:tcPr>
            <w:tcW w:w="1417" w:type="dxa"/>
            <w:noWrap/>
            <w:hideMark/>
          </w:tcPr>
          <w:p w14:paraId="1D0F246D" w14:textId="77777777" w:rsidR="003C08C4" w:rsidRPr="004D2475" w:rsidRDefault="003C08C4" w:rsidP="00AF3BE4">
            <w:pPr>
              <w:jc w:val="center"/>
            </w:pPr>
            <w:r w:rsidRPr="004D2475">
              <w:t>950 (50.6)</w:t>
            </w:r>
          </w:p>
        </w:tc>
        <w:tc>
          <w:tcPr>
            <w:tcW w:w="1985" w:type="dxa"/>
            <w:noWrap/>
            <w:hideMark/>
          </w:tcPr>
          <w:p w14:paraId="68F52889" w14:textId="77777777" w:rsidR="003C08C4" w:rsidRPr="004D2475" w:rsidRDefault="003C08C4" w:rsidP="00AF3BE4">
            <w:pPr>
              <w:jc w:val="center"/>
            </w:pPr>
            <w:r w:rsidRPr="004D2475">
              <w:t>3.43 (2.85~4.12)</w:t>
            </w:r>
          </w:p>
        </w:tc>
        <w:tc>
          <w:tcPr>
            <w:tcW w:w="1417" w:type="dxa"/>
          </w:tcPr>
          <w:p w14:paraId="2020FFCA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E7F03B1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4F293FF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592467A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64A9D047" w14:textId="77777777" w:rsidR="003C08C4" w:rsidRPr="004D2475" w:rsidRDefault="003C08C4" w:rsidP="00AF3BE4">
            <w:pPr>
              <w:jc w:val="center"/>
            </w:pPr>
            <w:r w:rsidRPr="004D2475">
              <w:t>1143</w:t>
            </w:r>
          </w:p>
        </w:tc>
        <w:tc>
          <w:tcPr>
            <w:tcW w:w="1417" w:type="dxa"/>
            <w:noWrap/>
            <w:hideMark/>
          </w:tcPr>
          <w:p w14:paraId="61A826BB" w14:textId="77777777" w:rsidR="003C08C4" w:rsidRPr="004D2475" w:rsidRDefault="003C08C4" w:rsidP="00AF3BE4">
            <w:pPr>
              <w:jc w:val="center"/>
            </w:pPr>
            <w:r w:rsidRPr="004D2475">
              <w:t>602 (52.7)</w:t>
            </w:r>
          </w:p>
        </w:tc>
        <w:tc>
          <w:tcPr>
            <w:tcW w:w="1985" w:type="dxa"/>
            <w:noWrap/>
            <w:hideMark/>
          </w:tcPr>
          <w:p w14:paraId="0AE2C634" w14:textId="77777777" w:rsidR="003C08C4" w:rsidRPr="004D2475" w:rsidRDefault="003C08C4" w:rsidP="00AF3BE4">
            <w:pPr>
              <w:jc w:val="center"/>
            </w:pPr>
            <w:r w:rsidRPr="004D2475">
              <w:t>2.44 (1.98~3.01)</w:t>
            </w:r>
          </w:p>
        </w:tc>
        <w:tc>
          <w:tcPr>
            <w:tcW w:w="1417" w:type="dxa"/>
          </w:tcPr>
          <w:p w14:paraId="38DA6C71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10298B3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9BD7291" w14:textId="77777777" w:rsidR="003C08C4" w:rsidRPr="004D2475" w:rsidRDefault="003C08C4" w:rsidP="00AF3BE4">
            <w:r w:rsidRPr="004D2475">
              <w:t>Dementia</w:t>
            </w:r>
          </w:p>
        </w:tc>
        <w:tc>
          <w:tcPr>
            <w:tcW w:w="1133" w:type="dxa"/>
            <w:noWrap/>
            <w:hideMark/>
          </w:tcPr>
          <w:p w14:paraId="53E119A3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7DA170CE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357192E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611EBDA7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735E9FE8" w14:textId="77777777" w:rsidR="003C08C4" w:rsidRPr="004D2475" w:rsidRDefault="003C08C4" w:rsidP="00AF3BE4">
            <w:pPr>
              <w:jc w:val="center"/>
            </w:pPr>
            <w:r w:rsidRPr="004D2475">
              <w:t>0.029</w:t>
            </w:r>
          </w:p>
        </w:tc>
      </w:tr>
      <w:tr w:rsidR="003C08C4" w:rsidRPr="004D2475" w14:paraId="3C4C14E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4CF2B54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ABE07A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2737D50E" w14:textId="77777777" w:rsidR="003C08C4" w:rsidRPr="004D2475" w:rsidRDefault="003C08C4" w:rsidP="00AF3BE4">
            <w:pPr>
              <w:jc w:val="center"/>
            </w:pPr>
            <w:r w:rsidRPr="004D2475">
              <w:t>2790</w:t>
            </w:r>
          </w:p>
        </w:tc>
        <w:tc>
          <w:tcPr>
            <w:tcW w:w="1417" w:type="dxa"/>
            <w:noWrap/>
            <w:hideMark/>
          </w:tcPr>
          <w:p w14:paraId="23F52F96" w14:textId="77777777" w:rsidR="003C08C4" w:rsidRPr="004D2475" w:rsidRDefault="003C08C4" w:rsidP="00AF3BE4">
            <w:pPr>
              <w:jc w:val="center"/>
            </w:pPr>
            <w:r w:rsidRPr="004D2475">
              <w:t>1391 (49.9)</w:t>
            </w:r>
          </w:p>
        </w:tc>
        <w:tc>
          <w:tcPr>
            <w:tcW w:w="1985" w:type="dxa"/>
            <w:noWrap/>
            <w:hideMark/>
          </w:tcPr>
          <w:p w14:paraId="102F5B7F" w14:textId="77777777" w:rsidR="003C08C4" w:rsidRPr="004D2475" w:rsidRDefault="003C08C4" w:rsidP="00AF3BE4">
            <w:pPr>
              <w:jc w:val="center"/>
            </w:pPr>
            <w:r w:rsidRPr="004D2475">
              <w:t>3.04 (2.64~3.5)</w:t>
            </w:r>
          </w:p>
        </w:tc>
        <w:tc>
          <w:tcPr>
            <w:tcW w:w="1417" w:type="dxa"/>
          </w:tcPr>
          <w:p w14:paraId="03D5CDFD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65D0E1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DCA2839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5F75F1C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4AC9BF7A" w14:textId="77777777" w:rsidR="003C08C4" w:rsidRPr="004D2475" w:rsidRDefault="003C08C4" w:rsidP="00AF3BE4">
            <w:pPr>
              <w:jc w:val="center"/>
            </w:pPr>
            <w:r w:rsidRPr="004D2475">
              <w:t>229</w:t>
            </w:r>
          </w:p>
        </w:tc>
        <w:tc>
          <w:tcPr>
            <w:tcW w:w="1417" w:type="dxa"/>
            <w:noWrap/>
            <w:hideMark/>
          </w:tcPr>
          <w:p w14:paraId="38C39725" w14:textId="77777777" w:rsidR="003C08C4" w:rsidRPr="004D2475" w:rsidRDefault="003C08C4" w:rsidP="00AF3BE4">
            <w:pPr>
              <w:jc w:val="center"/>
            </w:pPr>
            <w:r w:rsidRPr="004D2475">
              <w:t>161 (70.3)</w:t>
            </w:r>
          </w:p>
        </w:tc>
        <w:tc>
          <w:tcPr>
            <w:tcW w:w="1985" w:type="dxa"/>
            <w:noWrap/>
            <w:hideMark/>
          </w:tcPr>
          <w:p w14:paraId="428A2887" w14:textId="77777777" w:rsidR="003C08C4" w:rsidRPr="004D2475" w:rsidRDefault="003C08C4" w:rsidP="00AF3BE4">
            <w:pPr>
              <w:jc w:val="center"/>
            </w:pPr>
            <w:r w:rsidRPr="004D2475">
              <w:t>1.75 (1.05~2.91)</w:t>
            </w:r>
          </w:p>
        </w:tc>
        <w:tc>
          <w:tcPr>
            <w:tcW w:w="1417" w:type="dxa"/>
          </w:tcPr>
          <w:p w14:paraId="4941A4D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ABD5F6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AF16CBA" w14:textId="77777777" w:rsidR="003C08C4" w:rsidRPr="004D2475" w:rsidRDefault="003C08C4" w:rsidP="00AF3BE4">
            <w:r w:rsidRPr="004D2475">
              <w:t>Cerebrovascular disease</w:t>
            </w:r>
          </w:p>
        </w:tc>
        <w:tc>
          <w:tcPr>
            <w:tcW w:w="1133" w:type="dxa"/>
            <w:noWrap/>
            <w:hideMark/>
          </w:tcPr>
          <w:p w14:paraId="4AE51195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50E05E4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A8D281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244744C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D268B5D" w14:textId="77777777" w:rsidR="003C08C4" w:rsidRPr="004D2475" w:rsidRDefault="003C08C4" w:rsidP="00AF3BE4">
            <w:pPr>
              <w:jc w:val="center"/>
            </w:pPr>
            <w:r w:rsidRPr="004D2475">
              <w:t>0.835</w:t>
            </w:r>
          </w:p>
        </w:tc>
      </w:tr>
      <w:tr w:rsidR="003C08C4" w:rsidRPr="004D2475" w14:paraId="57839AE5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E01CC7B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660E714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531BE45E" w14:textId="77777777" w:rsidR="003C08C4" w:rsidRPr="004D2475" w:rsidRDefault="003C08C4" w:rsidP="00AF3BE4">
            <w:pPr>
              <w:jc w:val="center"/>
            </w:pPr>
            <w:r w:rsidRPr="004D2475">
              <w:t>2548</w:t>
            </w:r>
          </w:p>
        </w:tc>
        <w:tc>
          <w:tcPr>
            <w:tcW w:w="1417" w:type="dxa"/>
            <w:noWrap/>
            <w:hideMark/>
          </w:tcPr>
          <w:p w14:paraId="7014B97F" w14:textId="77777777" w:rsidR="003C08C4" w:rsidRPr="004D2475" w:rsidRDefault="003C08C4" w:rsidP="00AF3BE4">
            <w:pPr>
              <w:jc w:val="center"/>
            </w:pPr>
            <w:r w:rsidRPr="004D2475">
              <w:t>1288 (50.5)</w:t>
            </w:r>
          </w:p>
        </w:tc>
        <w:tc>
          <w:tcPr>
            <w:tcW w:w="1985" w:type="dxa"/>
            <w:noWrap/>
            <w:hideMark/>
          </w:tcPr>
          <w:p w14:paraId="661D24B0" w14:textId="77777777" w:rsidR="003C08C4" w:rsidRPr="004D2475" w:rsidRDefault="003C08C4" w:rsidP="00AF3BE4">
            <w:pPr>
              <w:jc w:val="center"/>
            </w:pPr>
            <w:r w:rsidRPr="004D2475">
              <w:t>2.9 (2.49~3.38)</w:t>
            </w:r>
          </w:p>
        </w:tc>
        <w:tc>
          <w:tcPr>
            <w:tcW w:w="1417" w:type="dxa"/>
          </w:tcPr>
          <w:p w14:paraId="07154EFB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510D33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EDA275E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42253BB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29715511" w14:textId="77777777" w:rsidR="003C08C4" w:rsidRPr="004D2475" w:rsidRDefault="003C08C4" w:rsidP="00AF3BE4">
            <w:pPr>
              <w:jc w:val="center"/>
            </w:pPr>
            <w:r w:rsidRPr="004D2475">
              <w:t>471</w:t>
            </w:r>
          </w:p>
        </w:tc>
        <w:tc>
          <w:tcPr>
            <w:tcW w:w="1417" w:type="dxa"/>
            <w:noWrap/>
            <w:hideMark/>
          </w:tcPr>
          <w:p w14:paraId="7BD948BC" w14:textId="77777777" w:rsidR="003C08C4" w:rsidRPr="004D2475" w:rsidRDefault="003C08C4" w:rsidP="00AF3BE4">
            <w:pPr>
              <w:jc w:val="center"/>
            </w:pPr>
            <w:r w:rsidRPr="004D2475">
              <w:t>264 (56.1)</w:t>
            </w:r>
          </w:p>
        </w:tc>
        <w:tc>
          <w:tcPr>
            <w:tcW w:w="1985" w:type="dxa"/>
            <w:noWrap/>
            <w:hideMark/>
          </w:tcPr>
          <w:p w14:paraId="59C85326" w14:textId="77777777" w:rsidR="003C08C4" w:rsidRPr="004D2475" w:rsidRDefault="003C08C4" w:rsidP="00AF3BE4">
            <w:pPr>
              <w:jc w:val="center"/>
            </w:pPr>
            <w:r w:rsidRPr="004D2475">
              <w:t>2.98 (2.21~4.02)</w:t>
            </w:r>
          </w:p>
        </w:tc>
        <w:tc>
          <w:tcPr>
            <w:tcW w:w="1417" w:type="dxa"/>
          </w:tcPr>
          <w:p w14:paraId="752AC69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5529EEF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183A857" w14:textId="77777777" w:rsidR="003C08C4" w:rsidRPr="004D2475" w:rsidRDefault="003C08C4" w:rsidP="00AF3BE4">
            <w:r w:rsidRPr="004D2475">
              <w:t>Chronic pulmonary disease</w:t>
            </w:r>
          </w:p>
        </w:tc>
        <w:tc>
          <w:tcPr>
            <w:tcW w:w="1133" w:type="dxa"/>
            <w:noWrap/>
            <w:hideMark/>
          </w:tcPr>
          <w:p w14:paraId="62DDF6C2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785052B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3C81C89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59FA076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7F9CDA2" w14:textId="77777777" w:rsidR="003C08C4" w:rsidRPr="004D2475" w:rsidRDefault="003C08C4" w:rsidP="00AF3BE4">
            <w:pPr>
              <w:jc w:val="center"/>
            </w:pPr>
            <w:r w:rsidRPr="004D2475">
              <w:t>0.035</w:t>
            </w:r>
          </w:p>
        </w:tc>
      </w:tr>
      <w:tr w:rsidR="003C08C4" w:rsidRPr="004D2475" w14:paraId="358E87E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DA823EB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3676DA32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089D7254" w14:textId="77777777" w:rsidR="003C08C4" w:rsidRPr="004D2475" w:rsidRDefault="003C08C4" w:rsidP="00AF3BE4">
            <w:pPr>
              <w:jc w:val="center"/>
            </w:pPr>
            <w:r w:rsidRPr="004D2475">
              <w:t>2043</w:t>
            </w:r>
          </w:p>
        </w:tc>
        <w:tc>
          <w:tcPr>
            <w:tcW w:w="1417" w:type="dxa"/>
            <w:noWrap/>
            <w:hideMark/>
          </w:tcPr>
          <w:p w14:paraId="1B37C2E8" w14:textId="77777777" w:rsidR="003C08C4" w:rsidRPr="004D2475" w:rsidRDefault="003C08C4" w:rsidP="00AF3BE4">
            <w:pPr>
              <w:jc w:val="center"/>
            </w:pPr>
            <w:r w:rsidRPr="004D2475">
              <w:t>1030 (50.4)</w:t>
            </w:r>
          </w:p>
        </w:tc>
        <w:tc>
          <w:tcPr>
            <w:tcW w:w="1985" w:type="dxa"/>
            <w:noWrap/>
            <w:hideMark/>
          </w:tcPr>
          <w:p w14:paraId="453CEF36" w14:textId="77777777" w:rsidR="003C08C4" w:rsidRPr="004D2475" w:rsidRDefault="003C08C4" w:rsidP="00AF3BE4">
            <w:pPr>
              <w:jc w:val="center"/>
            </w:pPr>
            <w:r w:rsidRPr="004D2475">
              <w:t>2.71 (2.31~3.18)</w:t>
            </w:r>
          </w:p>
        </w:tc>
        <w:tc>
          <w:tcPr>
            <w:tcW w:w="1417" w:type="dxa"/>
          </w:tcPr>
          <w:p w14:paraId="4DB1B58C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5010683D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800DD7F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143E218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2E995ACA" w14:textId="77777777" w:rsidR="003C08C4" w:rsidRPr="004D2475" w:rsidRDefault="003C08C4" w:rsidP="00AF3BE4">
            <w:pPr>
              <w:jc w:val="center"/>
            </w:pPr>
            <w:r w:rsidRPr="004D2475">
              <w:t>976</w:t>
            </w:r>
          </w:p>
        </w:tc>
        <w:tc>
          <w:tcPr>
            <w:tcW w:w="1417" w:type="dxa"/>
            <w:noWrap/>
            <w:hideMark/>
          </w:tcPr>
          <w:p w14:paraId="4C3CBEF0" w14:textId="77777777" w:rsidR="003C08C4" w:rsidRPr="004D2475" w:rsidRDefault="003C08C4" w:rsidP="00AF3BE4">
            <w:pPr>
              <w:jc w:val="center"/>
            </w:pPr>
            <w:r w:rsidRPr="004D2475">
              <w:t>522 (53.5)</w:t>
            </w:r>
          </w:p>
        </w:tc>
        <w:tc>
          <w:tcPr>
            <w:tcW w:w="1985" w:type="dxa"/>
            <w:noWrap/>
            <w:hideMark/>
          </w:tcPr>
          <w:p w14:paraId="5175E8EF" w14:textId="77777777" w:rsidR="003C08C4" w:rsidRPr="004D2475" w:rsidRDefault="003C08C4" w:rsidP="00AF3BE4">
            <w:pPr>
              <w:jc w:val="center"/>
            </w:pPr>
            <w:r w:rsidRPr="004D2475">
              <w:t>3.93 (3.01~5.13)</w:t>
            </w:r>
          </w:p>
        </w:tc>
        <w:tc>
          <w:tcPr>
            <w:tcW w:w="1417" w:type="dxa"/>
          </w:tcPr>
          <w:p w14:paraId="3375FA4F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81560B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207BC733" w14:textId="77777777" w:rsidR="003C08C4" w:rsidRPr="004D2475" w:rsidRDefault="003C08C4" w:rsidP="00AF3BE4">
            <w:r w:rsidRPr="004D2475">
              <w:t>Diabetes</w:t>
            </w:r>
          </w:p>
        </w:tc>
        <w:tc>
          <w:tcPr>
            <w:tcW w:w="1133" w:type="dxa"/>
            <w:noWrap/>
            <w:hideMark/>
          </w:tcPr>
          <w:p w14:paraId="4795BD9A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5697A12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120D1CD9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1C186A9B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FBE7181" w14:textId="77777777" w:rsidR="003C08C4" w:rsidRPr="004D2475" w:rsidRDefault="003C08C4" w:rsidP="00AF3BE4">
            <w:pPr>
              <w:jc w:val="center"/>
            </w:pPr>
            <w:r w:rsidRPr="004D2475">
              <w:t>1.000</w:t>
            </w:r>
          </w:p>
        </w:tc>
      </w:tr>
      <w:tr w:rsidR="003C08C4" w:rsidRPr="004D2475" w14:paraId="0AD5524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72C3A40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6C3872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3624140B" w14:textId="77777777" w:rsidR="003C08C4" w:rsidRPr="004D2475" w:rsidRDefault="003C08C4" w:rsidP="00AF3BE4">
            <w:pPr>
              <w:jc w:val="center"/>
            </w:pPr>
            <w:r w:rsidRPr="004D2475">
              <w:t>2116</w:t>
            </w:r>
          </w:p>
        </w:tc>
        <w:tc>
          <w:tcPr>
            <w:tcW w:w="1417" w:type="dxa"/>
            <w:noWrap/>
            <w:hideMark/>
          </w:tcPr>
          <w:p w14:paraId="2121CB08" w14:textId="77777777" w:rsidR="003C08C4" w:rsidRPr="004D2475" w:rsidRDefault="003C08C4" w:rsidP="00AF3BE4">
            <w:pPr>
              <w:jc w:val="center"/>
            </w:pPr>
            <w:r w:rsidRPr="004D2475">
              <w:t>1079 (51)</w:t>
            </w:r>
          </w:p>
        </w:tc>
        <w:tc>
          <w:tcPr>
            <w:tcW w:w="1985" w:type="dxa"/>
            <w:noWrap/>
            <w:hideMark/>
          </w:tcPr>
          <w:p w14:paraId="2876AE00" w14:textId="77777777" w:rsidR="003C08C4" w:rsidRPr="004D2475" w:rsidRDefault="003C08C4" w:rsidP="00AF3BE4">
            <w:pPr>
              <w:jc w:val="center"/>
            </w:pPr>
            <w:r w:rsidRPr="004D2475">
              <w:t>2.91 (2.43~3.48)</w:t>
            </w:r>
          </w:p>
        </w:tc>
        <w:tc>
          <w:tcPr>
            <w:tcW w:w="1417" w:type="dxa"/>
          </w:tcPr>
          <w:p w14:paraId="6BFE0366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7FE7066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4C10DD5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D3C8123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453316F9" w14:textId="77777777" w:rsidR="003C08C4" w:rsidRPr="004D2475" w:rsidRDefault="003C08C4" w:rsidP="00AF3BE4">
            <w:pPr>
              <w:jc w:val="center"/>
            </w:pPr>
            <w:r w:rsidRPr="004D2475">
              <w:t>903</w:t>
            </w:r>
          </w:p>
        </w:tc>
        <w:tc>
          <w:tcPr>
            <w:tcW w:w="1417" w:type="dxa"/>
            <w:noWrap/>
            <w:hideMark/>
          </w:tcPr>
          <w:p w14:paraId="540520A7" w14:textId="77777777" w:rsidR="003C08C4" w:rsidRPr="004D2475" w:rsidRDefault="003C08C4" w:rsidP="00AF3BE4">
            <w:pPr>
              <w:jc w:val="center"/>
            </w:pPr>
            <w:r w:rsidRPr="004D2475">
              <w:t>473 (52.4)</w:t>
            </w:r>
          </w:p>
        </w:tc>
        <w:tc>
          <w:tcPr>
            <w:tcW w:w="1985" w:type="dxa"/>
            <w:noWrap/>
            <w:hideMark/>
          </w:tcPr>
          <w:p w14:paraId="63C28A78" w14:textId="77777777" w:rsidR="003C08C4" w:rsidRPr="004D2475" w:rsidRDefault="003C08C4" w:rsidP="00AF3BE4">
            <w:pPr>
              <w:jc w:val="center"/>
            </w:pPr>
            <w:r w:rsidRPr="004D2475">
              <w:t>2.92 (2.36~3.61)</w:t>
            </w:r>
          </w:p>
        </w:tc>
        <w:tc>
          <w:tcPr>
            <w:tcW w:w="1417" w:type="dxa"/>
          </w:tcPr>
          <w:p w14:paraId="39471BB3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9B299A9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72AF91B" w14:textId="77777777" w:rsidR="003C08C4" w:rsidRPr="004D2475" w:rsidRDefault="003C08C4" w:rsidP="00AF3BE4">
            <w:r w:rsidRPr="004D2475">
              <w:t>Paraplegia</w:t>
            </w:r>
          </w:p>
        </w:tc>
        <w:tc>
          <w:tcPr>
            <w:tcW w:w="1133" w:type="dxa"/>
            <w:noWrap/>
            <w:hideMark/>
          </w:tcPr>
          <w:p w14:paraId="46A36AFB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064C07D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2DD6533F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124466F0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652DD0DD" w14:textId="77777777" w:rsidR="003C08C4" w:rsidRPr="004D2475" w:rsidRDefault="003C08C4" w:rsidP="00AF3BE4">
            <w:pPr>
              <w:jc w:val="center"/>
            </w:pPr>
            <w:r w:rsidRPr="004D2475">
              <w:t>0.376</w:t>
            </w:r>
          </w:p>
        </w:tc>
      </w:tr>
      <w:tr w:rsidR="003C08C4" w:rsidRPr="004D2475" w14:paraId="29EB480A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3BDA709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5DBDD86A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572433AC" w14:textId="77777777" w:rsidR="003C08C4" w:rsidRPr="004D2475" w:rsidRDefault="003C08C4" w:rsidP="00AF3BE4">
            <w:pPr>
              <w:jc w:val="center"/>
            </w:pPr>
            <w:r w:rsidRPr="004D2475">
              <w:t>2881</w:t>
            </w:r>
          </w:p>
        </w:tc>
        <w:tc>
          <w:tcPr>
            <w:tcW w:w="1417" w:type="dxa"/>
            <w:noWrap/>
            <w:hideMark/>
          </w:tcPr>
          <w:p w14:paraId="22DF2D2B" w14:textId="77777777" w:rsidR="003C08C4" w:rsidRPr="004D2475" w:rsidRDefault="003C08C4" w:rsidP="00AF3BE4">
            <w:pPr>
              <w:jc w:val="center"/>
            </w:pPr>
            <w:r w:rsidRPr="004D2475">
              <w:t>1468 (51)</w:t>
            </w:r>
          </w:p>
        </w:tc>
        <w:tc>
          <w:tcPr>
            <w:tcW w:w="1985" w:type="dxa"/>
            <w:noWrap/>
            <w:hideMark/>
          </w:tcPr>
          <w:p w14:paraId="66D4A2BC" w14:textId="77777777" w:rsidR="003C08C4" w:rsidRPr="004D2475" w:rsidRDefault="003C08C4" w:rsidP="00AF3BE4">
            <w:pPr>
              <w:jc w:val="center"/>
            </w:pPr>
            <w:r w:rsidRPr="004D2475">
              <w:t>2.88 (2.5~3.31)</w:t>
            </w:r>
          </w:p>
        </w:tc>
        <w:tc>
          <w:tcPr>
            <w:tcW w:w="1417" w:type="dxa"/>
          </w:tcPr>
          <w:p w14:paraId="0673F784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78F82723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42376D3E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6366B38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7602DB65" w14:textId="77777777" w:rsidR="003C08C4" w:rsidRPr="004D2475" w:rsidRDefault="003C08C4" w:rsidP="00AF3BE4">
            <w:pPr>
              <w:jc w:val="center"/>
            </w:pPr>
            <w:r w:rsidRPr="004D2475">
              <w:t>138</w:t>
            </w:r>
          </w:p>
        </w:tc>
        <w:tc>
          <w:tcPr>
            <w:tcW w:w="1417" w:type="dxa"/>
            <w:noWrap/>
            <w:hideMark/>
          </w:tcPr>
          <w:p w14:paraId="66A7B437" w14:textId="77777777" w:rsidR="003C08C4" w:rsidRPr="004D2475" w:rsidRDefault="003C08C4" w:rsidP="00AF3BE4">
            <w:pPr>
              <w:jc w:val="center"/>
            </w:pPr>
            <w:r w:rsidRPr="004D2475">
              <w:t>84 (60.9)</w:t>
            </w:r>
          </w:p>
        </w:tc>
        <w:tc>
          <w:tcPr>
            <w:tcW w:w="1985" w:type="dxa"/>
            <w:noWrap/>
            <w:hideMark/>
          </w:tcPr>
          <w:p w14:paraId="4AB98C01" w14:textId="77777777" w:rsidR="003C08C4" w:rsidRPr="004D2475" w:rsidRDefault="003C08C4" w:rsidP="00AF3BE4">
            <w:pPr>
              <w:jc w:val="center"/>
            </w:pPr>
            <w:r w:rsidRPr="004D2475">
              <w:t>3.77 (2.12~6.68)</w:t>
            </w:r>
          </w:p>
        </w:tc>
        <w:tc>
          <w:tcPr>
            <w:tcW w:w="1417" w:type="dxa"/>
          </w:tcPr>
          <w:p w14:paraId="4B3CDD07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05C7A150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6302627F" w14:textId="77777777" w:rsidR="003C08C4" w:rsidRPr="004D2475" w:rsidRDefault="003C08C4" w:rsidP="00AF3BE4">
            <w:r w:rsidRPr="004D2475">
              <w:t>Renal disease</w:t>
            </w:r>
          </w:p>
        </w:tc>
        <w:tc>
          <w:tcPr>
            <w:tcW w:w="1133" w:type="dxa"/>
            <w:noWrap/>
            <w:hideMark/>
          </w:tcPr>
          <w:p w14:paraId="6D899AD8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5306423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3226E14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189CCAC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521B8B9B" w14:textId="77777777" w:rsidR="003C08C4" w:rsidRPr="004D2475" w:rsidRDefault="003C08C4" w:rsidP="00AF3BE4">
            <w:pPr>
              <w:jc w:val="center"/>
            </w:pPr>
            <w:r w:rsidRPr="004D2475">
              <w:t>0.258</w:t>
            </w:r>
          </w:p>
        </w:tc>
      </w:tr>
      <w:tr w:rsidR="003C08C4" w:rsidRPr="004D2475" w14:paraId="7D4AA3F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56843208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880510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5DB201AA" w14:textId="77777777" w:rsidR="003C08C4" w:rsidRPr="004D2475" w:rsidRDefault="003C08C4" w:rsidP="00AF3BE4">
            <w:pPr>
              <w:jc w:val="center"/>
            </w:pPr>
            <w:r w:rsidRPr="004D2475">
              <w:t>1369</w:t>
            </w:r>
          </w:p>
        </w:tc>
        <w:tc>
          <w:tcPr>
            <w:tcW w:w="1417" w:type="dxa"/>
            <w:noWrap/>
            <w:hideMark/>
          </w:tcPr>
          <w:p w14:paraId="10F6BB77" w14:textId="77777777" w:rsidR="003C08C4" w:rsidRPr="004D2475" w:rsidRDefault="003C08C4" w:rsidP="00AF3BE4">
            <w:pPr>
              <w:jc w:val="center"/>
            </w:pPr>
            <w:r w:rsidRPr="004D2475">
              <w:t>605 (44.2)</w:t>
            </w:r>
          </w:p>
        </w:tc>
        <w:tc>
          <w:tcPr>
            <w:tcW w:w="1985" w:type="dxa"/>
            <w:noWrap/>
            <w:hideMark/>
          </w:tcPr>
          <w:p w14:paraId="64827C80" w14:textId="77777777" w:rsidR="003C08C4" w:rsidRPr="004D2475" w:rsidRDefault="003C08C4" w:rsidP="00AF3BE4">
            <w:pPr>
              <w:jc w:val="center"/>
            </w:pPr>
            <w:r w:rsidRPr="004D2475">
              <w:t>3.23 (2.57~4.05)</w:t>
            </w:r>
          </w:p>
        </w:tc>
        <w:tc>
          <w:tcPr>
            <w:tcW w:w="1417" w:type="dxa"/>
          </w:tcPr>
          <w:p w14:paraId="7CEF2425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2CDB618B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33820730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1E5A9408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13EDB759" w14:textId="77777777" w:rsidR="003C08C4" w:rsidRPr="004D2475" w:rsidRDefault="003C08C4" w:rsidP="00AF3BE4">
            <w:pPr>
              <w:jc w:val="center"/>
            </w:pPr>
            <w:r w:rsidRPr="004D2475">
              <w:t>1650</w:t>
            </w:r>
          </w:p>
        </w:tc>
        <w:tc>
          <w:tcPr>
            <w:tcW w:w="1417" w:type="dxa"/>
            <w:noWrap/>
            <w:hideMark/>
          </w:tcPr>
          <w:p w14:paraId="219F8CE7" w14:textId="77777777" w:rsidR="003C08C4" w:rsidRPr="004D2475" w:rsidRDefault="003C08C4" w:rsidP="00AF3BE4">
            <w:pPr>
              <w:jc w:val="center"/>
            </w:pPr>
            <w:r w:rsidRPr="004D2475">
              <w:t>947 (57.4)</w:t>
            </w:r>
          </w:p>
        </w:tc>
        <w:tc>
          <w:tcPr>
            <w:tcW w:w="1985" w:type="dxa"/>
            <w:noWrap/>
            <w:hideMark/>
          </w:tcPr>
          <w:p w14:paraId="00ED3CE8" w14:textId="77777777" w:rsidR="003C08C4" w:rsidRPr="004D2475" w:rsidRDefault="003C08C4" w:rsidP="00AF3BE4">
            <w:pPr>
              <w:jc w:val="center"/>
            </w:pPr>
            <w:r w:rsidRPr="004D2475">
              <w:t>2.78 (2.35~3.29)</w:t>
            </w:r>
          </w:p>
        </w:tc>
        <w:tc>
          <w:tcPr>
            <w:tcW w:w="1417" w:type="dxa"/>
          </w:tcPr>
          <w:p w14:paraId="28465298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3FF470CC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7739EC0B" w14:textId="77777777" w:rsidR="003C08C4" w:rsidRPr="004D2475" w:rsidRDefault="003C08C4" w:rsidP="00AF3BE4">
            <w:r w:rsidRPr="004D2475">
              <w:lastRenderedPageBreak/>
              <w:t>Metastatic solid tumor</w:t>
            </w:r>
          </w:p>
        </w:tc>
        <w:tc>
          <w:tcPr>
            <w:tcW w:w="1133" w:type="dxa"/>
            <w:noWrap/>
            <w:hideMark/>
          </w:tcPr>
          <w:p w14:paraId="042162B0" w14:textId="77777777" w:rsidR="003C08C4" w:rsidRPr="004D2475" w:rsidRDefault="003C08C4" w:rsidP="00AF3BE4">
            <w:pPr>
              <w:jc w:val="center"/>
            </w:pPr>
            <w:r w:rsidRPr="004D2475">
              <w:t>LAR</w:t>
            </w:r>
          </w:p>
        </w:tc>
        <w:tc>
          <w:tcPr>
            <w:tcW w:w="773" w:type="dxa"/>
            <w:noWrap/>
            <w:hideMark/>
          </w:tcPr>
          <w:p w14:paraId="0FD3BF66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49626E24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985" w:type="dxa"/>
            <w:noWrap/>
            <w:hideMark/>
          </w:tcPr>
          <w:p w14:paraId="60283CD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1417" w:type="dxa"/>
            <w:noWrap/>
            <w:hideMark/>
          </w:tcPr>
          <w:p w14:paraId="02B39F57" w14:textId="77777777" w:rsidR="003C08C4" w:rsidRPr="004D2475" w:rsidRDefault="003C08C4" w:rsidP="00AF3BE4">
            <w:pPr>
              <w:jc w:val="center"/>
            </w:pPr>
            <w:r w:rsidRPr="004D2475">
              <w:t>0.655</w:t>
            </w:r>
          </w:p>
        </w:tc>
      </w:tr>
      <w:tr w:rsidR="003C08C4" w:rsidRPr="004D2475" w14:paraId="76299A17" w14:textId="77777777" w:rsidTr="00AF3BE4">
        <w:trPr>
          <w:trHeight w:val="240"/>
        </w:trPr>
        <w:tc>
          <w:tcPr>
            <w:tcW w:w="2909" w:type="dxa"/>
            <w:noWrap/>
            <w:hideMark/>
          </w:tcPr>
          <w:p w14:paraId="1F9811B0" w14:textId="77777777" w:rsidR="003C08C4" w:rsidRPr="004D2475" w:rsidRDefault="003C08C4" w:rsidP="00AF3BE4">
            <w:r w:rsidRPr="004D2475">
              <w:t>No</w:t>
            </w:r>
          </w:p>
        </w:tc>
        <w:tc>
          <w:tcPr>
            <w:tcW w:w="1133" w:type="dxa"/>
            <w:noWrap/>
            <w:hideMark/>
          </w:tcPr>
          <w:p w14:paraId="27EB53AC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09F5B2F2" w14:textId="77777777" w:rsidR="003C08C4" w:rsidRPr="004D2475" w:rsidRDefault="003C08C4" w:rsidP="00AF3BE4">
            <w:pPr>
              <w:jc w:val="center"/>
            </w:pPr>
            <w:r w:rsidRPr="004D2475">
              <w:t>2890</w:t>
            </w:r>
          </w:p>
        </w:tc>
        <w:tc>
          <w:tcPr>
            <w:tcW w:w="1417" w:type="dxa"/>
            <w:noWrap/>
            <w:hideMark/>
          </w:tcPr>
          <w:p w14:paraId="31DEB001" w14:textId="77777777" w:rsidR="003C08C4" w:rsidRPr="004D2475" w:rsidRDefault="003C08C4" w:rsidP="00AF3BE4">
            <w:pPr>
              <w:jc w:val="center"/>
            </w:pPr>
            <w:r w:rsidRPr="004D2475">
              <w:t>1445 (50)</w:t>
            </w:r>
          </w:p>
        </w:tc>
        <w:tc>
          <w:tcPr>
            <w:tcW w:w="1985" w:type="dxa"/>
            <w:noWrap/>
            <w:hideMark/>
          </w:tcPr>
          <w:p w14:paraId="4712D1C8" w14:textId="77777777" w:rsidR="003C08C4" w:rsidRPr="004D2475" w:rsidRDefault="003C08C4" w:rsidP="00AF3BE4">
            <w:pPr>
              <w:jc w:val="center"/>
            </w:pPr>
            <w:r w:rsidRPr="004D2475">
              <w:t>2.86 (2.48~3.29)</w:t>
            </w:r>
          </w:p>
        </w:tc>
        <w:tc>
          <w:tcPr>
            <w:tcW w:w="1417" w:type="dxa"/>
          </w:tcPr>
          <w:p w14:paraId="3806C112" w14:textId="77777777" w:rsidR="003C08C4" w:rsidRPr="004D2475" w:rsidRDefault="003C08C4" w:rsidP="00AF3BE4">
            <w:pPr>
              <w:jc w:val="center"/>
            </w:pPr>
          </w:p>
        </w:tc>
      </w:tr>
      <w:tr w:rsidR="003C08C4" w:rsidRPr="004D2475" w14:paraId="606EBAF0" w14:textId="77777777" w:rsidTr="00AF3BE4">
        <w:trPr>
          <w:trHeight w:val="286"/>
        </w:trPr>
        <w:tc>
          <w:tcPr>
            <w:tcW w:w="2909" w:type="dxa"/>
            <w:noWrap/>
            <w:hideMark/>
          </w:tcPr>
          <w:p w14:paraId="35095A4B" w14:textId="77777777" w:rsidR="003C08C4" w:rsidRPr="004D2475" w:rsidRDefault="003C08C4" w:rsidP="00AF3BE4">
            <w:r w:rsidRPr="004D2475">
              <w:t>Yes</w:t>
            </w:r>
          </w:p>
        </w:tc>
        <w:tc>
          <w:tcPr>
            <w:tcW w:w="1133" w:type="dxa"/>
            <w:noWrap/>
            <w:hideMark/>
          </w:tcPr>
          <w:p w14:paraId="42D9C57D" w14:textId="77777777" w:rsidR="003C08C4" w:rsidRPr="004D2475" w:rsidRDefault="003C08C4" w:rsidP="00AF3BE4">
            <w:pPr>
              <w:jc w:val="center"/>
            </w:pPr>
          </w:p>
        </w:tc>
        <w:tc>
          <w:tcPr>
            <w:tcW w:w="773" w:type="dxa"/>
            <w:noWrap/>
            <w:hideMark/>
          </w:tcPr>
          <w:p w14:paraId="377A28DF" w14:textId="77777777" w:rsidR="003C08C4" w:rsidRPr="004D2475" w:rsidRDefault="003C08C4" w:rsidP="00AF3BE4">
            <w:pPr>
              <w:jc w:val="center"/>
            </w:pPr>
            <w:r w:rsidRPr="004D2475">
              <w:t>129</w:t>
            </w:r>
          </w:p>
        </w:tc>
        <w:tc>
          <w:tcPr>
            <w:tcW w:w="1417" w:type="dxa"/>
            <w:noWrap/>
            <w:hideMark/>
          </w:tcPr>
          <w:p w14:paraId="647ED265" w14:textId="77777777" w:rsidR="003C08C4" w:rsidRPr="004D2475" w:rsidRDefault="003C08C4" w:rsidP="00AF3BE4">
            <w:pPr>
              <w:jc w:val="center"/>
            </w:pPr>
            <w:r w:rsidRPr="004D2475">
              <w:t>107 (82.9)</w:t>
            </w:r>
          </w:p>
        </w:tc>
        <w:tc>
          <w:tcPr>
            <w:tcW w:w="1985" w:type="dxa"/>
            <w:noWrap/>
            <w:hideMark/>
          </w:tcPr>
          <w:p w14:paraId="705A4F4B" w14:textId="77777777" w:rsidR="003C08C4" w:rsidRPr="004D2475" w:rsidRDefault="003C08C4" w:rsidP="00AF3BE4">
            <w:pPr>
              <w:jc w:val="center"/>
            </w:pPr>
            <w:r w:rsidRPr="004D2475">
              <w:t>4.08 (2.19~7.61)</w:t>
            </w:r>
          </w:p>
        </w:tc>
        <w:tc>
          <w:tcPr>
            <w:tcW w:w="1417" w:type="dxa"/>
          </w:tcPr>
          <w:p w14:paraId="53A0F1F2" w14:textId="77777777" w:rsidR="003C08C4" w:rsidRPr="004D2475" w:rsidRDefault="003C08C4" w:rsidP="00AF3BE4">
            <w:pPr>
              <w:jc w:val="center"/>
            </w:pPr>
          </w:p>
        </w:tc>
      </w:tr>
    </w:tbl>
    <w:p w14:paraId="130663DB" w14:textId="77777777" w:rsidR="003C08C4" w:rsidRPr="004D2475" w:rsidRDefault="003C08C4" w:rsidP="003C08C4">
      <w:pPr>
        <w:autoSpaceDE w:val="0"/>
        <w:autoSpaceDN w:val="0"/>
        <w:adjustRightInd w:val="0"/>
        <w:rPr>
          <w:color w:val="000000" w:themeColor="text1"/>
        </w:rPr>
      </w:pPr>
    </w:p>
    <w:p w14:paraId="7C9D1903" w14:textId="77777777" w:rsidR="00857D6F" w:rsidRDefault="00857D6F"/>
    <w:sectPr w:rsidR="00857D6F" w:rsidSect="003C08C4">
      <w:pgSz w:w="11906" w:h="16838" w:code="9"/>
      <w:pgMar w:top="1417" w:right="1701" w:bottom="1417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C4"/>
    <w:rsid w:val="000447A7"/>
    <w:rsid w:val="002D0916"/>
    <w:rsid w:val="003C08C4"/>
    <w:rsid w:val="004465ED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45BCB"/>
  <w15:chartTrackingRefBased/>
  <w15:docId w15:val="{3DA15399-3BCD-4662-AB61-E8BA433A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C4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C08C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8C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C08C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8C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8C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8C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8C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8C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8C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3C0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8C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8C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8C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3C08C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8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8C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3C08C4"/>
    <w:rPr>
      <w:rFonts w:ascii="Arial" w:eastAsia="SimHei" w:hAnsi="Arial"/>
      <w:sz w:val="20"/>
    </w:rPr>
  </w:style>
  <w:style w:type="character" w:styleId="Hyperlink">
    <w:name w:val="Hyperlink"/>
    <w:basedOn w:val="DefaultParagraphFont"/>
    <w:qFormat/>
    <w:rsid w:val="003C08C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C08C4"/>
    <w:rPr>
      <w:b/>
    </w:rPr>
  </w:style>
  <w:style w:type="character" w:styleId="Emphasis">
    <w:name w:val="Emphasis"/>
    <w:basedOn w:val="DefaultParagraphFont"/>
    <w:qFormat/>
    <w:rsid w:val="003C08C4"/>
    <w:rPr>
      <w:i/>
    </w:rPr>
  </w:style>
  <w:style w:type="paragraph" w:styleId="Header">
    <w:name w:val="header"/>
    <w:basedOn w:val="Normal"/>
    <w:link w:val="HeaderChar"/>
    <w:uiPriority w:val="99"/>
    <w:unhideWhenUsed/>
    <w:rsid w:val="003C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8C4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0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8C4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table" w:styleId="TableGrid">
    <w:name w:val="Table Grid"/>
    <w:basedOn w:val="TableNormal"/>
    <w:uiPriority w:val="59"/>
    <w:qFormat/>
    <w:rsid w:val="003C08C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Normal"/>
    <w:rsid w:val="003C08C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semiHidden/>
    <w:unhideWhenUsed/>
    <w:rsid w:val="003C08C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Revision">
    <w:name w:val="Revision"/>
    <w:hidden/>
    <w:uiPriority w:val="99"/>
    <w:semiHidden/>
    <w:rsid w:val="003C08C4"/>
    <w:pPr>
      <w:spacing w:after="0" w:line="240" w:lineRule="auto"/>
    </w:pPr>
    <w:rPr>
      <w:rFonts w:ascii="Times New Roman" w:eastAsia="SimSun" w:hAnsi="Times New Roman" w:cs="Times New Roman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472</Words>
  <Characters>13622</Characters>
  <Application>Microsoft Office Word</Application>
  <DocSecurity>0</DocSecurity>
  <Lines>1702</Lines>
  <Paragraphs>1341</Paragraphs>
  <ScaleCrop>false</ScaleCrop>
  <Company>Elsevier</Company>
  <LinksUpToDate>false</LinksUpToDate>
  <CharactersWithSpaces>1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4-06T22:17:00Z</dcterms:created>
  <dcterms:modified xsi:type="dcterms:W3CDTF">2026-04-06T22:19:00Z</dcterms:modified>
</cp:coreProperties>
</file>